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color w:val="000000"/>
        </w:rPr>
        <w:t xml:space="preserve">Table </w:t>
      </w:r>
      <w:r>
        <w:rPr>
          <w:rFonts w:cs="Times New Roman" w:ascii="Times New Roman" w:hAnsi="Times New Roman"/>
          <w:color w:val="000000"/>
          <w:lang w:val="fr-FR"/>
        </w:rPr>
        <w:t>4</w:t>
      </w:r>
      <w:r>
        <w:rPr>
          <w:rFonts w:cs="Times New Roman" w:ascii="Times New Roman" w:hAnsi="Times New Roman"/>
          <w:color w:val="000000"/>
        </w:rPr>
        <w:t>. Summary of studies evaluating MMP2 expression in colorectal cancer and associated clinical outcomes.</w:t>
      </w:r>
    </w:p>
    <w:p>
      <w:pPr>
        <w:pStyle w:val="Normal"/>
        <w:rPr>
          <w:rFonts w:ascii="Times New Roman" w:hAnsi="Times New Roman" w:cs="Times New Roman"/>
          <w:color w:val="000000"/>
        </w:rPr>
      </w:pPr>
      <w:r>
        <w:rPr>
          <w:rFonts w:cs="Times New Roman" w:ascii="Times New Roman" w:hAnsi="Times New Roman"/>
          <w:color w:val="000000"/>
        </w:rPr>
      </w:r>
    </w:p>
    <w:tbl>
      <w:tblPr>
        <w:tblW w:w="15452" w:type="dxa"/>
        <w:jc w:val="left"/>
        <w:tblInd w:w="-118" w:type="dxa"/>
        <w:tblLayout w:type="fixed"/>
        <w:tblCellMar>
          <w:top w:w="0" w:type="dxa"/>
          <w:left w:w="108" w:type="dxa"/>
          <w:bottom w:w="0" w:type="dxa"/>
          <w:right w:w="108" w:type="dxa"/>
        </w:tblCellMar>
      </w:tblPr>
      <w:tblGrid>
        <w:gridCol w:w="2523"/>
        <w:gridCol w:w="1164"/>
        <w:gridCol w:w="850"/>
        <w:gridCol w:w="1246"/>
        <w:gridCol w:w="1447"/>
        <w:gridCol w:w="2097"/>
        <w:gridCol w:w="1134"/>
        <w:gridCol w:w="3857"/>
        <w:gridCol w:w="1134"/>
      </w:tblGrid>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Deng  2017</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9RGYrImc","properties":{"formattedCitation":"(25)","plainCitation":"(25)","noteIndex":0},"citationItems":[{"id":7162,"uris":["http://zotero.org/groups/5912913/items/KSHKWQHQ"],"itemData":{"id":7162,"type":"article-journal","container-title":"Cancer Biomarkers","DOI":"10.3233/CBM-160341","ISSN":"15740153, 18758592","issue":"1","journalAbbreviation":"CBM","page":"57-64","source":"DOI.org (Crossref)","title":"Synergistic efficacy of Cullin1 and MMP-2 expressions in diagnosis and prognosis of colorectal cancer","volume":"19","author":[{"family":"Deng","given":"Jianliang"},{"family":"Chen","given":"Wenjiao"},{"family":"Du","given":"Yuan"},{"family":"Wang","given":"Weiming"},{"family":"Zhang","given":"Guoqiang"},{"family":"Tang","given":"Yuehua"},{"family":"Qian","given":"Zhangjun"},{"family":"Xu","given":"Ping"},{"family":"Cao","given":"Zhihong"},{"family":"Zhou","given":"Yan"}],"issued":{"date-parts":[["2017",5,6]]}}}],"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46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NS</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rPr>
              <w:t>score</w:t>
            </w:r>
            <w:r>
              <w:rPr>
                <w:rFonts w:cs="Times New Roman" w:ascii="Times New Roman" w:hAnsi="Times New Roman"/>
                <w:color w:val="000000"/>
                <w:vertAlign w:val="superscript"/>
              </w:rPr>
              <w: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4</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OS: </w:t>
            </w:r>
            <w:r>
              <w:rPr>
                <w:rFonts w:cs="Times New Roman" w:ascii="Times New Roman" w:hAnsi="Times New Roman"/>
                <w:color w:val="000000"/>
              </w:rPr>
              <w:t>0.63 (0.46 - 0.82)</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rPr>
              <w:t xml:space="preserve"> 0.0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Unsal 2008</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4s38OdWO","properties":{"formattedCitation":"(93)","plainCitation":"(93)","noteIndex":0},"citationItems":[{"id":7172,"uris":["http://zotero.org/groups/5912913/items/NGJ7TSMC"],"itemData":{"id":7172,"type":"article-journal","container-title":"American Journal of Clinical Oncology","DOI":"10.1097/COC.0b013e318068b4e2","ISSN":"0277-3732","issue":"1","language":"en","page":"55-63","source":"DOI.org (Crossref)","title":"Gelatinase B Expression as a Prognostic Factor in Patients With Stage II/III Rectal Carcinoma Treated by Postoperative Adjuvant Therapy","volume":"31","author":[{"family":"Unsal","given":"Diclehan"},{"family":"Akyurek","given":"Nalan"},{"family":"Uner","given":"Aytug"},{"family":"Erpolat","given":"O Petek"},{"family":"Han","given":"Unsal"},{"family":"Akmansu","given":"Muge"},{"family":"Mentes","given":"B Bulent"},{"family":"Dursun","given":"Ayse"}],"issued":{"date-parts":[["2008",2]]}}}],"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III</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S</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rPr>
              <w:t>score</w:t>
            </w:r>
            <w:r>
              <w:rPr>
                <w:rFonts w:cs="Times New Roman" w:ascii="Times New Roman" w:hAnsi="Times New Roman"/>
                <w:color w:val="000000"/>
                <w:vertAlign w:val="superscript"/>
                <w:lang w:val="en-US"/>
              </w:rPr>
              <w:t>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2</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DFS:</w:t>
            </w:r>
            <w:r>
              <w:rPr>
                <w:rFonts w:cs="Times New Roman" w:ascii="Times New Roman" w:hAnsi="Times New Roman"/>
                <w:color w:val="000000"/>
              </w:rPr>
              <w:t xml:space="preserve"> 0.93 (0.28 - 3.06)</w:t>
            </w:r>
            <w:r>
              <w:rPr>
                <w:rFonts w:cs="Times New Roman" w:ascii="Times New Roman" w:hAnsi="Times New Roman"/>
                <w:color w:val="000000"/>
                <w:lang w:val="en-US"/>
              </w:rPr>
              <w:t>, NS</w:t>
            </w:r>
          </w:p>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OS: </w:t>
            </w:r>
            <w:r>
              <w:rPr>
                <w:rFonts w:cs="Times New Roman" w:ascii="Times New Roman" w:hAnsi="Times New Roman"/>
                <w:color w:val="000000"/>
              </w:rPr>
              <w:t>1.32 (0.31 - 5.26)</w:t>
            </w:r>
            <w:r>
              <w:rPr>
                <w:rFonts w:cs="Times New Roman" w:ascii="Times New Roman" w:hAnsi="Times New Roman"/>
                <w:color w:val="000000"/>
                <w:lang w:val="en-US"/>
              </w:rPr>
              <w:t>, 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U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vertAlign w:val="superscript"/>
              </w:rPr>
            </w:pPr>
            <w:r>
              <w:rPr>
                <w:rFonts w:cs="Times New Roman" w:ascii="Times New Roman" w:hAnsi="Times New Roman"/>
                <w:color w:val="000000"/>
              </w:rPr>
              <w:t>Salem 2016</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yATlBfn0","properties":{"formattedCitation":"(64)","plainCitation":"(64)","noteIndex":0},"citationItems":[{"id":7163,"uris":["http://zotero.org/groups/5912913/items/CVCQ79GU"],"itemData":{"id":7163,"type":"article-journal","container-title":"Future Oncology","DOI":"10.2217/fon.15.325","ISSN":"1479-6694, 1744-8301","issue":"3","journalAbbreviation":"Future Oncol.","language":"en","page":"323-331","source":"DOI.org (Crossref)","title":"High Expression of Matrix Metalloproteinases: MMP-2 and MMP-9 Predicts Poor Survival Outcome in Colorectal Carcinoma","title-short":"High Expression of Matrix Metalloproteinases","volume":"12","author":[{"family":"Salem","given":"Nada"},{"family":"Kamal","given":"Ibrahim"},{"family":"Al-Maghrabi","given":"Jaudah"},{"family":"Abuzenadah","given":"Adel"},{"family":"Peer-Zada","given":"Abdul Ali"},{"family":"Qari","given":"Yousif"},{"family":"Al-Ahwal","given":"Mahmoud"},{"family":"Al-Qahtani","given":"Mohammed"},{"family":"Buhmeida","given":"Abdelbaset"}],"issued":{"date-parts":[["2016",2,28]]}}}],"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6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12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C</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rPr>
              <w:t>qualit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lang w:val="en-US"/>
              </w:rPr>
              <w:t>1</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DFS: 3.85 (1.48 - 10.0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0.0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U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vertAlign w:val="superscript"/>
              </w:rPr>
            </w:pPr>
            <w:r>
              <w:rPr>
                <w:rFonts w:cs="Times New Roman" w:ascii="Times New Roman" w:hAnsi="Times New Roman"/>
                <w:color w:val="000000"/>
              </w:rPr>
              <w:t>Peltonen 2020 a</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zZUErAzN","properties":{"formattedCitation":"(94)","plainCitation":"(94)","noteIndex":0},"citationItems":[{"id":7160,"uris":["http://zotero.org/groups/5912913/items/I4SWDCQS"],"itemData":{"id":7160,"type":"article-journal","abstract":"&lt;b&gt;&lt;i&gt;Introduction:&lt;/i&gt;&lt;/b&gt; The liver metastases of colorectal cancer (CRC) can be surgically treated in selected cases, with continuously improving results. Matrix metalloproteinases (MMPs) contribute to cancer invasion by degrading the extracellular matrix, and elevated levels of MMP-2, MMP-8, and MMP-9 have been detected in several malignancies. Myeloperoxidase (MPO) is a mediator of tissue damage that can oxidatively activate latent MMPs. We evaluated the prognostic value of MMP-2, MMP-8, and MMP-9 in tissue samples of primary tumors and liver metastases and the pre- and postoperative serum levels of MMP-8, MMP-9, and MPO in CRC patients undergoing liver resection. &lt;b&gt;&lt;i&gt;Methods:&lt;/i&gt;&lt;/b&gt; Tissue and serum samples were obtained from 111 patients who had primary colorectal tumors and their liver metastases surgically treated at the Helsinki University Hospital between 1988 and 2007. Tissue expression of MMP-2, MMP-8, and MMP-9 in primary tumors and liver metastases was evaluated by immunohistochemistry. Pre- and postoperative serum concentrations of MMP-8, MMP-9, and MPO were determined using a time-resolved immunofluorometric assay or commercially available enzyme-linked immunosorbent assay kits. Clinical data were retrieved from patient records and the Central Statistical Office of Finland. Associations with disease-free survival (DFS) and overall survival (OS) were estimated using Cox regression analysis and the Kaplan-Meier method. &lt;b&gt;&lt;i&gt;Results:&lt;/i&gt;&lt;/b&gt; High expression of MMP-9 in colorectal tumor tissue was associated with better DFS (&lt;i&gt;p&lt;/i&gt; = 0.010), and high preoperative MPO in serum with improved DFS and OS (&lt;i&gt;p&lt;/i&gt; &amp;#x3c; 0.001 and &lt;i&gt;p&lt;/i&gt; = 0.014, respectively). The prognostic significance varied according to gender, age, and the synchronicity of liver metastases. &lt;b&gt;&lt;i&gt;Conclusion:&lt;/i&gt;&lt;/b&gt; Low preoperative MPO in serum might identify patients at high risk of recurrence and death after resection of colorectal liver metastases. Elevated preoperative MPO and high expression of MMP-9 in colorectal tumor tissue indicate an improved prognosis. The use of these biomarkers should be adjusted according to clinical characteristics.","container-title":"Oncology","DOI":"10.1159/000510609","ISSN":"0030-2414, 1423-0232","issue":"3","journalAbbreviation":"Oncology","language":"en","license":"https://www.karger.com/Services/SiteLicenses","page":"144-160","source":"DOI.org (Crossref)","title":"High Expression of MMP-9 in Primary Tumors and High Preoperative MPO in Serum Predict Improved Prognosis in Colorectal Cancer with Operable Liver Metastases","volume":"99","author":[{"family":"Peltonen","given":"Reetta"},{"family":"Hagström","given":"Jaana"},{"family":"Tervahartiala","given":"Taina"},{"family":"Sorsa","given":"Timo"},{"family":"Haglund","given":"Caj"},{"family":"Isoniemi","given":"Helena"}],"issued":{"date-parts":[["202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1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C</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lit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lang w:val="en-US"/>
              </w:rPr>
              <w:t>2</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DFS:</w:t>
            </w:r>
            <w:r>
              <w:rPr>
                <w:rFonts w:cs="Times New Roman" w:ascii="Times New Roman" w:hAnsi="Times New Roman"/>
              </w:rPr>
              <w:t xml:space="preserve"> </w:t>
            </w:r>
            <w:r>
              <w:rPr>
                <w:rFonts w:cs="Times New Roman" w:ascii="Times New Roman" w:hAnsi="Times New Roman"/>
                <w:color w:val="000000"/>
                <w:lang w:val="en-US"/>
              </w:rPr>
              <w:t xml:space="preserve">1.03 (0.49 - 2.18),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0.931</w:t>
            </w:r>
          </w:p>
          <w:p>
            <w:pPr>
              <w:pStyle w:val="Normal"/>
              <w:rPr>
                <w:rFonts w:ascii="Times New Roman" w:hAnsi="Times New Roman" w:cs="Times New Roman"/>
                <w:color w:val="000000"/>
                <w:lang w:val="en-US"/>
              </w:rPr>
            </w:pPr>
            <w:r>
              <w:rPr>
                <w:rFonts w:cs="Times New Roman" w:ascii="Times New Roman" w:hAnsi="Times New Roman"/>
                <w:color w:val="000000"/>
                <w:lang w:val="en-US"/>
              </w:rPr>
              <w:t>OS:</w:t>
            </w:r>
            <w:r>
              <w:rPr>
                <w:rFonts w:cs="Times New Roman" w:ascii="Times New Roman" w:hAnsi="Times New Roman"/>
                <w:color w:val="000000"/>
              </w:rPr>
              <w:t xml:space="preserve"> 0.79 (0.37 - 1.69)</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5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vertAlign w:val="superscript"/>
              </w:rPr>
            </w:pPr>
            <w:r>
              <w:rPr>
                <w:rFonts w:cs="Times New Roman" w:ascii="Times New Roman" w:hAnsi="Times New Roman"/>
                <w:color w:val="000000"/>
              </w:rPr>
              <w:t>Peltonen 2020 b</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ZP1relxg","properties":{"formattedCitation":"(94)","plainCitation":"(94)","noteIndex":0},"citationItems":[{"id":7160,"uris":["http://zotero.org/groups/5912913/items/I4SWDCQS"],"itemData":{"id":7160,"type":"article-journal","abstract":"&lt;b&gt;&lt;i&gt;Introduction:&lt;/i&gt;&lt;/b&gt; The liver metastases of colorectal cancer (CRC) can be surgically treated in selected cases, with continuously improving results. Matrix metalloproteinases (MMPs) contribute to cancer invasion by degrading the extracellular matrix, and elevated levels of MMP-2, MMP-8, and MMP-9 have been detected in several malignancies. Myeloperoxidase (MPO) is a mediator of tissue damage that can oxidatively activate latent MMPs. We evaluated the prognostic value of MMP-2, MMP-8, and MMP-9 in tissue samples of primary tumors and liver metastases and the pre- and postoperative serum levels of MMP-8, MMP-9, and MPO in CRC patients undergoing liver resection. &lt;b&gt;&lt;i&gt;Methods:&lt;/i&gt;&lt;/b&gt; Tissue and serum samples were obtained from 111 patients who had primary colorectal tumors and their liver metastases surgically treated at the Helsinki University Hospital between 1988 and 2007. Tissue expression of MMP-2, MMP-8, and MMP-9 in primary tumors and liver metastases was evaluated by immunohistochemistry. Pre- and postoperative serum concentrations of MMP-8, MMP-9, and MPO were determined using a time-resolved immunofluorometric assay or commercially available enzyme-linked immunosorbent assay kits. Clinical data were retrieved from patient records and the Central Statistical Office of Finland. Associations with disease-free survival (DFS) and overall survival (OS) were estimated using Cox regression analysis and the Kaplan-Meier method. &lt;b&gt;&lt;i&gt;Results:&lt;/i&gt;&lt;/b&gt; High expression of MMP-9 in colorectal tumor tissue was associated with better DFS (&lt;i&gt;p&lt;/i&gt; = 0.010), and high preoperative MPO in serum with improved DFS and OS (&lt;i&gt;p&lt;/i&gt; &amp;#x3c; 0.001 and &lt;i&gt;p&lt;/i&gt; = 0.014, respectively). The prognostic significance varied according to gender, age, and the synchronicity of liver metastases. &lt;b&gt;&lt;i&gt;Conclusion:&lt;/i&gt;&lt;/b&gt; Low preoperative MPO in serum might identify patients at high risk of recurrence and death after resection of colorectal liver metastases. Elevated preoperative MPO and high expression of MMP-9 in colorectal tumor tissue indicate an improved prognosis. The use of these biomarkers should be adjusted according to clinical characteristics.","container-title":"Oncology","DOI":"10.1159/000510609","ISSN":"0030-2414, 1423-0232","issue":"3","journalAbbreviation":"Oncology","language":"en","license":"https://www.karger.com/Services/SiteLicenses","page":"144-160","source":"DOI.org (Crossref)","title":"High Expression of MMP-9 in Primary Tumors and High Preoperative MPO in Serum Predict Improved Prognosis in Colorectal Cancer with Operable Liver Metastases","volume":"99","author":[{"family":"Peltonen","given":"Reetta"},{"family":"Hagström","given":"Jaana"},{"family":"Tervahartiala","given":"Taina"},{"family":"Sorsa","given":"Timo"},{"family":"Haglund","given":"Caj"},{"family":"Isoniemi","given":"Helena"}],"issued":{"date-parts":[["202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1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C</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CRLM</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qualit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2</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DFS: </w:t>
            </w:r>
            <w:r>
              <w:rPr>
                <w:rFonts w:cs="Times New Roman" w:ascii="Times New Roman" w:hAnsi="Times New Roman"/>
                <w:color w:val="000000"/>
              </w:rPr>
              <w:t>0.77 (0.48 - 1.23)</w:t>
            </w:r>
            <w:r>
              <w:rPr>
                <w:rFonts w:cs="Times New Roman" w:ascii="Times New Roman" w:hAnsi="Times New Roman"/>
                <w:color w:val="000000"/>
                <w:lang w:val="en-US"/>
              </w:rPr>
              <w:t>,</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286</w:t>
            </w:r>
          </w:p>
          <w:p>
            <w:pPr>
              <w:pStyle w:val="Normal"/>
              <w:rPr>
                <w:rFonts w:ascii="Times New Roman" w:hAnsi="Times New Roman" w:cs="Times New Roman"/>
                <w:color w:val="000000"/>
                <w:lang w:val="en-US"/>
              </w:rPr>
            </w:pPr>
            <w:r>
              <w:rPr>
                <w:rFonts w:cs="Times New Roman" w:ascii="Times New Roman" w:hAnsi="Times New Roman"/>
                <w:color w:val="000000"/>
                <w:lang w:val="en-US"/>
              </w:rPr>
              <w:t>OS:</w:t>
            </w:r>
            <w:r>
              <w:rPr>
                <w:rFonts w:cs="Times New Roman" w:ascii="Times New Roman" w:hAnsi="Times New Roman"/>
                <w:color w:val="000000"/>
              </w:rPr>
              <w:t xml:space="preserve"> 0.74 (0.43 - 1.28)</w:t>
            </w:r>
            <w:r>
              <w:rPr>
                <w:rFonts w:cs="Times New Roman" w:ascii="Times New Roman" w:hAnsi="Times New Roman"/>
                <w:color w:val="000000"/>
                <w:lang w:val="en-US"/>
              </w:rPr>
              <w:t>,</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2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U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Sundov 2008</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zP4G1sfB","properties":{"formattedCitation":"(95)","plainCitation":"(95)","noteIndex":0},"citationItems":[{"id":7180,"uris":["http://zotero.org/groups/5912913/items/9YD5BSCX"],"itemData":{"id":7180,"type":"article-journal","abstract":"AIM: To demonstrate immunohistochemical expression of matrix metalloproteinase-2 (MMP-2) protein in Duke's B colon cancer and determine its correlation with age, sex, grade, presence of vascular invasion, and patients' overall survival.\nMETHOD: The study took place from January 1995 to December 1997. We determined the expression of MMP-2 in 152 formalin-fixed, paraffin embedded specimens of Duke's B colon carcinomas by immunohistochemical analysis using MMP-2 monoclonal antibody. Immunohistochemical expression was scored semiquantitatively. Carcinomas were graded as low or high grade. Survival time was analyzed with Kaplan-Meier method, and the log-rank test was used to assess the differences between groups. Cox proportional hazard regression model was used for multivariate survival analysis.\nRESULT: Univariate analysis showed that positive staining for MMP-2, high histological grade, vascular invasion, male sex, and age&gt;60 years were associated with shorter survival in patients with Duke's B colon cancer (P range from 0.023 to &lt;0.001). Multivariate analysis showed that only MMP-2 overexpression (P&lt;0.001; hazard ratio [HR]=3.64) and vascular invasion (P&lt;0.001; HR=4.27) were associated with shorter overall survival.\nCONCLUSION: Expression of MMP-2 is an important independent indicator of shorter survival in patients with Duke's B colon cancer and should be taken into consideration in decision-making on the use of adjuvant systemic therapy in patients with Duke's B colon cancer.","container-title":"Croatian Medical Journal","DOI":"10.3325/cmj.2008.5.636","ISSN":"1332-8166","issue":"5","journalAbbreviation":"Croat Med J","language":"eng","note":"PMID: 18925697\nPMCID: PMC2582356","page":"636-642","source":"PubMed","title":"Immunohistochemically detected high expression of matrix metalloproteinase-2 as predictor of poor prognosis in Duke's B colon cancer","volume":"49","author":[{"family":"Sundov","given":"Zeljko"},{"family":"Tomić","given":"Snjezana"},{"family":"Vilović","given":"Katarina"},{"family":"Kunac","given":"Nenad"},{"family":"Kalebić","given":"Marija"},{"family":"Bezić","given":"Josko"}],"issued":{"date-parts":[["2008",10]]}}}],"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15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C</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rPr>
              <w:t>quantit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cs="Times New Roman" w:ascii="Times New Roman" w:hAnsi="Times New Roman"/>
                <w:color w:val="000000"/>
                <w:lang w:val="en-US"/>
              </w:rPr>
              <w:t>10%</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OS: </w:t>
            </w:r>
            <w:r>
              <w:rPr>
                <w:rFonts w:cs="Times New Roman" w:ascii="Times New Roman" w:hAnsi="Times New Roman"/>
                <w:color w:val="000000"/>
              </w:rPr>
              <w:t>3.64 (1.79 - 7.36 )</w:t>
            </w:r>
            <w:r>
              <w:rPr>
                <w:rFonts w:cs="Times New Roman" w:ascii="Times New Roman" w:hAnsi="Times New Roman"/>
                <w:color w:val="000000"/>
                <w:lang w:val="en-US"/>
              </w:rPr>
              <w:t>,</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rPr>
              <w:t>&lt;0.0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Dong 2011</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qRMZutgd","properties":{"formattedCitation":"(96)","plainCitation":"(96)","noteIndex":0},"citationItems":[{"id":7169,"uris":["http://zotero.org/groups/5912913/items/KZZT6GG4"],"itemData":{"id":7169,"type":"article-journal","container-title":"Acta Biochimica et Biophysica Sinica","DOI":"10.1093/abbs/gmr085","ISSN":"1672-9145","issue":"11","journalAbbreviation":"ABBS","language":"en","page":"840-848","source":"DOI.org (Crossref)","title":"Matrix metalloproteinase 2 promotes cell growth and invasion in colorectal cancer","volume":"43","author":[{"family":"Dong","given":"Wei"},{"family":"Li","given":"Hong"},{"family":"Zhang","given":"Yan"},{"family":"Yang","given":"Heng"},{"family":"Guo","given":"Min"},{"family":"Li","given":"Li"},{"family":"Liu","given":"Tongjun"}],"issued":{"date-parts":[["2011",11,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6)</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17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C</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rPr>
              <w:t>score</w:t>
            </w:r>
            <w:r>
              <w:rPr>
                <w:rFonts w:cs="Times New Roman" w:ascii="Times New Roman" w:hAnsi="Times New Roman"/>
                <w:color w:val="000000"/>
                <w:vertAlign w:val="superscript"/>
              </w:rPr>
              <w: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lang w:val="en-US"/>
              </w:rPr>
              <w:t>6</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OS: </w:t>
            </w:r>
            <w:r>
              <w:rPr>
                <w:rFonts w:cs="Times New Roman" w:ascii="Times New Roman" w:hAnsi="Times New Roman"/>
                <w:color w:val="000000"/>
              </w:rPr>
              <w:t>3.76 (1.43 - 9.88)</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Hilska 2007</w:t>
            </w:r>
            <w:r>
              <w:rPr>
                <w:rFonts w:cs="Times New Roman" w:ascii="Times New Roman" w:hAnsi="Times New Roman"/>
                <w:color w:val="000000"/>
                <w:lang w:val="en-US"/>
              </w:rPr>
              <w:t xml:space="preserve"> </w:t>
            </w:r>
            <w:r>
              <w:rPr>
                <w:rFonts w:cs="Times New Roman" w:ascii="Times New Roman" w:hAnsi="Times New Roman"/>
                <w:color w:val="000000"/>
              </w:rPr>
              <w:t>a</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kve7aH3f","properties":{"formattedCitation":"(135)","plainCitation":"(135)","noteIndex":0},"citationItems":[{"id":7173,"uris":["http://zotero.org/groups/5912913/items/S3V2I6AI"],"itemData":{"id":7173,"type":"article-journal","abstract":"Abstract\n            Strong expression of many matrix metalloproteinases (MMPs) has been related to poor survival of colorectal cancer (CRC) patients. The expression of tissue inhibitors of metalloproteinases (TIMPs) has been associated with both a beneficial and a poor outcome and there is thus a need to further clarify the significance of MMPs and TIMPs in CRC. The prognostic significance of 4 MMPs and TIMPs in CRC was evaluated. Formalin‐fixed, paraffin‐embedded tissue arrayed samples of 351 patients with primary colon or rectal cancer of Dukes' stages A‐D were selected for immunohistochemical staining of MMP‐1, ‐2, ‐7 and ‐13, and TIMP‐1, ‐2, ‐3 and ‐4. High expression of MMP‐2 in the malignant epithelium as well as in the surrounding stroma was associated with reduced survival of colon cancer patients. Strong epithelial and stromal cytoplasmic staining of TIMP‐3 was associated with a longer survival in rectal cancer patients, and here the interobserver variation for evaluating the degree of staining was lower than for epithelial staining. Strong stromal cytoplasmic staining of TIMP‐4 predicted longer survival of rectal cancer patients. Multivariate analysis showed that stromal cytoplasmic TIMP‐3 staining was the only marker of independent prognostic value. MMP‐2 might be a useful prognostic marker in colon cancer, and TIMP‐3 and TIMP‐4 in rectal cancer, but the findings associated with stromal staining should be interpreted with some caution. Different biologic behavior or different genetic development may explain the differences between colon and rectal cancers regarding the expression of MMP‐2, TIMP‐3 and TIMP‐4. © 2007 Wiley‐Liss, Inc.","container-title":"International Journal of Cancer","DOI":"10.1002/ijc.22747","ISSN":"0020-7136, 1097-0215","issue":"4","journalAbbreviation":"Intl Journal of Cancer","language":"en","license":"http://onlinelibrary.wiley.com/termsAndConditions#vor","page":"714-723","source":"DOI.org (Crossref)","title":"Prognostic significance of matrix metalloproteinases‐1, ‐2, ‐7 and ‐13 and tissue inhibitors of metalloproteinases‐1, ‐2, ‐3 and ‐4 in colorectal cancer","volume":"121","author":[{"family":"Hilska","given":"Marja"},{"family":"Roberts","given":"Peter J."},{"family":"Collan","given":"Yrjö U."},{"family":"Laine","given":"Veli Jukka O."},{"family":"Kössi","given":"Jyrki"},{"family":"Hirsimäki","given":"Pirkko"},{"family":"Rahkonen","given":"Otto"},{"family":"Laato","given":"Matti"}],"issued":{"date-parts":[["2007",8,15]]}}}],"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3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35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C</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rPr>
              <w:t>score</w:t>
            </w:r>
            <w:r>
              <w:rPr>
                <w:rFonts w:cs="Times New Roman" w:ascii="Times New Roman" w:hAnsi="Times New Roman"/>
                <w:color w:val="000000"/>
                <w:vertAlign w:val="superscript"/>
                <w:lang w:val="en-US"/>
              </w:rPr>
              <w:t>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0.65</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CSS: </w:t>
            </w:r>
            <w:r>
              <w:rPr>
                <w:rFonts w:cs="Times New Roman" w:ascii="Times New Roman" w:hAnsi="Times New Roman"/>
                <w:color w:val="000000"/>
              </w:rPr>
              <w:t>1.33 (0.68 - 2.63)</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Hilska 2007 b</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6QOSokaq","properties":{"formattedCitation":"(135)","plainCitation":"(135)","noteIndex":0},"citationItems":[{"id":7173,"uris":["http://zotero.org/groups/5912913/items/S3V2I6AI"],"itemData":{"id":7173,"type":"article-journal","abstract":"Abstract\n            Strong expression of many matrix metalloproteinases (MMPs) has been related to poor survival of colorectal cancer (CRC) patients. The expression of tissue inhibitors of metalloproteinases (TIMPs) has been associated with both a beneficial and a poor outcome and there is thus a need to further clarify the significance of MMPs and TIMPs in CRC. The prognostic significance of 4 MMPs and TIMPs in CRC was evaluated. Formalin‐fixed, paraffin‐embedded tissue arrayed samples of 351 patients with primary colon or rectal cancer of Dukes' stages A‐D were selected for immunohistochemical staining of MMP‐1, ‐2, ‐7 and ‐13, and TIMP‐1, ‐2, ‐3 and ‐4. High expression of MMP‐2 in the malignant epithelium as well as in the surrounding stroma was associated with reduced survival of colon cancer patients. Strong epithelial and stromal cytoplasmic staining of TIMP‐3 was associated with a longer survival in rectal cancer patients, and here the interobserver variation for evaluating the degree of staining was lower than for epithelial staining. Strong stromal cytoplasmic staining of TIMP‐4 predicted longer survival of rectal cancer patients. Multivariate analysis showed that stromal cytoplasmic TIMP‐3 staining was the only marker of independent prognostic value. MMP‐2 might be a useful prognostic marker in colon cancer, and TIMP‐3 and TIMP‐4 in rectal cancer, but the findings associated with stromal staining should be interpreted with some caution. Different biologic behavior or different genetic development may explain the differences between colon and rectal cancers regarding the expression of MMP‐2, TIMP‐3 and TIMP‐4. © 2007 Wiley‐Liss, Inc.","container-title":"International Journal of Cancer","DOI":"10.1002/ijc.22747","ISSN":"0020-7136, 1097-0215","issue":"4","journalAbbreviation":"Intl Journal of Cancer","language":"en","license":"http://onlinelibrary.wiley.com/termsAndConditions#vor","page":"714-723","source":"DOI.org (Crossref)","title":"Prognostic significance of matrix metalloproteinases‐1, ‐2, ‐7 and ‐13 and tissue inhibitors of metalloproteinases‐1, ‐2, ‐3 and ‐4 in colorectal cancer","volume":"121","author":[{"family":"Hilska","given":"Marja"},{"family":"Roberts","given":"Peter J."},{"family":"Collan","given":"Yrjö U."},{"family":"Laine","given":"Veli Jukka O."},{"family":"Kössi","given":"Jyrki"},{"family":"Hirsimäki","given":"Pirkko"},{"family":"Rahkonen","given":"Otto"},{"family":"Laato","given":"Matti"}],"issued":{"date-parts":[["2007",8,15]]}}}],"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3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35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C</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rPr>
              <w:t>score</w:t>
            </w:r>
            <w:r>
              <w:rPr>
                <w:rFonts w:cs="Times New Roman" w:ascii="Times New Roman" w:hAnsi="Times New Roman"/>
                <w:color w:val="000000"/>
                <w:vertAlign w:val="superscript"/>
                <w:lang w:val="en-US"/>
              </w:rPr>
              <w:t>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0.65</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CSS: </w:t>
            </w:r>
            <w:r>
              <w:rPr>
                <w:rFonts w:cs="Times New Roman" w:ascii="Times New Roman" w:hAnsi="Times New Roman"/>
                <w:color w:val="000000"/>
              </w:rPr>
              <w:t>1.22 (0.82 - 2.93)</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2" w:leader="none"/>
              </w:tabs>
              <w:rPr>
                <w:rFonts w:ascii="Times New Roman" w:hAnsi="Times New Roman" w:cs="Times New Roman"/>
                <w:color w:val="000000"/>
              </w:rPr>
            </w:pPr>
            <w:r>
              <w:rPr>
                <w:rFonts w:cs="Times New Roman" w:ascii="Times New Roman" w:hAnsi="Times New Roman"/>
                <w:color w:val="000000"/>
              </w:rPr>
              <w:t>Langers 2008</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4jhQ0fpk","properties":{"formattedCitation":"(98)","plainCitation":"(98)","noteIndex":0},"citationItems":[{"id":344,"uris":["http://zotero.org/users/14031265/items/4Q7KXW7B"],"itemData":{"id":344,"type":"article-journal","abstract":"The prognostic significance of single-nucleotide polymorphisms (SNPs) and tumour protein levels of MMP-2 and MMP-9 was evaluated in 215 colorectal cancer  patients. Single-nucleotide polymorphism MMP-2(-1306T) and high MMP-2 levels were  significantly associated with worse survival. Extreme tumour MMP-9 levels were  associated with poor prognosis but SNP MMP-9(-1562C&gt;T) was not. Tumour MMP levels  were not determined by their SNP genotypes.","container-title":"British journal of cancer","DOI":"10.1038/sj.bjc.6604380","ISSN":"1532-1827 0007-0920","issue":"11","journalAbbreviation":"Br J Cancer","language":"eng","note":"publisher-place: England\nPMID: 18506186 \nPMCID: PMC2410128","page":"1820-1823","title":"MMP-2 geno-phenotype is prognostic for colorectal cancer survival, whereas MMP-9 is not.","volume":"98","author":[{"family":"Langers","given":"A. M. J."},{"family":"Sier","given":"C. F. M."},{"family":"Hawinkels","given":"L. J. A. C."},{"family":"Kubben","given":"F. J. G. M."},{"family":"Duijn","given":"W.","non-dropping-particle":"van"},{"family":"Reijden","given":"J. J.","non-dropping-particle":"van der"},{"family":"Lamers","given":"C. B. H. W."},{"family":"Hommes","given":"D. W."},{"family":"Verspaget","given":"H. W."}],"issued":{"date-parts":[["2008",6,3]]}}}],"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2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NA</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ELIS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18.5</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OS: </w:t>
            </w:r>
            <w:r>
              <w:rPr>
                <w:rFonts w:cs="Times New Roman" w:ascii="Times New Roman" w:hAnsi="Times New Roman"/>
                <w:color w:val="000000"/>
              </w:rPr>
              <w:t>1.42 (0.98 - 2.04)</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 xml:space="preserve">Langers 2012 </w:t>
            </w:r>
            <w:r>
              <w:fldChar w:fldCharType="begin"/>
            </w:r>
            <w:r>
              <w:rPr>
                <w:rFonts w:cs="Times New Roman" w:ascii="Times New Roman" w:hAnsi="Times New Roman"/>
                <w:color w:val="000000"/>
                <w:lang w:val="en-US" w:eastAsia="en-US"/>
              </w:rPr>
              <w:instrText xml:space="preserve"> ADDIN ZOTERO_ITEM CSL_CITATION {"citationID":"dilB3CAm","properties":{"formattedCitation":"(110)","plainCitation":"(110)","noteIndex":0},"citationItems":[{"id":254,"uris":["http://zotero.org/users/14031265/items/XHKM4Z76"],"itemData":{"id":254,"type":"article-journal","abstract":"BACKGROUND: Upregulation of the matrix metalloproteinases MMP-2 and MMP-9 in various cancers has been associated with worse survival of the patients. METHODS:  We assessed MMP-2 and MMP-9 levels in normal colorectal mucosa from colorectal  cancer patients in relation to the course of the disease. RESULTS: A high protein  expression of MMP-2 as well as MMP-9 in normal mucosa was found to be correlated  with worse 5-year survival. The combination of both parameters was an even  stronger prognostic factor. These protein levels were found not to be related to  the corresponding single nucleotide polymorphisms of MMP-2 (-1306C&gt;T) and MMP-9  (-1562C&gt;T). Multivariate analyses indicated that the MMP-2 and MMP-9 levels in  normal mucosa are prognostic for survival, independent of TNM classification.  CONCLUSION: MMP-2 and MMP-9 levels in normal mucosa are indicative of the course  of disease in colorectal cancer patients.","container-title":"British journal of cancer","DOI":"10.1038/bjc.2012.80","ISSN":"1532-1827 0007-0920","issue":"9","journalAbbreviation":"Br J Cancer","language":"eng","note":"publisher-place: England\nPMID: 22472880 \nPMCID: PMC3341861","page":"1495-1498","title":"MMP-2 and MMP-9 in normal mucosa are independently associated with outcome of colorectal cancer patients.","volume":"106","author":[{"family":"Langers","given":"A. M. J."},{"family":"Verspaget","given":"H. W."},{"family":"Hawinkels","given":"L. J. A. C."},{"family":"Kubben","given":"F. J. G. M."},{"family":"Duijn","given":"W.","non-dropping-particle":"van"},{"family":"Reijden","given":"J. J.","non-dropping-particle":"van der"},{"family":"Hardwick","given":"J. C. H."},{"family":"Hommes","given":"D. W."},{"family":"Sier","given":"C. F. M."}],"issued":{"date-parts":[["2012",4,24]]}}}],"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1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19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NA</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ELIS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lang w:val="en-US"/>
              </w:rPr>
              <w:t>8.7</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OS: </w:t>
            </w:r>
            <w:r>
              <w:rPr>
                <w:rFonts w:cs="Times New Roman" w:ascii="Times New Roman" w:hAnsi="Times New Roman"/>
                <w:color w:val="000000"/>
              </w:rPr>
              <w:t>1.72 (1.15 – 2.58)</w:t>
            </w:r>
            <w:r>
              <w:rPr>
                <w:rFonts w:cs="Times New Roman" w:ascii="Times New Roman" w:hAnsi="Times New Roman"/>
                <w:color w:val="000000"/>
                <w:lang w:val="en-US"/>
              </w:rPr>
              <w:t>,</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w:t>
            </w:r>
            <w:r>
              <w:rPr>
                <w:rFonts w:cs="Times New Roman" w:ascii="Times New Roman" w:hAnsi="Times New Roman"/>
                <w:color w:val="000000"/>
                <w:lang w:val="en-US"/>
              </w:rPr>
              <w:t>.</w:t>
            </w:r>
            <w:r>
              <w:rPr>
                <w:rFonts w:cs="Times New Roman" w:ascii="Times New Roman" w:hAnsi="Times New Roman"/>
                <w:color w:val="000000"/>
              </w:rPr>
              <w:t>7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 xml:space="preserve">Araújo 2015 </w:t>
            </w:r>
            <w:r>
              <w:fldChar w:fldCharType="begin"/>
            </w:r>
            <w:r>
              <w:rPr>
                <w:bCs/>
                <w:rFonts w:cs="Times New Roman" w:ascii="Times New Roman" w:hAnsi="Times New Roman"/>
                <w:color w:val="000000"/>
                <w:lang w:val="ro-RO" w:eastAsia="en-US"/>
              </w:rPr>
              <w:instrText xml:space="preserve"> ADDIN ZOTERO_ITEM CSL_CITATION {"citationID":"z6zaM9aR","properties":{"formattedCitation":"(112)","plainCitation":"(112)","noteIndex":0},"citationItems":[{"id":7164,"uris":["http://zotero.org/groups/5912913/items/C72YQP68"],"itemData":{"id":7164,"type":"article-journal","container-title":"Pathology - Research and Practice","DOI":"10.1016/j.prp.2014.09.007","ISSN":"03440338","issue":"1","journalAbbreviation":"Pathology - Research and Practice","language":"en","page":"71-77","source":"DOI.org (Crossref)","title":"Prognostic and diagnostic implications of MMP-2, MMP-9, and VEGF-α expressions in colorectal cancer","volume":"211","author":[{"family":"Araújo Jr","given":"R.F."},{"family":"Lira","given":"G.A."},{"family":"Vilaça","given":"J.A."},{"family":"Guedes","given":"H.G."},{"family":"Leitão","given":"M.C.A."},{"family":"Lucena","given":"H.F."},{"family":"Ramos","given":"C.C.O."}],"issued":{"date-parts":[["2015",1]]}}}],"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1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V</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C</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ntit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lang w:val="en-US"/>
              </w:rPr>
              <w:t>2</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95" w:leader="none"/>
              </w:tabs>
              <w:rPr>
                <w:rFonts w:ascii="Times New Roman" w:hAnsi="Times New Roman" w:cs="Times New Roman"/>
                <w:color w:val="000000"/>
                <w:lang w:val="en-US"/>
              </w:rPr>
            </w:pPr>
            <w:r>
              <w:rPr>
                <w:rFonts w:cs="Times New Roman" w:ascii="Times New Roman" w:hAnsi="Times New Roman"/>
                <w:color w:val="000000"/>
                <w:lang w:val="en-US"/>
              </w:rPr>
              <w:t xml:space="preserve">OS: </w:t>
            </w:r>
            <w:r>
              <w:rPr>
                <w:rFonts w:cs="Times New Roman" w:ascii="Times New Roman" w:hAnsi="Times New Roman"/>
                <w:color w:val="000000"/>
              </w:rPr>
              <w:t>1</w:t>
            </w:r>
            <w:r>
              <w:rPr>
                <w:rFonts w:cs="Times New Roman" w:ascii="Times New Roman" w:hAnsi="Times New Roman"/>
                <w:color w:val="000000"/>
                <w:lang w:val="en-US"/>
              </w:rPr>
              <w:t>.</w:t>
            </w:r>
            <w:r>
              <w:rPr>
                <w:rFonts w:cs="Times New Roman" w:ascii="Times New Roman" w:hAnsi="Times New Roman"/>
                <w:color w:val="000000"/>
              </w:rPr>
              <w:t>36 (0.96 - 1.77)</w:t>
            </w:r>
            <w:r>
              <w:rPr>
                <w:rFonts w:cs="Times New Roman" w:ascii="Times New Roman" w:hAnsi="Times New Roman"/>
                <w:color w:val="000000"/>
                <w:lang w:val="en-US"/>
              </w:rPr>
              <w:t>, 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 xml:space="preserve">Langenskiöld 2013 </w:t>
            </w:r>
            <w:r>
              <w:rPr>
                <w:rFonts w:cs="Times New Roman" w:ascii="Times New Roman" w:hAnsi="Times New Roman"/>
                <w:color w:val="000000"/>
                <w:lang w:val="en-US"/>
              </w:rPr>
              <w:t>a</w:t>
            </w:r>
            <w:r>
              <w:rPr>
                <w:rFonts w:cs="Times New Roman" w:ascii="Times New Roman" w:hAnsi="Times New Roman"/>
                <w:color w:val="000000"/>
              </w:rPr>
              <w:t xml:space="preserve"> </w:t>
            </w:r>
            <w:r>
              <w:fldChar w:fldCharType="begin"/>
            </w:r>
            <w:r>
              <w:rPr>
                <w:bCs/>
                <w:rFonts w:cs="Times New Roman" w:ascii="Times New Roman" w:hAnsi="Times New Roman"/>
                <w:color w:val="000000"/>
                <w:lang w:val="ro-RO" w:eastAsia="en-US"/>
              </w:rPr>
              <w:instrText xml:space="preserve"> ADDIN ZOTERO_ITEM CSL_CITATION {"citationID":"QaXGT4K6","properties":{"formattedCitation":"(115)","plainCitation":"(115)","noteIndex":0},"citationItems":[{"id":281,"uris":["http://zotero.org/users/14031265/items/2DHNKVP9"],"itemData":{"id":281,"type":"article-journal","abstract":"OBJECTIVE: There is evidence that transforming growth factor-β₁ (TGF-β₁) and matrix metalloproteinases (MMPs) play an important role in tumor invasion and  progression in colorectal cancer. The aim of this study was to assess their  utility in prediction of cancer-specific survival (CSS). MATERIALS AND METHODS:  136 patients undergoing curative surgery for colorectal carcinoma were  prospectively included. Samples were taken from tumor and tumor-free intestinal  mucosa and ELISA was used to assess protein levels in the tissues. Patients were  followed for CSS. The median follow-up time for all included patients was 65  months (range: 45-92). The main outcome measure was CSS. RESULTS: T stage, lymph  node involvement and high levels of MMP-1 as well as MMP-9 in tumor-free mucosa  tissue were significantly associated with CSS in colon cancer in univariate  analysis. This prognostic strength was maintained for MMP-1 and N-status in  multivariate analysis. CONCLUSIONS: The results indicate that MMP-1 is  independently associated with CSS in patients with colon cancer. Furthermore, a  possible clinical implication is that MMP-1 protein expression in tumor-free  mucosa could identify colon cancer patients with poor CSS in need of more  intensified adjuvant treatment.","container-title":"Scandinavian journal of gastroenterology","DOI":"10.3109/00365521.2012.708939","ISSN":"1502-7708 0036-5521","issue":"5","journalAbbreviation":"Scand J Gastroenterol","language":"eng","note":"publisher-place: England\nPMID: 23485198","page":"563-569","title":"Intestinal mucosal MMP-1 - a prognostic factor in colon cancer.","volume":"48","author":[{"family":"Langenskiöld","given":"Marcus"},{"family":"Ivarsson","given":"Marie-Lois"},{"family":"Holmdahl","given":"Lena"},{"family":"Falk","given":"Peter"},{"family":"Kåbjörn-Gustafsson","given":"Christina"},{"family":"Angenete","given":"Eva"}],"issued":{"date-parts":[["2013",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5)</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10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II</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S</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ELIS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NS*</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CSS: </w:t>
            </w:r>
            <w:r>
              <w:rPr>
                <w:rFonts w:cs="Times New Roman" w:ascii="Times New Roman" w:hAnsi="Times New Roman"/>
                <w:color w:val="000000"/>
              </w:rPr>
              <w:t>1</w:t>
            </w:r>
            <w:r>
              <w:rPr>
                <w:rFonts w:cs="Times New Roman" w:ascii="Times New Roman" w:hAnsi="Times New Roman"/>
                <w:color w:val="000000"/>
                <w:lang w:val="en-US"/>
              </w:rPr>
              <w:t>.</w:t>
            </w:r>
            <w:r>
              <w:rPr>
                <w:rFonts w:cs="Times New Roman" w:ascii="Times New Roman" w:hAnsi="Times New Roman"/>
                <w:color w:val="000000"/>
              </w:rPr>
              <w:t>01 (1.00 – 1.02)</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w:t>
            </w:r>
            <w:r>
              <w:rPr>
                <w:rFonts w:cs="Times New Roman" w:ascii="Times New Roman" w:hAnsi="Times New Roman"/>
                <w:color w:val="000000"/>
                <w:lang w:val="en-US"/>
              </w:rPr>
              <w:t>.</w:t>
            </w:r>
            <w:r>
              <w:rPr>
                <w:rFonts w:cs="Times New Roman" w:ascii="Times New Roman" w:hAnsi="Times New Roman"/>
                <w:color w:val="000000"/>
              </w:rPr>
              <w:t>0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Langenskiöld 2013</w:t>
            </w:r>
            <w:r>
              <w:rPr>
                <w:rFonts w:cs="Times New Roman" w:ascii="Times New Roman" w:hAnsi="Times New Roman"/>
                <w:color w:val="000000"/>
                <w:lang w:val="en-US"/>
              </w:rPr>
              <w:t xml:space="preserve"> b</w:t>
            </w:r>
            <w:r>
              <w:rPr>
                <w:rFonts w:cs="Times New Roman" w:ascii="Times New Roman" w:hAnsi="Times New Roman"/>
                <w:color w:val="000000"/>
              </w:rPr>
              <w:t xml:space="preserve"> </w:t>
            </w:r>
            <w:r>
              <w:fldChar w:fldCharType="begin"/>
            </w:r>
            <w:r>
              <w:rPr>
                <w:bCs/>
                <w:rFonts w:cs="Times New Roman" w:ascii="Times New Roman" w:hAnsi="Times New Roman"/>
                <w:color w:val="000000"/>
                <w:lang w:val="ro-RO" w:eastAsia="en-US"/>
              </w:rPr>
              <w:instrText xml:space="preserve"> ADDIN ZOTERO_ITEM CSL_CITATION {"citationID":"8OPCDVsV","properties":{"formattedCitation":"(115)","plainCitation":"(115)","noteIndex":0},"citationItems":[{"id":281,"uris":["http://zotero.org/users/14031265/items/2DHNKVP9"],"itemData":{"id":281,"type":"article-journal","abstract":"OBJECTIVE: There is evidence that transforming growth factor-β₁ (TGF-β₁) and matrix metalloproteinases (MMPs) play an important role in tumor invasion and  progression in colorectal cancer. The aim of this study was to assess their  utility in prediction of cancer-specific survival (CSS). MATERIALS AND METHODS:  136 patients undergoing curative surgery for colorectal carcinoma were  prospectively included. Samples were taken from tumor and tumor-free intestinal  mucosa and ELISA was used to assess protein levels in the tissues. Patients were  followed for CSS. The median follow-up time for all included patients was 65  months (range: 45-92). The main outcome measure was CSS. RESULTS: T stage, lymph  node involvement and high levels of MMP-1 as well as MMP-9 in tumor-free mucosa  tissue were significantly associated with CSS in colon cancer in univariate  analysis. This prognostic strength was maintained for MMP-1 and N-status in  multivariate analysis. CONCLUSIONS: The results indicate that MMP-1 is  independently associated with CSS in patients with colon cancer. Furthermore, a  possible clinical implication is that MMP-1 protein expression in tumor-free  mucosa could identify colon cancer patients with poor CSS in need of more  intensified adjuvant treatment.","container-title":"Scandinavian journal of gastroenterology","DOI":"10.3109/00365521.2012.708939","ISSN":"1502-7708 0036-5521","issue":"5","journalAbbreviation":"Scand J Gastroenterol","language":"eng","note":"publisher-place: England\nPMID: 23485198","page":"563-569","title":"Intestinal mucosal MMP-1 - a prognostic factor in colon cancer.","volume":"48","author":[{"family":"Langenskiöld","given":"Marcus"},{"family":"Ivarsson","given":"Marie-Lois"},{"family":"Holmdahl","given":"Lena"},{"family":"Falk","given":"Peter"},{"family":"Kåbjörn-Gustafsson","given":"Christina"},{"family":"Angenete","given":"Eva"}],"issued":{"date-parts":[["2013",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5)</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II</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S</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ELIS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NS*</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 xml:space="preserve">CSS: </w:t>
            </w:r>
            <w:r>
              <w:rPr>
                <w:rFonts w:cs="Times New Roman" w:ascii="Times New Roman" w:hAnsi="Times New Roman"/>
                <w:color w:val="000000"/>
              </w:rPr>
              <w:t>1</w:t>
            </w:r>
            <w:r>
              <w:rPr>
                <w:rFonts w:cs="Times New Roman" w:ascii="Times New Roman" w:hAnsi="Times New Roman"/>
                <w:color w:val="000000"/>
                <w:lang w:val="en-US"/>
              </w:rPr>
              <w:t>.</w:t>
            </w:r>
            <w:r>
              <w:rPr>
                <w:rFonts w:cs="Times New Roman" w:ascii="Times New Roman" w:hAnsi="Times New Roman"/>
                <w:color w:val="000000"/>
              </w:rPr>
              <w:t>01 (0.99 – 1.02)</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4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r>
        <w:trPr/>
        <w:tc>
          <w:tcPr>
            <w:tcW w:w="2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 xml:space="preserve">Zhou 2011 </w:t>
            </w:r>
            <w:r>
              <w:fldChar w:fldCharType="begin"/>
            </w:r>
            <w:r>
              <w:rPr>
                <w:bCs/>
                <w:rFonts w:cs="Times New Roman" w:ascii="Times New Roman" w:hAnsi="Times New Roman"/>
                <w:color w:val="000000"/>
                <w:lang w:val="ro-RO" w:eastAsia="en-US"/>
              </w:rPr>
              <w:instrText xml:space="preserve"> ADDIN ZOTERO_ITEM CSL_CITATION {"citationID":"WS8CgpKE","properties":{"formattedCitation":"(116)","plainCitation":"(116)","noteIndex":0},"citationItems":[{"id":402,"uris":["http://zotero.org/users/14031265/items/RMAR58NP"],"itemData":{"id":402,"type":"article-journal","abstract":"BACKGROUND: Previous prognosis analyses of colorectal cancer (CRC) patients with stage II and III disease were done as separate categories. The purpose of this  study was to analyze prognostic factors associated with survival in a group of  patients who underwent radical resection of stages II and III CRC. METHODS: A  retrospective review was performed for 141 consecutive stages II and III patients  who had undergone radical resection of colorectal adenocarcinoma between May 2003  and November 2003. Univariate and multivariate analyses were performed to assess  the effect of record variables on disease free survival and overall survival.  RESULTS: The median follow-up time was 59 months, and the 3- and 5-year survival  rates were 76% and 68%, respectively. Four factors were independently associated  with a worse disease-free survival: diabetes (hazard ratio (HR) 2.338; 95%  confidence interval (CI) 1.011 - 5.407), expression of cyclooxygenase-2 (Cox-2)  (HR 0.335; 95%CI 0.126 - 0.888), expression of matrix metalloproteinases 2  (MMP-2) (HR 0.233; 95%CI 0.101 - 0.541), expression of vascular endothelial  growth factor (VEGF) (HR 0.295; 95%CI 0.088 - 0.996). Four factors were  independently associated with a worse overall survival: lymph nodes metastasis  (HR 1.67; 95%CI 1.29 - 2.14), Cox-2 positive (HR 0.056; 95%CI 0.247 - 0.731),  MMP-2 positive (HR 0.398; 95%CI 0.190 - 0.836), VEGF (HR 0.364; 95%CI 0.090 -  0.716). CONCLUSIONS: Diabetes, expression of Cox-2, MMP-2 and VEGF were  independently associated with a worse disease- free survival. Lymph nodes  metastasis, expression of Cox-2, MMP-2 and high level of VEGF predicted a poor  overall survival.","container-title":"Chinese medical journal","ISSN":"2542-5641 0366-6999","issue":"14","journalAbbreviation":"Chin Med J (Engl)","language":"eng","note":"publisher-place: China\nPMID: 21933615","page":"2132-2135","title":"A multivariate analysis of prognostic determinants for stages II and III colorectal cancer in 141 patients.","volume":"124","author":[{"family":"Zhou","given":"Zhong-guo"},{"family":"Wu","given":"Xiao-jun"},{"family":"Li","given":"Li-ren"},{"family":"Peng","given":"Zhi-heng"},{"family":"Ding","given":"Pei-rong"},{"family":"Wang","given":"Ruo-jing"},{"family":"Pan","given":"Zhi-zhong"}],"issued":{"date-parts":[["2011",7]]}}}],"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6)</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14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II-III</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N</w:t>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lang w:val="en-US"/>
              </w:rPr>
              <w:t>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NS</w:t>
            </w:r>
          </w:p>
        </w:tc>
        <w:tc>
          <w:tcPr>
            <w:tcW w:w="38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18" w:leader="none"/>
              </w:tabs>
              <w:rPr>
                <w:rFonts w:ascii="Times New Roman" w:hAnsi="Times New Roman" w:cs="Times New Roman"/>
                <w:color w:val="000000"/>
                <w:lang w:val="en-US"/>
              </w:rPr>
            </w:pPr>
            <w:r>
              <w:rPr>
                <w:rFonts w:cs="Times New Roman" w:ascii="Times New Roman" w:hAnsi="Times New Roman"/>
                <w:color w:val="000000"/>
                <w:lang w:val="en-US"/>
              </w:rPr>
              <w:t xml:space="preserve">DFS: 0.23 (0.10 – 0.5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0.001</w:t>
            </w:r>
          </w:p>
          <w:p>
            <w:pPr>
              <w:pStyle w:val="Normal"/>
              <w:rPr>
                <w:rFonts w:ascii="Times New Roman" w:hAnsi="Times New Roman" w:cs="Times New Roman"/>
                <w:color w:val="000000"/>
                <w:lang w:val="en-US"/>
              </w:rPr>
            </w:pPr>
            <w:r>
              <w:rPr>
                <w:rFonts w:cs="Times New Roman" w:ascii="Times New Roman" w:hAnsi="Times New Roman"/>
                <w:color w:val="000000"/>
                <w:lang w:val="en-US"/>
              </w:rPr>
              <w:t>OS:</w:t>
            </w:r>
            <w:r>
              <w:rPr>
                <w:rFonts w:cs="Times New Roman" w:ascii="Times New Roman" w:hAnsi="Times New Roman"/>
                <w:color w:val="000000"/>
              </w:rPr>
              <w:t xml:space="preserve"> 0</w:t>
            </w:r>
            <w:r>
              <w:rPr>
                <w:rFonts w:cs="Times New Roman" w:ascii="Times New Roman" w:hAnsi="Times New Roman"/>
                <w:color w:val="000000"/>
                <w:lang w:val="en-US"/>
              </w:rPr>
              <w:t>.</w:t>
            </w:r>
            <w:r>
              <w:rPr>
                <w:rFonts w:cs="Times New Roman" w:ascii="Times New Roman" w:hAnsi="Times New Roman"/>
                <w:color w:val="000000"/>
              </w:rPr>
              <w:t>39 (0</w:t>
            </w:r>
            <w:r>
              <w:rPr>
                <w:rFonts w:cs="Times New Roman" w:ascii="Times New Roman" w:hAnsi="Times New Roman"/>
                <w:color w:val="000000"/>
                <w:lang w:val="en-US"/>
              </w:rPr>
              <w:t>.</w:t>
            </w:r>
            <w:r>
              <w:rPr>
                <w:rFonts w:cs="Times New Roman" w:ascii="Times New Roman" w:hAnsi="Times New Roman"/>
                <w:color w:val="000000"/>
              </w:rPr>
              <w:t>19 – 0</w:t>
            </w:r>
            <w:r>
              <w:rPr>
                <w:rFonts w:cs="Times New Roman" w:ascii="Times New Roman" w:hAnsi="Times New Roman"/>
                <w:color w:val="000000"/>
                <w:lang w:val="en-US"/>
              </w:rPr>
              <w:t>.</w:t>
            </w:r>
            <w:r>
              <w:rPr>
                <w:rFonts w:cs="Times New Roman" w:ascii="Times New Roman" w:hAnsi="Times New Roman"/>
                <w:color w:val="000000"/>
              </w:rPr>
              <w:t>84)</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w:t>
            </w:r>
            <w:r>
              <w:rPr>
                <w:rFonts w:cs="Times New Roman" w:ascii="Times New Roman" w:hAnsi="Times New Roman"/>
                <w:color w:val="000000"/>
                <w:lang w:val="en-US"/>
              </w:rPr>
              <w:t>.</w:t>
            </w:r>
            <w:r>
              <w:rPr>
                <w:rFonts w:cs="Times New Roman" w:ascii="Times New Roman" w:hAnsi="Times New Roman"/>
                <w:color w:val="000000"/>
              </w:rPr>
              <w:t>0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MV</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MMP = matrix metalloproteinase; OS = Overall survival; DFS = disease free survival;  CSS = cancer specific survival; </w:t>
      </w:r>
      <w:r>
        <w:rPr>
          <w:rFonts w:cs="Times New Roman" w:ascii="Times New Roman" w:hAnsi="Times New Roman"/>
          <w:i/>
          <w:iCs/>
          <w:color w:val="000000"/>
        </w:rPr>
        <w:t>p</w:t>
      </w:r>
      <w:r>
        <w:rPr>
          <w:rFonts w:cs="Times New Roman" w:ascii="Times New Roman" w:hAnsi="Times New Roman"/>
          <w:color w:val="000000"/>
        </w:rPr>
        <w:t xml:space="preserve">&lt;0.05 = statistical significance;; HR = Hazard ratio; CI = Confidence Interval;  C = cytoplasm; S = stromal;   N =  nucleus; M= membrane; NS = Not specified; </w:t>
      </w:r>
      <w:r>
        <w:rPr>
          <w:rFonts w:cs="Times New Roman" w:ascii="Times New Roman" w:hAnsi="Times New Roman"/>
          <w:color w:val="000000"/>
          <w:lang w:val="en-US"/>
        </w:rPr>
        <w:t>NA= Not applicable;</w:t>
      </w:r>
      <w:r>
        <w:rPr>
          <w:rFonts w:cs="Times New Roman" w:ascii="Times New Roman" w:hAnsi="Times New Roman"/>
          <w:color w:val="000000"/>
        </w:rPr>
        <w:t xml:space="preserve"> PT = primary tumor; CRLM = ColoRectal cancer Liver Metastasis; </w:t>
      </w:r>
      <w:r>
        <w:rPr>
          <w:rFonts w:cs="Times New Roman" w:ascii="Times New Roman" w:hAnsi="Times New Roman"/>
          <w:color w:val="000000"/>
          <w:lang w:val="en-US"/>
        </w:rPr>
        <w:t xml:space="preserve"> </w:t>
      </w:r>
      <w:r>
        <w:rPr>
          <w:rFonts w:cs="Times New Roman" w:ascii="Times New Roman" w:hAnsi="Times New Roman"/>
          <w:color w:val="000000"/>
        </w:rPr>
        <w:t xml:space="preserve">Hilska a = </w:t>
      </w:r>
      <w:r>
        <w:rPr>
          <w:rFonts w:cs="Times New Roman" w:ascii="Times New Roman" w:hAnsi="Times New Roman"/>
          <w:color w:val="000000"/>
          <w:lang w:val="en-US"/>
        </w:rPr>
        <w:t>intratumoral</w:t>
      </w:r>
      <w:r>
        <w:rPr>
          <w:rFonts w:cs="Times New Roman" w:ascii="Times New Roman" w:hAnsi="Times New Roman"/>
          <w:color w:val="000000"/>
        </w:rPr>
        <w:t xml:space="preserve"> expression; Hilska b= stromal expression;  MV = multivariate analysis; UV = univariate analysis; quantitative = based on area of stained cells; qualitative = based on intensity of stained cells; Peltonen a= biomarker in primary tumor </w:t>
      </w:r>
    </w:p>
    <w:p>
      <w:pPr>
        <w:pStyle w:val="Normal"/>
        <w:rPr/>
      </w:pPr>
      <w:r>
        <w:rPr>
          <w:rFonts w:cs="Times New Roman" w:ascii="Times New Roman" w:hAnsi="Times New Roman"/>
          <w:color w:val="000000"/>
        </w:rPr>
        <w:t xml:space="preserve">Peltonen b = biomarker in CRLM;  Langenskiöld a = patients with colon cancer; Langenskiöld b = patients with rectal cancer ; * cut-off selected based on the respective receiver operating characteristics (ROC) curve; </w:t>
      </w:r>
    </w:p>
    <w:p>
      <w:pPr>
        <w:pStyle w:val="Normal"/>
        <w:rPr>
          <w:rFonts w:ascii="Times New Roman" w:hAnsi="Times New Roman" w:cs="Times New Roman"/>
          <w:color w:val="000000"/>
        </w:rPr>
      </w:pPr>
      <w:r>
        <w:rPr>
          <w:rFonts w:cs="Times New Roman" w:ascii="Times New Roman" w:hAnsi="Times New Roman"/>
          <w:color w:val="000000"/>
        </w:rPr>
        <w:t>score a</w:t>
      </w:r>
      <w:r>
        <w:rPr>
          <w:rFonts w:cs="Times New Roman" w:ascii="Times New Roman" w:hAnsi="Times New Roman"/>
          <w:color w:val="000000"/>
          <w:lang w:val="en-US"/>
        </w:rPr>
        <w:t xml:space="preserve"> </w:t>
      </w:r>
      <w:r>
        <w:rPr>
          <w:rFonts w:cs="Times New Roman" w:ascii="Times New Roman" w:hAnsi="Times New Roman"/>
          <w:color w:val="000000"/>
        </w:rPr>
        <w:t>= score (IRS) of immunostaining</w:t>
      </w:r>
      <w:r>
        <w:rPr>
          <w:rFonts w:cs="Times New Roman" w:ascii="Times New Roman" w:hAnsi="Times New Roman"/>
          <w:color w:val="000000"/>
          <w:lang w:val="en-US"/>
        </w:rPr>
        <w:t xml:space="preserve">, </w:t>
      </w:r>
      <w:r>
        <w:rPr>
          <w:rFonts w:cs="Times New Roman" w:ascii="Times New Roman" w:hAnsi="Times New Roman"/>
          <w:color w:val="000000"/>
        </w:rPr>
        <w:t>score b</w:t>
      </w:r>
      <w:r>
        <w:rPr>
          <w:rFonts w:cs="Times New Roman" w:ascii="Times New Roman" w:hAnsi="Times New Roman"/>
          <w:color w:val="000000"/>
          <w:lang w:val="en-US"/>
        </w:rPr>
        <w:t xml:space="preserve"> </w:t>
      </w:r>
      <w:r>
        <w:rPr>
          <w:rFonts w:cs="Times New Roman" w:ascii="Times New Roman" w:hAnsi="Times New Roman"/>
          <w:color w:val="000000"/>
        </w:rPr>
        <w:t>=intensity x percentage of stained cells;</w:t>
      </w:r>
      <w:r>
        <w:rPr>
          <w:rFonts w:cs="Times New Roman" w:ascii="Times New Roman" w:hAnsi="Times New Roman"/>
          <w:color w:val="000000"/>
          <w:lang w:val="en-US"/>
        </w:rPr>
        <w:t xml:space="preserve"> score </w:t>
      </w:r>
      <w:r>
        <w:rPr>
          <w:rFonts w:cs="Times New Roman" w:ascii="Times New Roman" w:hAnsi="Times New Roman"/>
          <w:color w:val="000000"/>
        </w:rPr>
        <w:t>c</w:t>
      </w:r>
      <w:r>
        <w:rPr>
          <w:rFonts w:cs="Times New Roman" w:ascii="Times New Roman" w:hAnsi="Times New Roman"/>
          <w:color w:val="000000"/>
          <w:lang w:val="en-US"/>
        </w:rPr>
        <w:t xml:space="preserve"> </w:t>
      </w:r>
      <w:r>
        <w:rPr>
          <w:rFonts w:cs="Times New Roman" w:ascii="Times New Roman" w:hAnsi="Times New Roman"/>
          <w:color w:val="000000"/>
        </w:rPr>
        <w:t>= intensity + percentage of stained cells</w:t>
      </w:r>
      <w:r>
        <w:rPr>
          <w:rFonts w:cs="Times New Roman" w:ascii="Times New Roman" w:hAnsi="Times New Roman"/>
          <w:color w:val="000000"/>
          <w:lang w:val="en-US"/>
        </w:rPr>
        <w:t xml:space="preserve">, </w:t>
      </w:r>
      <w:r>
        <w:rPr>
          <w:rFonts w:cs="Times New Roman" w:ascii="Times New Roman" w:hAnsi="Times New Roman"/>
          <w:color w:val="000000"/>
        </w:rPr>
        <w:t>score d</w:t>
      </w:r>
      <w:r>
        <w:rPr>
          <w:rFonts w:cs="Times New Roman" w:ascii="Times New Roman" w:hAnsi="Times New Roman"/>
          <w:color w:val="000000"/>
          <w:lang w:val="en-US"/>
        </w:rPr>
        <w:t xml:space="preserve"> </w:t>
      </w:r>
      <w:r>
        <w:rPr>
          <w:rFonts w:cs="Times New Roman" w:ascii="Times New Roman" w:hAnsi="Times New Roman"/>
          <w:color w:val="000000"/>
        </w:rPr>
        <w:t>=</w:t>
      </w:r>
      <w:r>
        <w:rPr>
          <w:rFonts w:cs="Times New Roman" w:ascii="Times New Roman" w:hAnsi="Times New Roman"/>
          <w:color w:val="000000"/>
          <w:lang w:val="en-GB"/>
        </w:rPr>
        <w:t xml:space="preserve"> [percentage of cells with intesity “ 1+”]+ [(percentage of cells with intesity “ 2+”)x2)]+ [(percentage of cells with intesity “ 3+”)x3];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rPr>
        <w:t xml:space="preserve">Table </w:t>
      </w:r>
      <w:r>
        <w:rPr>
          <w:rFonts w:cs="Times New Roman" w:ascii="Times New Roman" w:hAnsi="Times New Roman"/>
          <w:lang w:val="en-US"/>
        </w:rPr>
        <w:t>5</w:t>
      </w:r>
      <w:r>
        <w:rPr/>
        <w:t xml:space="preserve"> - Summary of the characteristics of studies included researching FAP expression</w:t>
      </w:r>
    </w:p>
    <w:tbl>
      <w:tblPr>
        <w:tblW w:w="15614" w:type="dxa"/>
        <w:jc w:val="left"/>
        <w:tblInd w:w="-113" w:type="dxa"/>
        <w:tblLayout w:type="fixed"/>
        <w:tblCellMar>
          <w:top w:w="0" w:type="dxa"/>
          <w:left w:w="108" w:type="dxa"/>
          <w:bottom w:w="0" w:type="dxa"/>
          <w:right w:w="108" w:type="dxa"/>
        </w:tblCellMar>
      </w:tblPr>
      <w:tblGrid>
        <w:gridCol w:w="2306"/>
        <w:gridCol w:w="1043"/>
        <w:gridCol w:w="1290"/>
        <w:gridCol w:w="1670"/>
        <w:gridCol w:w="1409"/>
        <w:gridCol w:w="2096"/>
        <w:gridCol w:w="977"/>
        <w:gridCol w:w="3740"/>
        <w:gridCol w:w="1083"/>
      </w:tblGrid>
      <w:tr>
        <w:trPr/>
        <w:tc>
          <w:tcPr>
            <w:tcW w:w="230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30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vertAlign w:val="superscript"/>
              </w:rPr>
            </w:pPr>
            <w:r>
              <w:rPr>
                <w:rFonts w:cs="Times New Roman" w:ascii="Times New Roman" w:hAnsi="Times New Roman"/>
                <w:color w:val="000000"/>
              </w:rPr>
              <w:t>Wikberg  2013</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PZqaMKkg","properties":{"formattedCitation":"(102)","plainCitation":"(102)","noteIndex":0},"citationItems":[{"id":7193,"uris":["http://zotero.org/groups/5912913/items/SX394XWG"],"itemData":{"id":7193,"type":"article-journal","container-title":"Tumor Biology","DOI":"10.1007/s13277-012-0638-2","ISSN":"1010-4283, 1423-0380","issue":"2","journalAbbreviation":"Tumor Biol.","language":"en","license":"http://creativecommons.org/licenses/by-nc/2.0","page":"1013-1020","source":"DOI.org (Crossref)","title":"High intratumoral expression of fibroblast activation protein (FAP) in colon cancer is associated with poorer patient prognosis","volume":"34","author":[{"family":"Wikberg","given":"Maria L."},{"family":"Edin","given":"Sofia"},{"family":"Lundberg","given":"Ida V."},{"family":"Van Guelpen","given":"Bethany"},{"family":"Dahlin","given":"Anna M."},{"family":"Rutegård","given":"Jörgen"},{"family":"Stenling","given":"Roger"},{"family":"Öberg","given":"Åke"},{"family":"Palmqvist","given":"Richard"}],"issued":{"date-parts":[["2013",4]]}}}],"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0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49</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S</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PT</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litativ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3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CSS: </w:t>
            </w:r>
            <w:r>
              <w:rPr>
                <w:rFonts w:cs="Times New Roman" w:ascii="Times New Roman" w:hAnsi="Times New Roman"/>
                <w:color w:val="000000"/>
              </w:rPr>
              <w:t>1.72 (1.07-2.76)</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26</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30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 xml:space="preserve">Herrera 2020 a </w:t>
            </w:r>
            <w:r>
              <w:fldChar w:fldCharType="begin"/>
            </w:r>
            <w:r>
              <w:rPr>
                <w:bCs/>
                <w:rFonts w:cs="Times New Roman" w:ascii="Times New Roman" w:hAnsi="Times New Roman"/>
                <w:color w:val="000000"/>
                <w:lang w:val="ro-RO" w:eastAsia="en-US"/>
              </w:rPr>
              <w:instrText xml:space="preserve"> ADDIN ZOTERO_ITEM CSL_CITATION {"citationID":"0IUUVeHE","properties":{"formattedCitation":"(117)","plainCitation":"(117)","noteIndex":0},"citationItems":[{"id":7190,"uris":["http://zotero.org/groups/5912913/items/CVFPSNKD"],"itemData":{"id":7190,"type":"article-journal","abstract":"Inter-case variations in immune cell and fibroblast composition are associated with prognosis in solid tumors, including colon cancer. A series of experimental studies suggest immune-modulatory roles of marker-defined fibroblast populations, including FAP-positive fibroblasts. These studies imply that the fibroblast status of tumors might affect the prognostic significance of immune-related features. Analyses of a population-based colon cancer cohort demonstrated good prognosis associations of FAP intensity and CD8a density. Notably, a significant prognostic interaction was detected between these markers (p = 0.013 in nonadjusted analyses and p = 0.003 in analyses adjusted for cofounding factors) in a manner where the good prognosis association of CD8 density was restricted to the FAP intensity-high group. This prognostic interaction was also detected in an independent randomized trial-derived colon cancer cohort (p = 0.048 in nonadjusted analyses). In the CD8-high group, FAP intensity was significantly associated with a higher total tumor density of FoxP3-positive immune cells and a higher ratio of epithelial-to-stromal density of CD8a T cells. The study presents findings relevant for the ongoing efforts to improve the prognostic performance of CD8-related markers and should be followed by additional validation studies. Furthermore, findings support, in general, earlier model-derived studies implying fibroblast subsets as clinically relevant modulators of immune surveillance. Finally, the associations between FAP intensity and specific immune features suggest mechanisms of fibroblast-immune crosstalk with therapeutic potential.","container-title":"Cancers","DOI":"10.3390/cancers12113238","ISSN":"2072-6694","issue":"11","journalAbbreviation":"Cancers","language":"en","license":"https://creativecommons.org/licenses/by/4.0/","page":"3238","source":"DOI.org (Crossref)","title":"Prognostic Interactions between FAP+ Fibroblasts and CD8a+ T Cells in Colon Cancer","volume":"12","author":[{"family":"Herrera","given":"Mercedes"},{"family":"Mezheyeuski","given":"Artur"},{"family":"Villabona","given":"Lisa"},{"family":"Corvigno","given":"Sara"},{"family":"Strell","given":"Carina"},{"family":"Klein","given":"Christian"},{"family":"Hölzlwimmer","given":"Gabriele"},{"family":"Glimelius","given":"Bengt"},{"family":"Masucci","given":"Giuseppe"},{"family":"Sjöblom","given":"Tobias"},{"family":"Östman","given":"Arne"}],"issued":{"date-parts":[["2020",11,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7)</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253</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S</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PT</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litativ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cs="Times New Roman" w:ascii="Times New Roman" w:hAnsi="Times New Roman"/>
                <w:color w:val="000000"/>
                <w:lang w:val="ro-RO"/>
              </w:rPr>
              <w:t>1</w:t>
            </w:r>
          </w:p>
        </w:tc>
        <w:tc>
          <w:tcPr>
            <w:tcW w:w="3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 xml:space="preserve">0.54 </w:t>
            </w:r>
            <w:r>
              <w:rPr>
                <w:rFonts w:cs="Times New Roman" w:ascii="Times New Roman" w:hAnsi="Times New Roman"/>
                <w:color w:val="000000"/>
                <w:lang w:val="ro-RO"/>
              </w:rPr>
              <w:t xml:space="preserve">(0.33-0.87),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30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 xml:space="preserve">Herrera 2020 b </w:t>
            </w:r>
            <w:r>
              <w:fldChar w:fldCharType="begin"/>
            </w:r>
            <w:r>
              <w:rPr>
                <w:bCs/>
                <w:rFonts w:cs="Times New Roman" w:ascii="Times New Roman" w:hAnsi="Times New Roman"/>
                <w:color w:val="000000"/>
                <w:lang w:val="ro-RO" w:eastAsia="en-US"/>
              </w:rPr>
              <w:instrText xml:space="preserve"> ADDIN ZOTERO_ITEM CSL_CITATION {"citationID":"I1aMLAzw","properties":{"formattedCitation":"(117)","plainCitation":"(117)","noteIndex":0},"citationItems":[{"id":7190,"uris":["http://zotero.org/groups/5912913/items/CVFPSNKD"],"itemData":{"id":7190,"type":"article-journal","abstract":"Inter-case variations in immune cell and fibroblast composition are associated with prognosis in solid tumors, including colon cancer. A series of experimental studies suggest immune-modulatory roles of marker-defined fibroblast populations, including FAP-positive fibroblasts. These studies imply that the fibroblast status of tumors might affect the prognostic significance of immune-related features. Analyses of a population-based colon cancer cohort demonstrated good prognosis associations of FAP intensity and CD8a density. Notably, a significant prognostic interaction was detected between these markers (p = 0.013 in nonadjusted analyses and p = 0.003 in analyses adjusted for cofounding factors) in a manner where the good prognosis association of CD8 density was restricted to the FAP intensity-high group. This prognostic interaction was also detected in an independent randomized trial-derived colon cancer cohort (p = 0.048 in nonadjusted analyses). In the CD8-high group, FAP intensity was significantly associated with a higher total tumor density of FoxP3-positive immune cells and a higher ratio of epithelial-to-stromal density of CD8a T cells. The study presents findings relevant for the ongoing efforts to improve the prognostic performance of CD8-related markers and should be followed by additional validation studies. Furthermore, findings support, in general, earlier model-derived studies implying fibroblast subsets as clinically relevant modulators of immune surveillance. Finally, the associations between FAP intensity and specific immune features suggest mechanisms of fibroblast-immune crosstalk with therapeutic potential.","container-title":"Cancers","DOI":"10.3390/cancers12113238","ISSN":"2072-6694","issue":"11","journalAbbreviation":"Cancers","language":"en","license":"https://creativecommons.org/licenses/by/4.0/","page":"3238","source":"DOI.org (Crossref)","title":"Prognostic Interactions between FAP+ Fibroblasts and CD8a+ T Cells in Colon Cancer","volume":"12","author":[{"family":"Herrera","given":"Mercedes"},{"family":"Mezheyeuski","given":"Artur"},{"family":"Villabona","given":"Lisa"},{"family":"Corvigno","given":"Sara"},{"family":"Strell","given":"Carina"},{"family":"Klein","given":"Christian"},{"family":"Hölzlwimmer","given":"Gabriele"},{"family":"Glimelius","given":"Bengt"},{"family":"Masucci","given":"Giuseppe"},{"family":"Sjöblom","given":"Tobias"},{"family":"Östman","given":"Arne"}],"issued":{"date-parts":[["2020",11,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7)</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267</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S</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PT</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litativ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cs="Times New Roman" w:ascii="Times New Roman" w:hAnsi="Times New Roman"/>
                <w:color w:val="000000"/>
                <w:lang w:val="ro-RO"/>
              </w:rPr>
              <w:t>1</w:t>
            </w:r>
          </w:p>
        </w:tc>
        <w:tc>
          <w:tcPr>
            <w:tcW w:w="3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0.63</w:t>
            </w:r>
            <w:r>
              <w:rPr>
                <w:rFonts w:cs="Times New Roman" w:ascii="Times New Roman" w:hAnsi="Times New Roman"/>
                <w:color w:val="000000"/>
                <w:lang w:val="ro-RO"/>
              </w:rPr>
              <w:t xml:space="preserve"> (0.41-0.95)</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29</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30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 xml:space="preserve">Coto 2020 </w:t>
            </w:r>
            <w:r>
              <w:fldChar w:fldCharType="begin"/>
            </w:r>
            <w:r>
              <w:rPr>
                <w:bCs/>
                <w:rFonts w:cs="Times New Roman" w:ascii="Times New Roman" w:hAnsi="Times New Roman"/>
                <w:color w:val="000000"/>
                <w:lang w:val="ro-RO" w:eastAsia="en-US"/>
              </w:rPr>
              <w:instrText xml:space="preserve"> ADDIN ZOTERO_ITEM CSL_CITATION {"citationID":"AsIEuitw","properties":{"formattedCitation":"(38)","plainCitation":"(38)","noteIndex":0},"citationItems":[{"id":7191,"uris":["http://zotero.org/groups/5912913/items/WYLA4VJT"],"itemData":{"id":7191,"type":"article-journal","container-title":"Frontiers in Oncology","DOI":"10.3389/fonc.2020.00979","ISSN":"2234-943X","journalAbbreviation":"Front. Oncol.","page":"979","source":"DOI.org (Crossref)","title":"High Expression of FAP in Colorectal Cancer Is Associated With Angiogenesis and Immunoregulation Processes","volume":"10","author":[{"family":"Coto-Llerena","given":"Mairene"},{"family":"Ercan","given":"Caner"},{"family":"Kancherla","given":"Venkatesh"},{"family":"Taha-Mehlitz","given":"Stephanie"},{"family":"Eppenberger-Castori","given":"Serenella"},{"family":"Soysal","given":"Savas D."},{"family":"Ng","given":"Charlotte K. Y."},{"family":"Bolli","given":"Martin"},{"family":"Von Flüe","given":"Markus"},{"family":"Nicolas","given":"Guillaume P."},{"family":"Terracciano","given":"Luigi M."},{"family":"Fani","given":"Melpomeni"},{"family":"Piscuoglio","given":"Salvatore"}],"issued":{"date-parts":[["2020",7,8]]}}}],"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8)</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9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S, N</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PT</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scor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gt;10%</w:t>
            </w:r>
          </w:p>
        </w:tc>
        <w:tc>
          <w:tcPr>
            <w:tcW w:w="3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3.0 (1.1 – 8.3),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30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 xml:space="preserve">Kim 2021 </w:t>
            </w:r>
            <w:r>
              <w:fldChar w:fldCharType="begin"/>
            </w:r>
            <w:r>
              <w:rPr>
                <w:bCs/>
                <w:rFonts w:cs="Times New Roman" w:ascii="Times New Roman" w:hAnsi="Times New Roman"/>
                <w:color w:val="000000"/>
                <w:lang w:val="ro-RO" w:eastAsia="en-US"/>
              </w:rPr>
              <w:instrText xml:space="preserve"> ADDIN ZOTERO_ITEM CSL_CITATION {"citationID":"sudiVq1p","properties":{"formattedCitation":"(37)","plainCitation":"(37)","noteIndex":0},"citationItems":[{"id":7188,"uris":["http://zotero.org/groups/5912913/items/YZFKTXMC"],"itemData":{"id":7188,"type":"article-journal","container-title":"Journal of Cancer","DOI":"10.7150/jca.64082","ISSN":"1837-9664","issue":"1","journalAbbreviation":"J. Cancer","language":"en","page":"162-173","source":"DOI.org (Crossref)","title":"Elevated CXCL12 in the plasma membrane of locally advanced rectal cancer after neoadjuvant chemoradiotherapy: a potential prognostic marker","title-short":"Elevated CXCL12 in the plasma membrane of locally advanced rectal cancer after neoadjuvant chemoradiotherapy","volume":"13","author":[{"family":"Kim","given":"Sup"},{"family":"Yeo","given":"Min-Kyung"},{"family":"Kim","given":"Jun-Sang"},{"family":"Kim","given":"Ji-Yeon"},{"family":"Kim","given":"Kyung-Hee"}],"issued":{"date-parts":[["202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7)</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12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M</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PT</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litativ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lang w:val="ro-RO"/>
              </w:rPr>
              <w:t>2</w:t>
            </w:r>
          </w:p>
        </w:tc>
        <w:tc>
          <w:tcPr>
            <w:tcW w:w="3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FS: </w:t>
            </w:r>
            <w:r>
              <w:rPr>
                <w:rFonts w:cs="Times New Roman" w:ascii="Times New Roman" w:hAnsi="Times New Roman"/>
                <w:color w:val="000000"/>
                <w:lang w:val="ro-RO"/>
              </w:rPr>
              <w:t xml:space="preserve">1.12 (0.30 - 4.08),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868</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0.44 (0.099 - 1.97),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28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30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ro-RO"/>
              </w:rPr>
              <w:t xml:space="preserve">Brown 2021 </w:t>
            </w:r>
            <w:r>
              <w:fldChar w:fldCharType="begin"/>
            </w:r>
            <w:r>
              <w:rPr>
                <w:bCs/>
                <w:rFonts w:cs="Times New Roman" w:ascii="Times New Roman" w:hAnsi="Times New Roman"/>
                <w:color w:val="000000"/>
                <w:lang w:val="ro-RO" w:eastAsia="en-US"/>
              </w:rPr>
              <w:instrText xml:space="preserve"> ADDIN ZOTERO_ITEM CSL_CITATION {"citationID":"El2b4PoC","properties":{"formattedCitation":"(129)","plainCitation":"(129)","noteIndex":0},"citationItems":[{"id":7189,"uris":["http://zotero.org/groups/5912913/items/2AUXAHFX"],"itemData":{"id":7189,"type":"article-journal","abstract":"Abstract\n            \n              Background and Aims\n              Cancer‐associated stroma (CAS) is emerging as a key determinant of metastasis in colorectal cancer (CRC); however, little is known about CAS in colorectal liver metastases (CRLM). This study aimed to validate the prognostic significance of stromal protein biomarkers in primary CRC and CRLM. Secondly, this study aimed to describe the transcriptome of the CAS of CRLM and identify novel targetable pathways of metastasis.\n            \n            \n              Methods\n              A case–control study design from a prospectively maintained database was adopted. The prognostic value of epithelial and stromal CALD1, IGFBP7, POSTN, FAP, TGF‐β and pSMAD2 expression was assessed by immunohistochemistry (IHC) in multivariate models. Pathway enrichment and sparse partial least square‐discriminant analysis (sPLS‐DA) were performed on a nested cohort after isolating epithelial tumour and CAS by laser capture microdissection.\n            \n            \n              Results\n              110 CRCs with 124 paired CRLMs, and 110 matched non‐metastatic control CRCs were included. Median follow‐up was 62 and 45 months for primary and CRLM groups, respectively. Stromal FAP and POSTN were independent predictors for the development of CRLM. After CRLM resection, stromal IGFBP7 and POSTN were predictors of poorer survival. sPLS‐DA on the nested cohort identified a number of novel targetable stromal genes and pathways that defined poor prognosis CRC and the CAS of CRLM.\n            \n            \n              Conclusions\n              This study is the first to describe key differences in stromal gene expression between paired primary CRC and CRLM as well as identifying several targetable biomarkers and transcriptomic pathways whose relevance specifically in the CAS of CRC and CRLM have not been previously described.","container-title":"Cancer Medicine","DOI":"10.1002/cam4.4452","ISSN":"2045-7634, 2045-7634","issue":"2","journalAbbreviation":"Cancer Medicine","language":"en","page":"492-506","source":"DOI.org (Crossref)","title":"Cancer‐associated stroma reveals prognostic biomarkers and novel insights into the tumour microenvironment of colorectal cancer and colorectal liver metastases","volume":"11","author":[{"family":"Brown","given":"Kai M."},{"family":"Xue","given":"Aiqun"},{"family":"Smith","given":"Ross C."},{"family":"Samra","given":"Jaswinder S."},{"family":"Gill","given":"Anthony J."},{"family":"Hugh","given":"Thomas J."}],"issued":{"date-parts":[["2022",1]]}}}],"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9)</w: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end"/>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a</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11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S</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PT+CRLM</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litativ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3</w:t>
            </w:r>
          </w:p>
        </w:tc>
        <w:tc>
          <w:tcPr>
            <w:tcW w:w="3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0.91 (0.49-1.72),</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 xml:space="preserve"> 0.781</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1.11 (0.53-2.3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 xml:space="preserve"> 0.789</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30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ro-RO"/>
              </w:rPr>
              <w:t xml:space="preserve">Brown 2021 </w:t>
            </w:r>
            <w:r>
              <w:fldChar w:fldCharType="begin"/>
            </w:r>
            <w:r>
              <w:rPr>
                <w:bCs/>
                <w:rFonts w:cs="Times New Roman" w:ascii="Times New Roman" w:hAnsi="Times New Roman"/>
                <w:color w:val="000000"/>
                <w:lang w:val="ro-RO" w:eastAsia="en-US"/>
              </w:rPr>
              <w:instrText xml:space="preserve"> ADDIN ZOTERO_ITEM CSL_CITATION {"citationID":"aHBeNOsj","properties":{"formattedCitation":"(129)","plainCitation":"(129)","noteIndex":0},"citationItems":[{"id":7189,"uris":["http://zotero.org/groups/5912913/items/2AUXAHFX"],"itemData":{"id":7189,"type":"article-journal","abstract":"Abstract\n            \n              Background and Aims\n              Cancer‐associated stroma (CAS) is emerging as a key determinant of metastasis in colorectal cancer (CRC); however, little is known about CAS in colorectal liver metastases (CRLM). This study aimed to validate the prognostic significance of stromal protein biomarkers in primary CRC and CRLM. Secondly, this study aimed to describe the transcriptome of the CAS of CRLM and identify novel targetable pathways of metastasis.\n            \n            \n              Methods\n              A case–control study design from a prospectively maintained database was adopted. The prognostic value of epithelial and stromal CALD1, IGFBP7, POSTN, FAP, TGF‐β and pSMAD2 expression was assessed by immunohistochemistry (IHC) in multivariate models. Pathway enrichment and sparse partial least square‐discriminant analysis (sPLS‐DA) were performed on a nested cohort after isolating epithelial tumour and CAS by laser capture microdissection.\n            \n            \n              Results\n              110 CRCs with 124 paired CRLMs, and 110 matched non‐metastatic control CRCs were included. Median follow‐up was 62 and 45 months for primary and CRLM groups, respectively. Stromal FAP and POSTN were independent predictors for the development of CRLM. After CRLM resection, stromal IGFBP7 and POSTN were predictors of poorer survival. sPLS‐DA on the nested cohort identified a number of novel targetable stromal genes and pathways that defined poor prognosis CRC and the CAS of CRLM.\n            \n            \n              Conclusions\n              This study is the first to describe key differences in stromal gene expression between paired primary CRC and CRLM as well as identifying several targetable biomarkers and transcriptomic pathways whose relevance specifically in the CAS of CRC and CRLM have not been previously described.","container-title":"Cancer Medicine","DOI":"10.1002/cam4.4452","ISSN":"2045-7634, 2045-7634","issue":"2","journalAbbreviation":"Cancer Medicine","language":"en","page":"492-506","source":"DOI.org (Crossref)","title":"Cancer‐associated stroma reveals prognostic biomarkers and novel insights into the tumour microenvironment of colorectal cancer and colorectal liver metastases","volume":"11","author":[{"family":"Brown","given":"Kai M."},{"family":"Xue","given":"Aiqun"},{"family":"Smith","given":"Ross C."},{"family":"Samra","given":"Jaswinder S."},{"family":"Gill","given":"Anthony J."},{"family":"Hugh","given":"Thomas J."}],"issued":{"date-parts":[["2022",1]]}}}],"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9)</w: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end"/>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b</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11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S</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PT+CRLM</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litativ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lang w:val="ro-RO"/>
              </w:rPr>
              <w:t>2</w:t>
            </w:r>
          </w:p>
        </w:tc>
        <w:tc>
          <w:tcPr>
            <w:tcW w:w="3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 xml:space="preserve">1.19 (0.55-2.60),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662</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1.66 (0.70-3.9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25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color w:val="000000"/>
        </w:rPr>
        <w:t xml:space="preserve">FAP = fibroblast activation proteinα; OS = Overall survival; DFS = disease free survival; RFS = relapse free survival; CSS = cancer specific survival; </w:t>
      </w:r>
      <w:r>
        <w:rPr>
          <w:rFonts w:cs="Times New Roman" w:ascii="Times New Roman" w:hAnsi="Times New Roman"/>
          <w:i/>
          <w:iCs/>
          <w:color w:val="000000"/>
        </w:rPr>
        <w:t>p</w:t>
      </w:r>
      <w:r>
        <w:rPr>
          <w:rFonts w:cs="Times New Roman" w:ascii="Times New Roman" w:hAnsi="Times New Roman"/>
          <w:color w:val="000000"/>
        </w:rPr>
        <w:t xml:space="preserve">&lt;0.05 = statistical significance; HR = Hazard ratio;  S = stromal;   N =  nucleus; M= membrane; NS = Not specified;  PT = primary tumor; CRLM = ColoRectal cancer Liver Metastasis; MV = multivariate analysis; UV = univariate analysis Herrera a = a population-based Colorectal cancer cohort; Herrera b = stage II/III CRC patients from the “Nordic adjuvant randomized clinical trial”; Brown a = biomarker </w:t>
      </w:r>
      <w:r>
        <w:rPr>
          <w:rFonts w:cs="Times New Roman" w:ascii="Times New Roman" w:hAnsi="Times New Roman"/>
          <w:color w:val="000000"/>
          <w:lang w:val="en-US"/>
        </w:rPr>
        <w:t>intra</w:t>
      </w:r>
      <w:r>
        <w:rPr>
          <w:rFonts w:cs="Times New Roman" w:ascii="Times New Roman" w:hAnsi="Times New Roman"/>
          <w:color w:val="000000"/>
        </w:rPr>
        <w:t>tumor expression; Brown b = biomarker stromal expression;</w:t>
      </w:r>
    </w:p>
    <w:p>
      <w:pPr>
        <w:pStyle w:val="Normal"/>
        <w:rPr>
          <w:rFonts w:ascii="Times New Roman" w:hAnsi="Times New Roman" w:cs="Times New Roman"/>
        </w:rPr>
      </w:pPr>
      <w:r>
        <w:rPr>
          <w:rFonts w:cs="Times New Roman" w:ascii="Times New Roman" w:hAnsi="Times New Roman"/>
          <w:color w:val="000000"/>
        </w:rPr>
        <w:t>Score = proportion of positive staining in stromal cells in 10% increments</w:t>
      </w:r>
      <w:r>
        <w:rPr>
          <w:rFonts w:cs="Times New Roman" w:ascii="Times New Roman" w:hAnsi="Times New Roman"/>
          <w:color w:val="000000"/>
          <w:lang w:val="en-US"/>
        </w:rPr>
        <w:t xml:space="preserve"> and </w:t>
      </w:r>
      <w:r>
        <w:rPr>
          <w:rFonts w:cs="Times New Roman" w:ascii="Times New Roman" w:hAnsi="Times New Roman"/>
          <w:color w:val="000000"/>
        </w:rPr>
        <w:t xml:space="preserve"> the maximal staining intens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Calibri"/>
          <w:sz w:val="22"/>
          <w:szCs w:val="22"/>
        </w:rPr>
      </w:pPr>
      <w:r>
        <w:rPr>
          <w:rFonts w:cs="Calibri" w:ascii="Times New Roman" w:hAnsi="Times New Roman"/>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lang w:val="fr-FR"/>
        </w:rPr>
      </w:pPr>
      <w:r>
        <w:rPr>
          <w:rFonts w:cs="Calibri"/>
          <w:sz w:val="22"/>
          <w:szCs w:val="22"/>
          <w:lang w:val="fr-FR"/>
        </w:rPr>
      </w:r>
    </w:p>
    <w:p>
      <w:pPr>
        <w:pStyle w:val="Normal"/>
        <w:rPr>
          <w:rFonts w:cs="Calibri"/>
          <w:sz w:val="22"/>
          <w:szCs w:val="22"/>
          <w:lang w:val="fr-FR"/>
        </w:rPr>
      </w:pPr>
      <w:r>
        <w:rPr>
          <w:rFonts w:cs="Calibri"/>
          <w:sz w:val="22"/>
          <w:szCs w:val="22"/>
          <w:lang w:val="fr-FR"/>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Caption"/>
        <w:keepNext w:val="true"/>
        <w:rPr/>
      </w:pPr>
      <w:r>
        <w:rPr>
          <w:rFonts w:cs="Times New Roman" w:ascii="Times New Roman" w:hAnsi="Times New Roman"/>
          <w:i w:val="false"/>
          <w:iCs w:val="false"/>
          <w:color w:val="000000"/>
          <w:sz w:val="24"/>
          <w:szCs w:val="24"/>
        </w:rPr>
        <w:t>Table 6</w:t>
      </w:r>
      <w:r>
        <w:rPr/>
        <w:t xml:space="preserve"> - Summary of the characteristics of studies included researching α-SMA expression</w:t>
      </w:r>
    </w:p>
    <w:tbl>
      <w:tblPr>
        <w:tblW w:w="15614" w:type="dxa"/>
        <w:jc w:val="left"/>
        <w:tblInd w:w="-113" w:type="dxa"/>
        <w:tblLayout w:type="fixed"/>
        <w:tblCellMar>
          <w:top w:w="0" w:type="dxa"/>
          <w:left w:w="108" w:type="dxa"/>
          <w:bottom w:w="0" w:type="dxa"/>
          <w:right w:w="108" w:type="dxa"/>
        </w:tblCellMar>
      </w:tblPr>
      <w:tblGrid>
        <w:gridCol w:w="2427"/>
        <w:gridCol w:w="1043"/>
        <w:gridCol w:w="1092"/>
        <w:gridCol w:w="1783"/>
        <w:gridCol w:w="1619"/>
        <w:gridCol w:w="1709"/>
        <w:gridCol w:w="1177"/>
        <w:gridCol w:w="3681"/>
        <w:gridCol w:w="1083"/>
      </w:tblGrid>
      <w:tr>
        <w:trPr/>
        <w:tc>
          <w:tcPr>
            <w:tcW w:w="24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bCs/>
                <w:color w:val="000000"/>
              </w:rPr>
              <w:t>Determination of CAF expression in samples</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Ikuta 2018</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rPr>
              <w:instrText xml:space="preserve"> ADDIN ZOTERO_ITEM CSL_CITATION {"citationID":"LFHcl4RO","properties":{"formattedCitation":"(59)","plainCitation":"(59)","noteIndex":0},"citationItems":[{"id":7192,"uris":["http://zotero.org/groups/5912913/items/XDY3DGZJ"],"itemData":{"id":7192,"type":"article-journal","container-title":"Oncotarget","DOI":"10.18632/oncotarget.25636","ISSN":"1949-2553","issue":"51","journalAbbreviation":"Oncotarget","language":"en","page":"29574-29586","source":"DOI.org (Crossref)","title":"Fibrosis in metastatic lymph nodes is clinically correlated to poor prognosis in colorectal cancer","volume":"9","author":[{"family":"Ikuta","given":"Daiji"},{"family":"Miyake","given":"Toru"},{"family":"Shimizu","given":"Tomoharu"},{"family":"Sonoda","given":"Hiromichi"},{"family":"Mukaisho","given":"Ken-Ichi"},{"family":"Tokuda","given":"Aya"},{"family":"Ueki","given":"Tomoyuki"},{"family":"Sugihara","given":"Hiroyuki"},{"family":"Tani","given":"Masaji"}],"issued":{"date-parts":[["2018",7,3]]}}}],"schema":"https://github.com/citation-style-language/schema/raw/master/csl-citation.json"} </w:instrText>
            </w:r>
            <w:r>
              <w:rPr>
                <w:rFonts w:cs="Times New Roman" w:ascii="Times New Roman" w:hAnsi="Times New Roman"/>
                <w:color w:val="000000"/>
                <w:lang w:val="en-US"/>
              </w:rPr>
            </w:r>
            <w:r>
              <w:rPr>
                <w:rFonts w:cs="Times New Roman" w:ascii="Times New Roman" w:hAnsi="Times New Roman"/>
                <w:color w:val="000000"/>
                <w:lang w:val="en-US"/>
              </w:rPr>
              <w:fldChar w:fldCharType="separate"/>
            </w:r>
            <w:r>
              <w:rPr>
                <w:rFonts w:cs="Times New Roman" w:ascii="Times New Roman" w:hAnsi="Times New Roman"/>
                <w:color w:val="000000"/>
                <w:lang w:val="en-US"/>
              </w:rPr>
              <w:t>(59)</w:t>
            </w:r>
            <w:r/>
            <w:r>
              <w:rPr>
                <w:rFonts w:cs="Times New Roman" w:ascii="Times New Roman" w:hAnsi="Times New Roman"/>
                <w:color w:val="000000"/>
                <w:lang w:val="en-US"/>
              </w:rPr>
              <w:fldChar w:fldCharType="end"/>
            </w:r>
            <w:r>
              <w:rPr>
                <w:rFonts w:cs="Times New Roman" w:ascii="Times New Roman" w:hAnsi="Times New Roman"/>
                <w:color w:val="000000"/>
                <w:lang w:val="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94</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V</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quantitative</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23.8</w:t>
            </w:r>
          </w:p>
        </w:tc>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lang w:val="en-US"/>
              </w:rPr>
              <w:t>OS:</w:t>
            </w:r>
            <w:r>
              <w:rPr>
                <w:rFonts w:cs="Times New Roman" w:ascii="Times New Roman" w:hAnsi="Times New Roman"/>
              </w:rPr>
              <w:t xml:space="preserve"> </w:t>
            </w:r>
            <w:r>
              <w:rPr>
                <w:rFonts w:cs="Times New Roman" w:ascii="Times New Roman" w:hAnsi="Times New Roman"/>
                <w:lang w:val="en-US"/>
              </w:rPr>
              <w:t xml:space="preserve">1.18 (0.56 - 3.5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lang w:val="en-US"/>
              </w:rPr>
              <w:t>0.46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Hashimoto 2021 a</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OcFD35TU","properties":{"formattedCitation":"(58)","plainCitation":"(58)","noteIndex":0},"citationItems":[{"id":7195,"uris":["http://zotero.org/groups/5912913/items/R3BWW7BN"],"itemData":{"id":7195,"type":"article-journal","abstract":"Background\n              Biological markers expressed in cancer cells and the surrounding cancer-associated fibroblasts (CAF) can be used for prediction of patient prognosis in colorectal cancer (CRC). Here, we used immunohistochemical techniques to evaluate cancer cells’ expression of specific biomarkers that are closely associated with neoplastic progression.\n            \n            \n              Methods\n              Immunohistochemical markers included Ki-67, p53, β-catenin, MMP7, E-cadherin and HIF1-α. We also characterized microenvironmental markers expressed by CAF, including expression of α-smooth muscle actin, CD10, podoplanin, fibroblast specific protein 1, platelet derived growth factor β, fibroblast association protein, tenascin-C (TNC), ZEB1 and TWIST1. The study population consisted of 286 CRC patients with stage II and III disease. Stage II and III CRC were divided into a first and a second cohort (for validation). The CRCs were stratified using cluster analysis. To identify the utility of prognostic markers in stage II and III CRC, univariate and multivariate analyses were performed in both cohorts.\n            \n            \n              Results\n              Stage II and III CRCs were stratified into 3 subgroups. Specific subgroups were significantly correlated to disease-free survival using univariate and multivariate analyses in the first cohort. High expression of TNC was identified as a single prognostic marker in both cohorts by univariate and multivariate analyses.\n            \n            \n              Conclusions\n              We suggest that the presence of a specific subgroup defined by multiple markers can be used for prediction of CRC outcome in stages II and III. In addition, we showed that high expression of TNC was correlated with a poorer prognosis in stages II and III of CRC.","container-title":"Frontiers in Oncology","DOI":"10.3389/fonc.2021.690816","ISSN":"2234-943X","journalAbbreviation":"Front. Oncol.","page":"690816","source":"DOI.org (Crossref)","title":"Expression Patterns of Microenvironmental Factors and Tenascin-C at the Invasive Front of Stage II and III Colorectal Cancer: Novel Tumor Prognostic Markers","title-short":"Expression Patterns of Microenvironmental Factors and Tenascin-C at the Invasive Front of Stage II and III Colorectal Cancer","volume":"11","author":[{"family":"Hashimoto","given":"Mai"},{"family":"Uesugi","given":"Noriyuki"},{"family":"Osakabe","given":"Mitsumasa"},{"family":"Yanagawa","given":"Naoki"},{"family":"Otsuka","given":"Koki"},{"family":"Kajiwara","given":"Yoshiki"},{"family":"Ueno","given":"Hideki"},{"family":"Sasaki","given":"Akira"},{"family":"Sugai","given":"Tamotsu"}],"issued":{"date-parts":[["2021",8,19]]}}}],"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48</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lang w:val="en-US"/>
              </w:rPr>
              <w:t>II-III</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score</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2</w:t>
            </w:r>
          </w:p>
        </w:tc>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0.63 (0.19 - 3.90)</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553</w:t>
            </w:r>
          </w:p>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0.68 (0.25 - 2.82)</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546</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Hashimoto 2021 b</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FNdKS4LO","properties":{"formattedCitation":"(58)","plainCitation":"(58)","noteIndex":0},"citationItems":[{"id":7195,"uris":["http://zotero.org/groups/5912913/items/R3BWW7BN"],"itemData":{"id":7195,"type":"article-journal","abstract":"Background\n              Biological markers expressed in cancer cells and the surrounding cancer-associated fibroblasts (CAF) can be used for prediction of patient prognosis in colorectal cancer (CRC). Here, we used immunohistochemical techniques to evaluate cancer cells’ expression of specific biomarkers that are closely associated with neoplastic progression.\n            \n            \n              Methods\n              Immunohistochemical markers included Ki-67, p53, β-catenin, MMP7, E-cadherin and HIF1-α. We also characterized microenvironmental markers expressed by CAF, including expression of α-smooth muscle actin, CD10, podoplanin, fibroblast specific protein 1, platelet derived growth factor β, fibroblast association protein, tenascin-C (TNC), ZEB1 and TWIST1. The study population consisted of 286 CRC patients with stage II and III disease. Stage II and III CRC were divided into a first and a second cohort (for validation). The CRCs were stratified using cluster analysis. To identify the utility of prognostic markers in stage II and III CRC, univariate and multivariate analyses were performed in both cohorts.\n            \n            \n              Results\n              Stage II and III CRCs were stratified into 3 subgroups. Specific subgroups were significantly correlated to disease-free survival using univariate and multivariate analyses in the first cohort. High expression of TNC was identified as a single prognostic marker in both cohorts by univariate and multivariate analyses.\n            \n            \n              Conclusions\n              We suggest that the presence of a specific subgroup defined by multiple markers can be used for prediction of CRC outcome in stages II and III. In addition, we showed that high expression of TNC was correlated with a poorer prognosis in stages II and III of CRC.","container-title":"Frontiers in Oncology","DOI":"10.3389/fonc.2021.690816","ISSN":"2234-943X","journalAbbreviation":"Front. Oncol.","page":"690816","source":"DOI.org (Crossref)","title":"Expression Patterns of Microenvironmental Factors and Tenascin-C at the Invasive Front of Stage II and III Colorectal Cancer: Novel Tumor Prognostic Markers","title-short":"Expression Patterns of Microenvironmental Factors and Tenascin-C at the Invasive Front of Stage II and III Colorectal Cancer","volume":"11","author":[{"family":"Hashimoto","given":"Mai"},{"family":"Uesugi","given":"Noriyuki"},{"family":"Osakabe","given":"Mitsumasa"},{"family":"Yanagawa","given":"Naoki"},{"family":"Otsuka","given":"Koki"},{"family":"Kajiwara","given":"Yoshiki"},{"family":"Ueno","given":"Hideki"},{"family":"Sasaki","given":"Akira"},{"family":"Sugai","given":"Tamotsu"}],"issued":{"date-parts":[["2021",8,19]]}}}],"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38</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I</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score</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2</w:t>
            </w:r>
          </w:p>
        </w:tc>
        <w:tc>
          <w:tcPr>
            <w:tcW w:w="368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lang w:val="en-US"/>
              </w:rPr>
              <w:t>OS:</w:t>
            </w:r>
            <w:r>
              <w:rPr>
                <w:rFonts w:cs="Times New Roman" w:ascii="Times New Roman" w:hAnsi="Times New Roman"/>
                <w:color w:val="000000"/>
              </w:rPr>
              <w:t xml:space="preserve"> 1.58 (0.33 - 28.26)</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630</w:t>
            </w:r>
          </w:p>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rPr>
              <w:t>1.42 (0.44-8.74 )</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607</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color w:val="000000"/>
        </w:rPr>
        <w:t xml:space="preserve">α-SMA = alpha smooth muscle actin; OS = Overall survival; DFS = disease free survival; </w:t>
      </w:r>
      <w:r>
        <w:rPr>
          <w:rFonts w:cs="Times New Roman" w:ascii="Times New Roman" w:hAnsi="Times New Roman"/>
          <w:i/>
          <w:iCs/>
          <w:color w:val="000000"/>
        </w:rPr>
        <w:t>p</w:t>
      </w:r>
      <w:r>
        <w:rPr>
          <w:rFonts w:cs="Times New Roman" w:ascii="Times New Roman" w:hAnsi="Times New Roman"/>
          <w:color w:val="000000"/>
        </w:rPr>
        <w:t>&lt;0.05 = statistical significance;; HR = Hazard ratio; CI = Confidence Interval; I = interstitial;  PT = primary tumor; MV = multivariate analysis; UV = univariate analysis Hashimoto a = test cohort; Hashimoto b = validation cohort;</w:t>
      </w:r>
    </w:p>
    <w:p>
      <w:pPr>
        <w:pStyle w:val="Normal"/>
        <w:rPr>
          <w:rFonts w:ascii="Times New Roman" w:hAnsi="Times New Roman" w:cs="Times New Roman"/>
          <w:color w:val="000000"/>
        </w:rPr>
      </w:pPr>
      <w:r>
        <w:rPr>
          <w:rFonts w:cs="Times New Roman" w:ascii="Times New Roman" w:hAnsi="Times New Roman"/>
          <w:color w:val="000000"/>
        </w:rPr>
        <w:t>score: = combination of intensity and extent of staining</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Calibri"/>
          <w:color w:val="000000"/>
          <w:sz w:val="22"/>
          <w:szCs w:val="22"/>
        </w:rPr>
      </w:pPr>
      <w:r>
        <w:rPr>
          <w:rFonts w:cs="Calibri" w:ascii="Times New Roman" w:hAnsi="Times New Roman"/>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ascii="Times New Roman" w:hAnsi="Times New Roman" w:cs="Times New Roman"/>
          <w:b/>
          <w:b/>
          <w:bCs/>
          <w:i/>
          <w:i/>
          <w:iCs/>
          <w:color w:val="000000"/>
          <w:sz w:val="22"/>
          <w:szCs w:val="22"/>
        </w:rPr>
      </w:pPr>
      <w:r>
        <w:rPr>
          <w:rFonts w:cs="Times New Roman" w:ascii="Times New Roman" w:hAnsi="Times New Roman"/>
          <w:b/>
          <w:bCs/>
          <w:i/>
          <w:iCs/>
          <w:color w:val="000000"/>
          <w:sz w:val="22"/>
          <w:szCs w:val="22"/>
        </w:rPr>
      </w:r>
    </w:p>
    <w:p>
      <w:pPr>
        <w:pStyle w:val="Normal"/>
        <w:rPr>
          <w:rFonts w:ascii="Times New Roman" w:hAnsi="Times New Roman" w:cs="Times New Roman"/>
          <w:b/>
          <w:b/>
          <w:bCs/>
          <w:i/>
          <w:i/>
          <w:iCs/>
          <w:color w:val="000000"/>
        </w:rPr>
      </w:pPr>
      <w:r>
        <w:rPr>
          <w:rFonts w:cs="Times New Roman" w:ascii="Times New Roman" w:hAnsi="Times New Roman"/>
          <w:b/>
          <w:bCs/>
          <w:i/>
          <w:iCs/>
          <w:color w:val="000000"/>
        </w:rPr>
      </w:r>
    </w:p>
    <w:p>
      <w:pPr>
        <w:pStyle w:val="Normal"/>
        <w:rPr/>
      </w:pPr>
      <w:r>
        <w:rPr>
          <w:rFonts w:cs="Times New Roman" w:ascii="Times New Roman" w:hAnsi="Times New Roman"/>
          <w:color w:val="000000"/>
        </w:rPr>
        <w:t xml:space="preserve">Table </w:t>
      </w:r>
      <w:r>
        <w:rPr>
          <w:rFonts w:cs="Times New Roman" w:ascii="Times New Roman" w:hAnsi="Times New Roman"/>
          <w:color w:val="000000"/>
          <w:lang w:val="en-US"/>
        </w:rPr>
        <w:t>7</w:t>
      </w:r>
      <w:r>
        <w:rPr/>
        <w:t xml:space="preserve"> - Summary of the characteristics of studies included researching TAGLN 2 expression</w:t>
      </w:r>
    </w:p>
    <w:tbl>
      <w:tblPr>
        <w:tblW w:w="15388" w:type="dxa"/>
        <w:jc w:val="left"/>
        <w:tblInd w:w="-113" w:type="dxa"/>
        <w:tblLayout w:type="fixed"/>
        <w:tblCellMar>
          <w:top w:w="0" w:type="dxa"/>
          <w:left w:w="108" w:type="dxa"/>
          <w:bottom w:w="0" w:type="dxa"/>
          <w:right w:w="108" w:type="dxa"/>
        </w:tblCellMar>
      </w:tblPr>
      <w:tblGrid>
        <w:gridCol w:w="1980"/>
        <w:gridCol w:w="1051"/>
        <w:gridCol w:w="1075"/>
        <w:gridCol w:w="1559"/>
        <w:gridCol w:w="1418"/>
        <w:gridCol w:w="1984"/>
        <w:gridCol w:w="1134"/>
        <w:gridCol w:w="3941"/>
        <w:gridCol w:w="1246"/>
      </w:tblGrid>
      <w:tr>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9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Zhao 2009</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oTI4TGGp","properties":{"formattedCitation":"(27)","plainCitation":"(27)","noteIndex":0},"citationItems":[{"id":7231,"uris":["http://zotero.org/groups/5912913/items/H4HY47KH"],"itemData":{"id":7231,"type":"article-journal","container-title":"Modern Pathology","DOI":"10.1038/modpathol.2009.29","ISSN":"08933952","issue":"6","journalAbbreviation":"Modern Pathology","language":"en","page":"786-796","source":"DOI.org (Crossref)","title":"Transgelin as a suppressor is associated with poor prognosis in colorectal carcinoma patients","volume":"22","author":[{"family":"Zhao","given":"Liang"},{"family":"Wang","given":"Hui"},{"family":"Deng","given":"Yong-Jian"},{"family":"Wang","given":"Shuang"},{"family":"Liu","given":"Chao"},{"family":"Jin","given":"He"},{"family":"Ding","given":"Yan-Qing"}],"issued":{"date-parts":[["2009",6]]}}}],"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2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quantit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10%</w:t>
            </w:r>
          </w:p>
        </w:tc>
        <w:tc>
          <w:tcPr>
            <w:tcW w:w="39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2.34  (1.12–4.89 )</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2</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Zhang 2010</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27jBGLon","properties":{"formattedCitation":"(81)","plainCitation":"(81)","noteIndex":0},"citationItems":[{"id":7230,"uris":["http://zotero.org/groups/5912913/items/HFSHGYW9"],"itemData":{"id":7230,"type":"article-journal","abstract":"To search for potential protein markers of colorectal cancer (CRC), the changes in protein expression levels between microdissected tumor cells and normal mucosa epithelia were analyzed by an acetylation stable isotopic labeling method coupled with linear quadrupole ion trap fourier transform mass spectrometry (LTQ‐FTMS). In total, 137 proteins were up‐regulated or down‐regulated significantly in cancer by at least two‐fold. Based on gene ontology analysis, the largest part of differential proteins were unknown for both subcellular localization and biological process. In particular, the significant up‐regulation of transgelin‐2 (TAGLN2) in CRC was validated by Western blot analysis and further evaluated by immunohistochemistry in paired tumor and normal mucosa samples from 120 consecutive CRC patients, 20 adenomas, and eight synchronous hepatic metastases of CRC. TAGLN2 expression was frequently observed in cancer cells, precancerous lesions, and hepatic metastases, whereas in normal epithelia expression was rarely observed. The overexpression of TAGLN2 was associated with lymph node and distant metastasis, advanced clinical stage (\n              P &lt; \n              0\n              .\n              001), and shorter overall survival in CRCs. Cox regression analysis indicated that high tumor‐TAGLN2 expression represents an independent prognostic factor. Consequently, over‐expression of TAGLN2 may serve as a new biomarker for predicting progression and prognosis of CRC. (\n              Cancer Sci\n              2009)","container-title":"Cancer Science","DOI":"10.1111/j.1349-7006.2009.01424.x","ISSN":"1347-9032, 1349-7006","issue":"2","journalAbbreviation":"Cancer Science","language":"en","license":"http://onlinelibrary.wiley.com/termsAndConditions#vor","page":"523-529","source":"DOI.org (Crossref)","title":"Identification of transgelin‐2 as a biomarker of colorectal cancer by laser capture microdissection and quantitative proteome analysis","volume":"101","author":[{"family":"Zhang","given":"Yanbin"},{"family":"Ye","given":"Yingjiang"},{"family":"Shen","given":"Danhua"},{"family":"Jiang","given":"Kewei"},{"family":"Zhang","given":"Hui"},{"family":"Sun","given":"Wei"},{"family":"Zhang","given":"Jiyang"},{"family":"Xu","given":"Feng"},{"family":"Cui","given":"Zhirong"},{"family":"Wang","given":"Shan"}],"issued":{"date-parts":[["2010",2]]}}}],"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20</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score</w:t>
            </w:r>
            <w:r>
              <w:rPr>
                <w:rFonts w:cs="Times New Roman" w:ascii="Times New Roman" w:hAnsi="Times New Roman"/>
                <w:color w:val="000000"/>
                <w:vertAlign w:val="superscript"/>
              </w:rPr>
              <w: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5</w:t>
            </w:r>
          </w:p>
        </w:tc>
        <w:tc>
          <w:tcPr>
            <w:tcW w:w="394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rPr>
              <w:t>OS</w:t>
            </w:r>
            <w:r>
              <w:rPr>
                <w:rFonts w:cs="Times New Roman" w:ascii="Times New Roman" w:hAnsi="Times New Roman"/>
                <w:color w:val="000000"/>
                <w:lang w:val="en-US"/>
              </w:rPr>
              <w:t xml:space="preserve">: </w:t>
            </w:r>
            <w:r>
              <w:rPr>
                <w:rFonts w:cs="Times New Roman" w:ascii="Times New Roman" w:hAnsi="Times New Roman"/>
                <w:color w:val="000000"/>
              </w:rPr>
              <w:t>1.639 (1.018–2.638)</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42</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Xu 2016</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2uVSIo9l","properties":{"formattedCitation":"(28)","plainCitation":"(28)","noteIndex":0},"citationItems":[{"id":7229,"uris":["http://zotero.org/groups/5912913/items/TEAWXXPL"],"itemData":{"id":7229,"type":"article-journal","container-title":"Oncotarget","DOI":"10.18632/oncotarget.9701","ISSN":"1949-2553","issue":"28","journalAbbreviation":"Oncotarget","language":"en","page":"43868-43893","source":"DOI.org (Crossref)","title":"Quantitative proteomics reveals that distant recurrence-associated protein R-Ras and Transgelin predict post-surgical survival in patients with Stage III colorectal cancer","volume":"7","author":[{"family":"Xu","given":"Lai"},{"family":"Gao","given":"Yanpan"},{"family":"Chen","given":"Yanyu"},{"family":"Xiao","given":"Yi"},{"family":"He","given":"Qingzhong"},{"family":"Qiu","given":"Huizhong"},{"family":"Ge","given":"Wei"}],"issued":{"date-parts":[["2016",7,12]]}}}],"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9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rPr>
              <w:t>score</w:t>
            </w:r>
            <w:r>
              <w:rPr>
                <w:rFonts w:cs="Times New Roman" w:ascii="Times New Roman" w:hAnsi="Times New Roman"/>
                <w:color w:val="000000"/>
                <w:vertAlign w:val="superscript"/>
              </w:rPr>
              <w:t>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30%</w:t>
            </w:r>
          </w:p>
        </w:tc>
        <w:tc>
          <w:tcPr>
            <w:tcW w:w="39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rPr>
              <w:t>1.85 (1.07-3.20 )</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28</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1.95(0.98-3.87 )</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59</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bl>
    <w:p>
      <w:pPr>
        <w:pStyle w:val="Normal"/>
        <w:rPr/>
      </w:pPr>
      <w:r>
        <w:rPr>
          <w:rFonts w:cs="Times New Roman" w:ascii="Times New Roman" w:hAnsi="Times New Roman"/>
          <w:color w:val="000000"/>
        </w:rPr>
        <w:t xml:space="preserve">TAGLN 2 =  transgelin 2 ; OS = Overall survival; DFS = disease free survival; </w:t>
      </w:r>
      <w:r>
        <w:rPr>
          <w:rFonts w:cs="Times New Roman" w:ascii="Times New Roman" w:hAnsi="Times New Roman"/>
          <w:i/>
          <w:iCs/>
          <w:color w:val="000000"/>
        </w:rPr>
        <w:t>p</w:t>
      </w:r>
      <w:r>
        <w:rPr>
          <w:rFonts w:cs="Times New Roman" w:ascii="Times New Roman" w:hAnsi="Times New Roman"/>
          <w:color w:val="000000"/>
        </w:rPr>
        <w:t>&lt;0.05 = statistical significance;; HR = Hazard ratio; CI = Confidence Interval; C = cytoplasm; PT = primary tumor; MV = multivariate analysis;</w:t>
      </w:r>
    </w:p>
    <w:p>
      <w:pPr>
        <w:pStyle w:val="Normal"/>
        <w:rPr/>
      </w:pPr>
      <w:r>
        <w:rPr>
          <w:rFonts w:cs="Times New Roman" w:ascii="Times New Roman" w:hAnsi="Times New Roman"/>
          <w:color w:val="000000"/>
        </w:rPr>
        <w:t>score a</w:t>
      </w:r>
      <w:r>
        <w:rPr>
          <w:rFonts w:cs="Times New Roman" w:ascii="Times New Roman" w:hAnsi="Times New Roman"/>
          <w:color w:val="000000"/>
          <w:lang w:val="en-US"/>
        </w:rPr>
        <w:t xml:space="preserve"> </w:t>
      </w:r>
      <w:r>
        <w:rPr>
          <w:rFonts w:cs="Times New Roman" w:ascii="Times New Roman" w:hAnsi="Times New Roman"/>
          <w:color w:val="000000"/>
        </w:rPr>
        <w:t>= intensity + area of stained cells</w:t>
      </w:r>
      <w:r>
        <w:rPr>
          <w:rFonts w:cs="Times New Roman" w:ascii="Times New Roman" w:hAnsi="Times New Roman"/>
          <w:color w:val="000000"/>
          <w:lang w:val="en-US"/>
        </w:rPr>
        <w:t xml:space="preserve">; </w:t>
      </w:r>
      <w:r>
        <w:rPr>
          <w:rFonts w:cs="Times New Roman" w:ascii="Times New Roman" w:hAnsi="Times New Roman"/>
          <w:color w:val="000000"/>
        </w:rPr>
        <w:t>score b = Immunoreactivity: Negative = no or weak staining, or staining in less than 30% of all cells regardless of the intensity. Positive expression = moderate to strong staining in at least 30% of all cell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Calibri"/>
          <w:color w:val="000000"/>
          <w:sz w:val="22"/>
          <w:szCs w:val="22"/>
        </w:rPr>
      </w:pPr>
      <w:r>
        <w:rPr>
          <w:rFonts w:cs="Calibri" w:ascii="Times New Roman" w:hAnsi="Times New Roman"/>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Caption"/>
        <w:keepNext w:val="true"/>
        <w:rPr>
          <w:rFonts w:ascii="Times New Roman" w:hAnsi="Times New Roman" w:cs="Times New Roman"/>
          <w:b/>
          <w:b/>
          <w:bCs/>
          <w:i w:val="false"/>
          <w:i w:val="false"/>
          <w:iCs w:val="false"/>
          <w:color w:val="000000"/>
          <w:sz w:val="24"/>
          <w:szCs w:val="24"/>
        </w:rPr>
      </w:pPr>
      <w:r>
        <w:rPr>
          <w:rFonts w:cs="Times New Roman" w:ascii="Times New Roman" w:hAnsi="Times New Roman"/>
          <w:b/>
          <w:bCs/>
          <w:i w:val="false"/>
          <w:iCs w:val="false"/>
          <w:color w:val="000000"/>
          <w:sz w:val="24"/>
          <w:szCs w:val="24"/>
        </w:rPr>
      </w:r>
    </w:p>
    <w:p>
      <w:pPr>
        <w:pStyle w:val="Normal"/>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r>
    </w:p>
    <w:p>
      <w:pPr>
        <w:pStyle w:val="Caption"/>
        <w:keepNext w:val="true"/>
        <w:rPr/>
      </w:pPr>
      <w:r>
        <w:rPr>
          <w:rFonts w:cs="Times New Roman" w:ascii="Times New Roman" w:hAnsi="Times New Roman"/>
          <w:i w:val="false"/>
          <w:iCs w:val="false"/>
          <w:color w:val="000000"/>
          <w:sz w:val="24"/>
          <w:szCs w:val="24"/>
        </w:rPr>
        <w:t>Table 8</w:t>
      </w:r>
      <w:r>
        <w:rPr/>
        <w:t xml:space="preserve"> - Summary of the characteristics of studies included researching PDGFR beta expression</w:t>
      </w:r>
    </w:p>
    <w:tbl>
      <w:tblPr>
        <w:tblW w:w="15614" w:type="dxa"/>
        <w:jc w:val="left"/>
        <w:tblInd w:w="-113" w:type="dxa"/>
        <w:tblLayout w:type="fixed"/>
        <w:tblCellMar>
          <w:top w:w="0" w:type="dxa"/>
          <w:left w:w="108" w:type="dxa"/>
          <w:bottom w:w="0" w:type="dxa"/>
          <w:right w:w="108" w:type="dxa"/>
        </w:tblCellMar>
      </w:tblPr>
      <w:tblGrid>
        <w:gridCol w:w="2591"/>
        <w:gridCol w:w="1043"/>
        <w:gridCol w:w="971"/>
        <w:gridCol w:w="1670"/>
        <w:gridCol w:w="1449"/>
        <w:gridCol w:w="2053"/>
        <w:gridCol w:w="1075"/>
        <w:gridCol w:w="3584"/>
        <w:gridCol w:w="1178"/>
      </w:tblGrid>
      <w:tr>
        <w:trPr/>
        <w:tc>
          <w:tcPr>
            <w:tcW w:w="25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5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5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Fujino 2018</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GqtHdXN0","properties":{"formattedCitation":"(23)","plainCitation":"(23)","noteIndex":0},"citationItems":[{"id":7222,"uris":["http://zotero.org/groups/5912913/items/VIDFR2VL"],"itemData":{"id":7222,"type":"article-journal","container-title":"Oncology Reports","DOI":"10.3892/or.2018.6290","ISSN":"1021-335X, 1791-2431","journalAbbreviation":"Oncol Rep","source":"DOI.org (Crossref)","title":"Platelet‑derived growth factor receptor‑β gene expression relates to recurrence in colorectal cancer","URL":"http://www.spandidos-publications.com/10.3892/or.2018.6290","author":[{"family":"Fujino","given":"Shiki"},{"family":"Miyoshi","given":"Norikatsu"},{"family":"Ohue","given":"Masayuki"},{"family":"Takahashi","given":"Yusuke"},{"family":"Yasui","given":"Masayoshi"},{"family":"Hata","given":"Taishi"},{"family":"Matsuda","given":"Chu"},{"family":"Mizushima","given":"Tsunekazu"},{"family":"Doki","given":"Yuichiro"},{"family":"Mori","given":"Masaki"}],"accessed":{"date-parts":[["2025",3,24]]},"issued":{"date-parts":[["2018",3,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M</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lang w:val="en-US"/>
              </w:rPr>
              <w:t>quantitative</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gt;50%</w:t>
            </w:r>
          </w:p>
        </w:tc>
        <w:tc>
          <w:tcPr>
            <w:tcW w:w="35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1</w:t>
            </w:r>
            <w:r>
              <w:rPr>
                <w:rFonts w:cs="Times New Roman" w:ascii="Times New Roman" w:hAnsi="Times New Roman"/>
                <w:color w:val="000000"/>
                <w:lang w:val="en-US"/>
              </w:rPr>
              <w:t>.</w:t>
            </w:r>
            <w:r>
              <w:rPr>
                <w:rFonts w:cs="Times New Roman" w:ascii="Times New Roman" w:hAnsi="Times New Roman"/>
                <w:color w:val="000000"/>
              </w:rPr>
              <w:t>81(0.95-3.59)</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68</w:t>
            </w:r>
          </w:p>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rPr>
              <w:t>1</w:t>
            </w:r>
            <w:r>
              <w:rPr>
                <w:rFonts w:cs="Times New Roman" w:ascii="Times New Roman" w:hAnsi="Times New Roman"/>
                <w:color w:val="000000"/>
                <w:lang w:val="en-US"/>
              </w:rPr>
              <w:t>.</w:t>
            </w:r>
            <w:r>
              <w:rPr>
                <w:rFonts w:cs="Times New Roman" w:ascii="Times New Roman" w:hAnsi="Times New Roman"/>
                <w:color w:val="000000"/>
              </w:rPr>
              <w:t>85 (1.02-3.44)</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4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Mezheyeuski 2016</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D5l3h2XZ","properties":{"formattedCitation":"(84)","plainCitation":"(84)","noteIndex":0},"citationItems":[{"id":7223,"uris":["http://zotero.org/groups/5912913/items/E4RXG68Z"],"itemData":{"id":7223,"type":"article-journal","container-title":"Oncotarget","DOI":"10.18632/oncotarget.9632","ISSN":"1949-2553","issue":"27","journalAbbreviation":"Oncotarget","language":"en","page":"41948-41958","source":"DOI.org (Crossref)","title":"Survival-associated heterogeneity of marker-defined perivascular cells in colorectal cancer","volume":"7","author":[{"family":"Mezheyeuski","given":"Artur"},{"family":"Lindh","given":"Maja Bradic"},{"family":"Guren","given":"Tormod Kyrre"},{"family":"Dragomir","given":"Anca"},{"family":"Pfeiffer","given":"Per"},{"family":"Kure","given":"Elin H."},{"family":"Ikdahl","given":"Tone"},{"family":"Skovlund","given":"Eva"},{"family":"Corvigno","given":"Sara"},{"family":"Strell","given":"Carina"},{"family":"Pietras","given":"Kristian"},{"family":"Ponten","given":"Fredrik"},{"family":"Mulder","given":"Jan"},{"family":"Qvortrup","given":"Camilla"},{"family":"Portyanko","given":"Anna"},{"family":"Tveit","given":"Kjell Magne"},{"family":"Glimelius","given":"Bengt"},{"family":"Sorbye","given":"Halfdan"},{"family":"Östman","given":"Arne"}],"issued":{"date-parts":[["2106",7,5]]}}}],"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1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qualitative</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w:t>
            </w:r>
            <w:r>
              <w:rPr>
                <w:rFonts w:cs="Times New Roman" w:ascii="Times New Roman" w:hAnsi="Times New Roman"/>
                <w:color w:val="000000"/>
              </w:rPr>
              <w:t>2</w:t>
            </w:r>
          </w:p>
        </w:tc>
        <w:tc>
          <w:tcPr>
            <w:tcW w:w="35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1.82 (1.00-3.04)</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2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PDGFR - β =  platelet derived growth factor subunit B; OS = Overall survival; DFS = disease free survival; </w:t>
      </w:r>
      <w:r>
        <w:rPr>
          <w:rFonts w:cs="Times New Roman" w:ascii="Times New Roman" w:hAnsi="Times New Roman"/>
          <w:i/>
          <w:iCs/>
          <w:color w:val="000000"/>
        </w:rPr>
        <w:t>p</w:t>
      </w:r>
      <w:r>
        <w:rPr>
          <w:rFonts w:cs="Times New Roman" w:ascii="Times New Roman" w:hAnsi="Times New Roman"/>
          <w:color w:val="000000"/>
        </w:rPr>
        <w:t xml:space="preserve">&lt;0.05 = statistical significance;; HR = Hazard ratio; </w:t>
      </w:r>
    </w:p>
    <w:p>
      <w:pPr>
        <w:pStyle w:val="Normal"/>
        <w:rPr/>
      </w:pPr>
      <w:r>
        <w:rPr>
          <w:rFonts w:cs="Times New Roman" w:ascii="Times New Roman" w:hAnsi="Times New Roman"/>
          <w:color w:val="000000"/>
        </w:rPr>
        <w:t xml:space="preserve">CI = Confidence Interval; C = cytoplasm; C = cytoplasm; S = stromal;   N =  nucleus; M= membrane; NS = Not specified;  PT = primary tumor; MV = multivariate analysis; UV = univariate analysis; quantitative = based on area of stained cells; qualitative = based on intensity of stained cells;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Calibri"/>
          <w:sz w:val="22"/>
          <w:szCs w:val="22"/>
        </w:rPr>
      </w:pPr>
      <w:r>
        <w:rPr>
          <w:rFonts w:cs="Calibri" w:ascii="Times New Roman" w:hAnsi="Times New Roman"/>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sz w:val="22"/>
          <w:szCs w:val="22"/>
        </w:rPr>
      </w:pPr>
      <w:r>
        <w:rPr>
          <w:rFonts w:cs="Calibri"/>
          <w:sz w:val="22"/>
          <w:szCs w:val="22"/>
        </w:rPr>
      </w:r>
    </w:p>
    <w:p>
      <w:pPr>
        <w:pStyle w:val="Normal"/>
        <w:rPr>
          <w:rFonts w:cs="Calibri"/>
          <w:b/>
          <w:b/>
          <w:bCs/>
          <w:i/>
          <w:i/>
          <w:iCs/>
          <w:color w:val="000000"/>
          <w:sz w:val="22"/>
          <w:szCs w:val="22"/>
        </w:rPr>
      </w:pPr>
      <w:r>
        <w:rPr>
          <w:rFonts w:cs="Calibri"/>
          <w:b/>
          <w:bCs/>
          <w:i/>
          <w:iCs/>
          <w:color w:val="000000"/>
          <w:sz w:val="22"/>
          <w:szCs w:val="22"/>
        </w:rPr>
      </w:r>
    </w:p>
    <w:p>
      <w:pPr>
        <w:pStyle w:val="Normal"/>
        <w:rPr>
          <w:rFonts w:ascii="Times New Roman" w:hAnsi="Times New Roman" w:cs="Times New Roman"/>
          <w:b/>
          <w:b/>
          <w:bCs/>
          <w:i/>
          <w:i/>
          <w:iCs/>
          <w:color w:val="000000"/>
          <w:sz w:val="22"/>
          <w:szCs w:val="22"/>
        </w:rPr>
      </w:pPr>
      <w:r>
        <w:rPr>
          <w:rFonts w:cs="Times New Roman" w:ascii="Times New Roman" w:hAnsi="Times New Roman"/>
          <w:b/>
          <w:bCs/>
          <w:i/>
          <w:iCs/>
          <w:color w:val="000000"/>
          <w:sz w:val="22"/>
          <w:szCs w:val="22"/>
        </w:rPr>
      </w:r>
    </w:p>
    <w:p>
      <w:pPr>
        <w:pStyle w:val="Normal"/>
        <w:rPr>
          <w:rFonts w:ascii="Times New Roman" w:hAnsi="Times New Roman" w:cs="Times New Roman"/>
          <w:b/>
          <w:b/>
          <w:bCs/>
          <w:i/>
          <w:i/>
          <w:iCs/>
          <w:color w:val="000000"/>
        </w:rPr>
      </w:pPr>
      <w:r>
        <w:rPr>
          <w:rFonts w:cs="Times New Roman" w:ascii="Times New Roman" w:hAnsi="Times New Roman"/>
          <w:b/>
          <w:bCs/>
          <w:i/>
          <w:iCs/>
          <w:color w:val="000000"/>
        </w:rPr>
      </w:r>
    </w:p>
    <w:p>
      <w:pPr>
        <w:pStyle w:val="Normal"/>
        <w:rPr>
          <w:rFonts w:ascii="Times New Roman" w:hAnsi="Times New Roman" w:cs="Times New Roman"/>
          <w:b/>
          <w:b/>
          <w:bCs/>
          <w:i/>
          <w:i/>
          <w:iCs/>
          <w:color w:val="000000"/>
        </w:rPr>
      </w:pPr>
      <w:r>
        <w:rPr>
          <w:rFonts w:cs="Times New Roman" w:ascii="Times New Roman" w:hAnsi="Times New Roman"/>
          <w:b/>
          <w:bCs/>
          <w:i/>
          <w:iCs/>
          <w:color w:val="000000"/>
        </w:rPr>
      </w:r>
    </w:p>
    <w:p>
      <w:pPr>
        <w:pStyle w:val="Normal"/>
        <w:rPr>
          <w:rFonts w:ascii="Times New Roman" w:hAnsi="Times New Roman" w:cs="Times New Roman"/>
          <w:b/>
          <w:b/>
          <w:bCs/>
          <w:i/>
          <w:i/>
          <w:iCs/>
          <w:color w:val="000000"/>
        </w:rPr>
      </w:pPr>
      <w:r>
        <w:rPr>
          <w:rFonts w:cs="Times New Roman" w:ascii="Times New Roman" w:hAnsi="Times New Roman"/>
          <w:b/>
          <w:bCs/>
          <w:i/>
          <w:iCs/>
          <w:color w:val="000000"/>
        </w:rPr>
      </w:r>
    </w:p>
    <w:p>
      <w:pPr>
        <w:pStyle w:val="Normal"/>
        <w:rPr>
          <w:rFonts w:ascii="Times New Roman" w:hAnsi="Times New Roman" w:cs="Times New Roman"/>
          <w:b/>
          <w:b/>
          <w:bCs/>
          <w:i/>
          <w:i/>
          <w:iCs/>
          <w:color w:val="000000"/>
        </w:rPr>
      </w:pPr>
      <w:r>
        <w:rPr>
          <w:rFonts w:cs="Times New Roman" w:ascii="Times New Roman" w:hAnsi="Times New Roman"/>
          <w:b/>
          <w:bCs/>
          <w:i/>
          <w:iCs/>
          <w:color w:val="000000"/>
        </w:rPr>
      </w:r>
    </w:p>
    <w:p>
      <w:pPr>
        <w:pStyle w:val="Normal"/>
        <w:rPr>
          <w:rFonts w:ascii="Times New Roman" w:hAnsi="Times New Roman" w:cs="Times New Roman"/>
          <w:b/>
          <w:b/>
          <w:bCs/>
          <w:i/>
          <w:i/>
          <w:iCs/>
          <w:color w:val="000000"/>
        </w:rPr>
      </w:pPr>
      <w:r>
        <w:rPr>
          <w:rFonts w:cs="Times New Roman" w:ascii="Times New Roman" w:hAnsi="Times New Roman"/>
          <w:b/>
          <w:bCs/>
          <w:i/>
          <w:iCs/>
          <w:color w:val="000000"/>
        </w:rPr>
      </w:r>
    </w:p>
    <w:p>
      <w:pPr>
        <w:pStyle w:val="Normal"/>
        <w:rPr>
          <w:rFonts w:ascii="Times New Roman" w:hAnsi="Times New Roman" w:cs="Times New Roman"/>
          <w:b/>
          <w:b/>
          <w:bCs/>
          <w:i/>
          <w:i/>
          <w:iCs/>
          <w:color w:val="000000"/>
        </w:rPr>
      </w:pPr>
      <w:r>
        <w:rPr>
          <w:rFonts w:cs="Times New Roman" w:ascii="Times New Roman" w:hAnsi="Times New Roman"/>
          <w:b/>
          <w:bCs/>
          <w:i/>
          <w:iCs/>
          <w:color w:val="000000"/>
        </w:rPr>
      </w:r>
    </w:p>
    <w:p>
      <w:pPr>
        <w:pStyle w:val="Normal"/>
        <w:rPr>
          <w:rFonts w:ascii="Times New Roman" w:hAnsi="Times New Roman" w:cs="Times New Roman"/>
          <w:b/>
          <w:b/>
          <w:bCs/>
          <w:i/>
          <w:i/>
          <w:iCs/>
          <w:color w:val="000000"/>
        </w:rPr>
      </w:pPr>
      <w:r>
        <w:rPr>
          <w:rFonts w:cs="Times New Roman" w:ascii="Times New Roman" w:hAnsi="Times New Roman"/>
          <w:b/>
          <w:bCs/>
          <w:i/>
          <w:iCs/>
          <w:color w:val="000000"/>
        </w:rPr>
      </w:r>
    </w:p>
    <w:p>
      <w:pPr>
        <w:pStyle w:val="Normal"/>
        <w:rPr>
          <w:rFonts w:ascii="Times New Roman" w:hAnsi="Times New Roman" w:cs="Times New Roman"/>
          <w:b/>
          <w:b/>
          <w:bCs/>
          <w:i/>
          <w:i/>
          <w:iCs/>
          <w:color w:val="000000"/>
          <w:lang w:val="fr-FR"/>
        </w:rPr>
      </w:pPr>
      <w:r>
        <w:rPr>
          <w:rFonts w:cs="Times New Roman" w:ascii="Times New Roman" w:hAnsi="Times New Roman"/>
          <w:b/>
          <w:bCs/>
          <w:i/>
          <w:iCs/>
          <w:color w:val="000000"/>
          <w:lang w:val="fr-FR"/>
        </w:rPr>
      </w:r>
    </w:p>
    <w:p>
      <w:pPr>
        <w:pStyle w:val="Normal"/>
        <w:rPr/>
      </w:pPr>
      <w:r>
        <w:rPr>
          <w:rFonts w:cs="Times New Roman" w:ascii="Times New Roman" w:hAnsi="Times New Roman"/>
          <w:color w:val="000000"/>
        </w:rPr>
        <w:t xml:space="preserve">Table </w:t>
      </w:r>
      <w:r>
        <w:rPr>
          <w:rFonts w:cs="Times New Roman" w:ascii="Times New Roman" w:hAnsi="Times New Roman"/>
          <w:color w:val="000000"/>
          <w:lang w:val="en-US"/>
        </w:rPr>
        <w:t>9</w:t>
      </w:r>
      <w:r>
        <w:rPr/>
        <w:t xml:space="preserve"> - Summary of the characteristics of studies included researching POSTN expression</w:t>
      </w:r>
    </w:p>
    <w:tbl>
      <w:tblPr>
        <w:tblW w:w="15446" w:type="dxa"/>
        <w:jc w:val="left"/>
        <w:tblInd w:w="-113" w:type="dxa"/>
        <w:tblLayout w:type="fixed"/>
        <w:tblCellMar>
          <w:top w:w="0" w:type="dxa"/>
          <w:left w:w="108" w:type="dxa"/>
          <w:bottom w:w="0" w:type="dxa"/>
          <w:right w:w="108" w:type="dxa"/>
        </w:tblCellMar>
      </w:tblPr>
      <w:tblGrid>
        <w:gridCol w:w="2122"/>
        <w:gridCol w:w="1043"/>
        <w:gridCol w:w="1134"/>
        <w:gridCol w:w="1701"/>
        <w:gridCol w:w="1559"/>
        <w:gridCol w:w="1843"/>
        <w:gridCol w:w="850"/>
        <w:gridCol w:w="4111"/>
        <w:gridCol w:w="1083"/>
      </w:tblGrid>
      <w:tr>
        <w:trPr/>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vertAlign w:val="superscript"/>
                <w:lang w:val="en-US"/>
              </w:rPr>
            </w:pPr>
            <w:r>
              <w:rPr>
                <w:rFonts w:cs="Times New Roman" w:ascii="Times New Roman" w:hAnsi="Times New Roman"/>
                <w:color w:val="000000"/>
              </w:rPr>
              <w:t>Oh 2017</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lx093QTA","properties":{"formattedCitation":"(24)","plainCitation":"(24)","noteIndex":0},"citationItems":[{"id":7226,"uris":["http://zotero.org/groups/5912913/items/8FNSZUJX"],"itemData":{"id":7226,"type":"article-journal","container-title":"Journal of Pathology and Translational Medicine","DOI":"10.4132/jptm.2017.01.19","ISSN":"2383-7837, 2383-7845","issue":"3","journalAbbreviation":"J Pathol Transl Med","language":"en","page":"306-313","source":"DOI.org (Crossref)","title":"Overexpression of POSTN in Tumor Stroma Is a Poor Prognostic Indicator of Colorectal Cancer","volume":"51","author":[{"family":"Oh","given":"Hyeon Jeong"},{"family":"Bae","given":"Jeong Mo"},{"family":"Wen","given":"Xian-Yu"},{"family":"Cho","given":"Nam-Yun"},{"family":"Kim","given":"Jung Ho"},{"family":"Kang","given":"Gyeong Hoon"}],"issued":{"date-parts":[["2017",5,15]]}}}],"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litativ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1.50(1.13-2.00)</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6</w:t>
            </w:r>
          </w:p>
          <w:p>
            <w:pPr>
              <w:pStyle w:val="Normal"/>
              <w:rPr>
                <w:rFonts w:ascii="Times New Roman" w:hAnsi="Times New Roman" w:cs="Times New Roman"/>
                <w:lang w:val="en-US"/>
              </w:rPr>
            </w:pPr>
            <w:r>
              <w:rPr>
                <w:rFonts w:cs="Times New Roman" w:ascii="Times New Roman" w:hAnsi="Times New Roman"/>
                <w:lang w:val="en-US"/>
              </w:rPr>
              <w:t xml:space="preserve">PFS: </w:t>
            </w:r>
            <w:r>
              <w:rPr>
                <w:rFonts w:cs="Times New Roman" w:ascii="Times New Roman" w:hAnsi="Times New Roman"/>
                <w:color w:val="000000"/>
              </w:rPr>
              <w:t>1.40 (1.08-1.83)</w:t>
            </w:r>
            <w:r>
              <w:rPr>
                <w:rFonts w:cs="Times New Roman" w:ascii="Times New Roman" w:hAnsi="Times New Roman"/>
                <w:color w:val="000000"/>
                <w:lang w:val="en-US"/>
              </w:rPr>
              <w:t xml:space="preserve">, </w:t>
            </w:r>
            <w:r>
              <w:rPr>
                <w:rFonts w:cs="Times New Roman" w:ascii="Times New Roman" w:hAnsi="Times New Roman"/>
                <w:color w:val="000000"/>
              </w:rPr>
              <w:t>0.01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Li 2015</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0lykc5JM","properties":{"formattedCitation":"(86)","plainCitation":"(86)","noteIndex":0},"citationItems":[{"id":7228,"uris":["http://zotero.org/groups/5912913/items/BBVKMW62"],"itemData":{"id":7228,"type":"article-journal","abstract":"Integrin is important for cell growth, invasion and metastasis, which are frequently observed in malignant tumors. The periostin (POSTN) gene encodes the ligand for integrin, one of the key focal adhesion proteins contributing to the formation of  a structural link between the extracellular matrix and integrins. High expression levels of the POSTN gene are correlated with numerous human malignancies. We examined POSTN protein in colorectal cancer specimens from 115 patients by strictly following up using immunohistochemistry. Cytoplasm immunohistochemical staining showed POSTN protein expression in colorectal cancers. The positive expression rate of POSTN protein (59.13%, 68/115) in colorectal cancers was significantly higher than that in adjacent normal colon mucosa (0.47%, 11/109). POSTN over-expression in colorectal cancers was positively correlated with tumor size, differentiation, lymph node metastasis, serosal invasion, clinical stage and five-year survival rates. Further analysis showed that patients with advanced stage colorectal cancer and high POSTN expression levels had lower survival rates than those with early stage colorectal cancer and low POSTN expression levels. Overall, our results showed that POSTN played an important role in the progression of colorectal cancers.","container-title":"International Journal of Molecular Sciences","DOI":"10.3390/ijms160612108","ISSN":"1422-0067","issue":"6","journalAbbreviation":"IJMS","language":"en","license":"https://creativecommons.org/licenses/by/4.0/","page":"12108-12118","source":"DOI.org (Crossref)","title":"Periostin Expression and Its Prognostic Value for Colorectal Cancer","volume":"16","author":[{"family":"Li","given":"Zewu"},{"family":"Zhang","given":"Xin"},{"family":"Yang","given":"Yongmei"},{"family":"Yang","given":"Sanhui"},{"family":"Dong","given":"Zhaogang"},{"family":"Du","given":"Lutao"},{"family":"Wang","given":"Lili"},{"family":"Wang","given":"Chuanxin"}],"issued":{"date-parts":[["2015",5,27]]}}}],"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6)</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score</w:t>
            </w:r>
            <w:r>
              <w:rPr>
                <w:rFonts w:cs="Times New Roman" w:ascii="Times New Roman" w:hAnsi="Times New Roman"/>
                <w:color w:val="000000"/>
                <w:vertAlign w:val="superscript"/>
              </w:rPr>
              <w:t>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2.02 (0.959 - 4.266 )</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4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color w:val="000000"/>
              </w:rPr>
              <w:t>Thongchot 2020</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rS6VQNlO","properties":{"formattedCitation":"(87)","plainCitation":"(87)","noteIndex":0},"citationItems":[{"id":7224,"uris":["http://zotero.org/groups/5912913/items/QUX66ZRW"],"itemData":{"id":7224,"type":"article-journal","abstract":"Abstract\n            \n              Colorectal cancer (CRC) is one of the most fatal cancers with highly invasive properties. The progression of CRC is determined by the driving force of periostin (PN) from cancer‐associated fibroblasts (CAFs) in the tumour microenvironment. This present work aims to investigate autophagy‐mediated CRC invasion via the receptor integrin (ITG) by PN. The level of PN in 410 clinical CRC tissues was found increased and was an independent poor prognosis marker (HR = 2.578, 95% CI = 1.218‐5.457,\n              P\n              ‐value = .013) with a significant correlation with overall survival time (\n              P\n              ‐value &lt; .001). PN activated proliferation, migration and invasion of CRC cells, but with reduced autophagy. Interestingly, the reduction of LC3 autophagic protein corresponded to the increased ability of CRC cell migration. The si\n              ITGα5\n              ‐treated HT‐29 and si\n              ITGβ4\n              ‐treated HCT‐116 CRC cells attenuated epithelial‐to‐mesenchymal transitions (EMT)‐related genes and pAKT compared with those in si\n              ITG\n              ‐untreated cells. The reduction of pAKT by a PI3K inhibitor significantly restored autophagy in CRC cells. These evidences confirmed the effect of PN through either ITGα5β1 or ITGα6β4 and the AKT‐dependent pathway to control autophagy‐regulated cell migration. In conclusion, these results exhibited the impact of PN activation of ITGα5β1 or ITGα6β4 through pAKT in autophagy‐mediated EMT and migration in CRC cells.","container-title":"Journal of Cellular and Molecular Medicine","DOI":"10.1111/jcmm.15756","ISSN":"1582-1838, 1582-4934","issue":"21","journalAbbreviation":"J Cellular Molecular Medi","language":"en","page":"12421-12432","source":"DOI.org (Crossref)","title":"Periostin regulates autophagy through integrin α5β1 or α6β4 and an AKT‐dependent pathway in colorectal cancer cell migration","volume":"24","author":[{"family":"Thongchot","given":"Suyanee"},{"family":"Singsuksawat","given":"Ekapot"},{"family":"Sumransub","given":"Nuttavut"},{"family":"Pongpaibul","given":"Ananya"},{"family":"Trakarnsanga","given":"Attaporn"},{"family":"Thuwajit","given":"Peti"},{"family":"Thuwajit","given":"Chanitra"}],"issued":{"date-parts":[["2020",1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4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b</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2.57 (1.21-5.457)</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1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lang w:val="ro-RO"/>
              </w:rPr>
              <w:t xml:space="preserve">Xu 2015 a </w:t>
            </w:r>
            <w:r>
              <w:fldChar w:fldCharType="begin"/>
            </w:r>
            <w:r>
              <w:rPr>
                <w:bCs/>
                <w:rFonts w:cs="Times New Roman" w:ascii="Times New Roman" w:hAnsi="Times New Roman"/>
                <w:color w:val="000000"/>
                <w:lang w:val="ro-RO" w:eastAsia="en-US"/>
              </w:rPr>
              <w:instrText xml:space="preserve"> ADDIN ZOTERO_ITEM CSL_CITATION {"citationID":"CMP7M9M4","properties":{"formattedCitation":"(32)","plainCitation":"(32)","noteIndex":0},"citationItems":[{"id":7227,"uris":["http://zotero.org/groups/5912913/items/XKJ2NTJQ"],"itemData":{"id":7227,"type":"article-journal","container-title":"Oncotarget","DOI":"10.18632/oncotarget.5985","ISSN":"1949-2553","issue":"1","journalAbbreviation":"Oncotarget","language":"en","page":"798-813","source":"DOI.org (Crossref)","title":"Periostin expression in intra-tumoral stromal cells is prognostic and predictive for colorectal carcinoma &lt;i&gt;via&lt;/i&gt; creating a cancer-supportive niche","volume":"7","author":[{"family":"Xu","given":"Xiaowen"},{"family":"Chang","given":"Wenjun"},{"family":"Yuan","given":"Jie"},{"family":"Han","given":"Xue"},{"family":"Tan","given":"Xiaojie"},{"family":"Ding","given":"Yibo"},{"family":"Luo","given":"Yanxin"},{"family":"Cai","given":"Hui"},{"family":"Liu","given":"Yan"},{"family":"Gao","given":"Xianhua"},{"family":"Liu","given":"Qizhi"},{"family":"Yu","given":"Yongwei"},{"family":"Du","given":"Yan"},{"family":"Wang","given":"Hao"},{"family":"Ma","given":"Liye"},{"family":"Wang","given":"Jianping"},{"family":"Chen","given":"Kun"},{"family":"Ding","given":"Yanqing"},{"family":"Fu","given":"Chuangang"},{"family":"Cao","given":"Guangwen"}],"issued":{"date-parts":[["2016",1,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score</w:t>
            </w:r>
            <w:r>
              <w:rPr>
                <w:rFonts w:cs="Times New Roman" w:ascii="Times New Roman" w:hAnsi="Times New Roman"/>
                <w:color w:val="000000"/>
                <w:vertAlign w:val="superscript"/>
                <w:lang w:val="ro-RO"/>
              </w:rPr>
              <w:t>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rPr>
              <w:t xml:space="preserve">5.14 </w:t>
            </w:r>
            <w:r>
              <w:rPr>
                <w:rFonts w:cs="Times New Roman" w:ascii="Times New Roman" w:hAnsi="Times New Roman"/>
                <w:color w:val="000000"/>
                <w:lang w:val="ro-RO"/>
              </w:rPr>
              <w:t>(3.21-8.23)</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rPr>
              <w:t>&lt;</w:t>
            </w:r>
            <w:r>
              <w:rPr>
                <w:rFonts w:cs="Times New Roman" w:ascii="Times New Roman" w:hAnsi="Times New Roman"/>
                <w:color w:val="000000"/>
                <w:lang w:val="ro-RO"/>
              </w:rPr>
              <w:t xml:space="preserve"> </w:t>
            </w:r>
            <w:r>
              <w:rPr>
                <w:rFonts w:cs="Times New Roman" w:ascii="Times New Roman" w:hAnsi="Times New Roman"/>
                <w:color w:val="000000"/>
              </w:rPr>
              <w:t>0.001</w:t>
            </w:r>
          </w:p>
          <w:p>
            <w:pPr>
              <w:pStyle w:val="Normal"/>
              <w:rPr>
                <w:rFonts w:ascii="Times New Roman" w:hAnsi="Times New Roman" w:cs="Times New Roman"/>
                <w:lang w:val="en-US"/>
              </w:rPr>
            </w:pPr>
            <w:r>
              <w:rPr>
                <w:rFonts w:cs="Times New Roman" w:ascii="Times New Roman" w:hAnsi="Times New Roman"/>
                <w:lang w:val="en-US"/>
              </w:rPr>
              <w:t xml:space="preserve">DSS: </w:t>
            </w:r>
            <w:r>
              <w:rPr>
                <w:rFonts w:cs="Times New Roman" w:ascii="Times New Roman" w:hAnsi="Times New Roman"/>
                <w:color w:val="000000"/>
                <w:lang w:val="ro-RO"/>
              </w:rPr>
              <w:t xml:space="preserve">4,14 (2.12-8.1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rPr>
              <w:t>&lt;</w:t>
            </w:r>
            <w:r>
              <w:rPr>
                <w:rFonts w:cs="Times New Roman" w:ascii="Times New Roman" w:hAnsi="Times New Roman"/>
                <w:color w:val="000000"/>
                <w:lang w:val="ro-RO"/>
              </w:rPr>
              <w:t xml:space="preserve"> </w:t>
            </w:r>
            <w:r>
              <w:rPr>
                <w:rFonts w:cs="Times New Roman" w:ascii="Times New Roman" w:hAnsi="Times New Roman"/>
                <w:color w:val="000000"/>
              </w:rPr>
              <w:t>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lang w:val="ro-RO"/>
              </w:rPr>
              <w:t xml:space="preserve">Xu 2015 b </w:t>
            </w:r>
            <w:r>
              <w:fldChar w:fldCharType="begin"/>
            </w:r>
            <w:r>
              <w:rPr>
                <w:bCs/>
                <w:rFonts w:cs="Times New Roman" w:ascii="Times New Roman" w:hAnsi="Times New Roman"/>
                <w:color w:val="000000"/>
                <w:lang w:val="ro-RO" w:eastAsia="en-US"/>
              </w:rPr>
              <w:instrText xml:space="preserve"> ADDIN ZOTERO_ITEM CSL_CITATION {"citationID":"9k3h67wI","properties":{"formattedCitation":"(32)","plainCitation":"(32)","noteIndex":0},"citationItems":[{"id":7227,"uris":["http://zotero.org/groups/5912913/items/XKJ2NTJQ"],"itemData":{"id":7227,"type":"article-journal","container-title":"Oncotarget","DOI":"10.18632/oncotarget.5985","ISSN":"1949-2553","issue":"1","journalAbbreviation":"Oncotarget","language":"en","page":"798-813","source":"DOI.org (Crossref)","title":"Periostin expression in intra-tumoral stromal cells is prognostic and predictive for colorectal carcinoma &lt;i&gt;via&lt;/i&gt; creating a cancer-supportive niche","volume":"7","author":[{"family":"Xu","given":"Xiaowen"},{"family":"Chang","given":"Wenjun"},{"family":"Yuan","given":"Jie"},{"family":"Han","given":"Xue"},{"family":"Tan","given":"Xiaojie"},{"family":"Ding","given":"Yibo"},{"family":"Luo","given":"Yanxin"},{"family":"Cai","given":"Hui"},{"family":"Liu","given":"Yan"},{"family":"Gao","given":"Xianhua"},{"family":"Liu","given":"Qizhi"},{"family":"Yu","given":"Yongwei"},{"family":"Du","given":"Yan"},{"family":"Wang","given":"Hao"},{"family":"Ma","given":"Liye"},{"family":"Wang","given":"Jianping"},{"family":"Chen","given":"Kun"},{"family":"Ding","given":"Yanqing"},{"family":"Fu","given":"Chuangang"},{"family":"Cao","given":"Guangwen"}],"issued":{"date-parts":[["2016",1,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score</w:t>
            </w:r>
            <w:r>
              <w:rPr>
                <w:rFonts w:cs="Times New Roman" w:ascii="Times New Roman" w:hAnsi="Times New Roman"/>
                <w:color w:val="000000"/>
                <w:vertAlign w:val="superscript"/>
                <w:lang w:val="ro-RO"/>
              </w:rPr>
              <w:t>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9</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11.85 (6.61-21.23),</w:t>
            </w:r>
            <w:r>
              <w:rPr>
                <w:rFonts w:cs="Times New Roman" w:ascii="Times New Roman" w:hAnsi="Times New Roman"/>
                <w:i/>
                <w:iCs/>
                <w:color w:val="000000"/>
              </w:rPr>
              <w:t xml:space="preserve"> p</w:t>
            </w:r>
            <w:r>
              <w:rPr>
                <w:rFonts w:cs="Times New Roman" w:ascii="Times New Roman" w:hAnsi="Times New Roman"/>
                <w:color w:val="000000"/>
                <w:lang w:val="ro-RO"/>
              </w:rPr>
              <w:t xml:space="preserve"> </w:t>
            </w:r>
            <w:r>
              <w:rPr>
                <w:rFonts w:cs="Times New Roman" w:ascii="Times New Roman" w:hAnsi="Times New Roman"/>
                <w:color w:val="000000"/>
              </w:rPr>
              <w:t>&lt; 0.001</w:t>
            </w:r>
          </w:p>
          <w:p>
            <w:pPr>
              <w:pStyle w:val="Normal"/>
              <w:rPr>
                <w:rFonts w:ascii="Times New Roman" w:hAnsi="Times New Roman" w:cs="Times New Roman"/>
                <w:lang w:val="en-US"/>
              </w:rPr>
            </w:pPr>
            <w:r>
              <w:rPr>
                <w:rFonts w:cs="Times New Roman" w:ascii="Times New Roman" w:hAnsi="Times New Roman"/>
                <w:lang w:val="en-US"/>
              </w:rPr>
              <w:t xml:space="preserve">DSS: </w:t>
            </w:r>
            <w:r>
              <w:rPr>
                <w:rFonts w:cs="Times New Roman" w:ascii="Times New Roman" w:hAnsi="Times New Roman"/>
                <w:color w:val="000000"/>
                <w:lang w:val="ro-RO"/>
              </w:rPr>
              <w:t xml:space="preserve">9.18 (4.15-20.3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rPr>
              <w:t>&lt;</w:t>
            </w:r>
            <w:r>
              <w:rPr>
                <w:rFonts w:cs="Times New Roman" w:ascii="Times New Roman" w:hAnsi="Times New Roman"/>
                <w:color w:val="000000"/>
                <w:lang w:val="ro-RO"/>
              </w:rPr>
              <w:t xml:space="preserve"> </w:t>
            </w:r>
            <w:r>
              <w:rPr>
                <w:rFonts w:cs="Times New Roman" w:ascii="Times New Roman" w:hAnsi="Times New Roman"/>
                <w:color w:val="000000"/>
              </w:rPr>
              <w:t>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lang w:val="ro-RO"/>
              </w:rPr>
              <w:t xml:space="preserve">Xu 2015 c </w:t>
            </w:r>
            <w:r>
              <w:fldChar w:fldCharType="begin"/>
            </w:r>
            <w:r>
              <w:rPr>
                <w:bCs/>
                <w:rFonts w:cs="Times New Roman" w:ascii="Times New Roman" w:hAnsi="Times New Roman"/>
                <w:color w:val="000000"/>
                <w:lang w:val="ro-RO" w:eastAsia="en-US"/>
              </w:rPr>
              <w:instrText xml:space="preserve"> ADDIN ZOTERO_ITEM CSL_CITATION {"citationID":"7GL9MhfJ","properties":{"formattedCitation":"(32)","plainCitation":"(32)","noteIndex":0},"citationItems":[{"id":7227,"uris":["http://zotero.org/groups/5912913/items/XKJ2NTJQ"],"itemData":{"id":7227,"type":"article-journal","container-title":"Oncotarget","DOI":"10.18632/oncotarget.5985","ISSN":"1949-2553","issue":"1","journalAbbreviation":"Oncotarget","language":"en","page":"798-813","source":"DOI.org (Crossref)","title":"Periostin expression in intra-tumoral stromal cells is prognostic and predictive for colorectal carcinoma &lt;i&gt;via&lt;/i&gt; creating a cancer-supportive niche","volume":"7","author":[{"family":"Xu","given":"Xiaowen"},{"family":"Chang","given":"Wenjun"},{"family":"Yuan","given":"Jie"},{"family":"Han","given":"Xue"},{"family":"Tan","given":"Xiaojie"},{"family":"Ding","given":"Yibo"},{"family":"Luo","given":"Yanxin"},{"family":"Cai","given":"Hui"},{"family":"Liu","given":"Yan"},{"family":"Gao","given":"Xianhua"},{"family":"Liu","given":"Qizhi"},{"family":"Yu","given":"Yongwei"},{"family":"Du","given":"Yan"},{"family":"Wang","given":"Hao"},{"family":"Ma","given":"Liye"},{"family":"Wang","given":"Jianping"},{"family":"Chen","given":"Kun"},{"family":"Ding","given":"Yanqing"},{"family":"Fu","given":"Chuangang"},{"family":"Cao","given":"Guangwen"}],"issued":{"date-parts":[["2016",1,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score</w:t>
            </w:r>
            <w:r>
              <w:rPr>
                <w:rFonts w:cs="Times New Roman" w:ascii="Times New Roman" w:hAnsi="Times New Roman"/>
                <w:color w:val="000000"/>
                <w:vertAlign w:val="superscript"/>
                <w:lang w:val="ro-RO"/>
              </w:rPr>
              <w:t>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 xml:space="preserve">0.63 (0.38-1.0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69</w:t>
            </w:r>
          </w:p>
          <w:p>
            <w:pPr>
              <w:pStyle w:val="Normal"/>
              <w:tabs>
                <w:tab w:val="clear" w:pos="720"/>
                <w:tab w:val="center" w:pos="1309" w:leader="none"/>
              </w:tabs>
              <w:rPr>
                <w:rFonts w:ascii="Times New Roman" w:hAnsi="Times New Roman" w:cs="Times New Roman"/>
                <w:lang w:val="en-US"/>
              </w:rPr>
            </w:pPr>
            <w:r>
              <w:rPr>
                <w:rFonts w:cs="Times New Roman" w:ascii="Times New Roman" w:hAnsi="Times New Roman"/>
                <w:lang w:val="en-US"/>
              </w:rPr>
              <w:t>DSS:</w:t>
              <w:tab/>
              <w:t xml:space="preserve"> </w:t>
            </w:r>
            <w:r>
              <w:rPr>
                <w:rFonts w:cs="Times New Roman" w:ascii="Times New Roman" w:hAnsi="Times New Roman"/>
                <w:color w:val="000000"/>
                <w:lang w:val="ro-RO"/>
              </w:rPr>
              <w:t xml:space="preserve">1.06 (0.55-2.0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868</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lang w:val="ro-RO"/>
              </w:rPr>
            </w:pPr>
            <w:r>
              <w:rPr>
                <w:rFonts w:cs="Times New Roman" w:ascii="Times New Roman" w:hAnsi="Times New Roman"/>
                <w:color w:val="000000"/>
                <w:lang w:val="ro-RO"/>
              </w:rPr>
              <w:t xml:space="preserve">Xu 2015 d </w:t>
            </w:r>
            <w:r>
              <w:fldChar w:fldCharType="begin"/>
            </w:r>
            <w:r>
              <w:rPr>
                <w:bCs/>
                <w:rFonts w:cs="Times New Roman" w:ascii="Times New Roman" w:hAnsi="Times New Roman"/>
                <w:color w:val="000000"/>
                <w:lang w:val="ro-RO" w:eastAsia="en-US"/>
              </w:rPr>
              <w:instrText xml:space="preserve"> ADDIN ZOTERO_ITEM CSL_CITATION {"citationID":"0rvuSa9P","properties":{"formattedCitation":"(32)","plainCitation":"(32)","noteIndex":0},"citationItems":[{"id":7227,"uris":["http://zotero.org/groups/5912913/items/XKJ2NTJQ"],"itemData":{"id":7227,"type":"article-journal","container-title":"Oncotarget","DOI":"10.18632/oncotarget.5985","ISSN":"1949-2553","issue":"1","journalAbbreviation":"Oncotarget","language":"en","page":"798-813","source":"DOI.org (Crossref)","title":"Periostin expression in intra-tumoral stromal cells is prognostic and predictive for colorectal carcinoma &lt;i&gt;via&lt;/i&gt; creating a cancer-supportive niche","volume":"7","author":[{"family":"Xu","given":"Xiaowen"},{"family":"Chang","given":"Wenjun"},{"family":"Yuan","given":"Jie"},{"family":"Han","given":"Xue"},{"family":"Tan","given":"Xiaojie"},{"family":"Ding","given":"Yibo"},{"family":"Luo","given":"Yanxin"},{"family":"Cai","given":"Hui"},{"family":"Liu","given":"Yan"},{"family":"Gao","given":"Xianhua"},{"family":"Liu","given":"Qizhi"},{"family":"Yu","given":"Yongwei"},{"family":"Du","given":"Yan"},{"family":"Wang","given":"Hao"},{"family":"Ma","given":"Liye"},{"family":"Wang","given":"Jianping"},{"family":"Chen","given":"Kun"},{"family":"Ding","given":"Yanqing"},{"family":"Fu","given":"Chuangang"},{"family":"Cao","given":"Guangwen"}],"issued":{"date-parts":[["2016",1,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score</w:t>
            </w:r>
            <w:r>
              <w:rPr>
                <w:rFonts w:cs="Times New Roman" w:ascii="Times New Roman" w:hAnsi="Times New Roman"/>
                <w:color w:val="000000"/>
                <w:vertAlign w:val="superscript"/>
                <w:lang w:val="ro-RO"/>
              </w:rPr>
              <w:t>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9</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 xml:space="preserve">0.83 (0.46–1.50),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534</w:t>
            </w:r>
          </w:p>
          <w:p>
            <w:pPr>
              <w:pStyle w:val="Normal"/>
              <w:rPr>
                <w:rFonts w:ascii="Times New Roman" w:hAnsi="Times New Roman" w:cs="Times New Roman"/>
                <w:lang w:val="en-US"/>
              </w:rPr>
            </w:pPr>
            <w:r>
              <w:rPr>
                <w:rFonts w:cs="Times New Roman" w:ascii="Times New Roman" w:hAnsi="Times New Roman"/>
                <w:lang w:val="en-US"/>
              </w:rPr>
              <w:t xml:space="preserve">DSS: </w:t>
            </w:r>
            <w:r>
              <w:rPr>
                <w:rFonts w:cs="Times New Roman" w:ascii="Times New Roman" w:hAnsi="Times New Roman"/>
                <w:color w:val="000000"/>
                <w:lang w:val="ro-RO"/>
              </w:rPr>
              <w:t xml:space="preserve">1.16 (0.51–2.6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720</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lang w:val="ro-RO"/>
              </w:rPr>
              <w:t xml:space="preserve">Xu 2015 </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e </w:t>
            </w:r>
            <w:r>
              <w:fldChar w:fldCharType="begin"/>
            </w:r>
            <w:r>
              <w:rPr>
                <w:bCs/>
                <w:rFonts w:cs="Times New Roman" w:ascii="Times New Roman" w:hAnsi="Times New Roman"/>
                <w:color w:val="000000"/>
                <w:lang w:val="ro-RO" w:eastAsia="en-US"/>
              </w:rPr>
              <w:instrText xml:space="preserve"> ADDIN ZOTERO_ITEM CSL_CITATION {"citationID":"Z3AgHszn","properties":{"formattedCitation":"(32)","plainCitation":"(32)","noteIndex":0},"citationItems":[{"id":7227,"uris":["http://zotero.org/groups/5912913/items/XKJ2NTJQ"],"itemData":{"id":7227,"type":"article-journal","container-title":"Oncotarget","DOI":"10.18632/oncotarget.5985","ISSN":"1949-2553","issue":"1","journalAbbreviation":"Oncotarget","language":"en","page":"798-813","source":"DOI.org (Crossref)","title":"Periostin expression in intra-tumoral stromal cells is prognostic and predictive for colorectal carcinoma &lt;i&gt;via&lt;/i&gt; creating a cancer-supportive niche","volume":"7","author":[{"family":"Xu","given":"Xiaowen"},{"family":"Chang","given":"Wenjun"},{"family":"Yuan","given":"Jie"},{"family":"Han","given":"Xue"},{"family":"Tan","given":"Xiaojie"},{"family":"Ding","given":"Yibo"},{"family":"Luo","given":"Yanxin"},{"family":"Cai","given":"Hui"},{"family":"Liu","given":"Yan"},{"family":"Gao","given":"Xianhua"},{"family":"Liu","given":"Qizhi"},{"family":"Yu","given":"Yongwei"},{"family":"Du","given":"Yan"},{"family":"Wang","given":"Hao"},{"family":"Ma","given":"Liye"},{"family":"Wang","given":"Jianping"},{"family":"Chen","given":"Kun"},{"family":"Ding","given":"Yanqing"},{"family":"Fu","given":"Chuangang"},{"family":"Cao","given":"Guangwen"}],"issued":{"date-parts":[["2016",1,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score</w:t>
            </w:r>
            <w:r>
              <w:rPr>
                <w:rFonts w:cs="Times New Roman" w:ascii="Times New Roman" w:hAnsi="Times New Roman"/>
                <w:color w:val="000000"/>
                <w:vertAlign w:val="superscript"/>
                <w:lang w:val="ro-RO"/>
              </w:rPr>
              <w:t>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SS: </w:t>
            </w:r>
            <w:r>
              <w:rPr>
                <w:rFonts w:cs="Times New Roman" w:ascii="Times New Roman" w:hAnsi="Times New Roman"/>
                <w:color w:val="000000"/>
                <w:lang w:val="ro-RO"/>
              </w:rPr>
              <w:t xml:space="preserve">2.71 (1.43-5.1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0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lang w:val="ro-RO"/>
              </w:rPr>
              <w:t xml:space="preserve">Xu 2015 f </w:t>
            </w:r>
            <w:r>
              <w:fldChar w:fldCharType="begin"/>
            </w:r>
            <w:r>
              <w:rPr>
                <w:bCs/>
                <w:rFonts w:cs="Times New Roman" w:ascii="Times New Roman" w:hAnsi="Times New Roman"/>
                <w:color w:val="000000"/>
                <w:lang w:val="ro-RO" w:eastAsia="en-US"/>
              </w:rPr>
              <w:instrText xml:space="preserve"> ADDIN ZOTERO_ITEM CSL_CITATION {"citationID":"aRmnqPBv","properties":{"formattedCitation":"(32)","plainCitation":"(32)","noteIndex":0},"citationItems":[{"id":7227,"uris":["http://zotero.org/groups/5912913/items/XKJ2NTJQ"],"itemData":{"id":7227,"type":"article-journal","container-title":"Oncotarget","DOI":"10.18632/oncotarget.5985","ISSN":"1949-2553","issue":"1","journalAbbreviation":"Oncotarget","language":"en","page":"798-813","source":"DOI.org (Crossref)","title":"Periostin expression in intra-tumoral stromal cells is prognostic and predictive for colorectal carcinoma &lt;i&gt;via&lt;/i&gt; creating a cancer-supportive niche","volume":"7","author":[{"family":"Xu","given":"Xiaowen"},{"family":"Chang","given":"Wenjun"},{"family":"Yuan","given":"Jie"},{"family":"Han","given":"Xue"},{"family":"Tan","given":"Xiaojie"},{"family":"Ding","given":"Yibo"},{"family":"Luo","given":"Yanxin"},{"family":"Cai","given":"Hui"},{"family":"Liu","given":"Yan"},{"family":"Gao","given":"Xianhua"},{"family":"Liu","given":"Qizhi"},{"family":"Yu","given":"Yongwei"},{"family":"Du","given":"Yan"},{"family":"Wang","given":"Hao"},{"family":"Ma","given":"Liye"},{"family":"Wang","given":"Jianping"},{"family":"Chen","given":"Kun"},{"family":"Ding","given":"Yanqing"},{"family":"Fu","given":"Chuangang"},{"family":"Cao","given":"Guangwen"}],"issued":{"date-parts":[["2016",1,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score</w:t>
            </w:r>
            <w:r>
              <w:rPr>
                <w:rFonts w:cs="Times New Roman" w:ascii="Times New Roman" w:hAnsi="Times New Roman"/>
                <w:color w:val="000000"/>
                <w:vertAlign w:val="superscript"/>
                <w:lang w:val="ro-RO"/>
              </w:rPr>
              <w:t>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9</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SS: </w:t>
            </w:r>
            <w:r>
              <w:rPr>
                <w:rFonts w:cs="Times New Roman" w:ascii="Times New Roman" w:hAnsi="Times New Roman"/>
                <w:color w:val="000000"/>
                <w:lang w:val="ro-RO"/>
              </w:rPr>
              <w:t xml:space="preserve">5.69 (2.93-11.05), </w:t>
            </w:r>
            <w:r>
              <w:rPr>
                <w:rFonts w:cs="Times New Roman" w:ascii="Times New Roman" w:hAnsi="Times New Roman"/>
                <w:i/>
                <w:iCs/>
                <w:color w:val="000000"/>
              </w:rPr>
              <w:t xml:space="preserve">p </w:t>
            </w:r>
            <w:r>
              <w:rPr>
                <w:rFonts w:cs="Times New Roman" w:ascii="Times New Roman" w:hAnsi="Times New Roman"/>
                <w:color w:val="000000"/>
                <w:lang w:val="ro-RO"/>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lang w:val="ro-RO"/>
              </w:rPr>
              <w:t xml:space="preserve">Xu 2015 g </w:t>
            </w:r>
            <w:r>
              <w:fldChar w:fldCharType="begin"/>
            </w:r>
            <w:r>
              <w:rPr>
                <w:bCs/>
                <w:rFonts w:cs="Times New Roman" w:ascii="Times New Roman" w:hAnsi="Times New Roman"/>
                <w:color w:val="000000"/>
                <w:lang w:val="ro-RO" w:eastAsia="en-US"/>
              </w:rPr>
              <w:instrText xml:space="preserve"> ADDIN ZOTERO_ITEM CSL_CITATION {"citationID":"awh2I8R0","properties":{"formattedCitation":"(32)","plainCitation":"(32)","noteIndex":0},"citationItems":[{"id":7227,"uris":["http://zotero.org/groups/5912913/items/XKJ2NTJQ"],"itemData":{"id":7227,"type":"article-journal","container-title":"Oncotarget","DOI":"10.18632/oncotarget.5985","ISSN":"1949-2553","issue":"1","journalAbbreviation":"Oncotarget","language":"en","page":"798-813","source":"DOI.org (Crossref)","title":"Periostin expression in intra-tumoral stromal cells is prognostic and predictive for colorectal carcinoma &lt;i&gt;via&lt;/i&gt; creating a cancer-supportive niche","volume":"7","author":[{"family":"Xu","given":"Xiaowen"},{"family":"Chang","given":"Wenjun"},{"family":"Yuan","given":"Jie"},{"family":"Han","given":"Xue"},{"family":"Tan","given":"Xiaojie"},{"family":"Ding","given":"Yibo"},{"family":"Luo","given":"Yanxin"},{"family":"Cai","given":"Hui"},{"family":"Liu","given":"Yan"},{"family":"Gao","given":"Xianhua"},{"family":"Liu","given":"Qizhi"},{"family":"Yu","given":"Yongwei"},{"family":"Du","given":"Yan"},{"family":"Wang","given":"Hao"},{"family":"Ma","given":"Liye"},{"family":"Wang","given":"Jianping"},{"family":"Chen","given":"Kun"},{"family":"Ding","given":"Yanqing"},{"family":"Fu","given":"Chuangang"},{"family":"Cao","given":"Guangwen"}],"issued":{"date-parts":[["2016",1,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score</w:t>
            </w:r>
            <w:r>
              <w:rPr>
                <w:rFonts w:cs="Times New Roman" w:ascii="Times New Roman" w:hAnsi="Times New Roman"/>
                <w:color w:val="000000"/>
                <w:vertAlign w:val="superscript"/>
                <w:lang w:val="ro-RO"/>
              </w:rPr>
              <w:t>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SS: </w:t>
            </w:r>
            <w:r>
              <w:rPr>
                <w:rFonts w:cs="Times New Roman" w:ascii="Times New Roman" w:hAnsi="Times New Roman"/>
                <w:color w:val="000000"/>
                <w:lang w:val="ro-RO"/>
              </w:rPr>
              <w:t xml:space="preserve">1.22 (0.64-2.3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54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lang w:val="ro-RO"/>
              </w:rPr>
              <w:t>Xu 2015</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h </w:t>
            </w:r>
            <w:r>
              <w:fldChar w:fldCharType="begin"/>
            </w:r>
            <w:r>
              <w:rPr>
                <w:bCs/>
                <w:rFonts w:cs="Times New Roman" w:ascii="Times New Roman" w:hAnsi="Times New Roman"/>
                <w:color w:val="000000"/>
                <w:lang w:val="ro-RO" w:eastAsia="en-US"/>
              </w:rPr>
              <w:instrText xml:space="preserve"> ADDIN ZOTERO_ITEM CSL_CITATION {"citationID":"e7xwKrAq","properties":{"formattedCitation":"(32)","plainCitation":"(32)","noteIndex":0},"citationItems":[{"id":7227,"uris":["http://zotero.org/groups/5912913/items/XKJ2NTJQ"],"itemData":{"id":7227,"type":"article-journal","container-title":"Oncotarget","DOI":"10.18632/oncotarget.5985","ISSN":"1949-2553","issue":"1","journalAbbreviation":"Oncotarget","language":"en","page":"798-813","source":"DOI.org (Crossref)","title":"Periostin expression in intra-tumoral stromal cells is prognostic and predictive for colorectal carcinoma &lt;i&gt;via&lt;/i&gt; creating a cancer-supportive niche","volume":"7","author":[{"family":"Xu","given":"Xiaowen"},{"family":"Chang","given":"Wenjun"},{"family":"Yuan","given":"Jie"},{"family":"Han","given":"Xue"},{"family":"Tan","given":"Xiaojie"},{"family":"Ding","given":"Yibo"},{"family":"Luo","given":"Yanxin"},{"family":"Cai","given":"Hui"},{"family":"Liu","given":"Yan"},{"family":"Gao","given":"Xianhua"},{"family":"Liu","given":"Qizhi"},{"family":"Yu","given":"Yongwei"},{"family":"Du","given":"Yan"},{"family":"Wang","given":"Hao"},{"family":"Ma","given":"Liye"},{"family":"Wang","given":"Jianping"},{"family":"Chen","given":"Kun"},{"family":"Ding","given":"Yanqing"},{"family":"Fu","given":"Chuangang"},{"family":"Cao","given":"Guangwen"}],"issued":{"date-parts":[["2016",1,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score</w:t>
            </w:r>
            <w:r>
              <w:rPr>
                <w:rFonts w:cs="Times New Roman" w:ascii="Times New Roman" w:hAnsi="Times New Roman"/>
                <w:color w:val="000000"/>
                <w:vertAlign w:val="superscript"/>
                <w:lang w:val="ro-RO"/>
              </w:rPr>
              <w:t>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9</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SS: </w:t>
            </w:r>
            <w:r>
              <w:rPr>
                <w:rFonts w:cs="Times New Roman" w:ascii="Times New Roman" w:hAnsi="Times New Roman"/>
                <w:color w:val="000000"/>
                <w:lang w:val="ro-RO"/>
              </w:rPr>
              <w:t xml:space="preserve">3.76 (2.93-11.0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0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lang w:val="ro-RO"/>
              </w:rPr>
              <w:t>Brown 2021</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a </w:t>
            </w:r>
            <w:r>
              <w:fldChar w:fldCharType="begin"/>
            </w:r>
            <w:r>
              <w:rPr>
                <w:bCs/>
                <w:rFonts w:cs="Times New Roman" w:ascii="Times New Roman" w:hAnsi="Times New Roman"/>
                <w:color w:val="000000"/>
                <w:lang w:val="ro-RO" w:eastAsia="en-US"/>
              </w:rPr>
              <w:instrText xml:space="preserve"> ADDIN ZOTERO_ITEM CSL_CITATION {"citationID":"mmDoVlaB","properties":{"formattedCitation":"(129)","plainCitation":"(129)","noteIndex":0},"citationItems":[{"id":7189,"uris":["http://zotero.org/groups/5912913/items/2AUXAHFX"],"itemData":{"id":7189,"type":"article-journal","abstract":"Abstract\n            \n              Background and Aims\n              Cancer‐associated stroma (CAS) is emerging as a key determinant of metastasis in colorectal cancer (CRC); however, little is known about CAS in colorectal liver metastases (CRLM). This study aimed to validate the prognostic significance of stromal protein biomarkers in primary CRC and CRLM. Secondly, this study aimed to describe the transcriptome of the CAS of CRLM and identify novel targetable pathways of metastasis.\n            \n            \n              Methods\n              A case–control study design from a prospectively maintained database was adopted. The prognostic value of epithelial and stromal CALD1, IGFBP7, POSTN, FAP, TGF‐β and pSMAD2 expression was assessed by immunohistochemistry (IHC) in multivariate models. Pathway enrichment and sparse partial least square‐discriminant analysis (sPLS‐DA) were performed on a nested cohort after isolating epithelial tumour and CAS by laser capture microdissection.\n            \n            \n              Results\n              110 CRCs with 124 paired CRLMs, and 110 matched non‐metastatic control CRCs were included. Median follow‐up was 62 and 45 months for primary and CRLM groups, respectively. Stromal FAP and POSTN were independent predictors for the development of CRLM. After CRLM resection, stromal IGFBP7 and POSTN were predictors of poorer survival. sPLS‐DA on the nested cohort identified a number of novel targetable stromal genes and pathways that defined poor prognosis CRC and the CAS of CRLM.\n            \n            \n              Conclusions\n              This study is the first to describe key differences in stromal gene expression between paired primary CRC and CRLM as well as identifying several targetable biomarkers and transcriptomic pathways whose relevance specifically in the CAS of CRC and CRLM have not been previously described.","container-title":"Cancer Medicine","DOI":"10.1002/cam4.4452","ISSN":"2045-7634, 2045-7634","issue":"2","journalAbbreviation":"Cancer Medicine","language":"en","page":"492-506","source":"DOI.org (Crossref)","title":"Cancer‐associated stroma reveals prognostic biomarkers and novel insights into the tumour microenvironment of colorectal cancer and colorectal liver metastases","volume":"11","author":[{"family":"Brown","given":"Kai M."},{"family":"Xue","given":"Aiqun"},{"family":"Smith","given":"Ross C."},{"family":"Samra","given":"Jaswinder S."},{"family":"Gill","given":"Anthony J."},{"family":"Hugh","given":"Thomas J."}],"issued":{"date-parts":[["2022",1]]}}}],"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9)</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V</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lang w:val="ro-RO"/>
              </w:rPr>
              <w:t>PT +CRL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qualitativ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 xml:space="preserve">1.04 (0.57-1.9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891</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1.26 (0.56-2.8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 xml:space="preserve"> 0.57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lang w:val="ro-RO"/>
              </w:rPr>
              <w:t>Brown 2021</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b</w:t>
            </w:r>
            <w:r>
              <w:fldChar w:fldCharType="begin"/>
            </w:r>
            <w:r>
              <w:rPr>
                <w:bCs/>
                <w:rFonts w:cs="Times New Roman" w:ascii="Times New Roman" w:hAnsi="Times New Roman"/>
                <w:color w:val="000000"/>
                <w:lang w:val="ro-RO" w:eastAsia="en-US"/>
              </w:rPr>
              <w:instrText xml:space="preserve"> ADDIN ZOTERO_ITEM CSL_CITATION {"citationID":"HRF8X8Pl","properties":{"formattedCitation":"(129)","plainCitation":"(129)","noteIndex":0},"citationItems":[{"id":7189,"uris":["http://zotero.org/groups/5912913/items/2AUXAHFX"],"itemData":{"id":7189,"type":"article-journal","abstract":"Abstract\n            \n              Background and Aims\n              Cancer‐associated stroma (CAS) is emerging as a key determinant of metastasis in colorectal cancer (CRC); however, little is known about CAS in colorectal liver metastases (CRLM). This study aimed to validate the prognostic significance of stromal protein biomarkers in primary CRC and CRLM. Secondly, this study aimed to describe the transcriptome of the CAS of CRLM and identify novel targetable pathways of metastasis.\n            \n            \n              Methods\n              A case–control study design from a prospectively maintained database was adopted. The prognostic value of epithelial and stromal CALD1, IGFBP7, POSTN, FAP, TGF‐β and pSMAD2 expression was assessed by immunohistochemistry (IHC) in multivariate models. Pathway enrichment and sparse partial least square‐discriminant analysis (sPLS‐DA) were performed on a nested cohort after isolating epithelial tumour and CAS by laser capture microdissection.\n            \n            \n              Results\n              110 CRCs with 124 paired CRLMs, and 110 matched non‐metastatic control CRCs were included. Median follow‐up was 62 and 45 months for primary and CRLM groups, respectively. Stromal FAP and POSTN were independent predictors for the development of CRLM. After CRLM resection, stromal IGFBP7 and POSTN were predictors of poorer survival. sPLS‐DA on the nested cohort identified a number of novel targetable stromal genes and pathways that defined poor prognosis CRC and the CAS of CRLM.\n            \n            \n              Conclusions\n              This study is the first to describe key differences in stromal gene expression between paired primary CRC and CRLM as well as identifying several targetable biomarkers and transcriptomic pathways whose relevance specifically in the CAS of CRC and CRLM have not been previously described.","container-title":"Cancer Medicine","DOI":"10.1002/cam4.4452","ISSN":"2045-7634, 2045-7634","issue":"2","journalAbbreviation":"Cancer Medicine","language":"en","page":"492-506","source":"DOI.org (Crossref)","title":"Cancer‐associated stroma reveals prognostic biomarkers and novel insights into the tumour microenvironment of colorectal cancer and colorectal liver metastases","volume":"11","author":[{"family":"Brown","given":"Kai M."},{"family":"Xue","given":"Aiqun"},{"family":"Smith","given":"Ross C."},{"family":"Samra","given":"Jaswinder S."},{"family":"Gill","given":"Anthony J."},{"family":"Hugh","given":"Thomas J."}],"issued":{"date-parts":[["2022",1]]}}}],"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9)</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V</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lang w:val="ro-RO"/>
              </w:rPr>
              <w:t>PT +CRL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qualitativ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 xml:space="preserve">3.57 (1.23-10.38),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 xml:space="preserve"> 0.019</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2.09 (0.74-5.8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16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bl>
    <w:p>
      <w:pPr>
        <w:pStyle w:val="Normal"/>
        <w:rPr>
          <w:rFonts w:ascii="Times New Roman" w:hAnsi="Times New Roman" w:cs="Times New Roman"/>
          <w:color w:val="000000"/>
          <w:lang w:val="en-US"/>
        </w:rPr>
      </w:pPr>
      <w:r>
        <w:rPr>
          <w:rFonts w:cs="Times New Roman" w:ascii="Times New Roman" w:hAnsi="Times New Roman"/>
          <w:color w:val="000000"/>
        </w:rPr>
        <w:t xml:space="preserve">POSTN= periostin; OS = Overall survival; DFS = disease free survival; </w:t>
      </w:r>
      <w:r>
        <w:rPr>
          <w:rFonts w:cs="Times New Roman" w:ascii="Times New Roman" w:hAnsi="Times New Roman"/>
          <w:i/>
          <w:iCs/>
          <w:color w:val="000000"/>
        </w:rPr>
        <w:t>p</w:t>
      </w:r>
      <w:r>
        <w:rPr>
          <w:rFonts w:cs="Times New Roman" w:ascii="Times New Roman" w:hAnsi="Times New Roman"/>
          <w:color w:val="000000"/>
        </w:rPr>
        <w:t xml:space="preserve">&lt;0.05 = statistical significance;; HR = Hazard ratio; CI = Confidence Interval; C = cytoplasm; C = cytoplasm; S = stromal;   N =  nucleus; M= membrane; NS = Not specified;  PT = primary tumor; CRLM = ColoRectal cancer Liver Metastasis; MV = multivariate analysis; UV = univariate analysis; quantitative = based on area of stained cells; qualitative = based on intensity of stained cells; score = combination of intensity and percentage of stained cells  Brown a = POSTN </w:t>
      </w:r>
      <w:r>
        <w:rPr>
          <w:rFonts w:cs="Times New Roman" w:ascii="Times New Roman" w:hAnsi="Times New Roman"/>
          <w:color w:val="000000"/>
          <w:lang w:val="en-US"/>
        </w:rPr>
        <w:t>intra</w:t>
      </w:r>
      <w:r>
        <w:rPr>
          <w:rFonts w:cs="Times New Roman" w:ascii="Times New Roman" w:hAnsi="Times New Roman"/>
          <w:color w:val="000000"/>
        </w:rPr>
        <w:t>tumor</w:t>
      </w:r>
      <w:r>
        <w:rPr>
          <w:rFonts w:cs="Times New Roman" w:ascii="Times New Roman" w:hAnsi="Times New Roman"/>
          <w:color w:val="000000"/>
          <w:lang w:val="en-US"/>
        </w:rPr>
        <w:t>al</w:t>
      </w:r>
      <w:r>
        <w:rPr>
          <w:rFonts w:cs="Times New Roman" w:ascii="Times New Roman" w:hAnsi="Times New Roman"/>
          <w:color w:val="000000"/>
        </w:rPr>
        <w:t xml:space="preserve"> expression; Brown b = POSTN stromal expression; X</w:t>
      </w:r>
      <w:r>
        <w:rPr>
          <w:rFonts w:cs="Times New Roman" w:ascii="Times New Roman" w:hAnsi="Times New Roman"/>
          <w:color w:val="000000"/>
          <w:lang w:val="en-US"/>
        </w:rPr>
        <w:t>u</w:t>
      </w:r>
      <w:r>
        <w:rPr>
          <w:rFonts w:cs="Times New Roman" w:ascii="Times New Roman" w:hAnsi="Times New Roman"/>
          <w:color w:val="000000"/>
        </w:rPr>
        <w:t xml:space="preserve"> a= Shanghai Cohort Stromal medium,  X</w:t>
      </w:r>
      <w:r>
        <w:rPr>
          <w:rFonts w:cs="Times New Roman" w:ascii="Times New Roman" w:hAnsi="Times New Roman"/>
          <w:color w:val="000000"/>
          <w:lang w:val="en-US"/>
        </w:rPr>
        <w:t>u</w:t>
      </w:r>
      <w:r>
        <w:rPr>
          <w:rFonts w:cs="Times New Roman" w:ascii="Times New Roman" w:hAnsi="Times New Roman"/>
          <w:color w:val="000000"/>
        </w:rPr>
        <w:t xml:space="preserve"> b=  Shanghai Cohort Stromal HIGH, X</w:t>
      </w:r>
      <w:r>
        <w:rPr>
          <w:rFonts w:cs="Times New Roman" w:ascii="Times New Roman" w:hAnsi="Times New Roman"/>
          <w:color w:val="000000"/>
          <w:lang w:val="en-US"/>
        </w:rPr>
        <w:t>u</w:t>
      </w:r>
      <w:r>
        <w:rPr>
          <w:rFonts w:cs="Times New Roman" w:ascii="Times New Roman" w:hAnsi="Times New Roman"/>
          <w:color w:val="000000"/>
        </w:rPr>
        <w:t xml:space="preserve"> c= Shanghai Cohort </w:t>
      </w:r>
      <w:r>
        <w:rPr>
          <w:rFonts w:cs="Times New Roman" w:ascii="Times New Roman" w:hAnsi="Times New Roman"/>
          <w:color w:val="000000"/>
          <w:lang w:val="en-US"/>
        </w:rPr>
        <w:t>intratumoral</w:t>
      </w:r>
      <w:r>
        <w:rPr>
          <w:rFonts w:cs="Times New Roman" w:ascii="Times New Roman" w:hAnsi="Times New Roman"/>
          <w:color w:val="000000"/>
        </w:rPr>
        <w:t xml:space="preserve"> medium, X</w:t>
      </w:r>
      <w:r>
        <w:rPr>
          <w:rFonts w:cs="Times New Roman" w:ascii="Times New Roman" w:hAnsi="Times New Roman"/>
          <w:color w:val="000000"/>
          <w:lang w:val="en-US"/>
        </w:rPr>
        <w:t>u</w:t>
      </w:r>
      <w:r>
        <w:rPr>
          <w:rFonts w:cs="Times New Roman" w:ascii="Times New Roman" w:hAnsi="Times New Roman"/>
          <w:color w:val="000000"/>
        </w:rPr>
        <w:t xml:space="preserve"> d = Shanghai Cohort </w:t>
      </w:r>
      <w:r>
        <w:rPr>
          <w:rFonts w:cs="Times New Roman" w:ascii="Times New Roman" w:hAnsi="Times New Roman"/>
          <w:color w:val="000000"/>
          <w:lang w:val="en-US"/>
        </w:rPr>
        <w:t>intratumoral</w:t>
      </w:r>
      <w:r>
        <w:rPr>
          <w:rFonts w:cs="Times New Roman" w:ascii="Times New Roman" w:hAnsi="Times New Roman"/>
          <w:color w:val="000000"/>
        </w:rPr>
        <w:t xml:space="preserve"> high, X</w:t>
      </w:r>
      <w:r>
        <w:rPr>
          <w:rFonts w:cs="Times New Roman" w:ascii="Times New Roman" w:hAnsi="Times New Roman"/>
          <w:color w:val="000000"/>
          <w:lang w:val="en-US"/>
        </w:rPr>
        <w:t>u</w:t>
      </w:r>
      <w:r>
        <w:rPr>
          <w:rFonts w:cs="Times New Roman" w:ascii="Times New Roman" w:hAnsi="Times New Roman"/>
          <w:color w:val="000000"/>
        </w:rPr>
        <w:t xml:space="preserve"> e = Guangzhou Cohort Stromal medium, X</w:t>
      </w:r>
      <w:r>
        <w:rPr>
          <w:rFonts w:cs="Times New Roman" w:ascii="Times New Roman" w:hAnsi="Times New Roman"/>
          <w:color w:val="000000"/>
          <w:lang w:val="en-US"/>
        </w:rPr>
        <w:t>u</w:t>
      </w:r>
      <w:r>
        <w:rPr>
          <w:rFonts w:cs="Times New Roman" w:ascii="Times New Roman" w:hAnsi="Times New Roman"/>
          <w:color w:val="000000"/>
        </w:rPr>
        <w:t xml:space="preserve"> f = Guangzhou Cohort Stromal high, X</w:t>
      </w:r>
      <w:r>
        <w:rPr>
          <w:rFonts w:cs="Times New Roman" w:ascii="Times New Roman" w:hAnsi="Times New Roman"/>
          <w:color w:val="000000"/>
          <w:lang w:val="en-US"/>
        </w:rPr>
        <w:t>u</w:t>
      </w:r>
      <w:r>
        <w:rPr>
          <w:rFonts w:cs="Times New Roman" w:ascii="Times New Roman" w:hAnsi="Times New Roman"/>
          <w:color w:val="000000"/>
        </w:rPr>
        <w:t xml:space="preserve"> g = Guangzhou Cohort </w:t>
      </w:r>
      <w:r>
        <w:rPr>
          <w:rFonts w:cs="Times New Roman" w:ascii="Times New Roman" w:hAnsi="Times New Roman"/>
          <w:color w:val="000000"/>
          <w:lang w:val="en-US"/>
        </w:rPr>
        <w:t>intratumoral</w:t>
      </w:r>
      <w:r>
        <w:rPr>
          <w:rFonts w:cs="Times New Roman" w:ascii="Times New Roman" w:hAnsi="Times New Roman"/>
          <w:color w:val="000000"/>
        </w:rPr>
        <w:t xml:space="preserve"> medium, X</w:t>
      </w:r>
      <w:r>
        <w:rPr>
          <w:rFonts w:cs="Times New Roman" w:ascii="Times New Roman" w:hAnsi="Times New Roman"/>
          <w:color w:val="000000"/>
          <w:lang w:val="en-US"/>
        </w:rPr>
        <w:t>u</w:t>
      </w:r>
      <w:r>
        <w:rPr>
          <w:rFonts w:cs="Times New Roman" w:ascii="Times New Roman" w:hAnsi="Times New Roman"/>
          <w:color w:val="000000"/>
        </w:rPr>
        <w:t xml:space="preserve"> h = Guangzhou Cohort </w:t>
      </w:r>
      <w:r>
        <w:rPr>
          <w:rFonts w:cs="Times New Roman" w:ascii="Times New Roman" w:hAnsi="Times New Roman"/>
          <w:color w:val="000000"/>
          <w:lang w:val="en-US"/>
        </w:rPr>
        <w:t>intratumoral</w:t>
      </w:r>
      <w:r>
        <w:rPr>
          <w:rFonts w:cs="Times New Roman" w:ascii="Times New Roman" w:hAnsi="Times New Roman"/>
          <w:color w:val="000000"/>
        </w:rPr>
        <w:t xml:space="preserve"> hig</w:t>
      </w:r>
      <w:r>
        <w:rPr>
          <w:rFonts w:cs="Times New Roman" w:ascii="Times New Roman" w:hAnsi="Times New Roman"/>
          <w:color w:val="000000"/>
          <w:lang w:val="en-US"/>
        </w:rPr>
        <w:t>h</w:t>
      </w:r>
    </w:p>
    <w:p>
      <w:pPr>
        <w:pStyle w:val="Normal"/>
        <w:rPr/>
      </w:pPr>
      <w:r>
        <w:rPr>
          <w:rFonts w:cs="Times New Roman" w:ascii="Times New Roman" w:hAnsi="Times New Roman"/>
          <w:color w:val="000000"/>
        </w:rPr>
        <w:t>score  a= sum of immunostaining intensity score and immunoreactivity; score b = intensity x extent of staining</w:t>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rPr>
          <w:rFonts w:ascii="Times New Roman" w:hAnsi="Times New Roman" w:cs="Calibri"/>
          <w:color w:val="000000"/>
          <w:sz w:val="22"/>
          <w:szCs w:val="22"/>
          <w:lang w:val="en-US"/>
        </w:rPr>
      </w:pPr>
      <w:r>
        <w:rPr>
          <w:rFonts w:cs="Calibri" w:ascii="Times New Roman" w:hAnsi="Times New Roman"/>
          <w:color w:val="000000"/>
          <w:sz w:val="22"/>
          <w:szCs w:val="22"/>
          <w:lang w:val="en-US"/>
        </w:rPr>
      </w:r>
    </w:p>
    <w:p>
      <w:pPr>
        <w:pStyle w:val="Normal"/>
        <w:rPr/>
      </w:pPr>
      <w:r>
        <w:rPr>
          <w:rFonts w:cs="Times New Roman" w:ascii="Times New Roman" w:hAnsi="Times New Roman"/>
          <w:color w:val="000000"/>
        </w:rPr>
        <w:t xml:space="preserve">Table </w:t>
      </w:r>
      <w:r>
        <w:rPr>
          <w:rFonts w:cs="Times New Roman" w:ascii="Times New Roman" w:hAnsi="Times New Roman"/>
          <w:color w:val="000000"/>
          <w:lang w:val="en-US"/>
        </w:rPr>
        <w:t>10</w:t>
      </w:r>
      <w:r>
        <w:rPr>
          <w:rFonts w:cs="Times New Roman" w:ascii="Times New Roman" w:hAnsi="Times New Roman"/>
          <w:color w:val="000000"/>
        </w:rPr>
        <w:t xml:space="preserve"> - Summary of the characteristics of studies included researching S100A4 expression</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15614" w:type="dxa"/>
        <w:jc w:val="left"/>
        <w:tblInd w:w="-113" w:type="dxa"/>
        <w:tblLayout w:type="fixed"/>
        <w:tblCellMar>
          <w:top w:w="0" w:type="dxa"/>
          <w:left w:w="108" w:type="dxa"/>
          <w:bottom w:w="0" w:type="dxa"/>
          <w:right w:w="108" w:type="dxa"/>
        </w:tblCellMar>
      </w:tblPr>
      <w:tblGrid>
        <w:gridCol w:w="2208"/>
        <w:gridCol w:w="1043"/>
        <w:gridCol w:w="1050"/>
        <w:gridCol w:w="1670"/>
        <w:gridCol w:w="1411"/>
        <w:gridCol w:w="2253"/>
        <w:gridCol w:w="1133"/>
        <w:gridCol w:w="3763"/>
        <w:gridCol w:w="1083"/>
      </w:tblGrid>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Kazakova 2023</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42E7b1wq","properties":{"formattedCitation":"(88)","plainCitation":"(88)","noteIndex":0},"citationItems":[{"id":7239,"uris":["http://zotero.org/groups/5912913/items/LJSGMB55"],"itemData":{"id":7239,"type":"article-journal","abstract":"Introduction\n              Increasing evidence suggests that it is necessary to find effective and robust clinically validated prognostic biomarkers that can identify “high-risk” colorectal cancer (CRC) patients. Currently, available prognostic factors largely include clinical-pathological parameters and focus on the cancer stage at the time of diagnosis. Among cells of tumor microenvironment (TME) only Immunoscore classifier based on T lymphocytes showed high predictive value.\n            \n            \n              Methods\n              In the present study, we performed the complex analysis of mRNA and protein expression of crucial regulators of tumor angiogenesis and tumor progression, expressed by tumor-associated macrophages (TAMs): S100A4, SPP1 and SPARC. Colon and rectal cancer patients were investigated independently and in a combined cohort (CRC). For mRNA expression, we analyzed RNA sequencing data obtained from TCGA (N=417) and GEO (N=92) cohorts of colorectal cancer patients. For protein expression, we performed IHC digital quantification of tumor tissues obtained from 197 patients with CRC treated in the Department of abdominal oncology in Clinics of Tomsk NRMC.\n            \n            \n              Results\n              High S100A4 mRNA expression accurately predicted poor survival for patients with CRC independently of cancer type. SPARC mRNA level was independent prognostic factors for survival in colon but not in rectal cancer. SPP1 mRNA level had significant predictive value for survival in both rectal and colon cancers. Analysis of human CRC tissues revealed that S100A4, SPP1 and SPARC are expressed by stromal compartments, in particular by TAMs, and have a strong correlation with macrophage infiltration. Finally, our results indicate that chemotherapy-based treatment can change the predictive direction of S100A4 for rectal cancer patients. We found that S100A4 stromal levels were higher in patients with better response to neoadjuvant chemotherapy/chemoradiotherapy, and S100A4 mRNA levels predicted better DFS among non-responders.\n            \n            \n              Discussion\n              These findings can help improve the prognosis of patients with CRC based on S100A4, SPP1 and SPARC expression levels.","container-title":"Frontiers in Oncology","DOI":"10.3389/fonc.2023.1058337","ISSN":"2234-943X","journalAbbreviation":"Front. Oncol.","page":"1058337","source":"DOI.org (Crossref)","title":"Angiogenesis regulators S100A4, SPARC and SPP1 correlate with macrophage infiltration and are prognostic biomarkers in colon and rectal cancers","volume":"13","author":[{"family":"Kazakova","given":"Elena"},{"family":"Rakina","given":"Militsa"},{"family":"Sudarskikh","given":"Tatiana"},{"family":"Iamshchikov","given":"Pavel"},{"family":"Tarasova","given":"Anna"},{"family":"Tashireva","given":"Liubov"},{"family":"Afanasiev","given":"Sergei"},{"family":"Dobrodeev","given":"Alexei"},{"family":"Zhuikova","given":"Lilia"},{"family":"Cherdyntseva","given":"Nadezhda"},{"family":"Kzhyshkowska","given":"Julia"},{"family":"Larionova","given":"Irina"}],"issued":{"date-parts":[["2023",2,2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8</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S</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68</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OS: </w:t>
            </w:r>
            <w:r>
              <w:rPr>
                <w:rFonts w:cs="Times New Roman" w:ascii="Times New Roman" w:hAnsi="Times New Roman"/>
                <w:color w:val="000000"/>
              </w:rPr>
              <w:t>1.10 (0.50-2.44)</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798</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Niu 2014</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Y0tYSVqH","properties":{"formattedCitation":"(89)","plainCitation":"(89)","noteIndex":0},"citationItems":[{"id":7242,"uris":["http://zotero.org/groups/5912913/items/UYN92ULG"],"itemData":{"id":7242,"type":"article-journal","abstract":"This study was designed to explore the correlation between expressions of\n              SATB\n              1 and S100A4 and their relationships to the clinicopathologic parameters of colorectal carcinoma (\n              CRC\n              ). Expressions of\n              SATB\n              1 and S100A4 were evaluated by immunohistochemistry in a cohort of 131 primary\n              CRC\n              patients undergone surgical resection from 2005 to 2007.\n              SATB\n              1 and S100A4 were positively expressed in 48.9% and 54.2% of\n              CRC\n              cases, respectively.\n              SATB\n              1 and S100A4 expressions in tumor tissues were significantly higher than those in the corresponding normal tissues. A positive correlation was observed between\n              SATB\n              1 and S100A4. Moreover, the levels of\n              SATB\n              1 and S100A4 were both significantly associated with invasion, lymph node status, and\n              TNM\n              stage of\n              CRC\n              , whereas S100A4 expression was also correlated with distant metastasis. Multivariate analysis revealed that\n              SATB\n              1 expression was an independent prognostic indicator for poor survival of\n              CRC\n              . Further survival analysis indicated that co‐expression of\n              SATB\n              1 and S100A4 suggested a worse 5‐year overall survival rate in\n              CRC\n              patients. Thus, combined analysis of\n              SATB\n              1 and S100A4 expressions may be valuable in determining the development and progression of\n              CRC\n              . Co‐expression of\n              SATB\n              1 and S100A4 is an unfavorable prognostic indicator and may be useful in the follow‐up of patients with\n              CRC\n              .","container-title":"APMIS","DOI":"10.1111/apm.12310","ISSN":"0903-4641, 1600-0463","issue":"2","journalAbbreviation":"APMIS","language":"en","page":"93-101","source":"DOI.org (Crossref)","title":"Increased expressions of &lt;span style=\"font-variant:small-caps;\"&gt;SATB&lt;/span&gt; 1 and S100A4 are associated with poor prognosis in human colorectal carcinoma","title-short":"Increased expressions of &lt;span style=\"font-variant","volume":"123","author":[{"family":"Niu","given":"Yanfeng"},{"family":"Wang","given":"Lixia"},{"family":"Cheng","given":"Chao"},{"family":"Du","given":"Chao"},{"family":"Lu","given":"Xiaoming"},{"family":"Wang","given":"Guobin"},{"family":"Liu","given":"Jun"}],"issued":{"date-parts":[["2015",2]]}}}],"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1</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C, N</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a</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OS: </w:t>
            </w:r>
            <w:r>
              <w:rPr>
                <w:rFonts w:cs="Times New Roman" w:ascii="Times New Roman" w:hAnsi="Times New Roman"/>
                <w:color w:val="000000"/>
              </w:rPr>
              <w:t>1.20 (0.66–2.20)</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54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 xml:space="preserve">Kho 2012 </w:t>
            </w:r>
            <w:r>
              <w:rPr>
                <w:rFonts w:cs="Times New Roman" w:ascii="Times New Roman" w:hAnsi="Times New Roman"/>
                <w:color w:val="000000"/>
                <w:lang w:val="en-US"/>
              </w:rPr>
              <w:t xml:space="preserve">a </w:t>
            </w:r>
            <w:r>
              <w:fldChar w:fldCharType="begin"/>
            </w:r>
            <w:r>
              <w:rPr>
                <w:rFonts w:cs="Times New Roman" w:ascii="Times New Roman" w:hAnsi="Times New Roman"/>
                <w:color w:val="000000"/>
                <w:lang w:val="en-US" w:eastAsia="en-US"/>
              </w:rPr>
              <w:instrText xml:space="preserve"> ADDIN ZOTERO_ITEM CSL_CITATION {"citationID":"J3mblnJY","properties":{"formattedCitation":"(40)","plainCitation":"(40)","noteIndex":0},"citationItems":[{"id":7243,"uris":["http://zotero.org/groups/5912913/items/C4RMJRAB"],"itemData":{"id":7243,"type":"article-journal","container-title":"International Journal of Colorectal Disease","DOI":"10.1007/s00384-012-1469-8","ISSN":"0179-1958, 1432-1262","issue":"11","journalAbbreviation":"Int J Colorectal Dis","language":"en","license":"http://www.springer.com/tdm","page":"1409-1417","source":"DOI.org (Crossref)","title":"Overexpression of protein S100A4 is independently associated with overall survival in stage C colonic cancer but only in cytoplasm at the advancing tumour front","volume":"27","author":[{"family":"Kho","given":"P. S. S."},{"family":"Jankova","given":"L."},{"family":"Fung","given":"C. L.-S."},{"family":"Chan","given":"C."},{"family":"Clarke","given":"C."},{"family":"Lin","given":"B. P. C."},{"family":"Robertson","given":"G."},{"family":"Molloy","given":"M."},{"family":"Chapuis","given":"P. H."},{"family":"Bokey","given":"E. L."},{"family":"Dent","given":"O. F."},{"family":"Clarke","given":"S."}],"issued":{"date-parts":[["2012",1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04</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C</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OS: </w:t>
            </w:r>
            <w:r>
              <w:rPr>
                <w:rFonts w:cs="Times New Roman" w:ascii="Times New Roman" w:hAnsi="Times New Roman"/>
                <w:color w:val="000000"/>
              </w:rPr>
              <w:t>1.6 (1.1-2.2)</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8</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 xml:space="preserve">Kho 2012 </w:t>
            </w:r>
            <w:r>
              <w:rPr>
                <w:rFonts w:cs="Times New Roman" w:ascii="Times New Roman" w:hAnsi="Times New Roman"/>
                <w:color w:val="000000"/>
                <w:lang w:val="en-US"/>
              </w:rPr>
              <w:t xml:space="preserve">b </w:t>
            </w:r>
            <w:r>
              <w:fldChar w:fldCharType="begin"/>
            </w:r>
            <w:r>
              <w:rPr>
                <w:rFonts w:cs="Times New Roman" w:ascii="Times New Roman" w:hAnsi="Times New Roman"/>
                <w:color w:val="000000"/>
                <w:lang w:val="en-US" w:eastAsia="en-US"/>
              </w:rPr>
              <w:instrText xml:space="preserve"> ADDIN ZOTERO_ITEM CSL_CITATION {"citationID":"v1uaJ9Mn","properties":{"formattedCitation":"(40)","plainCitation":"(40)","noteIndex":0},"citationItems":[{"id":7243,"uris":["http://zotero.org/groups/5912913/items/C4RMJRAB"],"itemData":{"id":7243,"type":"article-journal","container-title":"International Journal of Colorectal Disease","DOI":"10.1007/s00384-012-1469-8","ISSN":"0179-1958, 1432-1262","issue":"11","journalAbbreviation":"Int J Colorectal Dis","language":"en","license":"http://www.springer.com/tdm","page":"1409-1417","source":"DOI.org (Crossref)","title":"Overexpression of protein S100A4 is independently associated with overall survival in stage C colonic cancer but only in cytoplasm at the advancing tumour front","volume":"27","author":[{"family":"Kho","given":"P. S. S."},{"family":"Jankova","given":"L."},{"family":"Fung","given":"C. L.-S."},{"family":"Chan","given":"C."},{"family":"Clarke","given":"C."},{"family":"Lin","given":"B. P. C."},{"family":"Robertson","given":"G."},{"family":"Molloy","given":"M."},{"family":"Chapuis","given":"P. H."},{"family":"Bokey","given":"E. L."},{"family":"Dent","given":"O. F."},{"family":"Clarke","given":"S."}],"issued":{"date-parts":[["2012",1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04</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N</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OS: </w:t>
            </w:r>
            <w:r>
              <w:rPr>
                <w:rFonts w:cs="Times New Roman" w:ascii="Times New Roman" w:hAnsi="Times New Roman"/>
                <w:color w:val="000000"/>
              </w:rPr>
              <w:t>1.2 (0.7–1.9 )</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509</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Kho 2012</w:t>
            </w:r>
            <w:r>
              <w:rPr>
                <w:rFonts w:cs="Times New Roman" w:ascii="Times New Roman" w:hAnsi="Times New Roman"/>
                <w:color w:val="000000"/>
                <w:vertAlign w:val="superscript"/>
                <w:lang w:val="en-US"/>
              </w:rPr>
              <w:t xml:space="preserve"> </w:t>
            </w:r>
            <w:r>
              <w:rPr>
                <w:rFonts w:cs="Times New Roman" w:ascii="Times New Roman" w:hAnsi="Times New Roman"/>
                <w:color w:val="000000"/>
                <w:lang w:val="en-US"/>
              </w:rPr>
              <w:t xml:space="preserve">c </w:t>
            </w:r>
            <w:r>
              <w:fldChar w:fldCharType="begin"/>
            </w:r>
            <w:r>
              <w:rPr>
                <w:rFonts w:cs="Times New Roman" w:ascii="Times New Roman" w:hAnsi="Times New Roman"/>
                <w:color w:val="000000"/>
                <w:lang w:val="en-US" w:eastAsia="en-US"/>
              </w:rPr>
              <w:instrText xml:space="preserve"> ADDIN ZOTERO_ITEM CSL_CITATION {"citationID":"qnnLPeFd","properties":{"formattedCitation":"(40)","plainCitation":"(40)","noteIndex":0},"citationItems":[{"id":7243,"uris":["http://zotero.org/groups/5912913/items/C4RMJRAB"],"itemData":{"id":7243,"type":"article-journal","container-title":"International Journal of Colorectal Disease","DOI":"10.1007/s00384-012-1469-8","ISSN":"0179-1958, 1432-1262","issue":"11","journalAbbreviation":"Int J Colorectal Dis","language":"en","license":"http://www.springer.com/tdm","page":"1409-1417","source":"DOI.org (Crossref)","title":"Overexpression of protein S100A4 is independently associated with overall survival in stage C colonic cancer but only in cytoplasm at the advancing tumour front","volume":"27","author":[{"family":"Kho","given":"P. S. S."},{"family":"Jankova","given":"L."},{"family":"Fung","given":"C. L.-S."},{"family":"Chan","given":"C."},{"family":"Clarke","given":"C."},{"family":"Lin","given":"B. P. C."},{"family":"Robertson","given":"G."},{"family":"Molloy","given":"M."},{"family":"Chapuis","given":"P. H."},{"family":"Bokey","given":"E. L."},{"family":"Dent","given":"O. F."},{"family":"Clarke","given":"S."}],"issued":{"date-parts":[["2012",1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04</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N</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OS: </w:t>
            </w:r>
            <w:r>
              <w:rPr>
                <w:rFonts w:cs="Times New Roman" w:ascii="Times New Roman" w:hAnsi="Times New Roman"/>
                <w:color w:val="000000"/>
              </w:rPr>
              <w:t>1.5 (1.0–2.3)</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5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Boye 2016</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uPrZfz99","properties":{"formattedCitation":"(60)","plainCitation":"(60)","noteIndex":0},"citationItems":[{"id":7241,"uris":["http://zotero.org/groups/5912913/items/JGTKU6WI"],"itemData":{"id":7241,"type":"article-journal","abstract":"Abstract\n            \n              Current clinical algorithms are unable to precisely predict which colorectal cancer patients would benefit from adjuvant chemotherapy, and there is a need for novel biomarkers to improve the selection of patients. The metastasis‐promoting protein S100A4 predicts poor outcome in colorectal cancer, but whether it could be used to guide clinical decision making remains to be resolved. S100A4 expression was analyzed by immunohistochemistry in primary colorectal carcinomas from a consecutively collected, population‐representative cohort and a randomized phase\n              III\n              study on adjuvant 5‐fluorouracil/levamisole. Sensitivity to treatment with 5‐fluorouracil in S100A4 knockdown cells was investigated using 2D and 3D cell culture assays. Strong nuclear expression of S100A4 was detected in 19% and 23% of the tumors in the two study cohorts, respectively. In both cohorts, nuclear immunoreactivity was associated with reduced relapse‐free (\n              P \n              &lt;\n               \n              0.001 and\n              P \n              =\n               \n              0.010) and overall survival (\n              P \n              =\n               \n              0.046 and\n              P \n              =\n               \n              0.006) in univariate analysis. In multivariate analysis, nuclear S100A4 was a predictor of poor relapse‐free survival in the consecutive series (\n              P \n              =\n               \n              0.002;\n              HR\n              1.9), but not in the randomized study. Sensitivity to treatment with 5‐fluorouracil was not affected by S100A4 expression in in vitro cell culture assays, and there was no indication from subgroup analyses in the randomized study that S100A4 expression was associated with increased benefit of adjuvant treatment with 5‐fluorouracil/levamisole. The present study confirms that nuclear S100A4 expression is a negative prognostic biomarker in colorectal cancer, but the clinical utility in selection of patients for adjuvant fluoropyrimidine‐based chemotherapy is limited.","container-title":"Cancer Medicine","DOI":"10.1002/cam4.766","ISSN":"2045-7634, 2045-7634","issue":"8","journalAbbreviation":"Cancer Medicine","language":"en","page":"1840-1849","source":"DOI.org (Crossref)","title":"Prognostic significance of S100A4 expression in stage II and III colorectal cancer: results from a population‐based series and a randomized phase III study on adjuvant chemotherapy","title-short":"Prognostic significance of S100A4 expression in stage II and III colorectal cancer","volume":"5","author":[{"family":"Boye","given":"Kjetil"},{"family":"Jacob","given":"Havjin"},{"family":"Frikstad","given":"Kari‐Anne M."},{"family":"Nesland","given":"Jahn M."},{"family":"Mælandsmo","given":"Gunhild M."},{"family":"Dahl","given":"Olav"},{"family":"Nesbakken","given":"Arild"},{"family":"Flatmark","given":"Kjersti"}],"issued":{"date-parts":[["2016",8]]}}}],"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6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83</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C</w:t>
            </w:r>
            <w:r>
              <w:rPr>
                <w:rFonts w:cs="Times New Roman" w:ascii="Times New Roman" w:hAnsi="Times New Roman"/>
                <w:color w:val="000000"/>
                <w:lang w:val="en-US"/>
              </w:rPr>
              <w:t xml:space="preserve">, </w:t>
            </w:r>
            <w:r>
              <w:rPr>
                <w:rFonts w:cs="Times New Roman" w:ascii="Times New Roman" w:hAnsi="Times New Roman"/>
                <w:color w:val="000000"/>
              </w:rPr>
              <w:t>N</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l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moderate</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RFS: </w:t>
            </w:r>
            <w:r>
              <w:rPr>
                <w:rFonts w:cs="Times New Roman" w:ascii="Times New Roman" w:hAnsi="Times New Roman"/>
                <w:color w:val="000000"/>
              </w:rPr>
              <w:t>1.9 (1.3-2.9)</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Kang  2011</w:t>
            </w:r>
            <w:r>
              <w:rPr>
                <w:rFonts w:cs="Times New Roman" w:ascii="Times New Roman" w:hAnsi="Times New Roman"/>
                <w:color w:val="000000"/>
                <w:lang w:val="en-US"/>
              </w:rPr>
              <w:t xml:space="preserve"> a</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UWdoFGsr","properties":{"formattedCitation":"(39)","plainCitation":"(39)","noteIndex":0},"citationItems":[{"id":7244,"uris":["http://zotero.org/groups/5912913/items/UNTIPUMZ"],"itemData":{"id":7244,"type":"article-journal","abstract":"Abstract\n            \n              Background and Objectives\n              The calcium‐binding protein S100A4 promotes tumor progression and metastasis. We investigated the expression of S100A4 in colorectal cancer and its clinicopathologic significance in colorectal cancer.\n            \n            \n              Methods\n              A total of 526 colorectal cancer patients were examined for S100A4 protein by immunohistochemistry using tissue microarrays. S100A4 mRNA was subsequently investigated by in situ hybridization.\n            \n            \n              Results\n              S100A4 protein was expressed in various cell types including tumor cells, but S100A4 mRNA was only expressed in tumor cells. Cytoplasmic expression of S100A4 protein was seen in 127 (24.1%) of 526 tumors and significantly correlated with older age, depth of invasion, lymph node metastasis, and worse overall survival. Nuclear expression of S100A4 protein was observed in 136 (25.9%) tumors and significantly related to the depth of invasion, perineural invasion, and worse overall survival. However, there was no correlation between S100A4 mRNA expression and clinicopathological parameters. Upon multivariate analysis nuclear expression of S100A4 protein was found to be an independent prognostic factor of poor survival.\n            \n            \n              Conclusions\n              Expression of S100A4 protein in colorectal cancers may indicate tumor progression and lymph node metastasis and can be useful for prediction of overall survival of patients with colorectal cancers. J. Surg. Oncol. 2012; 105:119–124. © 2011 Wiley Periodicals, Inc.","container-title":"Journal of Surgical Oncology","DOI":"10.1002/jso.22070","ISSN":"0022-4790, 1096-9098","issue":"2","journalAbbreviation":"Journal of Surgical Oncology","language":"en","license":"http://onlinelibrary.wiley.com/termsAndConditions#vor","page":"119-124","source":"DOI.org (Crossref)","title":"Prognostic significance of S100A4 mRNA and protein expression in colorectal cancer","volume":"105","author":[{"family":"Kang","given":"Yoon‐Goo"},{"family":"Jung","given":"Chan‐Kwon"},{"family":"Lee","given":"Ahwon"},{"family":"Kang","given":"Won‐Kyung"},{"family":"Oh","given":"Seung‐Taek"},{"family":"Kang","given":"Chang‐Suk"}],"issued":{"date-parts":[["2012",2]]}}}],"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526</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OS: </w:t>
            </w:r>
            <w:r>
              <w:rPr>
                <w:rFonts w:cs="Times New Roman" w:ascii="Times New Roman" w:hAnsi="Times New Roman"/>
                <w:color w:val="000000"/>
              </w:rPr>
              <w:t>1.59 (0.71–3.53)</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258</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Kang  2011</w:t>
            </w:r>
            <w:r>
              <w:rPr>
                <w:rFonts w:cs="Times New Roman" w:ascii="Times New Roman" w:hAnsi="Times New Roman"/>
                <w:color w:val="000000"/>
                <w:lang w:val="en-US"/>
              </w:rPr>
              <w:t xml:space="preserve"> b</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UWdoFGsr","properties":{"formattedCitation":"(39)","plainCitation":"(39)","noteIndex":0},"citationItems":[{"id":7244,"uris":["http://zotero.org/groups/5912913/items/UNTIPUMZ"],"itemData":{"id":7244,"type":"article-journal","abstract":"Abstract\n            \n              Background and Objectives\n              The calcium‐binding protein S100A4 promotes tumor progression and metastasis. We investigated the expression of S100A4 in colorectal cancer and its clinicopathologic significance in colorectal cancer.\n            \n            \n              Methods\n              A total of 526 colorectal cancer patients were examined for S100A4 protein by immunohistochemistry using tissue microarrays. S100A4 mRNA was subsequently investigated by in situ hybridization.\n            \n            \n              Results\n              S100A4 protein was expressed in various cell types including tumor cells, but S100A4 mRNA was only expressed in tumor cells. Cytoplasmic expression of S100A4 protein was seen in 127 (24.1%) of 526 tumors and significantly correlated with older age, depth of invasion, lymph node metastasis, and worse overall survival. Nuclear expression of S100A4 protein was observed in 136 (25.9%) tumors and significantly related to the depth of invasion, perineural invasion, and worse overall survival. However, there was no correlation between S100A4 mRNA expression and clinicopathological parameters. Upon multivariate analysis nuclear expression of S100A4 protein was found to be an independent prognostic factor of poor survival.\n            \n            \n              Conclusions\n              Expression of S100A4 protein in colorectal cancers may indicate tumor progression and lymph node metastasis and can be useful for prediction of overall survival of patients with colorectal cancers. J. Surg. Oncol. 2012; 105:119–124. © 2011 Wiley Periodicals, Inc.","container-title":"Journal of Surgical Oncology","DOI":"10.1002/jso.22070","ISSN":"0022-4790, 1096-9098","issue":"2","journalAbbreviation":"Journal of Surgical Oncology","language":"en","license":"http://onlinelibrary.wiley.com/termsAndConditions#vor","page":"119-124","source":"DOI.org (Crossref)","title":"Prognostic significance of S100A4 mRNA and protein expression in colorectal cancer","volume":"105","author":[{"family":"Kang","given":"Yoon‐Goo"},{"family":"Jung","given":"Chan‐Kwon"},{"family":"Lee","given":"Ahwon"},{"family":"Kang","given":"Won‐Kyung"},{"family":"Oh","given":"Seung‐Taek"},{"family":"Kang","given":"Chang‐Suk"}],"issued":{"date-parts":[["2012",2]]}}}],"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526</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N</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OS: </w:t>
            </w:r>
            <w:r>
              <w:rPr>
                <w:rFonts w:cs="Times New Roman" w:ascii="Times New Roman" w:hAnsi="Times New Roman"/>
                <w:color w:val="000000"/>
              </w:rPr>
              <w:t>3.62 (1.06-12.38)</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40</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Huang 2011</w:t>
            </w:r>
            <w:r>
              <w:fldChar w:fldCharType="begin"/>
            </w:r>
            <w:r>
              <w:rPr>
                <w:rFonts w:cs="Times New Roman" w:ascii="Times New Roman" w:hAnsi="Times New Roman"/>
                <w:color w:val="000000"/>
                <w:lang w:val="en-US" w:eastAsia="en-US"/>
              </w:rPr>
              <w:instrText xml:space="preserve"> ADDIN ZOTERO_ITEM CSL_CITATION {"citationID":"N2WaKqql","properties":{"formattedCitation":"(42)","plainCitation":"(42)","noteIndex":0},"citationItems":[{"id":7245,"uris":["http://zotero.org/groups/5912913/items/I4BGYAQA"],"itemData":{"id":7245,"type":"article-journal","container-title":"World Journal of Gastroenterology","DOI":"10.3748/wjg.v17.i1.69","ISSN":"1007-9327","issue":"1","journalAbbreviation":"WJG","language":"en","page":"69","source":"DOI.org (Crossref)","title":"S100A4 over-expression underlies lymph node metastasis and poor prognosis in colorectal cancer","volume":"17","author":[{"family":"Huang","given":"Li-Yong"}],"issued":{"date-parts":[["201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2</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 N</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PT+LN</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b</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2.88 (1.13-7.3</w:t>
            </w:r>
            <w:r>
              <w:rPr>
                <w:rFonts w:cs="Times New Roman" w:ascii="Times New Roman" w:hAnsi="Times New Roman"/>
                <w:color w:val="000000"/>
                <w:lang w:val="en-US"/>
              </w:rPr>
              <w:t>8</w:t>
            </w:r>
            <w:r>
              <w:rPr>
                <w:rFonts w:cs="Times New Roman" w:ascii="Times New Roman" w:hAnsi="Times New Roman"/>
                <w:color w:val="000000"/>
              </w:rPr>
              <w:t>)</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27</w:t>
            </w:r>
          </w:p>
          <w:p>
            <w:pPr>
              <w:pStyle w:val="Normal"/>
              <w:rPr>
                <w:rFonts w:ascii="Times New Roman" w:hAnsi="Times New Roman" w:cs="Times New Roman"/>
                <w:lang w:val="en-US"/>
              </w:rPr>
            </w:pPr>
            <w:r>
              <w:rPr>
                <w:rFonts w:cs="Times New Roman" w:ascii="Times New Roman" w:hAnsi="Times New Roman"/>
                <w:lang w:val="en-US"/>
              </w:rPr>
              <w:t xml:space="preserve">RFS: </w:t>
            </w:r>
            <w:r>
              <w:rPr>
                <w:rFonts w:cs="Times New Roman" w:ascii="Times New Roman" w:hAnsi="Times New Roman"/>
                <w:color w:val="000000"/>
              </w:rPr>
              <w:t>2.45 (1.05-5.70)</w:t>
            </w:r>
            <w:r>
              <w:rPr>
                <w:rFonts w:cs="Times New Roman" w:ascii="Times New Roman" w:hAnsi="Times New Roman"/>
                <w:color w:val="000000"/>
                <w:lang w:val="en-US"/>
              </w:rPr>
              <w:t>,</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37</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 xml:space="preserve">Sugai 2017 </w:t>
            </w:r>
            <w:r>
              <w:rPr>
                <w:rFonts w:cs="Times New Roman" w:ascii="Times New Roman" w:hAnsi="Times New Roman"/>
                <w:color w:val="000000"/>
                <w:lang w:val="en-US"/>
              </w:rPr>
              <w:t xml:space="preserve">a </w:t>
            </w:r>
            <w:r>
              <w:fldChar w:fldCharType="begin"/>
            </w:r>
            <w:r>
              <w:rPr>
                <w:rFonts w:cs="Times New Roman" w:ascii="Times New Roman" w:hAnsi="Times New Roman"/>
                <w:color w:val="000000"/>
                <w:lang w:val="en-US" w:eastAsia="en-US"/>
              </w:rPr>
              <w:instrText xml:space="preserve"> ADDIN ZOTERO_ITEM CSL_CITATION {"citationID":"V3r6kGfQ","properties":{"formattedCitation":"(41)","plainCitation":"(41)","noteIndex":0},"citationItems":[{"id":7240,"uris":["http://zotero.org/groups/5912913/items/AQ49LJN2"],"itemData":{"id":7240,"type":"article-journal","container-title":"Journal of Cancer","DOI":"10.7150/jca.18685","ISSN":"1837-9664","issue":"9","journalAbbreviation":"J. Cancer","language":"en","page":"1552-1561","source":"DOI.org (Crossref)","title":"Vascular Invasion and Stromal S100A4 Expression at the Invasive Front of Colorectal Cancer are Novel Determinants and Tumor Prognostic Markers","volume":"8","author":[{"family":"Sugai","given":"Tamotsu"},{"family":"Yamada","given":"Noriyuki"},{"family":"Eizuka","given":"Makoto"},{"family":"Sugimoto","given":"Ryo"},{"family":"Uesugi","given":"Noriyuki"},{"family":"Osakabe","given":"Mitsumasa"},{"family":"Ishida","given":"Kazuyuki"},{"family":"Otsuka","given":"Kouki"},{"family":"Sasaki","given":"Akira"},{"family":"Matsumoto","given":"Takayuki"}],"issued":{"date-parts":[["2017"]]}}}],"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6</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N</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OS: </w:t>
            </w:r>
            <w:r>
              <w:rPr>
                <w:rFonts w:cs="Times New Roman" w:ascii="Times New Roman" w:hAnsi="Times New Roman"/>
                <w:color w:val="000000"/>
              </w:rPr>
              <w:t>1.98 (0.84-4.58)</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114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 xml:space="preserve">Sugai 2017 </w:t>
            </w:r>
            <w:r>
              <w:rPr>
                <w:rFonts w:cs="Times New Roman" w:ascii="Times New Roman" w:hAnsi="Times New Roman"/>
                <w:color w:val="000000"/>
                <w:lang w:val="en-US"/>
              </w:rPr>
              <w:t xml:space="preserve">b </w:t>
            </w:r>
            <w:r>
              <w:fldChar w:fldCharType="begin"/>
            </w:r>
            <w:r>
              <w:rPr>
                <w:rFonts w:cs="Times New Roman" w:ascii="Times New Roman" w:hAnsi="Times New Roman"/>
                <w:color w:val="000000"/>
                <w:lang w:val="en-US" w:eastAsia="en-US"/>
              </w:rPr>
              <w:instrText xml:space="preserve"> ADDIN ZOTERO_ITEM CSL_CITATION {"citationID":"X57tfGxI","properties":{"formattedCitation":"(41)","plainCitation":"(41)","noteIndex":0},"citationItems":[{"id":7240,"uris":["http://zotero.org/groups/5912913/items/AQ49LJN2"],"itemData":{"id":7240,"type":"article-journal","container-title":"Journal of Cancer","DOI":"10.7150/jca.18685","ISSN":"1837-9664","issue":"9","journalAbbreviation":"J. Cancer","language":"en","page":"1552-1561","source":"DOI.org (Crossref)","title":"Vascular Invasion and Stromal S100A4 Expression at the Invasive Front of Colorectal Cancer are Novel Determinants and Tumor Prognostic Markers","volume":"8","author":[{"family":"Sugai","given":"Tamotsu"},{"family":"Yamada","given":"Noriyuki"},{"family":"Eizuka","given":"Makoto"},{"family":"Sugimoto","given":"Ryo"},{"family":"Uesugi","given":"Noriyuki"},{"family":"Osakabe","given":"Mitsumasa"},{"family":"Ishida","given":"Kazuyuki"},{"family":"Otsuka","given":"Kouki"},{"family":"Sasaki","given":"Akira"},{"family":"Matsumoto","given":"Takayuki"}],"issued":{"date-parts":[["2017"]]}}}],"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6</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lang w:val="en-US"/>
              </w:rPr>
              <w:t xml:space="preserve">OS: </w:t>
            </w:r>
            <w:r>
              <w:rPr>
                <w:rFonts w:cs="Times New Roman" w:ascii="Times New Roman" w:hAnsi="Times New Roman"/>
                <w:color w:val="000000"/>
              </w:rPr>
              <w:t>6.37 (2.65-16)</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Boye 2010</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O08rnC7s","properties":{"formattedCitation":"(130)","plainCitation":"(130)","noteIndex":0},"citationItems":[{"id":7246,"uris":["http://zotero.org/groups/5912913/items/YDX4NGFA"],"itemData":{"id":7246,"type":"article-journal","container-title":"European Journal of Cancer","DOI":"10.1016/j.ejca.2010.07.013","ISSN":"09598049","issue":"16","journalAbbreviation":"European Journal of Cancer","language":"en","license":"https://www.elsevier.com/tdm/userlicense/1.0/","page":"2919-2925","source":"DOI.org (Crossref)","title":"Nuclear S100A4 is a novel prognostic marker in colorectal cancer","volume":"46","author":[{"family":"Boye","given":"Kjetil"},{"family":"Nesland","given":"Jahn M."},{"family":"Sandstad","given":"Berit"},{"family":"Mælandsmo","given":"Gunhild M."},{"family":"Flatmark","given":"Kjersti"}],"issued":{"date-parts":[["2010",11]]}}}],"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30)</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37</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N</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1.6 (1.1-2.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Kwak 2010</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lmvTzAhp","properties":{"formattedCitation":"(131)","plainCitation":"(131)","noteIndex":0},"citationItems":[{"id":7247,"uris":["http://zotero.org/groups/5912913/items/P62LFZFH"],"itemData":{"id":7247,"type":"article-journal","container-title":"World Journal of Gastroenterology","DOI":"10.3748/wjg.v16.i31.3897","ISSN":"1007-9327","issue":"31","journalAbbreviation":"WJG","language":"en","page":"3897","source":"DOI.org (Crossref)","title":"Expression of protein S100A4 is a predictor of recurrence in colorectal cancer","volume":"16","author":[{"family":"Kwak","given":"Jung Myun"}],"issued":{"date-parts":[["2010"]]}}}],"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31)</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27</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N</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quantitativ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t;1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OS: 1.98 (0.95-4.13),</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 xml:space="preserve"> 0.067</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bl>
    <w:p>
      <w:pPr>
        <w:pStyle w:val="Normal"/>
        <w:rPr>
          <w:rFonts w:ascii="Times New Roman" w:hAnsi="Times New Roman" w:cs="Times New Roman"/>
          <w:color w:val="000000"/>
        </w:rPr>
      </w:pPr>
      <w:r>
        <w:rPr>
          <w:rFonts w:cs="Times New Roman" w:ascii="Times New Roman" w:hAnsi="Times New Roman"/>
          <w:color w:val="000000"/>
        </w:rPr>
        <w:t xml:space="preserve">S100A4 = Calcium-binding protein S100A4; OS = Overall survival; RFS = relapse free survival; MFS = </w:t>
      </w:r>
      <w:r>
        <w:rPr>
          <w:rFonts w:cs="Times New Roman" w:ascii="Times New Roman" w:hAnsi="Times New Roman"/>
          <w:color w:val="000000"/>
          <w:lang w:val="en-US"/>
        </w:rPr>
        <w:t>metastasis free survival</w:t>
      </w:r>
      <w:r>
        <w:rPr>
          <w:rFonts w:cs="Times New Roman" w:ascii="Times New Roman" w:hAnsi="Times New Roman"/>
          <w:color w:val="000000"/>
        </w:rPr>
        <w:t xml:space="preserve">; </w:t>
      </w:r>
      <w:r>
        <w:rPr>
          <w:rFonts w:cs="Times New Roman" w:ascii="Times New Roman" w:hAnsi="Times New Roman"/>
          <w:i/>
          <w:iCs/>
          <w:color w:val="000000"/>
        </w:rPr>
        <w:t>p</w:t>
      </w:r>
      <w:r>
        <w:rPr>
          <w:rFonts w:cs="Times New Roman" w:ascii="Times New Roman" w:hAnsi="Times New Roman"/>
          <w:color w:val="000000"/>
        </w:rPr>
        <w:t>&lt;0.05 = statistical significance;; HR = Hazard ratio; CI = Confidence Interval; C = cytoplasm; S = stromal; N = nuclear;  LN=lymph nodes, N =  nucleus; M= membrane; NS = Not specified;  PT = primary tumor; CRLM = ColoRectal cancer Liver Metastasis; MV = multivariate analysis; UV = univariate analysis; quantitative = based on area of stained cells; qualitative = based on intensity of stained cells; Kho A = expression of S100A4 in cytoplasm at the tumor invasion front; Kho B = nuclear staining in central tumor; Kho C = nuclear expression at the tumor invasion front; Sugai A = S100A4 positive in tumor cells; Sugai B = S100A4 positive in interstitial space;</w:t>
      </w:r>
      <w:r>
        <w:rPr>
          <w:rFonts w:cs="Times New Roman" w:ascii="Times New Roman" w:hAnsi="Times New Roman"/>
          <w:color w:val="000000"/>
          <w:lang w:val="en-US"/>
        </w:rPr>
        <w:t xml:space="preserve"> </w:t>
      </w:r>
      <w:r>
        <w:rPr>
          <w:rFonts w:cs="Times New Roman" w:ascii="Times New Roman" w:hAnsi="Times New Roman"/>
          <w:color w:val="000000"/>
        </w:rPr>
        <w:t xml:space="preserve">score a= intesity + density, </w:t>
      </w:r>
      <w:r>
        <w:rPr>
          <w:rFonts w:cs="Times New Roman" w:ascii="Times New Roman" w:hAnsi="Times New Roman"/>
          <w:color w:val="000000"/>
          <w:lang w:val="en-US"/>
        </w:rPr>
        <w:t>s</w:t>
      </w:r>
      <w:r>
        <w:rPr>
          <w:rFonts w:cs="Times New Roman" w:ascii="Times New Roman" w:hAnsi="Times New Roman"/>
          <w:color w:val="000000"/>
        </w:rPr>
        <w:t xml:space="preserve">core b = </w:t>
      </w:r>
      <w:r>
        <w:rPr>
          <w:rFonts w:cs="Times New Roman" w:ascii="Times New Roman" w:hAnsi="Times New Roman"/>
          <w:color w:val="000000"/>
          <w:lang w:val="en-GB"/>
        </w:rPr>
        <w:t xml:space="preserve">intensity +  extent of staining;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Calibri"/>
          <w:color w:val="000000"/>
          <w:sz w:val="22"/>
          <w:szCs w:val="22"/>
        </w:rPr>
      </w:pPr>
      <w:r>
        <w:rPr>
          <w:rFonts w:cs="Calibri" w:ascii="Times New Roman" w:hAnsi="Times New Roman"/>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color w:val="000000"/>
          <w:sz w:val="22"/>
          <w:szCs w:val="22"/>
        </w:rPr>
      </w:pPr>
      <w:r>
        <w:rPr>
          <w:rFonts w:cs="Calibri"/>
          <w:color w:val="000000"/>
          <w:sz w:val="22"/>
          <w:szCs w:val="22"/>
        </w:rPr>
      </w:r>
    </w:p>
    <w:p>
      <w:pPr>
        <w:pStyle w:val="Normal"/>
        <w:rPr>
          <w:rFonts w:cs="Calibri"/>
          <w:b/>
          <w:b/>
          <w:bCs/>
          <w:color w:val="000000"/>
          <w:sz w:val="22"/>
          <w:szCs w:val="22"/>
        </w:rPr>
      </w:pPr>
      <w:r>
        <w:rPr>
          <w:rFonts w:cs="Calibri"/>
          <w:b/>
          <w:bCs/>
          <w:color w:val="000000"/>
          <w:sz w:val="22"/>
          <w:szCs w:val="22"/>
        </w:rPr>
      </w:r>
    </w:p>
    <w:p>
      <w:pPr>
        <w:pStyle w:val="Normal"/>
        <w:rPr>
          <w:rFonts w:cs="Calibri"/>
          <w:b/>
          <w:b/>
          <w:bCs/>
          <w:color w:val="000000"/>
          <w:sz w:val="22"/>
          <w:szCs w:val="22"/>
        </w:rPr>
      </w:pPr>
      <w:r>
        <w:rPr>
          <w:rFonts w:cs="Calibri"/>
          <w:b/>
          <w:bCs/>
          <w:color w:val="000000"/>
          <w:sz w:val="22"/>
          <w:szCs w:val="22"/>
        </w:rPr>
      </w:r>
    </w:p>
    <w:p>
      <w:pPr>
        <w:pStyle w:val="Normal"/>
        <w:rPr/>
      </w:pPr>
      <w:r>
        <w:rPr>
          <w:rFonts w:cs="Times New Roman" w:ascii="Times New Roman" w:hAnsi="Times New Roman"/>
          <w:color w:val="000000"/>
        </w:rPr>
        <w:t xml:space="preserve">Table </w:t>
      </w:r>
      <w:r>
        <w:rPr>
          <w:rFonts w:cs="Times New Roman" w:ascii="Times New Roman" w:hAnsi="Times New Roman"/>
          <w:color w:val="000000"/>
          <w:lang w:val="en-US"/>
        </w:rPr>
        <w:t>11</w:t>
      </w:r>
      <w:r>
        <w:rPr/>
        <w:t>- Summary of the characteristics of studies included researching VIMENTIN expression</w:t>
      </w:r>
    </w:p>
    <w:tbl>
      <w:tblPr>
        <w:tblW w:w="15614" w:type="dxa"/>
        <w:jc w:val="left"/>
        <w:tblInd w:w="-113" w:type="dxa"/>
        <w:tblLayout w:type="fixed"/>
        <w:tblCellMar>
          <w:top w:w="0" w:type="dxa"/>
          <w:left w:w="108" w:type="dxa"/>
          <w:bottom w:w="0" w:type="dxa"/>
          <w:right w:w="108" w:type="dxa"/>
        </w:tblCellMar>
      </w:tblPr>
      <w:tblGrid>
        <w:gridCol w:w="2176"/>
        <w:gridCol w:w="1043"/>
        <w:gridCol w:w="895"/>
        <w:gridCol w:w="1670"/>
        <w:gridCol w:w="1163"/>
        <w:gridCol w:w="2218"/>
        <w:gridCol w:w="838"/>
        <w:gridCol w:w="4528"/>
        <w:gridCol w:w="1083"/>
      </w:tblGrid>
      <w:tr>
        <w:trPr/>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45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Yun 2014</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4ILqBgiA","properties":{"formattedCitation":"(74)","plainCitation":"(74)","noteIndex":0},"citationItems":[{"id":7225,"uris":["http://zotero.org/groups/5912913/items/MPYZG9KG"],"itemData":{"id":7225,"type":"article-journal","abstract":"&lt;b&gt;&lt;i&gt;Purpose:&lt;/i&gt;&lt;/b&gt; The epithelial-mesenchymal transition (EMT) is known to be associated with tumor progression, invasion and metastasis in colorectal cancer (CRC). &lt;b&gt;&lt;i&gt;Materials and Methods:&lt;/i&gt;&lt;/b&gt; Tissue samples obtained from 409 patients with stage III CRC treated from 2006 to 2007 were examined by immunohistochemistry to reveal the expression levels of E-cadherin, fibronectin, vimentin and α-smooth muscle actin (SMA). &lt;b&gt;&lt;i&gt;Results:&lt;/i&gt;&lt;/b&gt; Among the 409 patients, 402 cases (98.3%) showed positive E-cadherin expression. Positive E-cadherin expression was associated with well or moderately differentiated cell types and a stable microsatellite status. In multivariate analysis, a preoperative carcinoembryonic antigen level &gt;5 ng/ml (p = 0.021), advanced N stage (p = 0.017), positive vascular invasion (p = 0.048), positive perineural invasion (p = 0.002) and negative E-cadherin expression (p = 0.002, relative risk = 5.098, 95% CI = 1.801-14.430) were poor prognostic factors affecting disease-free survival. The declining E-cadherin expression was associated with a poor outcome in terms of overall survival in univariate (p = 0.016) but not in multivariate analyses (p = 0.303, relative risk = 1.984, 95% CI = 0.539-7.296). Fibronectin, vimentin and α-SMA were of no prognostic value in this study. &lt;b&gt;&lt;i&gt;Conclusion: &lt;/i&gt;&lt;/b&gt;The expression pattern of EMT markers in stage III CRC suggests that declining E-cadherin expression is a possible immunohistochemical predictor of patient prognosis.","container-title":"Oncology","DOI":"10.1159/000360794","ISSN":"0030-2414, 1423-0232","issue":"5-6","journalAbbreviation":"Oncology","language":"en","license":"https://www.karger.com/Services/SiteLicenses","page":"318-328","source":"DOI.org (Crossref)","title":"Loss of E-Cadherin Expression Is Associated with a Poor Prognosis in Stage III Colorectal Cancer","volume":"86","author":[{"family":"Yun","given":"Jung-A"},{"family":"Kim","given":"Seok-Hyung"},{"family":"Hong","given":"Hye Kyung"},{"family":"Yun","given":"Seong Hyeon"},{"family":"Kim","given":"Hee Cheol"},{"family":"Chun","given":"Ho-Kyung"},{"family":"Cho","given":"Yong Beom"},{"family":"Lee","given":"Woo Yong"}],"issued":{"date-parts":[["2014"]]}}}],"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40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a</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45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0.7</w:t>
            </w:r>
            <w:r>
              <w:rPr>
                <w:rFonts w:cs="Times New Roman" w:ascii="Times New Roman" w:hAnsi="Times New Roman"/>
                <w:color w:val="000000"/>
                <w:lang w:val="en-US"/>
              </w:rPr>
              <w:t>7</w:t>
            </w:r>
            <w:r>
              <w:rPr>
                <w:rFonts w:cs="Times New Roman" w:ascii="Times New Roman" w:hAnsi="Times New Roman"/>
                <w:color w:val="000000"/>
              </w:rPr>
              <w:t xml:space="preserve"> ( 0.4</w:t>
            </w:r>
            <w:r>
              <w:rPr>
                <w:rFonts w:cs="Times New Roman" w:ascii="Times New Roman" w:hAnsi="Times New Roman"/>
                <w:color w:val="000000"/>
                <w:lang w:val="en-US"/>
              </w:rPr>
              <w:t>2</w:t>
            </w:r>
            <w:r>
              <w:rPr>
                <w:rFonts w:cs="Times New Roman" w:ascii="Times New Roman" w:hAnsi="Times New Roman"/>
                <w:color w:val="000000"/>
              </w:rPr>
              <w:t>–1.41)</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398</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1.00 (0.5</w:t>
            </w:r>
            <w:r>
              <w:rPr>
                <w:rFonts w:cs="Times New Roman" w:ascii="Times New Roman" w:hAnsi="Times New Roman"/>
                <w:color w:val="000000"/>
                <w:lang w:val="en-US"/>
              </w:rPr>
              <w:t>1</w:t>
            </w:r>
            <w:r>
              <w:rPr>
                <w:rFonts w:cs="Times New Roman" w:ascii="Times New Roman" w:hAnsi="Times New Roman"/>
                <w:color w:val="000000"/>
              </w:rPr>
              <w:t>–1.97)</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999</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Wang 2017</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SxVPzuf4","properties":{"formattedCitation":"(76)","plainCitation":"(76)","noteIndex":0},"citationItems":[{"id":7238,"uris":["http://zotero.org/groups/5912913/items/H7YQ86DK"],"itemData":{"id":7238,"type":"article-journal","abstract":"Objectives\n              . We aimed to explore the association between metformin treatment and epithelial-mesenchymal transition (EMT) phenotype and further appraise the prognostic values of metformin and EMT markers E-cadherin and vimentin for colorectal cancer (CRC) in clinical practice.\n              Methods\n              . We collected specimens and evaluated clinicopathological parameters of 102 stage I to III CRC patients with prediagnosed type 2 diabetes mellitus (DM II). Expression of E-cadherin and vimentin in tumors was detected by immunohistochemistry (IHC), and statistical analysis was performed using SPSS 19.0.\n              Results\n              . In correlation tests, we found a lower tumor cell EMT degree (more E-cadherin (\n              \n                P\n                =\n                0.014\n              \n              ) and less vimentin (\n              \n                P\n                =\n                0.011\n              \n              ) expression in patients who used metformin, and the expression of E-cadherin and vimentin was associated with serum CA19-9 (\n              \n                P\n                =\n                0.048\n              \n              ,\n              \n                P\n                =\n                0.009\n              \n              ), tumor invasive depth (T) (\n              \n                P\n                &lt;\n                0.001\n              \n              ,\n              \n                P\n                =\n                0.045\n              \n              ), and lymph invasion (N) (\n              \n                P\n                =\n                0.013\n              \n              ,\n              \n                P\n                =\n                0.001\n              \n              ). In Cox multivariate regression analysis, E-cadherin was identified as a prognostic factor for disease-free survival (DFS) (\n              \n                P\n                =\n                0.038\n              \n              ) and metformin use (\n              \n                P\n                =\n                0.015\n              \n              \n                P\n                =\n                0.044\n              \n              ) and lymph invasion (\n              \n                P\n                =\n                0.016\n              \n              \n                P\n                =\n                0.023\n              \n              ) were considered as the prognostic factors for both DFS and overall survival (OS).\n              Conclusion\n              . Our study suggested that metformin may impede the EMT process and improve survival for stage I–III CRC patients with DM II.","container-title":"Gastroenterology Research and Practice","DOI":"10.1155/2017/2520581","ISSN":"1687-6121, 1687-630X","journalAbbreviation":"Gastroenterology Research and Practice","language":"en","license":"http://creativecommons.org/licenses/by/4.0/","page":"1-10","source":"DOI.org (Crossref)","title":"Epithelial-Mesenchymal Transition Phenotype, Metformin, and Survival for Colorectal Cancer Patients with Diabetes Mellitus II","volume":"2017","author":[{"family":"Wang","given":"Yaodu"},{"family":"Wu","given":"Zhiyang"},{"family":"Hu","given":"Likuan"}],"issued":{"date-parts":[["2017"]]}}}],"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6)</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b</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w:t>
            </w:r>
          </w:p>
        </w:tc>
        <w:tc>
          <w:tcPr>
            <w:tcW w:w="45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1.4</w:t>
            </w:r>
            <w:r>
              <w:rPr>
                <w:rFonts w:cs="Times New Roman" w:ascii="Times New Roman" w:hAnsi="Times New Roman"/>
                <w:color w:val="000000"/>
                <w:lang w:val="en-US"/>
              </w:rPr>
              <w:t>1</w:t>
            </w:r>
            <w:r>
              <w:rPr>
                <w:rFonts w:cs="Times New Roman" w:ascii="Times New Roman" w:hAnsi="Times New Roman"/>
                <w:color w:val="000000"/>
              </w:rPr>
              <w:t xml:space="preserve"> (0.66-2.97)</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369</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1.05 (0.45-2.45)</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900</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Toiyama</w:t>
            </w:r>
            <w:r>
              <w:rPr>
                <w:rFonts w:cs="Times New Roman" w:ascii="Times New Roman" w:hAnsi="Times New Roman"/>
                <w:color w:val="000000"/>
                <w:lang w:val="en-US"/>
              </w:rPr>
              <w:t xml:space="preserve"> </w:t>
            </w:r>
            <w:r>
              <w:rPr>
                <w:rFonts w:cs="Times New Roman" w:ascii="Times New Roman" w:hAnsi="Times New Roman"/>
                <w:color w:val="000000"/>
              </w:rPr>
              <w:t>2013</w:t>
            </w:r>
            <w:r>
              <w:fldChar w:fldCharType="begin"/>
            </w:r>
            <w:r>
              <w:rPr>
                <w:rFonts w:cs="Times New Roman" w:ascii="Times New Roman" w:hAnsi="Times New Roman"/>
                <w:color w:val="000000"/>
                <w:lang w:val="en-US" w:eastAsia="en-US"/>
              </w:rPr>
              <w:instrText xml:space="preserve"> ADDIN ZOTERO_ITEM CSL_CITATION {"citationID":"n25muPT2","properties":{"formattedCitation":"(78)","plainCitation":"(78)","noteIndex":0},"citationItems":[{"id":7236,"uris":["http://zotero.org/groups/5912913/items/D6XMGW94"],"itemData":{"id":7236,"type":"article-journal","container-title":"Carcinogenesis","DOI":"10.1093/carcin/bgt282","ISSN":"1460-2180, 0143-3334","issue":"11","language":"en","page":"2548-2557","source":"DOI.org (Crossref)","title":"Increased expression of Slug and Vimentin as novel predictive biomarkers for lymph node metastasis and poor prognosis in colorectal cancer","volume":"34","author":[{"family":"Toiyama","given":"Yuji"},{"family":"Yasuda","given":"Hiromi"},{"family":"Saigusa","given":"Susumu"},{"family":"Tanaka","given":"Koji"},{"family":"Inoue","given":"Yasuhiro"},{"family":"Goel","given":"Ajay"},{"family":"Kusunoki","given":"Masato"}],"issued":{"date-parts":[["2013",1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0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c</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2</w:t>
            </w:r>
          </w:p>
        </w:tc>
        <w:tc>
          <w:tcPr>
            <w:tcW w:w="45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1.77 (0.84-3.71)</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1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color w:val="000000"/>
              </w:rPr>
              <w:t>Lau 2016</w:t>
            </w:r>
            <w:r>
              <w:rPr>
                <w:rFonts w:cs="Times New Roman" w:ascii="Times New Roman" w:hAnsi="Times New Roman"/>
                <w:color w:val="000000"/>
                <w:lang w:val="en-US"/>
              </w:rPr>
              <w:t xml:space="preserve"> </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fr-FR" w:eastAsia="en-US"/>
              </w:rPr>
              <w:instrText xml:space="preserve"> ADDIN ZOTERO_ITEM CSL_CITATION {"citationID":"MVufH8mO","properties":{"formattedCitation":"(91)","plainCitation":"(91)","noteIndex":0},"citationItems":[{"id":7234,"uris":["http://zotero.org/groups/5912913/items/NZU9RL7L"],"itemData":{"id":7234,"type":"article-journal","abstract":"Background\n              \n                Tumour metabolic response to chemotherapy is increasingly recognized as a prognostic indicator for colorectal cancer liver metastases (\n                CRCLM\n                ). However, its clinical role and the underlying biological mechanism of its prognostic ability are unclear. This study compares metabolic to pathologic response for\n                CRCLM\n                , and correlates metabolic response to tumour expression of six key biomarkers.\n              \n            \n            \n              Methods\n              \n                Thirty‐seven patients who had positron emission tomography imaging before and after pre‐operative chemotherapy prior to liver resection for\n                CRCLM\n                were included. Metabolic response was assessed according to the positron emission tomography response criteria in solid tumours (\n                PERCIST\n                ) and correlated to recurrence‐free and overall survival.\n                PERCIST\n                was compared to tumour regression grading, computed tomography (CT) response, tumour necrosis and mucin and immunohistochemical expression of Ki‐67, hypoxia inducible factor 1α, vascular endothelial growth factor, p53, p16 and vimentin. Area under the receiver operating characteristic curve (\n                AUC\n                ), Kaplan–Meier survival, Spearman's correlation (\n                \n                  r\n                  s\n                \n                ) and multivariate Cox regression analyses were used.\n              \n            \n            \n              Results\n              \n                PERCIST\n                correlated significantly to 2‐year mortality (\n                AUC\n                = 0.162,\n                P\n                &lt; 0.01) and 2‐year recurrence (\n                AUC\n                = 0.284,\n                P\n                = 0.03). Metabolically responsive tumours conferred a better overall survival (\n                P\n                = 0.01) and recurrence‐free survival (\n                P\n                = 0.03). Tumour regression grading did not stratify for outcome. Metabolic response was significantly correlated to Ki‐67 and p16 expression (\n                \n                  r\n                  s\n                \n                = 0.559 and\n                \n                  r\n                  s\n                \n                = −0.549, respectively). Multivariate analysis revealed only\n                PERCIST\n                to be correlated to death and recurrence.\n              \n            \n            \n              Conclusion\n              \n                Pre‐operative\n                PERCIST\n                assessment of\n                CRCLM\n                was more prognostic than pathologic and CT response assessment. Metabolic non‐response correlated with tumour proliferation and loss of tumour suppression.","container-title":"ANZ Journal of Surgery","DOI":"10.1111/ans.13680","ISSN":"1445-1433, 1445-2197","issue":"3","journalAbbreviation":"ANZ Journal of Surgery","language":"en","source":"DOI.org (Crossref)","title":"Metabolic response evaluation for colorectal liver metastases and correlation to pathologic response and tumour markers","URL":"https://onlinelibrary.wiley.com/doi/10.1111/ans.13680","volume":"88","author":[{"family":"Lau","given":"Lawrence F."},{"family":"Murone","given":"Carmel"},{"family":"Williams","given":"David S."},{"family":"Standish","given":"Richard"},{"family":"Lee","given":"Sze Ting"},{"family":"Christophi","given":"Christopher"},{"family":"Scott","given":"Andrew M."},{"family":"Muralidharan","given":"Vijayaragavan"}],"accessed":{"date-parts":[["2025",3,24]]},"issued":{"date-parts":[["2018",3]]}}}],"schema":"https://github.com/citation-style-language/schema/raw/master/csl-citation.json"} </w:instrText>
            </w:r>
            <w:r>
              <w:rPr>
                <w:rFonts w:cs="Times New Roman" w:ascii="Times New Roman" w:hAnsi="Times New Roman"/>
                <w:color w:val="000000"/>
                <w:lang w:val="fr-FR" w:eastAsia="en-US"/>
              </w:rPr>
            </w:r>
            <w:r>
              <w:rPr>
                <w:rFonts w:cs="Times New Roman" w:ascii="Times New Roman" w:hAnsi="Times New Roman"/>
                <w:color w:val="000000"/>
                <w:lang w:val="fr-FR" w:eastAsia="en-US"/>
              </w:rPr>
              <w:fldChar w:fldCharType="separate"/>
            </w:r>
            <w:r>
              <w:rPr>
                <w:rFonts w:cs="Times New Roman" w:ascii="Times New Roman" w:hAnsi="Times New Roman"/>
                <w:color w:val="000000"/>
                <w:lang w:val="fr-FR" w:eastAsia="en-US"/>
              </w:rPr>
              <w:t>(91)</w:t>
            </w:r>
            <w:r/>
            <w:r>
              <w:rPr>
                <w:rFonts w:cs="Times New Roman" w:ascii="Times New Roman" w:hAnsi="Times New Roman"/>
                <w:color w:val="000000"/>
                <w:lang w:val="fr-FR" w:eastAsia="en-US"/>
              </w:rPr>
              <w:fldChar w:fldCharType="end"/>
            </w:r>
            <w:r>
              <w:rPr>
                <w:rFonts w:cs="Times New Roman" w:ascii="Times New Roman" w:hAnsi="Times New Roman"/>
                <w:color w:val="000000"/>
                <w:lang w:val="fr-FR"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3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S</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CRLM</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color w:val="000000"/>
              </w:rPr>
              <w:t>quantitative</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gt;3</w:t>
            </w:r>
          </w:p>
        </w:tc>
        <w:tc>
          <w:tcPr>
            <w:tcW w:w="45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lang w:val="fr-FR"/>
              </w:rPr>
              <w:t>DFS:</w:t>
            </w:r>
            <w:r>
              <w:rPr>
                <w:rFonts w:cs="Times New Roman" w:ascii="Times New Roman" w:hAnsi="Times New Roman"/>
                <w:color w:val="000000"/>
              </w:rPr>
              <w:t xml:space="preserve"> 0.92 (0.42-2.04)</w:t>
            </w:r>
            <w:r>
              <w:rPr>
                <w:rFonts w:cs="Times New Roman" w:ascii="Times New Roman" w:hAnsi="Times New Roman"/>
                <w:color w:val="000000"/>
                <w:lang w:val="fr-FR"/>
              </w:rPr>
              <w:t xml:space="preserve">, </w:t>
            </w:r>
            <w:r>
              <w:rPr>
                <w:rFonts w:cs="Times New Roman" w:ascii="Times New Roman" w:hAnsi="Times New Roman"/>
                <w:i/>
                <w:iCs/>
                <w:color w:val="000000"/>
              </w:rPr>
              <w:t>p</w:t>
            </w:r>
            <w:r>
              <w:rPr>
                <w:rFonts w:cs="Times New Roman" w:ascii="Times New Roman" w:hAnsi="Times New Roman"/>
                <w:i/>
                <w:iCs/>
                <w:color w:val="000000"/>
                <w:lang w:val="fr-FR"/>
              </w:rPr>
              <w:t xml:space="preserve"> </w:t>
            </w:r>
            <w:r>
              <w:rPr>
                <w:rFonts w:cs="Times New Roman" w:ascii="Times New Roman" w:hAnsi="Times New Roman"/>
                <w:color w:val="000000"/>
                <w:lang w:val="fr-FR"/>
              </w:rPr>
              <w:t xml:space="preserve">= </w:t>
            </w:r>
            <w:r>
              <w:rPr>
                <w:rFonts w:cs="Times New Roman" w:ascii="Times New Roman" w:hAnsi="Times New Roman"/>
                <w:color w:val="000000"/>
              </w:rPr>
              <w:t>0.851</w:t>
            </w:r>
          </w:p>
          <w:p>
            <w:pPr>
              <w:pStyle w:val="Normal"/>
              <w:rPr>
                <w:rFonts w:ascii="Times New Roman" w:hAnsi="Times New Roman" w:cs="Times New Roman"/>
                <w:lang w:val="fr-FR"/>
              </w:rPr>
            </w:pPr>
            <w:r>
              <w:rPr>
                <w:rFonts w:cs="Times New Roman" w:ascii="Times New Roman" w:hAnsi="Times New Roman"/>
                <w:lang w:val="fr-FR"/>
              </w:rPr>
              <w:t>OS:</w:t>
            </w:r>
            <w:r>
              <w:rPr>
                <w:rFonts w:cs="Times New Roman" w:ascii="Times New Roman" w:hAnsi="Times New Roman"/>
                <w:color w:val="000000"/>
              </w:rPr>
              <w:t xml:space="preserve"> 0.32 (0.08-1.24)</w:t>
            </w:r>
            <w:r>
              <w:rPr>
                <w:rFonts w:cs="Times New Roman" w:ascii="Times New Roman" w:hAnsi="Times New Roman"/>
                <w:color w:val="000000"/>
                <w:lang w:val="fr-FR"/>
              </w:rPr>
              <w:t xml:space="preserve">, </w:t>
            </w:r>
            <w:r>
              <w:rPr>
                <w:rFonts w:cs="Times New Roman" w:ascii="Times New Roman" w:hAnsi="Times New Roman"/>
                <w:i/>
                <w:iCs/>
                <w:color w:val="000000"/>
              </w:rPr>
              <w:t>p</w:t>
            </w:r>
            <w:r>
              <w:rPr>
                <w:rFonts w:cs="Times New Roman" w:ascii="Times New Roman" w:hAnsi="Times New Roman"/>
                <w:i/>
                <w:iCs/>
                <w:color w:val="000000"/>
                <w:lang w:val="fr-FR"/>
              </w:rPr>
              <w:t xml:space="preserve"> </w:t>
            </w:r>
            <w:r>
              <w:rPr>
                <w:rFonts w:cs="Times New Roman" w:ascii="Times New Roman" w:hAnsi="Times New Roman"/>
                <w:color w:val="000000"/>
                <w:lang w:val="fr-FR"/>
              </w:rPr>
              <w:t xml:space="preserve">= </w:t>
            </w:r>
            <w:r>
              <w:rPr>
                <w:rFonts w:cs="Times New Roman" w:ascii="Times New Roman" w:hAnsi="Times New Roman"/>
                <w:color w:val="000000"/>
              </w:rPr>
              <w:t>0.1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UV</w:t>
            </w:r>
          </w:p>
        </w:tc>
      </w:tr>
      <w:tr>
        <w:trPr/>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ecinti 2022</w:t>
            </w:r>
            <w:r>
              <w:rPr>
                <w:rFonts w:cs="Times New Roman" w:ascii="Times New Roman" w:hAnsi="Times New Roman"/>
                <w:color w:val="000000"/>
                <w:lang w:val="fr-FR"/>
              </w:rPr>
              <w:t xml:space="preserve"> </w:t>
            </w:r>
            <w:r>
              <w:fldChar w:fldCharType="begin"/>
            </w:r>
            <w:r>
              <w:rPr>
                <w:rFonts w:cs="Times New Roman" w:ascii="Times New Roman" w:hAnsi="Times New Roman"/>
                <w:color w:val="000000"/>
                <w:lang w:val="en-US" w:eastAsia="en-US"/>
              </w:rPr>
              <w:instrText xml:space="preserve"> ADDIN ZOTERO_ITEM CSL_CITATION {"citationID":"3Eh2Jzwm","properties":{"formattedCitation":"(92)","plainCitation":"(92)","noteIndex":0},"citationItems":[{"id":7232,"uris":["http://zotero.org/groups/5912913/items/2YCRC95W"],"itemData":{"id":7232,"type":"article-journal","abstract":"Abstract\n            \n              Objectives\n              Colorectal carcinomas are the third-most common tumors in the world, and colorectal cancer ranks second in cancer-related deaths. Our aim in this study was to investigate the correlation between programmed cell death ligand 1 (PD-L1) expression and clinicopathologic parameters in colorectal carcinomas and their relationship to the tumor immune microenvironment, epithelial-mesenchymal transition (EMT), and microsatellite instability. We also investigated the predictive and prognostic role of PD-L1.\n            \n            \n              Methods\n              One hundred patients with a diagnosis of colorectal adenocarcinoma who did not receive neoadjuvant therapy were included in the study. The relationships among the altered expression of PD-L1; vimentin; E-cadherin; mismatch repair status; and pathologic microenvironmental features, including the presence of tumor budding and CD8-positive tumor infiltrating lymphocytes (TILs), were assessed.\n            \n            \n              Results\n              Increased PD-L1 expression in tumor cells was associated with increased TILs (P = .013), high histologic grade (P = .011), advanced pathologic T stage (P = .007), lymph node metastasis (P = .002), distant metastasis (P &amp;lt; .001), perineural invasion (P = .009), high bud score (P = .023), EMT (P &amp;lt; .001), and shorter disease-free survival (P = .029).\n            \n            \n              Conclusions\n              Overall, PD-L1 expression in colorectal carcinoma tumor cells is a marker of poor prognosis, and the positive correlation detected between EMT status and PD-L1 expression suggests that patients with the mesenchymal phenotype may be more likely to benefit from programmed cell death 1 protein/PD-L1 immunotherapy.","container-title":"American Journal of Clinical Pathology","DOI":"10.1093/ajcp/aqac077","ISSN":"0002-9173, 1943-7722","issue":"4","language":"en","license":"https://academic.oup.com/pages/standard-publication-reuse-rights","page":"506-515","source":"DOI.org (Crossref)","title":"PD-L1 Expression in Colorectal Adenocarcinoma Is Associated With the Tumor Immune Microenvironment and Epithelial-Mesenchymal Transition","volume":"158","author":[{"family":"Secinti","given":"Ilke Evrim"},{"family":"Ozgur","given":"Tumay"},{"family":"Dede","given":"Isa"}],"issued":{"date-parts":[["2022",10,6]]}}}],"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NS</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d</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gt;3</w:t>
            </w:r>
          </w:p>
        </w:tc>
        <w:tc>
          <w:tcPr>
            <w:tcW w:w="45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1.11 (0.88-1.40)</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36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Liu 2017</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0HmnRPJV","properties":{"formattedCitation":"(35)","plainCitation":"(35)","noteIndex":0},"citationItems":[{"id":7233,"uris":["http://zotero.org/groups/5912913/items/QZR6RCAN"],"itemData":{"id":7233,"type":"article-journal","container-title":"Medical Science Monitor","DOI":"10.12659/MSM.904486","ISSN":"1643-3750","journalAbbreviation":"Med Sci Monit","language":"en","page":"2897-2905","source":"DOI.org (Crossref)","title":"Stromal Expression of Vimentin Predicts the Clinical Outcome of Stage II Colorectal Cancer for High-Risk Patients","volume":"23","author":[{"family":"Liu","given":"Li-guo"},{"family":"Yan","given":"Xue-bing"},{"family":"Xie","given":"Ru-ting"},{"family":"Jin","given":"Zhi-ming"},{"family":"Yang","given":"Yi"}],"issued":{"date-parts":[["2017",6,14]]}}}],"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0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e</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6</w:t>
            </w:r>
          </w:p>
        </w:tc>
        <w:tc>
          <w:tcPr>
            <w:tcW w:w="45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2.03</w:t>
            </w:r>
            <w:r>
              <w:rPr>
                <w:rFonts w:cs="Times New Roman" w:ascii="Times New Roman" w:hAnsi="Times New Roman"/>
                <w:color w:val="000000"/>
                <w:lang w:val="en-US"/>
              </w:rPr>
              <w:t xml:space="preserve"> </w:t>
            </w:r>
            <w:r>
              <w:rPr>
                <w:rFonts w:cs="Times New Roman" w:ascii="Times New Roman" w:hAnsi="Times New Roman"/>
                <w:color w:val="000000"/>
              </w:rPr>
              <w:t>(1.20-3.73)</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22</w:t>
            </w:r>
          </w:p>
          <w:p>
            <w:pPr>
              <w:pStyle w:val="Normal"/>
              <w:tabs>
                <w:tab w:val="clear" w:pos="720"/>
                <w:tab w:val="center" w:pos="1131" w:leader="none"/>
              </w:tabs>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2.02</w:t>
            </w:r>
            <w:r>
              <w:rPr>
                <w:rFonts w:cs="Times New Roman" w:ascii="Times New Roman" w:hAnsi="Times New Roman"/>
                <w:color w:val="000000"/>
                <w:lang w:val="en-US"/>
              </w:rPr>
              <w:t xml:space="preserve"> </w:t>
            </w:r>
            <w:r>
              <w:rPr>
                <w:rFonts w:cs="Times New Roman" w:ascii="Times New Roman" w:hAnsi="Times New Roman"/>
                <w:color w:val="000000"/>
              </w:rPr>
              <w:t>(1.02-4.02)</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4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Xiao 2015</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SHaucJdM","properties":{"formattedCitation":"(77)","plainCitation":"(77)","noteIndex":0},"citationItems":[{"id":7235,"uris":["http://zotero.org/groups/5912913/items/2ZVIWHVM"],"itemData":{"id":7235,"type":"article-journal","container-title":"Journal of Cancer Research and Clinical Oncology","DOI":"10.1007/s00432-015-1937-y","ISSN":"0171-5216, 1432-1335","issue":"8","journalAbbreviation":"J Cancer Res Clin Oncol","language":"en","page":"1465-1474","source":"DOI.org (Crossref)","title":"The prognostic significance of bromodomain PHD-finger transcription factor in colorectal carcinoma and association with vimentin and E-cadherin","volume":"141","author":[{"family":"Xiao","given":"Shuai"},{"family":"Liu","given":"Longfei"},{"family":"Lu","given":"Xianzhou"},{"family":"Long","given":"Jianwu"},{"family":"Zhou","given":"Xiaojun"},{"family":"Fang","given":"Min"}],"issued":{"date-parts":[["2015",8]]}}}],"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f</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2</w:t>
            </w:r>
          </w:p>
        </w:tc>
        <w:tc>
          <w:tcPr>
            <w:tcW w:w="45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1.573 (0.79-2.13)</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8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Zasada 2022</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mqoVW3Fh","properties":{"formattedCitation":"(34)","plainCitation":"(34)","noteIndex":0},"citationItems":[{"id":7237,"uris":["http://zotero.org/groups/5912913/items/7X8G3VTA"],"itemData":{"id":7237,"type":"article-journal","container-title":"Gastroenterology Review","DOI":"10.5114/pg.2022.116408","ISSN":"1895-5770","issue":"2","journalAbbreviation":"pg","page":"123-129","source":"DOI.org (Crossref)","title":"Vimentin immunoexpression and its prognostic activity in colon cancer among Caucasian patients","volume":"17","author":[{"family":"Brzozowa-Zasada","given":"Marlena"},{"family":"Wyrobiec","given":"Grzegorz"},{"family":"Piecuch","given":"Adam"},{"family":"Jasiński","given":"Dawid"}],"issued":{"date-parts":[["202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4)</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9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semi-quantitative</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w:t>
            </w:r>
          </w:p>
        </w:tc>
        <w:tc>
          <w:tcPr>
            <w:tcW w:w="45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3.901 (2.43–6.2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rPr>
              <w:t>&lt;</w:t>
            </w:r>
            <w:r>
              <w:rPr>
                <w:rFonts w:cs="Times New Roman" w:ascii="Times New Roman" w:hAnsi="Times New Roman"/>
                <w:color w:val="000000"/>
                <w:lang w:val="ro-RO"/>
              </w:rPr>
              <w:t xml:space="preserve">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bl>
    <w:p>
      <w:pPr>
        <w:pStyle w:val="Normal"/>
        <w:rPr>
          <w:rFonts w:ascii="Times New Roman" w:hAnsi="Times New Roman" w:cs="Times New Roman"/>
          <w:color w:val="000000"/>
        </w:rPr>
      </w:pPr>
      <w:r>
        <w:rPr>
          <w:rFonts w:cs="Times New Roman" w:ascii="Times New Roman" w:hAnsi="Times New Roman"/>
          <w:color w:val="000000"/>
        </w:rPr>
        <w:t xml:space="preserve">OS = Overall survival; DFS = disease free survival; </w:t>
      </w:r>
      <w:r>
        <w:rPr>
          <w:rFonts w:cs="Times New Roman" w:ascii="Times New Roman" w:hAnsi="Times New Roman"/>
          <w:i/>
          <w:iCs/>
          <w:color w:val="000000"/>
        </w:rPr>
        <w:t>p</w:t>
      </w:r>
      <w:r>
        <w:rPr>
          <w:rFonts w:cs="Times New Roman" w:ascii="Times New Roman" w:hAnsi="Times New Roman"/>
          <w:color w:val="000000"/>
        </w:rPr>
        <w:t>&lt;0.05 = statistical significance;; HR = Hazard ratio; CI = Confidence Interval; C = cytoplasm; S = stromal; N =  nucleus; M= membrane; NS = Not specified;  PT = primary tumor; CRLM = ColoRectal cancer Liver Metastasis; MV = multivariate analysis; UV = univariate analysis; quantitative = based on area of stained cells; qualitative = based on intensity of stained cells;</w:t>
      </w:r>
    </w:p>
    <w:p>
      <w:pPr>
        <w:pStyle w:val="Normal"/>
        <w:rPr/>
      </w:pPr>
      <w:r>
        <w:rPr>
          <w:rFonts w:cs="Times New Roman" w:ascii="Times New Roman" w:hAnsi="Times New Roman"/>
          <w:color w:val="000000"/>
        </w:rPr>
        <w:t>Score a–</w:t>
      </w:r>
      <w:r>
        <w:rPr>
          <w:rFonts w:cs="Times New Roman" w:ascii="Times New Roman" w:hAnsi="Times New Roman"/>
          <w:color w:val="000000"/>
          <w:lang w:val="en-US"/>
        </w:rPr>
        <w:t>f</w:t>
      </w:r>
      <w:r>
        <w:rPr>
          <w:rFonts w:cs="Times New Roman" w:ascii="Times New Roman" w:hAnsi="Times New Roman"/>
          <w:color w:val="000000"/>
        </w:rPr>
        <w:t>: See Supplementary M</w:t>
      </w:r>
      <w:r>
        <w:rPr>
          <w:rFonts w:cs="Times New Roman" w:ascii="Times New Roman" w:hAnsi="Times New Roman"/>
          <w:color w:val="000000"/>
          <w:lang w:val="en-US"/>
        </w:rPr>
        <w:t xml:space="preserve">aterials 5 </w:t>
      </w:r>
      <w:r>
        <w:rPr>
          <w:rFonts w:cs="Times New Roman" w:ascii="Times New Roman" w:hAnsi="Times New Roman"/>
          <w:color w:val="000000"/>
        </w:rPr>
        <w:t>for full scoring criteria.</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lang w:val="fr-FR"/>
        </w:rPr>
      </w:pPr>
      <w:r>
        <w:rPr>
          <w:rFonts w:cs="Times New Roman" w:ascii="Times New Roman" w:hAnsi="Times New Roman"/>
          <w:color w:val="000000"/>
          <w:lang w:val="fr-FR"/>
        </w:rPr>
        <w:t>Table 12 - Summary of the characteristics of studies included researching CD 163 expression</w:t>
      </w:r>
    </w:p>
    <w:tbl>
      <w:tblPr>
        <w:tblW w:w="15498" w:type="dxa"/>
        <w:jc w:val="left"/>
        <w:tblInd w:w="-113" w:type="dxa"/>
        <w:tblLayout w:type="fixed"/>
        <w:tblCellMar>
          <w:top w:w="0" w:type="dxa"/>
          <w:left w:w="108" w:type="dxa"/>
          <w:bottom w:w="0" w:type="dxa"/>
          <w:right w:w="108" w:type="dxa"/>
        </w:tblCellMar>
      </w:tblPr>
      <w:tblGrid>
        <w:gridCol w:w="2093"/>
        <w:gridCol w:w="1047"/>
        <w:gridCol w:w="11"/>
        <w:gridCol w:w="1148"/>
        <w:gridCol w:w="33"/>
        <w:gridCol w:w="1673"/>
        <w:gridCol w:w="1500"/>
        <w:gridCol w:w="2189"/>
        <w:gridCol w:w="968"/>
        <w:gridCol w:w="3753"/>
        <w:gridCol w:w="1083"/>
      </w:tblGrid>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Liu 2021</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DYx7EYFN","properties":{"formattedCitation":"(99)","plainCitation":"(99)","noteIndex":0},"citationItems":[{"id":7211,"uris":["http://zotero.org/groups/5912913/items/V2S7HP3L"],"itemData":{"id":7211,"type":"article-journal","container-title":"OncoTargets and Therapy","DOI":"10.2147/OTT.S297263","ISSN":"1178-6930","journalAbbreviation":"OTT","language":"en","license":"http://creativecommons.org/licenses/by-nc/3.0/","page":"2599-2610","source":"DOI.org (Crossref)","title":"Construction of the Prediction Model for Locally Advanced Rectal Cancer Following Neoadjuvant Chemoradiotherapy Based on Pretreatment Tumor-Infiltrating Macrophage-Associated Biomarkers","volume":"Volume 14","author":[{"family":"Liu","given":"Xing"},{"family":"Zheng","given":"Shuping"},{"family":"Peng","given":"Yong"},{"family":"Zhuang","given":"Jinfu"},{"family":"Yang","given":"Yuanfeng"},{"family":"Xu","given":"Yunlu"},{"family":"Guan","given":"Guoxian"}],"issued":{"date-parts":[["2021",4]]}}}],"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91</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a</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4</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1.0</w:t>
            </w:r>
            <w:r>
              <w:rPr>
                <w:rFonts w:cs="Times New Roman" w:ascii="Times New Roman" w:hAnsi="Times New Roman"/>
                <w:color w:val="000000"/>
                <w:lang w:val="en-US"/>
              </w:rPr>
              <w:t>1</w:t>
            </w:r>
            <w:r>
              <w:rPr>
                <w:rFonts w:cs="Times New Roman" w:ascii="Times New Roman" w:hAnsi="Times New Roman"/>
                <w:color w:val="000000"/>
              </w:rPr>
              <w:t xml:space="preserve"> (1.00-1.01)</w:t>
            </w:r>
            <w:r>
              <w:rPr>
                <w:rFonts w:cs="Times New Roman" w:ascii="Times New Roman" w:hAnsi="Times New Roman"/>
                <w:color w:val="000000"/>
                <w:lang w:val="en-US"/>
              </w:rPr>
              <w:t>,</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3</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1.00 (1.00-1.01)</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49</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Ledys 2018 a</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VAyHaMjj","properties":{"formattedCitation":"(100)","plainCitation":"(100)","noteIndex":0},"citationItems":[{"id":7216,"uris":["http://zotero.org/groups/5912913/items/F52WP2PQ"],"itemData":{"id":7216,"type":"article-journal","container-title":"Journal for ImmunoTherapy of Cancer","DOI":"10.1186/s40425-018-0438-3","ISSN":"2051-1426","issue":"1","journalAbbreviation":"j. immunotherapy cancer","language":"en","page":"123","source":"DOI.org (Crossref)","title":"RAS status and neoadjuvant chemotherapy impact CD8+ cells and tumor HLA class I expression in liver metastatic colorectal cancer","volume":"6","author":[{"family":"Ledys","given":"Fanny"},{"family":"Klopfenstein","given":"Quentin"},{"family":"Truntzer","given":"Caroline"},{"family":"Arnould","given":"Laurent"},{"family":"Vincent","given":"Julie"},{"family":"Bengrine","given":"Leila"},{"family":"Remark","given":"Romain"},{"family":"Boidot","given":"Romain"},{"family":"Ladoire","given":"Sylvain"},{"family":"Ghiringhelli","given":"Francois"},{"family":"Derangere","given":"Valentin"}],"issued":{"date-parts":[["2018",12]]}}}],"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0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4</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V</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RLM</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emi-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PFS: </w:t>
            </w:r>
            <w:r>
              <w:rPr>
                <w:rFonts w:cs="Times New Roman" w:ascii="Times New Roman" w:hAnsi="Times New Roman"/>
                <w:color w:val="000000"/>
              </w:rPr>
              <w:t>1.10</w:t>
            </w:r>
            <w:r>
              <w:rPr>
                <w:rFonts w:cs="Times New Roman" w:ascii="Times New Roman" w:hAnsi="Times New Roman"/>
                <w:color w:val="000000"/>
                <w:lang w:val="en-US"/>
              </w:rPr>
              <w:t xml:space="preserve"> </w:t>
            </w:r>
            <w:r>
              <w:rPr>
                <w:rFonts w:cs="Times New Roman" w:ascii="Times New Roman" w:hAnsi="Times New Roman"/>
                <w:color w:val="000000"/>
              </w:rPr>
              <w:t>(0.63-1.94)</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73</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0.719 (0.40-1.26)</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2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Ledys 2018 b</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aleCQv5x","properties":{"formattedCitation":"(100)","plainCitation":"(100)","noteIndex":0},"citationItems":[{"id":7216,"uris":["http://zotero.org/groups/5912913/items/F52WP2PQ"],"itemData":{"id":7216,"type":"article-journal","container-title":"Journal for ImmunoTherapy of Cancer","DOI":"10.1186/s40425-018-0438-3","ISSN":"2051-1426","issue":"1","journalAbbreviation":"j. immunotherapy cancer","language":"en","page":"123","source":"DOI.org (Crossref)","title":"RAS status and neoadjuvant chemotherapy impact CD8+ cells and tumor HLA class I expression in liver metastatic colorectal cancer","volume":"6","author":[{"family":"Ledys","given":"Fanny"},{"family":"Klopfenstein","given":"Quentin"},{"family":"Truntzer","given":"Caroline"},{"family":"Arnould","given":"Laurent"},{"family":"Vincent","given":"Julie"},{"family":"Bengrine","given":"Leila"},{"family":"Remark","given":"Romain"},{"family":"Boidot","given":"Romain"},{"family":"Ladoire","given":"Sylvain"},{"family":"Ghiringhelli","given":"Francois"},{"family":"Derangere","given":"Valentin"}],"issued":{"date-parts":[["2018",12]]}}}],"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0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4</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V</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RLM</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emi-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PFS:</w:t>
            </w:r>
            <w:r>
              <w:rPr>
                <w:rFonts w:cs="Times New Roman" w:ascii="Times New Roman" w:hAnsi="Times New Roman"/>
                <w:color w:val="000000"/>
              </w:rPr>
              <w:t xml:space="preserve"> 1.196 (0.66-2.16)</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56</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0.80(0.44-1.46)</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48</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Cavalleri 2022</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cqJ0lioj","properties":{"formattedCitation":"(101)","plainCitation":"(101)","noteIndex":0},"citationItems":[{"id":7206,"uris":["http://zotero.org/groups/5912913/items/85WXHT4T"],"itemData":{"id":7206,"type":"article-journal","abstract":"Abstract\n            \n              Tumor‐associated macrophages (TAMs) have a unique favorable effect on the prognosis of colorectal cancer (CRC), although their association with stage‐specific outcomes remains unclear. We assessed the densities of CD68\n              +\n              and CD163\n              +\n              TAMs at the invasive front of resected CRC stage III CRC from 236 patients, 165 of whom received post‐surgical FOLFOX treatment, and their relationship with disease‐free survival (DFS). Associations between macrophage mRNAs and clinical outcome were investigated\n              in silico\n              in 59 stage III CRC and FOLFOX‐treated patients from The Cancer Genome Atlas (TCGA). Biological interactions of SW480 and HT29 cells and macrophages with FOLFOX were tested in co‐culture models. Low TAM densities were associated with shorter DFS among patients receiving FOLFOX (CD68\n              +\n              ,\n              p\n               = 0.0001; CD163\n              +\n              ,\n              p\n               = 0.0008) but not among those who were untreated. By multivariate Cox analysis, only low TAM (CD68\n              +\n              ,\n              p\n               = 0.001; CD163\n              +\n              ,\n              p\n               = 0.002) and nodal status (CD68\n              +\n              ,\n              p\n               = 0.009; CD163\n              +\n              ,\n              p\n               = 0.007) maintained an independent predictive value. In the TCGA cohort, high\n              CD68\n              mRNA levels were associated with better outcome (\n              p\n               = 0.02). Macrophages enhanced FOLFOX cytotoxicity on CRC cells (\n              p\n               &lt; 0.01), and drugs oriented macrophage polarization from M2‐ to M1‐phenotype. Low TAM densities identify stage III CRC patients at higher risk of recurrence after adjuvant therapy, and macrophages can augment the chemo‐sensitivity of micro‐metastases.","container-title":"The Journal of Pathology: Clinical Research","DOI":"10.1002/cjp2.267","ISSN":"2056-4538, 2056-4538","issue":"4","journalAbbreviation":"The Journal of Pathology CR","language":"en","page":"307-312","source":"DOI.org (Crossref)","title":"Tumor‐associated macrophages and risk of recurrence in stage &lt;span style=\"font-variant:small-caps;\"&gt;III&lt;/span&gt; colorectal cancer","title-short":"Tumor‐associated macrophages and risk of recurrence in stage &lt;span style=\"font-variant","volume":"8","author":[{"family":"Cavalleri","given":"Tommaso"},{"family":"Greco","given":"Luana"},{"family":"Rubbino","given":"Federica"},{"family":"Hamada","given":"Tsuyoshi"},{"family":"Quaranta","given":"Maria"},{"family":"Grizzi","given":"Fabio"},{"family":"Sauta","given":"Elisabetta"},{"family":"Craviotto","given":"Vincenzo"},{"family":"Bossi","given":"Paola"},{"family":"Vetrano","given":"Stefania"},{"family":"Rimassa","given":"Lorenza"},{"family":"Torri","given":"Valter"},{"family":"Bellazzi","given":"Riccardo"},{"family":"Mantovani","given":"Alberto"},{"family":"Ogino","given":"Shuji"},{"family":"Malesci","given":"Alberto"},{"family":"Laghi","given":"Luigi"}],"issued":{"date-parts":[["2022",7]]}}}],"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0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36</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0.93%</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rPr>
              <w:t>3.15 (1.53–6.47)</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Ye 2019</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a </w:t>
            </w:r>
            <w:r>
              <w:fldChar w:fldCharType="begin"/>
            </w:r>
            <w:r>
              <w:rPr>
                <w:bCs/>
                <w:rFonts w:cs="Times New Roman" w:ascii="Times New Roman" w:hAnsi="Times New Roman"/>
                <w:color w:val="000000"/>
                <w:lang w:val="ro-RO" w:eastAsia="en-US"/>
              </w:rPr>
              <w:instrText xml:space="preserve"> ADDIN ZOTERO_ITEM CSL_CITATION {"citationID":"EpWR7o96","properties":{"formattedCitation":"(30)","plainCitation":"(30)","noteIndex":0},"citationItems":[{"id":7215,"uris":["http://zotero.org/groups/5912913/items/4NV3QU6X"],"itemData":{"id":7215,"type":"article-journal","container-title":"Frontiers in Immunology","DOI":"10.3389/fimmu.2019.02368","ISSN":"1664-3224","journalAbbreviation":"Front. Immunol.","page":"2368","source":"DOI.org (Crossref)","title":"Tumor-Infiltrating Immune Cells Act as a Marker for Prognosis in Colorectal Cancer","volume":"10","author":[{"family":"Ye","given":"Lele"},{"family":"Zhang","given":"Teming"},{"family":"Kang","given":"Zhengchun"},{"family":"Guo","given":"Gangqiang"},{"family":"Sun","given":"Yongji"},{"family":"Lin","given":"Kangming"},{"family":"Huang","given":"Qunjia"},{"family":"Shi","given":"Xinyu"},{"family":"Ni","given":"Zhonglin"},{"family":"Ding","given":"Ning"},{"family":"Zhao","given":"Kong-Nan"},{"family":"Chang","given":"Wenjun"},{"family":"Wang","given":"Junjie"},{"family":"Lin","given":"Feng"},{"family":"Xue","given":"Xiangyang"}],"issued":{"date-parts":[["2019",10,17]]}}}],"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0)</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59</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N,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Median</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 xml:space="preserve">1.01 (1.00-1.0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01</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4.33(1.45-12.93),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09</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Ye 2019</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b </w:t>
            </w:r>
            <w:r>
              <w:fldChar w:fldCharType="begin"/>
            </w:r>
            <w:r>
              <w:rPr>
                <w:bCs/>
                <w:rFonts w:cs="Times New Roman" w:ascii="Times New Roman" w:hAnsi="Times New Roman"/>
                <w:color w:val="000000"/>
                <w:lang w:val="ro-RO" w:eastAsia="en-US"/>
              </w:rPr>
              <w:instrText xml:space="preserve"> ADDIN ZOTERO_ITEM CSL_CITATION {"citationID":"Qc9dPJc3","properties":{"formattedCitation":"(30)","plainCitation":"(30)","noteIndex":0},"citationItems":[{"id":7215,"uris":["http://zotero.org/groups/5912913/items/4NV3QU6X"],"itemData":{"id":7215,"type":"article-journal","container-title":"Frontiers in Immunology","DOI":"10.3389/fimmu.2019.02368","ISSN":"1664-3224","journalAbbreviation":"Front. Immunol.","page":"2368","source":"DOI.org (Crossref)","title":"Tumor-Infiltrating Immune Cells Act as a Marker for Prognosis in Colorectal Cancer","volume":"10","author":[{"family":"Ye","given":"Lele"},{"family":"Zhang","given":"Teming"},{"family":"Kang","given":"Zhengchun"},{"family":"Guo","given":"Gangqiang"},{"family":"Sun","given":"Yongji"},{"family":"Lin","given":"Kangming"},{"family":"Huang","given":"Qunjia"},{"family":"Shi","given":"Xinyu"},{"family":"Ni","given":"Zhonglin"},{"family":"Ding","given":"Ning"},{"family":"Zhao","given":"Kong-Nan"},{"family":"Chang","given":"Wenjun"},{"family":"Wang","given":"Junjie"},{"family":"Lin","given":"Feng"},{"family":"Xue","given":"Xiangyang"}],"issued":{"date-parts":[["2019",10,17]]}}}],"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0)</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49</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N,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Median</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2.75 (1.61-4.69),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01</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2.57 (1.20-5.46),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1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Ye 2019</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c </w:t>
            </w:r>
            <w:r>
              <w:fldChar w:fldCharType="begin"/>
            </w:r>
            <w:r>
              <w:rPr>
                <w:bCs/>
                <w:rFonts w:cs="Times New Roman" w:ascii="Times New Roman" w:hAnsi="Times New Roman"/>
                <w:color w:val="000000"/>
                <w:lang w:val="ro-RO" w:eastAsia="en-US"/>
              </w:rPr>
              <w:instrText xml:space="preserve"> ADDIN ZOTERO_ITEM CSL_CITATION {"citationID":"2asFuG9L","properties":{"formattedCitation":"(30)","plainCitation":"(30)","noteIndex":0},"citationItems":[{"id":7215,"uris":["http://zotero.org/groups/5912913/items/4NV3QU6X"],"itemData":{"id":7215,"type":"article-journal","container-title":"Frontiers in Immunology","DOI":"10.3389/fimmu.2019.02368","ISSN":"1664-3224","journalAbbreviation":"Front. Immunol.","page":"2368","source":"DOI.org (Crossref)","title":"Tumor-Infiltrating Immune Cells Act as a Marker for Prognosis in Colorectal Cancer","volume":"10","author":[{"family":"Ye","given":"Lele"},{"family":"Zhang","given":"Teming"},{"family":"Kang","given":"Zhengchun"},{"family":"Guo","given":"Gangqiang"},{"family":"Sun","given":"Yongji"},{"family":"Lin","given":"Kangming"},{"family":"Huang","given":"Qunjia"},{"family":"Shi","given":"Xinyu"},{"family":"Ni","given":"Zhonglin"},{"family":"Ding","given":"Ning"},{"family":"Zhao","given":"Kong-Nan"},{"family":"Chang","given":"Wenjun"},{"family":"Wang","given":"Junjie"},{"family":"Lin","given":"Feng"},{"family":"Xue","given":"Xiangyang"}],"issued":{"date-parts":[["2019",10,17]]}}}],"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0)</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400</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N,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Median</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4.54 (2.49-8.28),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01</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10.76 (3.06-37.77),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Xu 2021</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5lozMI7f","properties":{"formattedCitation":"(118)","plainCitation":"(118)","noteIndex":0},"citationItems":[{"id":7256,"uris":["http://zotero.org/groups/5912913/items/C3FPYPCP"],"itemData":{"id":7256,"type":"article-journal","abstract":"Abstract\n            \n              Background\n              \n                Silencing of the periostin gene (\n                POSTN\n                ) can inhibit the biological process of several different cancers, and this inhibition may be related to down-regulation of PI3K/AKT signaling. However, the effect of\n                POSTN\n                on the progression, proliferation, and invasion of osteosarcoma (OS) remain unclear.\n              \n            \n            \n              Methods\n              We used the Gene Expression Omnibus (GEO) database to screen datasets on in situ OS and lung metastases to identify core genes and potential pathways. We used additional bioinformatics tools to identify protein–protein interactions (PPIs) and gene networks, and selected the top seven genes whose expression had the strongest correlations with other genes.\n            \n            \n              Results\n              \n                The results indicated that\n                POSTN\n                was a major hub gene. Subsequent analysis of gene expression profiles showed that\n                POSTN\n                was highly expressed in 262 cases with sarcoma and expression was closely related to poor prognosis. We also performed enrichment analysis to identify differentially expressed genes and used real-time PCR, western blotting, and immunohistochemistry analyses to measure POSTN expression in cells and tissues. Transfection of a\n                POSTN\n                -shRNA plasmid into cultured OS cells (Saos-2) effectively inhibited the proliferation, invasion, and migration of these cells. Taken together, our results suggest that\n                POSTN\n                may play a role in promoting the proliferation and metastasis of OS by activation of the PI3K/Akt signaling pathway.\n              \n            \n            \n              Conclusions\n              \n                Our results provide a preliminary characterization of the mechanism by which\n                POSTN\n                may regulate the migration and invasion of OS cells and also provide a theoretical basis for identifying biomarkers that have potential use for the diagnosis and treatment of OS.","container-title":"Cancer Cell International","DOI":"10.1186/s12935-021-02441-6","ISSN":"1475-2867","issue":"1","journalAbbreviation":"Cancer Cell Int","language":"en","page":"34","source":"DOI.org (Crossref)","title":"Periostin promotes the proliferation and metastasis of osteosarcoma by increasing cell survival and activates the PI3K/Akt pathway","volume":"22","author":[{"family":"Xu","given":"Chaojian"},{"family":"Wang","given":"Ziyue"},{"family":"Zhang","given":"Long"},{"family":"Feng","given":"Yi"},{"family":"Lv","given":"Jia"},{"family":"Wu","given":"Zhuangzhuang"},{"family":"Yang","given":"Rong"},{"family":"Wu","given":"Taiyong"},{"family":"Li","given":"Jian"},{"family":"Zhou","given":"Ruhao"},{"family":"Tian","given":"Zhi"},{"family":"Bai","given":"Junjun"},{"family":"Zhang","given":"Huadong"},{"family":"Lan","given":"Yanping"},{"family":"Lv","given":"Zhi"}],"issued":{"date-parts":[["2022",1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8)</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21</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N</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ro-RO"/>
              </w:rPr>
              <w:t>181</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1.70 (1.15–2.5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5</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2.10 (1.15–3.8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Wang 2023</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a </w:t>
            </w:r>
            <w:r>
              <w:fldChar w:fldCharType="begin"/>
            </w:r>
            <w:r>
              <w:rPr>
                <w:bCs/>
                <w:rFonts w:cs="Times New Roman" w:ascii="Times New Roman" w:hAnsi="Times New Roman"/>
                <w:color w:val="000000"/>
                <w:lang w:val="ro-RO" w:eastAsia="en-US"/>
              </w:rPr>
              <w:instrText xml:space="preserve"> ADDIN ZOTERO_ITEM CSL_CITATION {"citationID":"flJUaFet","properties":{"formattedCitation":"(119)","plainCitation":"(119)","noteIndex":0},"citationItems":[{"id":7221,"uris":["http://zotero.org/groups/5912913/items/MSKV3UDJ"],"itemData":{"id":7221,"type":"article-journal","container-title":"Heliyon","DOI":"10.1016/j.heliyon.2023.e13211","ISSN":"24058440","issue":"2","journalAbbreviation":"Heliyon","language":"en","page":"e13211","source":"DOI.org (Crossref)","title":"A new method for predicting the prognosis of colorectal cancer patients through a combination of multiple tumor-associated macrophage markers at the invasive front","volume":"9","author":[{"family":"Wang","given":"Xia"},{"family":"Yuwen","given":"Tian-jiao"},{"family":"Zhong","given":"Yan"},{"family":"Li","given":"Zu-Guo"},{"family":"Wang","given":"Xiao-Yan"}],"issued":{"date-parts":[["2023",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9)</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55</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w:t>
            </w:r>
            <w:r>
              <w:rPr>
                <w:rFonts w:eastAsia="Times New Roman" w:cs="Times New Roman" w:ascii="Times New Roman" w:hAnsi="Times New Roman"/>
                <w:color w:val="000000"/>
                <w:lang w:val="ro-RO"/>
              </w:rPr>
              <w:t xml:space="preserve"> </w:t>
            </w:r>
            <w:r>
              <w:rPr>
                <w:rFonts w:cs="Times New Roman" w:ascii="Times New Roman" w:hAnsi="Times New Roman"/>
                <w:color w:val="000000"/>
                <w:lang w:val="ro-RO"/>
              </w:rPr>
              <w:t>10</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0.98 (0.95- 1.0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19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Wang 2023</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b </w:t>
            </w:r>
            <w:r>
              <w:fldChar w:fldCharType="begin"/>
            </w:r>
            <w:r>
              <w:rPr>
                <w:bCs/>
                <w:rFonts w:cs="Times New Roman" w:ascii="Times New Roman" w:hAnsi="Times New Roman"/>
                <w:color w:val="000000"/>
                <w:lang w:val="ro-RO" w:eastAsia="en-US"/>
              </w:rPr>
              <w:instrText xml:space="preserve"> ADDIN ZOTERO_ITEM CSL_CITATION {"citationID":"aJj8XMqF","properties":{"formattedCitation":"(119)","plainCitation":"(119)","noteIndex":0},"citationItems":[{"id":7221,"uris":["http://zotero.org/groups/5912913/items/MSKV3UDJ"],"itemData":{"id":7221,"type":"article-journal","container-title":"Heliyon","DOI":"10.1016/j.heliyon.2023.e13211","ISSN":"24058440","issue":"2","journalAbbreviation":"Heliyon","language":"en","page":"e13211","source":"DOI.org (Crossref)","title":"A new method for predicting the prognosis of colorectal cancer patients through a combination of multiple tumor-associated macrophage markers at the invasive front","volume":"9","author":[{"family":"Wang","given":"Xia"},{"family":"Yuwen","given":"Tian-jiao"},{"family":"Zhong","given":"Yan"},{"family":"Li","given":"Zu-Guo"},{"family":"Wang","given":"Xiao-Yan"}],"issued":{"date-parts":[["2023",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9)</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55</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w:t>
            </w:r>
            <w:r>
              <w:rPr>
                <w:rFonts w:eastAsia="Times New Roman" w:cs="Times New Roman" w:ascii="Times New Roman" w:hAnsi="Times New Roman"/>
                <w:color w:val="000000"/>
                <w:lang w:val="ro-RO"/>
              </w:rPr>
              <w:t xml:space="preserve"> </w:t>
            </w:r>
            <w:r>
              <w:rPr>
                <w:rFonts w:cs="Times New Roman" w:ascii="Times New Roman" w:hAnsi="Times New Roman"/>
                <w:color w:val="000000"/>
                <w:lang w:val="ro-RO"/>
              </w:rPr>
              <w:t>35</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1.01 (1,01-1,0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Wen 2020</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a </w:t>
            </w:r>
            <w:r>
              <w:fldChar w:fldCharType="begin"/>
            </w:r>
            <w:r>
              <w:rPr>
                <w:bCs/>
                <w:rFonts w:cs="Times New Roman" w:ascii="Times New Roman" w:hAnsi="Times New Roman"/>
                <w:color w:val="000000"/>
                <w:lang w:val="ro-RO" w:eastAsia="en-US"/>
              </w:rPr>
              <w:instrText xml:space="preserve"> ADDIN ZOTERO_ITEM CSL_CITATION {"citationID":"QlS38RiO","properties":{"formattedCitation":"(120)","plainCitation":"(120)","noteIndex":0},"citationItems":[{"id":7212,"uris":["http://zotero.org/groups/5912913/items/LRYUBVXK"],"itemData":{"id":7212,"type":"article-journal","abstract":"Background and Purpose: Radiation therapy has long been contemplated as an important mode in the treatment of rectal cancer. However, there are few ideal tools available for clinicians to make a radiotherapy decision at the time of diagnosis for rectal cancer. The purpose of this study was to assess whether biomarkers expressed in the biopsy could help to choose the suitable therapy and provide predictive and/or prognostic information. Experimental Design: In total, 30 biomarkers were analyzed in 219 biopsy samples before treatment to discover the possibility of using them as an indicator for radiotherapy selection, diagnosis, survival and recurrence. Results: Twenty-two biomarkers (COX2-RT, COX2-NonRT, etc.; 36.67%) had diagnostic value. For survival, four biomarkers (NFKBP65, p130, PINCH and PPAR) were significant in regulating gene promoter activity and overall survival, while four had a trend (AEG1, LOX, SATB1 and SIRT6). Three biomarkers (COX2, PINCH and WRAP53) correlated with disease-free survival, while eight had a trend (AEG1, COX2, Ki67, LOX, NFKBP65, PPAR and SATB1). Four biomarkers (COX2-RT, NFKBP65cyto-RT, P130cyto-NonRT and PPARcyto-RT) were independent prognostic factors for recurrence. NFKBP65 and SIRT6 were significantly correlated with lymph node metastasis regardless of radiation. Patients with high AEG1, LOX, NFKBP65, PPAR and SATB1 had or showed a positive trend for better survival after radiotherapy, while those with positive PINCH and WRAP53 expression would not benefit from radiotherapy. Conclusions: AEG1, LOX, NFKBP65cyto, PPAR and SATB1 could be used as indicators for choosing radiotherapy. COX2-RT, COX2-NonRT and some other biomarkers may provide additional help for diagnosis.","container-title":"Journal of Personalized Medicine","DOI":"10.3390/jpm10040168","ISSN":"2075-4426","issue":"4","journalAbbreviation":"JPM","language":"en","license":"https://creativecommons.org/licenses/by/4.0/","page":"168","source":"DOI.org (Crossref)","title":"Predictive Role of Biopsy Based Biomarkers for Radiotherapy Treatment in Rectal Cancer","volume":"10","author":[{"family":"Wen","given":"Yugang"},{"family":"Zhao","given":"Senlin"},{"family":"Holmqvist","given":"Annica"},{"family":"Hahn-Stromberg","given":"Victoria"},{"family":"Adell","given":"Gunnar"},{"family":"Holmlund","given":"Birgitta"},{"family":"Pathak","given":"Surajit"},{"family":"Peng","given":"Zhihai"},{"family":"Sun","given":"Xiao-Feng"}],"issued":{"date-parts":[["2020",10,1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0)</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92</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N,S</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l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0.71 (0.46–1.02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320</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en-GB"/>
              </w:rPr>
              <w:t xml:space="preserve"> 0.96 (0.57–1.34)</w:t>
            </w:r>
            <w:r>
              <w:rPr>
                <w:rFonts w:cs="Times New Roman" w:ascii="Times New Roman" w:hAnsi="Times New Roman"/>
                <w:color w:val="000000"/>
                <w:lang w:val="ro-RO"/>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46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Wen 2020</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b </w:t>
            </w:r>
            <w:r>
              <w:fldChar w:fldCharType="begin"/>
            </w:r>
            <w:r>
              <w:rPr>
                <w:bCs/>
                <w:rFonts w:cs="Times New Roman" w:ascii="Times New Roman" w:hAnsi="Times New Roman"/>
                <w:color w:val="000000"/>
                <w:lang w:val="ro-RO" w:eastAsia="en-US"/>
              </w:rPr>
              <w:instrText xml:space="preserve"> ADDIN ZOTERO_ITEM CSL_CITATION {"citationID":"RqlSBBUM","properties":{"formattedCitation":"(120)","plainCitation":"(120)","noteIndex":0},"citationItems":[{"id":7212,"uris":["http://zotero.org/groups/5912913/items/LRYUBVXK"],"itemData":{"id":7212,"type":"article-journal","abstract":"Background and Purpose: Radiation therapy has long been contemplated as an important mode in the treatment of rectal cancer. However, there are few ideal tools available for clinicians to make a radiotherapy decision at the time of diagnosis for rectal cancer. The purpose of this study was to assess whether biomarkers expressed in the biopsy could help to choose the suitable therapy and provide predictive and/or prognostic information. Experimental Design: In total, 30 biomarkers were analyzed in 219 biopsy samples before treatment to discover the possibility of using them as an indicator for radiotherapy selection, diagnosis, survival and recurrence. Results: Twenty-two biomarkers (COX2-RT, COX2-NonRT, etc.; 36.67%) had diagnostic value. For survival, four biomarkers (NFKBP65, p130, PINCH and PPAR) were significant in regulating gene promoter activity and overall survival, while four had a trend (AEG1, LOX, SATB1 and SIRT6). Three biomarkers (COX2, PINCH and WRAP53) correlated with disease-free survival, while eight had a trend (AEG1, COX2, Ki67, LOX, NFKBP65, PPAR and SATB1). Four biomarkers (COX2-RT, NFKBP65cyto-RT, P130cyto-NonRT and PPARcyto-RT) were independent prognostic factors for recurrence. NFKBP65 and SIRT6 were significantly correlated with lymph node metastasis regardless of radiation. Patients with high AEG1, LOX, NFKBP65, PPAR and SATB1 had or showed a positive trend for better survival after radiotherapy, while those with positive PINCH and WRAP53 expression would not benefit from radiotherapy. Conclusions: AEG1, LOX, NFKBP65cyto, PPAR and SATB1 could be used as indicators for choosing radiotherapy. COX2-RT, COX2-NonRT and some other biomarkers may provide additional help for diagnosis.","container-title":"Journal of Personalized Medicine","DOI":"10.3390/jpm10040168","ISSN":"2075-4426","issue":"4","journalAbbreviation":"JPM","language":"en","license":"https://creativecommons.org/licenses/by/4.0/","page":"168","source":"DOI.org (Crossref)","title":"Predictive Role of Biopsy Based Biomarkers for Radiotherapy Treatment in Rectal Cancer","volume":"10","author":[{"family":"Wen","given":"Yugang"},{"family":"Zhao","given":"Senlin"},{"family":"Holmqvist","given":"Annica"},{"family":"Hahn-Stromberg","given":"Victoria"},{"family":"Adell","given":"Gunnar"},{"family":"Holmlund","given":"Birgitta"},{"family":"Pathak","given":"Surajit"},{"family":"Peng","given":"Zhihai"},{"family":"Sun","given":"Xiao-Feng"}],"issued":{"date-parts":[["2020",10,1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0)</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27</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N,S</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l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0.69 (0.43–1.1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608</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0.88 (0.46–1.09),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44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Wei 2019</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a </w:t>
            </w:r>
            <w:r>
              <w:fldChar w:fldCharType="begin"/>
            </w:r>
            <w:r>
              <w:rPr>
                <w:bCs/>
                <w:rFonts w:cs="Times New Roman" w:ascii="Times New Roman" w:hAnsi="Times New Roman"/>
                <w:color w:val="000000"/>
                <w:lang w:val="ro-RO" w:eastAsia="en-US"/>
              </w:rPr>
              <w:instrText xml:space="preserve"> ADDIN ZOTERO_ITEM CSL_CITATION {"citationID":"Qn0dViJt","properties":{"formattedCitation":"(120)","plainCitation":"(120)","noteIndex":0},"citationItems":[{"id":7212,"uris":["http://zotero.org/groups/5912913/items/LRYUBVXK"],"itemData":{"id":7212,"type":"article-journal","abstract":"Background and Purpose: Radiation therapy has long been contemplated as an important mode in the treatment of rectal cancer. However, there are few ideal tools available for clinicians to make a radiotherapy decision at the time of diagnosis for rectal cancer. The purpose of this study was to assess whether biomarkers expressed in the biopsy could help to choose the suitable therapy and provide predictive and/or prognostic information. Experimental Design: In total, 30 biomarkers were analyzed in 219 biopsy samples before treatment to discover the possibility of using them as an indicator for radiotherapy selection, diagnosis, survival and recurrence. Results: Twenty-two biomarkers (COX2-RT, COX2-NonRT, etc.; 36.67%) had diagnostic value. For survival, four biomarkers (NFKBP65, p130, PINCH and PPAR) were significant in regulating gene promoter activity and overall survival, while four had a trend (AEG1, LOX, SATB1 and SIRT6). Three biomarkers (COX2, PINCH and WRAP53) correlated with disease-free survival, while eight had a trend (AEG1, COX2, Ki67, LOX, NFKBP65, PPAR and SATB1). Four biomarkers (COX2-RT, NFKBP65cyto-RT, P130cyto-NonRT and PPARcyto-RT) were independent prognostic factors for recurrence. NFKBP65 and SIRT6 were significantly correlated with lymph node metastasis regardless of radiation. Patients with high AEG1, LOX, NFKBP65, PPAR and SATB1 had or showed a positive trend for better survival after radiotherapy, while those with positive PINCH and WRAP53 expression would not benefit from radiotherapy. Conclusions: AEG1, LOX, NFKBP65cyto, PPAR and SATB1 could be used as indicators for choosing radiotherapy. COX2-RT, COX2-NonRT and some other biomarkers may provide additional help for diagnosis.","container-title":"Journal of Personalized Medicine","DOI":"10.3390/jpm10040168","ISSN":"2075-4426","issue":"4","journalAbbreviation":"JPM","language":"en","license":"https://creativecommons.org/licenses/by/4.0/","page":"168","source":"DOI.org (Crossref)","title":"Predictive Role of Biopsy Based Biomarkers for Radiotherapy Treatment in Rectal Cancer","volume":"10","author":[{"family":"Wen","given":"Yugang"},{"family":"Zhao","given":"Senlin"},{"family":"Holmqvist","given":"Annica"},{"family":"Hahn-Stromberg","given":"Victoria"},{"family":"Adell","given":"Gunnar"},{"family":"Holmlund","given":"Birgitta"},{"family":"Pathak","given":"Surajit"},{"family":"Peng","given":"Zhihai"},{"family":"Sun","given":"Xiao-Feng"}],"issued":{"date-parts":[["2020",10,1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0)</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81</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M,N</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b</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Median</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RFS:</w:t>
            </w:r>
            <w:r>
              <w:rPr>
                <w:rFonts w:cs="Times New Roman" w:ascii="Times New Roman" w:hAnsi="Times New Roman"/>
                <w:color w:val="000000"/>
                <w:lang w:val="ro-RO"/>
              </w:rPr>
              <w:t xml:space="preserve"> 2.14 (1.01–4.5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45</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3.23 (1.17–8.89),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2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Wei 2019</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b </w:t>
            </w:r>
            <w:r>
              <w:fldChar w:fldCharType="begin"/>
            </w:r>
            <w:r>
              <w:rPr>
                <w:bCs/>
                <w:rFonts w:cs="Times New Roman" w:ascii="Times New Roman" w:hAnsi="Times New Roman"/>
                <w:color w:val="000000"/>
                <w:lang w:val="ro-RO" w:eastAsia="en-US"/>
              </w:rPr>
              <w:instrText xml:space="preserve"> ADDIN ZOTERO_ITEM CSL_CITATION {"citationID":"Tvp9ucFa","properties":{"formattedCitation":"(120)","plainCitation":"(120)","noteIndex":0},"citationItems":[{"id":7212,"uris":["http://zotero.org/groups/5912913/items/LRYUBVXK"],"itemData":{"id":7212,"type":"article-journal","abstract":"Background and Purpose: Radiation therapy has long been contemplated as an important mode in the treatment of rectal cancer. However, there are few ideal tools available for clinicians to make a radiotherapy decision at the time of diagnosis for rectal cancer. The purpose of this study was to assess whether biomarkers expressed in the biopsy could help to choose the suitable therapy and provide predictive and/or prognostic information. Experimental Design: In total, 30 biomarkers were analyzed in 219 biopsy samples before treatment to discover the possibility of using them as an indicator for radiotherapy selection, diagnosis, survival and recurrence. Results: Twenty-two biomarkers (COX2-RT, COX2-NonRT, etc.; 36.67%) had diagnostic value. For survival, four biomarkers (NFKBP65, p130, PINCH and PPAR) were significant in regulating gene promoter activity and overall survival, while four had a trend (AEG1, LOX, SATB1 and SIRT6). Three biomarkers (COX2, PINCH and WRAP53) correlated with disease-free survival, while eight had a trend (AEG1, COX2, Ki67, LOX, NFKBP65, PPAR and SATB1). Four biomarkers (COX2-RT, NFKBP65cyto-RT, P130cyto-NonRT and PPARcyto-RT) were independent prognostic factors for recurrence. NFKBP65 and SIRT6 were significantly correlated with lymph node metastasis regardless of radiation. Patients with high AEG1, LOX, NFKBP65, PPAR and SATB1 had or showed a positive trend for better survival after radiotherapy, while those with positive PINCH and WRAP53 expression would not benefit from radiotherapy. Conclusions: AEG1, LOX, NFKBP65cyto, PPAR and SATB1 could be used as indicators for choosing radiotherapy. COX2-RT, COX2-NonRT and some other biomarkers may provide additional help for diagnosis.","container-title":"Journal of Personalized Medicine","DOI":"10.3390/jpm10040168","ISSN":"2075-4426","issue":"4","journalAbbreviation":"JPM","language":"en","license":"https://creativecommons.org/licenses/by/4.0/","page":"168","source":"DOI.org (Crossref)","title":"Predictive Role of Biopsy Based Biomarkers for Radiotherapy Treatment in Rectal Cancer","volume":"10","author":[{"family":"Wen","given":"Yugang"},{"family":"Zhao","given":"Senlin"},{"family":"Holmqvist","given":"Annica"},{"family":"Hahn-Stromberg","given":"Victoria"},{"family":"Adell","given":"Gunnar"},{"family":"Holmlund","given":"Birgitta"},{"family":"Pathak","given":"Surajit"},{"family":"Peng","given":"Zhihai"},{"family":"Sun","given":"Xiao-Feng"}],"issued":{"date-parts":[["2020",10,1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0)</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81</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M,N</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b</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Median</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RFS:</w:t>
            </w:r>
            <w:r>
              <w:rPr>
                <w:rFonts w:cs="Times New Roman" w:ascii="Times New Roman" w:hAnsi="Times New Roman"/>
                <w:color w:val="000000"/>
                <w:lang w:val="ro-RO"/>
              </w:rPr>
              <w:t xml:space="preserve"> 1.23 (0.67–2.2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498</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1.91 (0.88–4.1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100</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Takasu 2021</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pTWyMn0o","properties":{"formattedCitation":"(122)","plainCitation":"(122)","noteIndex":0},"citationItems":[{"id":7209,"uris":["http://zotero.org/groups/5912913/items/HMEJPY2E"],"itemData":{"id":7209,"type":"article-journal","abstract":"The expression of programmed death 1 (PD-1) and programmed death-ligand 1 (PD-L1) indicate the efficacy of anti-PD-1/PD-L1 therapy in colorectal cancer (CRC), but are less useful for monitoring the efficacy of therapy of CRC liver metastasis (CRLM). This study investigated the effects of immune molecules on the prognosis of CRLM. We enrolled 71 patients with CRLM who underwent curative resection for CRC. We used immunohistochemistry to analyze the expression of PD-1, PD-L1, indoleamine-pyrrole 2,3-dioxygenase (IDO), and CD163 (a marker of tumor-associated macrophages [TAMs]) in metastatic tumors. The immune molecules PD-1, PD-L1, IDO, and TAMs were expressed in 32.3%, 47.8%, 45.0%, and 47.9% of metastatic CRC samples, respectively. The 5-year overall survival rates associated with immune molecule-positive groups were significantly better than in the negative groups (PD-1: 87.7% vs 53.2%,\n              p\n              = 0.023; PD-L1: 82.4% vs 42.3%,\n              p\n              = 0.007; IDO: 80.7% vs 43.5%,\n              p\n              = 0.007; TAMs: 82.6% vs 48.0%,\n              p\n              = 0.005). Multivariate analysis revealed PD-1 expression (\n              p\n              = 0.032, hazard ratio: 0.19), IDO expression (\n              p\n              = 0.049, hazard ratio: 0.37), and tumor differentiation (\n              p&lt;\n              0.001, hazard ratio: 0.02) as independent prognostic indicators. PD-1 and TAMs in metastases were associated with less aggressive features such as smaller tumors. Furthermore, TAMs positively and significantly correlated with PD-1 expression (\n              p\n              = 0.011), PD-L1 expression (\n              p\n              = 0.024), and tended to correlate with IDO expression (\n              p\n              = 0.078). PD-1, PD-L1, IDO, and TAMs in CRLM were associated with less aggressive features and better prognosis of patients with CRC, indicating adaptive antitumor immunity vs immune tolerance. These molecules may therefore serve as prognostic markers for CRLM.","container-title":"PLOS ONE","DOI":"10.1371/journal.pone.0259940","ISSN":"1932-6203","issue":"11","journalAbbreviation":"PLoS ONE","language":"en","page":"e0259940","source":"DOI.org (Crossref)","title":"The role of the immunoescape in colorectal cancer liver metastasis","volume":"16","author":[{"family":"Takasu","given":"Chie"},{"family":"Yamashita","given":"Shoko"},{"family":"Morine","given":"Yuji"},{"family":"Yoshikawa","given":"Kozo"},{"family":"Tokunaga","given":"Takuya"},{"family":"Nishi","given":"Masaaki"},{"family":"Kashihara","given":"Hideya"},{"family":"Yoshimoto","given":"Toshiaki"},{"family":"Shimada","given":"Mitsuo"}],"editor":[{"family":"Gold","given":"Jason S."}],"issued":{"date-parts":[["2021",11,19]]}}}],"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71</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V</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RLM</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w:t>
            </w:r>
            <w:r>
              <w:rPr>
                <w:rFonts w:eastAsia="Times New Roman" w:cs="Times New Roman" w:ascii="Times New Roman" w:hAnsi="Times New Roman"/>
                <w:color w:val="000000"/>
                <w:lang w:val="ro-RO"/>
              </w:rPr>
              <w:t xml:space="preserve"> </w:t>
            </w:r>
            <w:r>
              <w:rPr>
                <w:rFonts w:cs="Times New Roman" w:ascii="Times New Roman" w:hAnsi="Times New Roman"/>
                <w:color w:val="000000"/>
                <w:lang w:val="ro-RO"/>
              </w:rPr>
              <w:t>20%</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0.77 (0.21–2.8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7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 xml:space="preserve">Shin 2021 </w:t>
            </w:r>
            <w:r>
              <w:fldChar w:fldCharType="begin"/>
            </w:r>
            <w:r>
              <w:rPr>
                <w:bCs/>
                <w:rFonts w:cs="Times New Roman" w:ascii="Times New Roman" w:hAnsi="Times New Roman"/>
                <w:color w:val="000000"/>
                <w:lang w:val="ro-RO" w:eastAsia="en-US"/>
              </w:rPr>
              <w:instrText xml:space="preserve"> ADDIN ZOTERO_ITEM CSL_CITATION {"citationID":"Pg4iOCdM","properties":{"formattedCitation":"(123)","plainCitation":"(123)","noteIndex":0},"citationItems":[{"id":7219,"uris":["http://zotero.org/groups/5912913/items/6LALL266"],"itemData":{"id":7219,"type":"article-journal","abstract":"This study evaluated the correlation between tumor-associated macrophages (TAMs) and long-term oncologic outcomes in colorectal cancer (CRC). We evaluated TAMs based on the expression of CD68, CD11c, and CD163 as optimal markers via immunohistochemistry in 148 patients with CRC who underwent surgical resection between September 1999 and August 2004. A high proportion of CD68-positive macrophages were associated with the occurrence of distant metastasis. A low proportion of CD11c-positive macrophages were associated with unfavorable overall survival (OS) and disease-free survival. CD11c-positive macrophages were found to act as independent prognostic factors for OS. An analysis of our long-term data indicated that TAMs are significantly associated with OS and prognosis in CRC.","container-title":"Life","DOI":"10.3390/life11111240","ISSN":"2075-1729","issue":"11","journalAbbreviation":"Life","language":"en","license":"https://creativecommons.org/licenses/by/4.0/","page":"1240","source":"DOI.org (Crossref)","title":"Prognostic Impact of Tumor-Associated Macrophages on Long-Term Oncologic Outcomes in Colorectal Cancer","volume":"11","author":[{"family":"Shin","given":"Hyeong Chan"},{"family":"Seo","given":"Incheol"},{"family":"Jeong","given":"Hasong"},{"family":"Byun","given":"Sang Jun"},{"family":"Kim","given":"Shin"},{"family":"Bae","given":"Sung Uk"},{"family":"Kwon","given":"Sun Young"},{"family":"Lee","given":"Hye Won"}],"issued":{"date-parts":[["2021",11,16]]}}}],"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3)</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48</w:t>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w:t>
            </w:r>
            <w:r>
              <w:rPr>
                <w:rFonts w:cs="Times New Roman" w:ascii="Times New Roman" w:hAnsi="Times New Roman"/>
                <w:color w:val="000000"/>
                <w:lang w:val="ro-RO"/>
              </w:rPr>
              <w:t>21</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lang w:val="en-US"/>
              </w:rPr>
              <w:t xml:space="preserve">DFS: </w:t>
            </w:r>
            <w:r>
              <w:rPr>
                <w:rFonts w:cs="Times New Roman" w:ascii="Times New Roman" w:hAnsi="Times New Roman"/>
                <w:color w:val="000000"/>
                <w:lang w:val="ro-RO"/>
              </w:rPr>
              <w:t xml:space="preserve">0.99 (0.98–1.0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848</w:t>
            </w:r>
          </w:p>
          <w:p>
            <w:pPr>
              <w:pStyle w:val="Normal"/>
              <w:rPr>
                <w:rFonts w:ascii="Times New Roman" w:hAnsi="Times New Roman" w:cs="Times New Roman"/>
                <w:lang w:val="en-US"/>
              </w:rPr>
            </w:pPr>
            <w:r>
              <w:rPr>
                <w:rFonts w:cs="Times New Roman" w:ascii="Times New Roman" w:hAnsi="Times New Roman"/>
                <w:color w:val="000000"/>
                <w:lang w:val="ro-RO"/>
              </w:rPr>
              <w:t xml:space="preserve">OS: 1.002 (0.99–1.0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747</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U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lang w:val="ro-RO"/>
              </w:rPr>
            </w:pPr>
            <w:r>
              <w:rPr>
                <w:rFonts w:cs="Times New Roman" w:ascii="Times New Roman" w:hAnsi="Times New Roman"/>
                <w:color w:val="000000"/>
                <w:lang w:val="ro-RO"/>
              </w:rPr>
            </w:r>
          </w:p>
          <w:p>
            <w:pPr>
              <w:pStyle w:val="Normal"/>
              <w:rPr>
                <w:rFonts w:ascii="Times New Roman" w:hAnsi="Times New Roman" w:cs="Times New Roman"/>
                <w:color w:val="000000"/>
                <w:lang w:val="ro-RO"/>
              </w:rPr>
            </w:pPr>
            <w:r>
              <w:rPr>
                <w:rFonts w:cs="Times New Roman" w:ascii="Times New Roman" w:hAnsi="Times New Roman"/>
                <w:color w:val="000000"/>
                <w:lang w:val="ro-RO"/>
              </w:rPr>
            </w:r>
          </w:p>
        </w:tc>
        <w:tc>
          <w:tcPr>
            <w:tcW w:w="105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1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lang w:val="en-US"/>
              </w:rPr>
            </w:pPr>
            <w:r>
              <w:rPr>
                <w:rFonts w:cs="Times New Roman" w:ascii="Times New Roman" w:hAnsi="Times New Roman"/>
                <w:color w:val="000000"/>
                <w:lang w:val="en-US"/>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lang w:val="ro-RO"/>
              </w:rPr>
            </w:pPr>
            <w:r>
              <w:rPr>
                <w:rFonts w:cs="Times New Roman" w:ascii="Times New Roman" w:hAnsi="Times New Roman"/>
                <w:color w:val="000000"/>
                <w:lang w:val="ro-RO"/>
              </w:rPr>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lang w:val="en-US"/>
              </w:rPr>
            </w:pPr>
            <w:r>
              <w:rPr>
                <w:rFonts w:cs="Times New Roman" w:ascii="Times New Roman" w:hAnsi="Times New Roman"/>
                <w:color w:val="000000"/>
                <w:lang w:val="en-US"/>
              </w:rPr>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Shabo 2014</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kk2tPEfz","properties":{"formattedCitation":"(124)","plainCitation":"(124)","noteIndex":0},"citationItems":[{"id":7277,"uris":["http://zotero.org/groups/5912913/items/CC42DZ8J"],"itemData":{"id":7277,"type":"article-journal","container-title":"Cancer Microenvironment","DOI":"10.1007/s12307-014-0145-7","ISSN":"1875-2292, 1875-2284","issue":"1-2","journalAbbreviation":"Cancer Microenvironment","language":"en","page":"61-69","source":"DOI.org (Crossref)","title":"Macrophage Infiltration in Tumor Stroma is Related to Tumor Cell Expression of CD163 in Colorectal Cancer","volume":"7","author":[{"family":"Shabo","given":"Ivan"},{"family":"Olsson","given":"Hans"},{"family":"Elkarim","given":"Rihab"},{"family":"Sun","given":"Xiao-Feng"},{"family":"Svanvik","given":"Joar"}],"issued":{"date-parts":[["2014",8]]}}}],"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4)</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75</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l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w:t>
            </w:r>
            <w:r>
              <w:rPr>
                <w:rFonts w:cs="Times New Roman" w:ascii="Times New Roman" w:hAnsi="Times New Roman"/>
                <w:color w:val="000000"/>
                <w:lang w:val="ro-RO"/>
              </w:rPr>
              <w:t>1</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1.6 (0.7-4.0),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21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rHeight w:val="273" w:hRule="atLeas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 xml:space="preserve">Ozaki 2023 </w:t>
            </w:r>
            <w:r>
              <w:fldChar w:fldCharType="begin"/>
            </w:r>
            <w:r>
              <w:rPr>
                <w:bCs/>
                <w:rFonts w:cs="Times New Roman" w:ascii="Times New Roman" w:hAnsi="Times New Roman"/>
                <w:color w:val="000000"/>
                <w:lang w:val="ro-RO" w:eastAsia="en-US"/>
              </w:rPr>
              <w:instrText xml:space="preserve"> ADDIN ZOTERO_ITEM CSL_CITATION {"citationID":"jdyqudgA","properties":{"formattedCitation":"(125)","plainCitation":"(125)","noteIndex":0},"citationItems":[{"id":7203,"uris":["http://zotero.org/groups/5912913/items/P22P4PW7"],"itemData":{"id":7203,"type":"article-journal","container-title":"Anticancer Research","DOI":"10.21873/anticanres.16581","ISSN":"0250-7005, 1791-7530","issue":"9","journalAbbreviation":"Anticancer Res","language":"en","page":"3935-3942","source":"DOI.org (Crossref)","title":"Apoptosis-related Prognostic Factors in Advanced Colorectal Cancer Determined Using Tissue Microarrays","volume":"43","author":[{"family":"Ozaki","given":"Kosuke"},{"family":"Sasaki","given":"Kazuhito"},{"family":"Abe","given":"Hiroyuki"},{"family":"Nozawa","given":"Hiroaki"},{"family":"Murono","given":"Koji"},{"family":"Emoto","given":"Shigenobu"},{"family":"Ushiku","given":"Tetsuo"},{"family":"Ishihara","given":"Soichiro"}],"issued":{"date-parts":[["2023",9]]}}}],"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5)</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05</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C, S, N</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gt;40%</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RFS:</w:t>
            </w:r>
            <w:r>
              <w:rPr>
                <w:rFonts w:cs="Times New Roman" w:ascii="Times New Roman" w:hAnsi="Times New Roman"/>
                <w:color w:val="000000"/>
                <w:lang w:val="ro-RO"/>
              </w:rPr>
              <w:t xml:space="preserve"> 1.38 (0.81-2.33),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23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Kitagawa 2022</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kbw9mGRZ","properties":{"formattedCitation":"(126)","plainCitation":"(126)","noteIndex":0},"citationItems":[{"id":7207,"uris":["http://zotero.org/groups/5912913/items/FUIF8UKX"],"itemData":{"id":7207,"type":"article-journal","container-title":"Clinical Colorectal Cancer","DOI":"10.1016/j.clcc.2022.01.004","ISSN":"15330028","issue":"1","journalAbbreviation":"Clinical Colorectal Cancer","language":"en","page":"e1-e11","source":"DOI.org (Crossref)","title":"Tumor-Infiltrating PD-1+ Immune Cell Density is Associated with Response to Neoadjuvant Chemoradiotherapy in Rectal Cancer","volume":"21","author":[{"family":"Kitagawa","given":"Yusuke"},{"family":"Akiyoshi","given":"Takashi"},{"family":"Yamamoto","given":"Noriko"},{"family":"Mukai","given":"Toshiki"},{"family":"Hiyoshi","given":"Yukiharu"},{"family":"Yamaguchi","given":"Tomohiro"},{"family":"Nagasaki","given":"Toshiya"},{"family":"Fukunaga","given":"Yosuke"},{"family":"Hirota","given":"Toru"},{"family":"Noda","given":"Tetsuo"},{"family":"Kawachi","given":"Hiroshi"}],"issued":{"date-parts":[["2022",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6)</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75</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0.2</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RFS:</w:t>
            </w:r>
            <w:r>
              <w:rPr>
                <w:rFonts w:cs="Times New Roman" w:ascii="Times New Roman" w:hAnsi="Times New Roman"/>
                <w:color w:val="000000"/>
                <w:lang w:val="ro-RO"/>
              </w:rPr>
              <w:t xml:space="preserve"> 0.74 (0.43, 1.2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266</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0.70 (0.35, 1.3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29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Edin 2012</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VY7Iarnr","properties":{"formattedCitation":"(127)","plainCitation":"(127)","noteIndex":0},"citationItems":[{"id":7218,"uris":["http://zotero.org/groups/5912913/items/KHMG2KUC"],"itemData":{"id":7218,"type":"article-journal","container-title":"PLoS ONE","DOI":"10.1371/journal.pone.0047045","ISSN":"1932-6203","issue":"10","journalAbbreviation":"PLoS ONE","language":"en","page":"e47045","source":"DOI.org (Crossref)","title":"The Distribution of Macrophages with a M1 or M2 Phenotype in Relation to Prognosis and the Molecular Characteristics of Colorectal Cancer","volume":"7","author":[{"family":"Edin","given":"Sofia"},{"family":"Wikberg","given":"Maria L."},{"family":"Dahlin","given":"Anna M."},{"family":"Rutegård","given":"Jörgen"},{"family":"Öberg","given":"Åke"},{"family":"Oldenborg","given":"Per-Arne"},{"family":"Palmqvist","given":"Richard"}],"editor":[{"family":"Najbauer","given":"Joseph"}],"issued":{"date-parts":[["2012",10,1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7)</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422</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lang w:val="ro-RO"/>
              </w:rPr>
              <w:t>semi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w:t>
            </w:r>
            <w:r>
              <w:rPr>
                <w:rFonts w:cs="Times New Roman" w:ascii="Times New Roman" w:hAnsi="Times New Roman"/>
                <w:color w:val="000000"/>
                <w:lang w:val="ro-RO"/>
              </w:rPr>
              <w:t>2</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CSS:</w:t>
            </w:r>
            <w:r>
              <w:rPr>
                <w:rFonts w:cs="Times New Roman" w:ascii="Times New Roman" w:hAnsi="Times New Roman"/>
                <w:color w:val="000000"/>
                <w:lang w:val="ro-RO"/>
              </w:rPr>
              <w:t xml:space="preserve"> 0.66 (0.42–1.06),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87</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Blom 2023</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a </w:t>
            </w:r>
            <w:r>
              <w:fldChar w:fldCharType="begin"/>
            </w:r>
            <w:r>
              <w:rPr>
                <w:bCs/>
                <w:rFonts w:cs="Times New Roman" w:ascii="Times New Roman" w:hAnsi="Times New Roman"/>
                <w:color w:val="000000"/>
                <w:lang w:val="ro-RO" w:eastAsia="en-US"/>
              </w:rPr>
              <w:instrText xml:space="preserve"> ADDIN ZOTERO_ITEM CSL_CITATION {"citationID":"iwu3itRi","properties":{"formattedCitation":"(36)","plainCitation":"(36)","noteIndex":0},"citationItems":[{"id":7204,"uris":["http://zotero.org/groups/5912913/items/RS7YPZAQ"],"itemData":{"id":7204,"type":"article-journal","abstract":"Introduction\n              Cartilage Oligomeric Matrix Protein (COMP) is an oncogenic protein that has been associated with a decrease in infiltrating T-cells in periampullary adenocarcinoma. This study aimed to investigate whether this is also the case for colorectal cancer (CRC) and to evaluate the relationship between COMP expression and clinopathological features.\n            \n            \n              Methods\n              Immunohistochemistry was used to determine the expression levels of COMP in tumor cells and stroma in primary tumors from a cohort of 537 CRC patients. The expression of immune cell markers, including CD3+, CD8+, FoxP3+, CD68+, CD56+, CD163+, and PD-L1, was evaluated previously. Tumor fibrosis was assessed by Sirius Red staining and evaluation of collagen fiber organization.\n            \n            \n              Results\n              COMP expression correlated positively with TNM-stage and grade of differentiation. Patients with CRC expressing high levels of COMP had significantly shorter OS than those with low COMP expression (p&amp;lt;0.0001), and fewer infiltrating T-cells were detected in tumors with high COMP expression. Additionally, a negative correlation was identified between the expression of COMP and PD-L1 on both tumor cells and immune cells. Cox regression analysis showed that tumors expressing high levels of COMP had significantly shorter OS, independent of all evaluated immune cell markers. Tumor fibrosis was correlated with high expression of COMP in the stroma (p&amp;lt;0.0001), and tumors with high levels of COMP expression and denser fibrosis displayed more sparse immune cell infiltration.\n            \n            \n              Discussion\n              The results suggest that COMP expression in CRC may exert an immune regulatory effect by increasing dense fibrosis and decreasing immune cell infiltration. These findings support the notion that COMP is an important factor in the development and progression of CRC.","container-title":"Frontiers in Immunology","DOI":"10.3389/fimmu.2023.1167659","ISSN":"1664-3224","journalAbbreviation":"Front. Immunol.","page":"1167659","source":"DOI.org (Crossref)","title":"Expression of Cartilage Oligomeric Matrix Protein in colorectal cancer is an adverse prognostic factor and correlates negatively with infiltrating immune cells and PD-L1 expression","volume":"14","author":[{"family":"Blom","given":"Anna M."},{"family":"Gialeli","given":"Chrysostomi"},{"family":"Hagerling","given":"Catharina"},{"family":"Berntsson","given":"Jonna"},{"family":"Jirström","given":"Karin"},{"family":"Papadakos","given":"Konstantinos S."}],"issued":{"date-parts":[["2023",5,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6)</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537</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V</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semi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NS</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1.91 (1.43 - 2.57),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Blom 2023</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b </w:t>
            </w:r>
            <w:r>
              <w:fldChar w:fldCharType="begin"/>
            </w:r>
            <w:r>
              <w:rPr>
                <w:bCs/>
                <w:rFonts w:cs="Times New Roman" w:ascii="Times New Roman" w:hAnsi="Times New Roman"/>
                <w:color w:val="000000"/>
                <w:lang w:val="ro-RO" w:eastAsia="en-US"/>
              </w:rPr>
              <w:instrText xml:space="preserve"> ADDIN ZOTERO_ITEM CSL_CITATION {"citationID":"Ka1h5rRr","properties":{"formattedCitation":"(36)","plainCitation":"(36)","noteIndex":0},"citationItems":[{"id":7204,"uris":["http://zotero.org/groups/5912913/items/RS7YPZAQ"],"itemData":{"id":7204,"type":"article-journal","abstract":"Introduction\n              Cartilage Oligomeric Matrix Protein (COMP) is an oncogenic protein that has been associated with a decrease in infiltrating T-cells in periampullary adenocarcinoma. This study aimed to investigate whether this is also the case for colorectal cancer (CRC) and to evaluate the relationship between COMP expression and clinopathological features.\n            \n            \n              Methods\n              Immunohistochemistry was used to determine the expression levels of COMP in tumor cells and stroma in primary tumors from a cohort of 537 CRC patients. The expression of immune cell markers, including CD3+, CD8+, FoxP3+, CD68+, CD56+, CD163+, and PD-L1, was evaluated previously. Tumor fibrosis was assessed by Sirius Red staining and evaluation of collagen fiber organization.\n            \n            \n              Results\n              COMP expression correlated positively with TNM-stage and grade of differentiation. Patients with CRC expressing high levels of COMP had significantly shorter OS than those with low COMP expression (p&amp;lt;0.0001), and fewer infiltrating T-cells were detected in tumors with high COMP expression. Additionally, a negative correlation was identified between the expression of COMP and PD-L1 on both tumor cells and immune cells. Cox regression analysis showed that tumors expressing high levels of COMP had significantly shorter OS, independent of all evaluated immune cell markers. Tumor fibrosis was correlated with high expression of COMP in the stroma (p&amp;lt;0.0001), and tumors with high levels of COMP expression and denser fibrosis displayed more sparse immune cell infiltration.\n            \n            \n              Discussion\n              The results suggest that COMP expression in CRC may exert an immune regulatory effect by increasing dense fibrosis and decreasing immune cell infiltration. These findings support the notion that COMP is an important factor in the development and progression of CRC.","container-title":"Frontiers in Immunology","DOI":"10.3389/fimmu.2023.1167659","ISSN":"1664-3224","journalAbbreviation":"Front. Immunol.","page":"1167659","source":"DOI.org (Crossref)","title":"Expression of Cartilage Oligomeric Matrix Protein in colorectal cancer is an adverse prognostic factor and correlates negatively with infiltrating immune cells and PD-L1 expression","volume":"14","author":[{"family":"Blom","given":"Anna M."},{"family":"Gialeli","given":"Chrysostomi"},{"family":"Hagerling","given":"Catharina"},{"family":"Berntsson","given":"Jonna"},{"family":"Jirström","given":"Karin"},{"family":"Papadakos","given":"Konstantinos S."}],"issued":{"date-parts":[["2023",5,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6)</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537</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V</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fr-FR"/>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semi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NS</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lang w:val="fr-FR"/>
              </w:rPr>
              <w:t>OS:</w:t>
            </w:r>
            <w:r>
              <w:rPr>
                <w:rFonts w:cs="Times New Roman" w:ascii="Times New Roman" w:hAnsi="Times New Roman"/>
                <w:color w:val="000000"/>
                <w:lang w:val="ro-RO"/>
              </w:rPr>
              <w:t xml:space="preserve"> 1.72 (1.28 - 2.32), </w:t>
            </w:r>
            <w:r>
              <w:rPr>
                <w:rFonts w:cs="Times New Roman" w:ascii="Times New Roman" w:hAnsi="Times New Roman"/>
                <w:i/>
                <w:iCs/>
                <w:color w:val="000000"/>
              </w:rPr>
              <w:t>p</w:t>
            </w:r>
            <w:r>
              <w:rPr>
                <w:rFonts w:cs="Times New Roman" w:ascii="Times New Roman" w:hAnsi="Times New Roman"/>
                <w:i/>
                <w:iCs/>
                <w:color w:val="000000"/>
                <w:lang w:val="fr-FR"/>
              </w:rPr>
              <w:t xml:space="preserve"> </w:t>
            </w:r>
            <w:r>
              <w:rPr>
                <w:rFonts w:cs="Times New Roman" w:ascii="Times New Roman" w:hAnsi="Times New Roman"/>
                <w:color w:val="000000"/>
                <w:lang w:val="ro-RO"/>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 xml:space="preserve">Xue 2021 </w:t>
            </w:r>
            <w:r>
              <w:fldChar w:fldCharType="begin"/>
            </w:r>
            <w:r>
              <w:rPr>
                <w:bCs/>
                <w:rFonts w:cs="Times New Roman" w:ascii="Times New Roman" w:hAnsi="Times New Roman"/>
                <w:color w:val="000000"/>
                <w:lang w:val="ro-RO" w:eastAsia="en-US"/>
              </w:rPr>
              <w:instrText xml:space="preserve"> ADDIN ZOTERO_ITEM CSL_CITATION {"citationID":"77U44yOU","properties":{"formattedCitation":"(128)","plainCitation":"(128)","noteIndex":0},"citationItems":[{"id":7208,"uris":["http://zotero.org/groups/5912913/items/P5SNVYK8"],"itemData":{"id":7208,"type":"article-journal","abstract":"Abstract\n            \n              Background\n              This study aimed to explore the prognostic significance of tumor-associated macrophage (TAM) infiltration in colorectal cancer (CRC) patients.\n            \n            \n              Methods\n              Tissue microarray and immunohistochemistry were used to detect the infiltration of CD163+ TAMs in 209 CRC samples, and the Kaplan–Meier method was used for survival analysis. Cox proportional hazards analysis was used for univariate analysis and multivariate analysis of clinically relevant confounders.\n            \n            \n              Results\n              \n                The samples were divided into low-level (n = 105) and high-level infiltration groups (n = 104) by the median number of CD163+ TAMs detected. The overall survival (OS) and disease-free survival (DFS) of CRC patients in the low-level CD163+ TAM infiltration group were longer than those in the high-level CD163+ TAM infiltration group (P &lt; 0.001). Infiltration of CD163+ TAMs in CRC tissues was a negative prognostic factor for CRC patients. Risks of death and disease recurrence for CRC patients in the low-level CD163+ TAM infiltration group were lower than those in the high-level CD163+ TAM infiltration group (HR\n                OS\n                = 0.183, 95% CI 0.052–0.647, P = 0.008; HR\n                DFS\n                = 0.191, 95% CI 0.078–0.470, P = 0.000).\n              \n            \n            \n              Conclusions\n              The infiltration of CD163+ TAMs in CRC tissue is an independent adverse factor for the prognosis of CRC patients. High-level infiltration of CD163+ TAMs is associated with shorter OS and DFS.","container-title":"World Journal of Surgical Oncology","DOI":"10.1186/s12957-021-02299-y","ISSN":"1477-7819","issue":"1","journalAbbreviation":"World J Surg Onc","language":"en","page":"186","source":"DOI.org (Crossref)","title":"Prognostic significance of CD163+ tumor-associated macrophages in colorectal cancer","volume":"19","author":[{"family":"Xue","given":"Tao"},{"family":"Yan","given":"Kejing"},{"family":"Cai","given":"Yiqi"},{"family":"Sun","given":"Jiancheng"},{"family":"Chen","given":"Zhejing"},{"family":"Chen","given":"Xiaolei"},{"family":"Wu","given":"Wenyi"}],"issued":{"date-parts":[["2021",1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28)</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09</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I-III</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lang w:val="ro-RO"/>
              </w:rPr>
              <w:t xml:space="preserve"> </w:t>
            </w:r>
            <w:r>
              <w:rPr>
                <w:rFonts w:cs="Times New Roman" w:ascii="Times New Roman" w:hAnsi="Times New Roman"/>
                <w:color w:val="000000"/>
                <w:lang w:val="ro-RO"/>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w:t>
            </w:r>
            <w:r>
              <w:rPr>
                <w:rFonts w:cs="Times New Roman" w:ascii="Times New Roman" w:hAnsi="Times New Roman"/>
                <w:color w:val="000000"/>
                <w:lang w:val="ro-RO"/>
              </w:rPr>
              <w:t>115</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0.19 (0.07–0.47),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0.18 (0.05–0.6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08</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vertAlign w:val="superscript"/>
                <w:lang w:val="ro-RO"/>
              </w:rPr>
            </w:pPr>
            <w:r>
              <w:rPr>
                <w:rFonts w:cs="Times New Roman" w:ascii="Times New Roman" w:hAnsi="Times New Roman"/>
                <w:color w:val="000000"/>
                <w:lang w:val="ro-RO"/>
              </w:rPr>
              <w:t>Akter 2022</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5vHu4X4O","properties":{"formattedCitation":"(132)","plainCitation":"(132)","noteIndex":0},"citationItems":[{"id":7220,"uris":["http://zotero.org/groups/5912913/items/L343X8X3"],"itemData":{"id":7220,"type":"article-journal","abstract":"EMR1, a member of the adhesion G protein-coupled receptor family (ADGRE1), is a macrophage marker that is abnormally expressed in cancer cells. However, its clinical significance in colorectal cancer (CRC) is not well-known. In this investigation, EMR1 expression in tumor cells (EMR1-TC) was found in 91 (22.8%) of the 399 CRC samples tested by immunohistochemical staining and showed a significant relationship with lymph node metastasis. Furthermore, EMR1-TC was significantly associated with CD68+ CD163+ tumor-associated macrophages (TAMs), and CRC with a high combined EMR1-TC+CD68+CD163+ score showed worse recurrence-free survival prognosis. In an in vitro co-culture assay of colon cancer cells with myeloid cells, we found that EMR1 expression significantly upregulated in cancer cells was induced by macrophages. In addition, there was increased expression of M2 markers (CD163 and interleukin-6 &amp; 10) in myeloid portion, while that of M1 markers (CD86 and iNOS) remained unchanged. Accordingly, upon treatment with M2 macrophage polarization inhibitors (O-ATP, trametinib, bardoxolone methyl), EMR1 expression reduced significantly, along with M2 markers (CD163 and interleukin-6 &amp; 10). In conclusion, EMR1-TC was a high-risk factor for lymph node metastasis and correlated with poor recurrence free survival, particularly in patients with TAM-rich CRC. Furthermore, EMR1 expression in colon cancer cells may be related to M2 macrophage polarization and vice versa.","container-title":"Biomedicines","DOI":"10.3390/biomedicines10123121","ISSN":"2227-9059","issue":"12","journalAbbreviation":"Biomedicines","language":"en","license":"https://creativecommons.org/licenses/by/4.0/","page":"3121","source":"DOI.org (Crossref)","title":"EMR1/ADGRE1 Expression in Cancer Cells Upregulated by Tumor-Associated Macrophages Is Related to Poor Prognosis in Colorectal Cancer","volume":"10","author":[{"family":"Akter","given":"Rokeya"},{"family":"Kim","given":"Kwangmin"},{"family":"Kwon","given":"Hye Youn"},{"family":"Kim","given":"Youngwan"},{"family":"Eom","given":"Young Woo"},{"family":"Cho","given":"Hye-mi"},{"family":"Cho","given":"Mee-Yon"}],"issued":{"date-parts":[["2022",12,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3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lang w:val="en-US"/>
              </w:rPr>
              <w:t>399</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V</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emi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w:t>
            </w:r>
            <w:r>
              <w:rPr>
                <w:rFonts w:cs="Times New Roman" w:ascii="Times New Roman" w:hAnsi="Times New Roman"/>
                <w:color w:val="000000"/>
                <w:lang w:val="ro-RO"/>
              </w:rPr>
              <w:t>3</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RFS:</w:t>
            </w:r>
            <w:r>
              <w:rPr>
                <w:rFonts w:cs="Times New Roman" w:ascii="Times New Roman" w:hAnsi="Times New Roman"/>
                <w:color w:val="000000"/>
                <w:lang w:val="ro-RO"/>
              </w:rPr>
              <w:t xml:space="preserve"> 0.68 ( 0.35-1.30),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24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vertAlign w:val="superscript"/>
                <w:lang w:val="ro-RO"/>
              </w:rPr>
            </w:pPr>
            <w:r>
              <w:rPr>
                <w:rFonts w:cs="Times New Roman" w:ascii="Times New Roman" w:hAnsi="Times New Roman"/>
                <w:color w:val="000000"/>
                <w:lang w:val="ro-RO"/>
              </w:rPr>
              <w:t>Ke 2023</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sHxz8kDA","properties":{"formattedCitation":"(133)","plainCitation":"(133)","noteIndex":0},"citationItems":[{"id":7205,"uris":["http://zotero.org/groups/5912913/items/CMZHTF89"],"itemData":{"id":7205,"type":"article-journal","container-title":"Traditional Medicine Research","DOI":"10.53388/TMR20230310002","ISSN":"2413-3973","issue":"9","journalAbbreviation":"Tradit Med Res","language":"en","page":"49","source":"DOI.org (Crossref)","title":"Study on the correlation between CD80/CD163 and clinical prognosis and the syndrome differentiation in patients with colorectal cancer","volume":"8","author":[{"family":"Ke","given":"Jun-Yu"},{"family":"Wu","given":"Fan-Chang"},{"family":"He","given":"Zhen-Fan"},{"family":"Liu","given":"Zheng-Lin"},{"family":"Luo","given":"Jian-Feng"},{"family":"Song","given":"Jin-Bin"},{"family":"Li","given":"Long"},{"family":"Huang","given":"Zhuo-Jian"},{"family":"Lu","given":"Tian-Yu"},{"family":"Zhong","given":"Qi-Sheng"},{"family":"Lyu","given":"Yan-Hai"},{"family":"Du","given":"Qun"},{"family":"Wu","given":"Yong-Qiang"},{"family":"Chen","given":"Xin-Lin"},{"family":"Li","given":"Yan-Wu"}],"issued":{"date-parts":[["2023"]]}}}],"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33)</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45</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V</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Median</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0.29 (0.07-1.33),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11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Kanno 2020</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a </w:t>
            </w:r>
            <w:r>
              <w:fldChar w:fldCharType="begin"/>
            </w:r>
            <w:r>
              <w:rPr>
                <w:bCs/>
                <w:rFonts w:cs="Times New Roman" w:ascii="Times New Roman" w:hAnsi="Times New Roman"/>
                <w:color w:val="000000"/>
                <w:lang w:val="ro-RO" w:eastAsia="en-US"/>
              </w:rPr>
              <w:instrText xml:space="preserve"> ADDIN ZOTERO_ITEM CSL_CITATION {"citationID":"xT3yjf8a","properties":{"formattedCitation":"(134)","plainCitation":"(134)","noteIndex":0},"citationItems":[{"id":7213,"uris":["http://zotero.org/groups/5912913/items/GXH7JHHX"],"itemData":{"id":7213,"type":"article-journal","abstract":"Abstract\n            \n              Tumor location and immunity play important roles in the progression of colorectal cancer (CRC). This study aimed to investigate the differences in the immunosurveillance pattern between right‐ and left‐sided CRC and analyze their association with clinicopathologic features, including mismatch repair (MMR) status. We included surgically resected stage II/III CRC cases and evaluated the immunohistochemical findings of HLA class I, HLA class II, programmed cell death‐ligand 1 (PD‐L1), PD‐1, CTLA‐4, CD3, CD4, CD8, TIA‐1, T‐bet, GATA3, RORγT, Foxp3, and CD163. A total of 117 patients were included in the analyses; of these, 30 and 87 had right‐ and left‐sided cancer, respectively. Tumor immunity varied according to the tumor location in the overall cohort. Analysis of the tumors excluding those with DNA mismatch repair (MMR) deficiency also revealed that tumor immunity differed according to the tumor location. In right‐sided colon cancer (CC), high expression of Foxp3 (\n              P\n               = .0055) and TIA‐1 (\n              P\n               = .0396) were associated with significantly better disease‐free survival (DFS). High CD8 (\n              P\n               = .0808) and CD3 (\n              P\n               = .0863) expression tended to have better DFS. Furthermore, in left‐sided CRC, only high PD‐L1 expression in the stroma (\n              P\n               = .0426) was associated with better DFS. In multivariate analysis, high Foxp3 expression in right‐sided CC was an independent prognostic factor for DFS (hazard ratio, 7.6445; 95% confidence interval, 1.2091‐150.35;\n              P\n               = .0284). In conclusion, the immunosurveillance pattern differs between right‐ and left‐sided CRC, even after adjusting for MMR deficiency.","container-title":"Cancer Science","DOI":"10.1111/cas.14495","ISSN":"1347-9032, 1349-7006","issue":"8","journalAbbreviation":"Cancer Science","language":"en","page":"3032-3044","source":"DOI.org (Crossref)","title":"Differences in the immunosurveillance pattern associated with DNA mismatch repair status between right‐sided and left‐sided colorectal cancer","volume":"111","author":[{"family":"Kanno","given":"Hiroki"},{"family":"Miyoshi","given":"Hiroaki"},{"family":"Yoshida","given":"Naohiro"},{"family":"Sudo","given":"Tomoya"},{"family":"Nakashima","given":"Kazutaka"},{"family":"Takeuchi","given":"Mai"},{"family":"Nomura","given":"Yoriko"},{"family":"Seto","given":"Masao"},{"family":"Hisaka","given":"Toru"},{"family":"Tanaka","given":"Hiroyuki"},{"family":"Okuda","given":"Koji"},{"family":"Akagi","given":"Yoshito"},{"family":"Ohshima","given":"Koichi"}],"issued":{"date-parts":[["2020",8]]}}}],"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34)</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7</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III</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Median</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1.33 (0.58-3.1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494</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1.77 (0.43-8.63),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426</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ro-RO"/>
              </w:rPr>
            </w:pPr>
            <w:r>
              <w:rPr>
                <w:rFonts w:cs="Times New Roman" w:ascii="Times New Roman" w:hAnsi="Times New Roman"/>
                <w:color w:val="000000"/>
                <w:lang w:val="ro-RO"/>
              </w:rPr>
              <w:t xml:space="preserve">Kanno 2020 b </w:t>
            </w:r>
            <w:r>
              <w:fldChar w:fldCharType="begin"/>
            </w:r>
            <w:r>
              <w:rPr>
                <w:bCs/>
                <w:rFonts w:cs="Times New Roman" w:ascii="Times New Roman" w:hAnsi="Times New Roman"/>
                <w:color w:val="000000"/>
                <w:lang w:val="ro-RO" w:eastAsia="en-US"/>
              </w:rPr>
              <w:instrText xml:space="preserve"> ADDIN ZOTERO_ITEM CSL_CITATION {"citationID":"M57m3cVs","properties":{"formattedCitation":"(134)","plainCitation":"(134)","noteIndex":0},"citationItems":[{"id":7213,"uris":["http://zotero.org/groups/5912913/items/GXH7JHHX"],"itemData":{"id":7213,"type":"article-journal","abstract":"Abstract\n            \n              Tumor location and immunity play important roles in the progression of colorectal cancer (CRC). This study aimed to investigate the differences in the immunosurveillance pattern between right‐ and left‐sided CRC and analyze their association with clinicopathologic features, including mismatch repair (MMR) status. We included surgically resected stage II/III CRC cases and evaluated the immunohistochemical findings of HLA class I, HLA class II, programmed cell death‐ligand 1 (PD‐L1), PD‐1, CTLA‐4, CD3, CD4, CD8, TIA‐1, T‐bet, GATA3, RORγT, Foxp3, and CD163. A total of 117 patients were included in the analyses; of these, 30 and 87 had right‐ and left‐sided cancer, respectively. Tumor immunity varied according to the tumor location in the overall cohort. Analysis of the tumors excluding those with DNA mismatch repair (MMR) deficiency also revealed that tumor immunity differed according to the tumor location. In right‐sided colon cancer (CC), high expression of Foxp3 (\n              P\n               = .0055) and TIA‐1 (\n              P\n               = .0396) were associated with significantly better disease‐free survival (DFS). High CD8 (\n              P\n               = .0808) and CD3 (\n              P\n               = .0863) expression tended to have better DFS. Furthermore, in left‐sided CRC, only high PD‐L1 expression in the stroma (\n              P\n               = .0426) was associated with better DFS. In multivariate analysis, high Foxp3 expression in right‐sided CC was an independent prognostic factor for DFS (hazard ratio, 7.6445; 95% confidence interval, 1.2091‐150.35;\n              P\n               = .0284). In conclusion, the immunosurveillance pattern differs between right‐ and left‐sided CRC, even after adjusting for MMR deficiency.","container-title":"Cancer Science","DOI":"10.1111/cas.14495","ISSN":"1347-9032, 1349-7006","issue":"8","journalAbbreviation":"Cancer Science","language":"en","page":"3032-3044","source":"DOI.org (Crossref)","title":"Differences in the immunosurveillance pattern associated with DNA mismatch repair status between right‐sided and left‐sided colorectal cancer","volume":"111","author":[{"family":"Kanno","given":"Hiroki"},{"family":"Miyoshi","given":"Hiroaki"},{"family":"Yoshida","given":"Naohiro"},{"family":"Sudo","given":"Tomoya"},{"family":"Nakashima","given":"Kazutaka"},{"family":"Takeuchi","given":"Mai"},{"family":"Nomura","given":"Yoriko"},{"family":"Seto","given":"Masao"},{"family":"Hisaka","given":"Toru"},{"family":"Tanaka","given":"Hiroyuki"},{"family":"Okuda","given":"Koji"},{"family":"Akagi","given":"Yoshito"},{"family":"Ohshima","given":"Koichi"}],"issued":{"date-parts":[["2020",8]]}}}],"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34)</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7</w:t>
            </w:r>
          </w:p>
        </w:tc>
        <w:tc>
          <w:tcPr>
            <w:tcW w:w="11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ro-RO"/>
              </w:rPr>
            </w:pPr>
            <w:r>
              <w:rPr>
                <w:rFonts w:cs="Times New Roman" w:ascii="Times New Roman" w:hAnsi="Times New Roman"/>
                <w:color w:val="000000"/>
                <w:lang w:val="ro-RO"/>
              </w:rPr>
              <w:t>II-III</w:t>
            </w:r>
          </w:p>
        </w:tc>
        <w:tc>
          <w:tcPr>
            <w:tcW w:w="170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M</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ntitativ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Median</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1.33 (0.58-3.1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494</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1.27 (0.58-2.8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54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color w:val="000000"/>
        </w:rPr>
        <w:t xml:space="preserve">CD = cluster of differentiation; OS = Overall survival; DFS = disease free survival; RFS = relapse free survival;  CSS = cancer specific survival; </w:t>
      </w:r>
      <w:r>
        <w:rPr>
          <w:rFonts w:cs="Times New Roman" w:ascii="Times New Roman" w:hAnsi="Times New Roman"/>
          <w:i/>
          <w:iCs/>
          <w:color w:val="000000"/>
        </w:rPr>
        <w:t>p</w:t>
      </w:r>
      <w:r>
        <w:rPr>
          <w:rFonts w:cs="Times New Roman" w:ascii="Times New Roman" w:hAnsi="Times New Roman"/>
          <w:color w:val="000000"/>
        </w:rPr>
        <w:t xml:space="preserve">&lt;0.05 = statistical significance; HR = Hazard ratio; CI = Confidence Interval; C = cytoplasm; S = stromal,N =  nucleus; M= membrane; NS = Not specified;  PT = primary tumor; CRLM = ColoRectal cancer Liver Metastasis; MV = multivariate analysis; UV = univariate analysis; quantitative = based on area of stained cells; qualitative = based on intensity of stained cells; score = combination of intensity and percentage of stained cells; NS = Not specified; Wang a = CD163 intratumoral determination; Wang b= CD163 determination at invasion front; Wen a = patients with preoperative radiotherapy; Wen b = patients with surgery alone; Wei a = CD163 determination at the invasion front; Wei b = CD 163  determination at non invasion front; Blom </w:t>
      </w:r>
      <w:r>
        <w:rPr>
          <w:rFonts w:cs="Times New Roman" w:ascii="Times New Roman" w:hAnsi="Times New Roman"/>
          <w:color w:val="000000"/>
          <w:lang w:val="en-US"/>
        </w:rPr>
        <w:t>a</w:t>
      </w:r>
      <w:r>
        <w:rPr>
          <w:rFonts w:cs="Times New Roman" w:ascii="Times New Roman" w:hAnsi="Times New Roman"/>
          <w:color w:val="000000"/>
        </w:rPr>
        <w:t xml:space="preserve"> = expression in tumor; Blom </w:t>
      </w:r>
      <w:r>
        <w:rPr>
          <w:rFonts w:cs="Times New Roman" w:ascii="Times New Roman" w:hAnsi="Times New Roman"/>
          <w:color w:val="000000"/>
          <w:lang w:val="en-US"/>
        </w:rPr>
        <w:t>b</w:t>
      </w:r>
      <w:r>
        <w:rPr>
          <w:rFonts w:cs="Times New Roman" w:ascii="Times New Roman" w:hAnsi="Times New Roman"/>
          <w:color w:val="000000"/>
        </w:rPr>
        <w:t xml:space="preserve"> = expression in stroma; Kanno A = right sided tumor; Kanno B = left-sided tumor;</w:t>
      </w:r>
    </w:p>
    <w:p>
      <w:pPr>
        <w:pStyle w:val="Normal"/>
        <w:rPr>
          <w:rFonts w:ascii="Times New Roman" w:hAnsi="Times New Roman" w:cs="Times New Roman"/>
          <w:color w:val="000000"/>
        </w:rPr>
      </w:pPr>
      <w:r>
        <w:rPr>
          <w:rFonts w:cs="Times New Roman" w:ascii="Times New Roman" w:hAnsi="Times New Roman"/>
          <w:color w:val="000000"/>
        </w:rPr>
        <w:t xml:space="preserve">score a = </w:t>
      </w:r>
      <w:r>
        <w:rPr>
          <w:rFonts w:cs="Times New Roman" w:ascii="Times New Roman" w:hAnsi="Times New Roman"/>
          <w:color w:val="000000"/>
          <w:lang w:val="en-GB"/>
        </w:rPr>
        <w:t>proportion x intensity, score b = intensity +  percentage, score c=</w:t>
      </w:r>
      <w:r>
        <w:rPr>
          <w:rFonts w:cs="Times New Roman" w:ascii="Times New Roman" w:hAnsi="Times New Roman"/>
          <w:color w:val="000000"/>
          <w:highlight w:val="lightGray"/>
          <w:lang w:val="en-GB"/>
        </w:rPr>
        <w:t xml:space="preserve"> </w:t>
      </w:r>
      <w:r>
        <w:rPr>
          <w:rFonts w:cs="Times New Roman" w:ascii="Times New Roman" w:hAnsi="Times New Roman"/>
          <w:color w:val="000000"/>
          <w:lang w:val="en-GB"/>
        </w:rPr>
        <w:t xml:space="preserve">immunoreactivity x intensity, scored 4; intensity of stain, score d = percentage of positive cells x staining intensity score; score e= intesity X percentage of stromal regions; </w:t>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pPr>
      <w:r>
        <w:rPr>
          <w:rFonts w:cs="Times New Roman" w:ascii="Times New Roman" w:hAnsi="Times New Roman"/>
          <w:color w:val="000000"/>
        </w:rPr>
        <w:t xml:space="preserve">Table </w:t>
      </w:r>
      <w:r>
        <w:rPr>
          <w:rFonts w:cs="Times New Roman" w:ascii="Times New Roman" w:hAnsi="Times New Roman"/>
          <w:color w:val="000000"/>
          <w:lang w:val="en-US"/>
        </w:rPr>
        <w:t>13</w:t>
      </w:r>
      <w:r>
        <w:rPr/>
        <w:t xml:space="preserve"> - Summary of the characteristics of studies included researching TNC expression</w:t>
      </w:r>
    </w:p>
    <w:tbl>
      <w:tblPr>
        <w:tblW w:w="15603" w:type="dxa"/>
        <w:jc w:val="left"/>
        <w:tblInd w:w="-113" w:type="dxa"/>
        <w:tblLayout w:type="fixed"/>
        <w:tblCellMar>
          <w:top w:w="0" w:type="dxa"/>
          <w:left w:w="108" w:type="dxa"/>
          <w:bottom w:w="0" w:type="dxa"/>
          <w:right w:w="108" w:type="dxa"/>
        </w:tblCellMar>
      </w:tblPr>
      <w:tblGrid>
        <w:gridCol w:w="2389"/>
        <w:gridCol w:w="1043"/>
        <w:gridCol w:w="969"/>
        <w:gridCol w:w="1670"/>
        <w:gridCol w:w="1501"/>
        <w:gridCol w:w="1985"/>
        <w:gridCol w:w="709"/>
        <w:gridCol w:w="4254"/>
        <w:gridCol w:w="1083"/>
      </w:tblGrid>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42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lang w:val="en-US"/>
              </w:rPr>
            </w:pPr>
            <w:r>
              <w:rPr>
                <w:rFonts w:cs="Times New Roman" w:ascii="Times New Roman" w:hAnsi="Times New Roman"/>
                <w:color w:val="000000"/>
              </w:rPr>
              <w:t>Hashimoto 2021</w:t>
            </w:r>
            <w:r>
              <w:rPr>
                <w:rFonts w:cs="Times New Roman" w:ascii="Times New Roman" w:hAnsi="Times New Roman"/>
                <w:color w:val="000000"/>
                <w:vertAlign w:val="superscript"/>
              </w:rPr>
              <w:t xml:space="preserve"> </w:t>
            </w:r>
            <w:r>
              <w:rPr>
                <w:rFonts w:cs="Times New Roman" w:ascii="Times New Roman" w:hAnsi="Times New Roman"/>
                <w:color w:val="000000"/>
              </w:rPr>
              <w:t>a</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8sPh5nso","properties":{"formattedCitation":"(58)","plainCitation":"(58)","noteIndex":0},"citationItems":[{"id":7195,"uris":["http://zotero.org/groups/5912913/items/R3BWW7BN"],"itemData":{"id":7195,"type":"article-journal","abstract":"Background\n              Biological markers expressed in cancer cells and the surrounding cancer-associated fibroblasts (CAF) can be used for prediction of patient prognosis in colorectal cancer (CRC). Here, we used immunohistochemical techniques to evaluate cancer cells’ expression of specific biomarkers that are closely associated with neoplastic progression.\n            \n            \n              Methods\n              Immunohistochemical markers included Ki-67, p53, β-catenin, MMP7, E-cadherin and HIF1-α. We also characterized microenvironmental markers expressed by CAF, including expression of α-smooth muscle actin, CD10, podoplanin, fibroblast specific protein 1, platelet derived growth factor β, fibroblast association protein, tenascin-C (TNC), ZEB1 and TWIST1. The study population consisted of 286 CRC patients with stage II and III disease. Stage II and III CRC were divided into a first and a second cohort (for validation). The CRCs were stratified using cluster analysis. To identify the utility of prognostic markers in stage II and III CRC, univariate and multivariate analyses were performed in both cohorts.\n            \n            \n              Results\n              Stage II and III CRCs were stratified into 3 subgroups. Specific subgroups were significantly correlated to disease-free survival using univariate and multivariate analyses in the first cohort. High expression of TNC was identified as a single prognostic marker in both cohorts by univariate and multivariate analyses.\n            \n            \n              Conclusions\n              We suggest that the presence of a specific subgroup defined by multiple markers can be used for prediction of CRC outcome in stages II and III. In addition, we showed that high expression of TNC was correlated with a poorer prognosis in stages II and III of CRC.","container-title":"Frontiers in Oncology","DOI":"10.3389/fonc.2021.690816","ISSN":"2234-943X","journalAbbreviation":"Front. Oncol.","page":"690816","source":"DOI.org (Crossref)","title":"Expression Patterns of Microenvironmental Factors and Tenascin-C at the Invasive Front of Stage II and III Colorectal Cancer: Novel Tumor Prognostic Markers","title-short":"Expression Patterns of Microenvironmental Factors and Tenascin-C at the Invasive Front of Stage II and III Colorectal Cancer","volume":"11","author":[{"family":"Hashimoto","given":"Mai"},{"family":"Uesugi","given":"Noriyuki"},{"family":"Osakabe","given":"Mitsumasa"},{"family":"Yanagawa","given":"Naoki"},{"family":"Otsuka","given":"Koki"},{"family":"Kajiwara","given":"Yoshiki"},{"family":"Ueno","given":"Hideki"},{"family":"Sasaki","given":"Akira"},{"family":"Sugai","given":"Tamotsu"}],"issued":{"date-parts":[["2021",8,19]]}}}],"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4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vertAlign w:val="superscript"/>
              </w:rPr>
            </w:pPr>
            <w:r>
              <w:rPr>
                <w:rFonts w:cs="Times New Roman" w:ascii="Times New Roman" w:hAnsi="Times New Roman"/>
                <w:color w:val="000000"/>
              </w:rPr>
              <w:t>scor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2</w:t>
            </w:r>
          </w:p>
        </w:tc>
        <w:tc>
          <w:tcPr>
            <w:tcW w:w="42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2.31 (1.06 - 5.87)</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324</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2.05</w:t>
            </w:r>
            <w:r>
              <w:rPr>
                <w:rFonts w:cs="Times New Roman" w:ascii="Times New Roman" w:hAnsi="Times New Roman"/>
                <w:color w:val="000000"/>
                <w:lang w:val="en-US"/>
              </w:rPr>
              <w:t xml:space="preserve"> </w:t>
            </w:r>
            <w:r>
              <w:rPr>
                <w:rFonts w:cs="Times New Roman" w:ascii="Times New Roman" w:hAnsi="Times New Roman"/>
                <w:color w:val="000000"/>
              </w:rPr>
              <w:t>(0.84-6.13)</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12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Hashimoto 2021 b</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UTWCT7K8","properties":{"formattedCitation":"(58)","plainCitation":"(58)","noteIndex":0},"citationItems":[{"id":7195,"uris":["http://zotero.org/groups/5912913/items/R3BWW7BN"],"itemData":{"id":7195,"type":"article-journal","abstract":"Background\n              Biological markers expressed in cancer cells and the surrounding cancer-associated fibroblasts (CAF) can be used for prediction of patient prognosis in colorectal cancer (CRC). Here, we used immunohistochemical techniques to evaluate cancer cells’ expression of specific biomarkers that are closely associated with neoplastic progression.\n            \n            \n              Methods\n              Immunohistochemical markers included Ki-67, p53, β-catenin, MMP7, E-cadherin and HIF1-α. We also characterized microenvironmental markers expressed by CAF, including expression of α-smooth muscle actin, CD10, podoplanin, fibroblast specific protein 1, platelet derived growth factor β, fibroblast association protein, tenascin-C (TNC), ZEB1 and TWIST1. The study population consisted of 286 CRC patients with stage II and III disease. Stage II and III CRC were divided into a first and a second cohort (for validation). The CRCs were stratified using cluster analysis. To identify the utility of prognostic markers in stage II and III CRC, univariate and multivariate analyses were performed in both cohorts.\n            \n            \n              Results\n              Stage II and III CRCs were stratified into 3 subgroups. Specific subgroups were significantly correlated to disease-free survival using univariate and multivariate analyses in the first cohort. High expression of TNC was identified as a single prognostic marker in both cohorts by univariate and multivariate analyses.\n            \n            \n              Conclusions\n              We suggest that the presence of a specific subgroup defined by multiple markers can be used for prediction of CRC outcome in stages II and III. In addition, we showed that high expression of TNC was correlated with a poorer prognosis in stages II and III of CRC.","container-title":"Frontiers in Oncology","DOI":"10.3389/fonc.2021.690816","ISSN":"2234-943X","journalAbbreviation":"Front. Oncol.","page":"690816","source":"DOI.org (Crossref)","title":"Expression Patterns of Microenvironmental Factors and Tenascin-C at the Invasive Front of Stage II and III Colorectal Cancer: Novel Tumor Prognostic Markers","title-short":"Expression Patterns of Microenvironmental Factors and Tenascin-C at the Invasive Front of Stage II and III Colorectal Cancer","volume":"11","author":[{"family":"Hashimoto","given":"Mai"},{"family":"Uesugi","given":"Noriyuki"},{"family":"Osakabe","given":"Mitsumasa"},{"family":"Yanagawa","given":"Naoki"},{"family":"Otsuka","given":"Koki"},{"family":"Kajiwara","given":"Yoshiki"},{"family":"Ueno","given":"Hideki"},{"family":"Sasaki","given":"Akira"},{"family":"Sugai","given":"Tamotsu"}],"issued":{"date-parts":[["2021",8,19]]}}}],"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3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scor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2</w:t>
            </w:r>
          </w:p>
        </w:tc>
        <w:tc>
          <w:tcPr>
            <w:tcW w:w="42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3.97 (1.65-11.795)</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12</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3.18 (1.038-13.882)</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42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Murakami 2017</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fR1BY0qs","properties":{"formattedCitation":"(90)","plainCitation":"(90)","noteIndex":0},"citationItems":[{"id":7198,"uris":["http://zotero.org/groups/5912913/items/3D2ACNZ8"],"itemData":{"id":7198,"type":"article-journal","container-title":"British Journal of Cancer","DOI":"10.1038/bjc.2017.291","ISSN":"0007-0920, 1532-1827","issue":"9","journalAbbreviation":"Br J Cancer","language":"en","page":"1360-1370","source":"DOI.org (Crossref)","title":"Tenascin C in colorectal cancer stroma is a predictive marker for liver metastasis and is a potent target of miR-198 as identified by microRNA analysis","volume":"117","author":[{"family":"Murakami","given":"Tomohiro"},{"family":"Kikuchi","given":"Hirotoshi"},{"family":"Ishimatsu","given":"Hisato"},{"family":"Iino","given":"Ichirota"},{"family":"Hirotsu","given":"Amane"},{"family":"Matsumoto","given":"Tomohiro"},{"family":"Ozaki","given":"Yusuke"},{"family":"Kawabata","given":"Toshiki"},{"family":"Hiramatsu","given":"Yoshihiro"},{"family":"Ohta","given":"Manabu"},{"family":"Kamiya","given":"Kinji"},{"family":"Fukushima","given":"Mayu"},{"family":"Baba","given":"Satoshi"},{"family":"Kitagawa","given":"Kyoko"},{"family":"Kitagawa","given":"Masatoshi"},{"family":"Konno","given":"Hiroyuki"}],"issued":{"date-parts":[["2017",10]]}}}],"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39</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qualitativ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2</w:t>
            </w:r>
          </w:p>
        </w:tc>
        <w:tc>
          <w:tcPr>
            <w:tcW w:w="42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3.41 (1.45–8.07)</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Yang 2020</w:t>
            </w:r>
            <w:r>
              <w:rPr>
                <w:rFonts w:cs="Times New Roman" w:ascii="Times New Roman" w:hAnsi="Times New Roman"/>
                <w:color w:val="000000"/>
                <w:vertAlign w:val="superscript"/>
                <w:lang w:val="ro-RO"/>
              </w:rPr>
              <w:t xml:space="preserve"> </w:t>
            </w:r>
            <w:r>
              <w:fldChar w:fldCharType="begin"/>
            </w:r>
            <w:r>
              <w:rPr>
                <w:rFonts w:cs="Times New Roman" w:ascii="Times New Roman" w:hAnsi="Times New Roman"/>
                <w:color w:val="000000"/>
                <w:lang w:val="ro-RO" w:eastAsia="en-US"/>
              </w:rPr>
              <w:instrText xml:space="preserve"> ADDIN ZOTERO_ITEM CSL_CITATION {"citationID":"dxAlKqCJ","properties":{"formattedCitation":"(105)","plainCitation":"(105)","noteIndex":0},"citationItems":[{"id":7196,"uris":["http://zotero.org/groups/5912913/items/PFNK6549"],"itemData":{"id":7196,"type":"article-journal","abstract":"Abstract\n            \n              Background\n              Tenascin-C (TNC) is an extracellular matrix protein that is widely expressed in the stromal fibroblasts of various cancers. However, the roles of TNC in colorectal cancer (CRC) cells remain unclear.\n            \n            \n              Methods\n              The expression of TNC, cancer stem cell-like (CSC) and cell cycle markers, and Hedgehog (HH) signaling pathway genes were assessed in 100 paraffin embedded clinical CRC patient tissues using immunohistochemistry. The interaction between TNC and CSC marker or HH related genes in CRC cells were detected by immunofluorescence. Cell cycle distribution was measured by flow cytometry. Migration and invasion were evaluated by transwell assays. The expressions of TNC, CSC marker, and HH related proteins were analyzed by western blot.\n            \n            \n              Results\n              TNC expression was markedly upregulated in CRC tissues, and was associated with worse clinical outcomes. TNC overexpression was positively associated with CSC marker LSD1, cell cycle markers CDK4 and p16, and HH signaling pathway related genes SMO and GLI1 in clinical CRC tissue samples. TNC silencing downregulated the expression of the CSC marker LSD1, and the proliferation, migration, and invasion of CRC cells. Interestingly, the GLI1 inhibitor GANT61 strongly inhibited the expression of TNC in CRC cells.\n            \n            \n              Conclusions\n              TNC may drive tumor progression and is involved in CSC properties via the HH signaling pathway. TNC has potential value in the evaluation of poor prognosis in CRC.","container-title":"Cancer Cell International","DOI":"10.1186/s12935-020-01188-w","ISSN":"1475-2867","issue":"1","journalAbbreviation":"Cancer Cell Int","language":"en","page":"122","source":"DOI.org (Crossref)","title":"Tenascin-C predicts poor outcomes for patients with colorectal cancer and drives cancer stemness via Hedgehog signaling pathway","volume":"20","author":[{"family":"Yang","given":"Zhaoting"},{"family":"Zhang","given":"Chengye"},{"family":"Feng","given":"Ying"},{"family":"Quan","given":"Mingji"},{"family":"Cui","given":"Yan"},{"family":"Xuan","given":"Yanhua"}],"issued":{"date-parts":[["2020",12]]}}}],"schema":"https://github.com/citation-style-language/schema/raw/master/csl-citation.json"} </w:instrText>
            </w:r>
            <w:r>
              <w:rPr>
                <w:rFonts w:cs="Times New Roman" w:ascii="Times New Roman" w:hAnsi="Times New Roman"/>
                <w:color w:val="000000"/>
                <w:lang w:val="ro-RO" w:eastAsia="en-US"/>
              </w:rPr>
            </w:r>
            <w:r>
              <w:rPr>
                <w:rFonts w:cs="Times New Roman" w:ascii="Times New Roman" w:hAnsi="Times New Roman"/>
                <w:color w:val="000000"/>
                <w:lang w:val="ro-RO" w:eastAsia="en-US"/>
              </w:rPr>
              <w:fldChar w:fldCharType="separate"/>
            </w:r>
            <w:r>
              <w:rPr>
                <w:rFonts w:cs="Times New Roman" w:ascii="Times New Roman" w:hAnsi="Times New Roman"/>
                <w:color w:val="000000"/>
                <w:lang w:val="ro-RO" w:eastAsia="en-US"/>
              </w:rPr>
              <w:t>(105)</w:t>
            </w:r>
            <w:r/>
            <w:r>
              <w:rPr>
                <w:rFonts w:cs="Times New Roman" w:ascii="Times New Roman" w:hAnsi="Times New Roman"/>
                <w:color w:val="000000"/>
                <w:lang w:val="ro-RO" w:eastAsia="en-US"/>
              </w:rPr>
              <w:fldChar w:fldCharType="end"/>
            </w:r>
            <w:r>
              <w:rPr>
                <w:rFonts w:cs="Times New Roman" w:ascii="Times New Roman" w:hAnsi="Times New Roman"/>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N, C</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quantitativ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NS</w:t>
            </w:r>
          </w:p>
        </w:tc>
        <w:tc>
          <w:tcPr>
            <w:tcW w:w="42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 xml:space="preserve">2.23 (1.35-3.68),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2</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2.19 (1.35-3.5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 xml:space="preserve">Yang 2018 </w:t>
            </w:r>
            <w:r>
              <w:fldChar w:fldCharType="begin"/>
            </w:r>
            <w:r>
              <w:rPr>
                <w:rFonts w:cs="Times New Roman" w:ascii="Times New Roman" w:hAnsi="Times New Roman"/>
                <w:color w:val="000000"/>
                <w:lang w:val="ro-RO" w:eastAsia="en-US"/>
              </w:rPr>
              <w:instrText xml:space="preserve"> ADDIN ZOTERO_ITEM CSL_CITATION {"citationID":"20F35r4Z","properties":{"formattedCitation":"(106)","plainCitation":"(106)","noteIndex":0},"citationItems":[{"id":7197,"uris":["http://zotero.org/groups/5912913/items/W54PJ3FU"],"itemData":{"id":7197,"type":"article-journal","container-title":"Experimental and Molecular Pathology","DOI":"10.1016/j.yexmp.2018.08.009","ISSN":"00144800","issue":"2","journalAbbreviation":"Experimental and Molecular Pathology","language":"en","page":"216-222","source":"DOI.org (Crossref)","title":"Tenascin-C as a prognostic determinant of colorectal cancer through induction of epithelial-to-mesenchymal transition and proliferation","volume":"105","author":[{"family":"Yang","given":"Zhaoting"},{"family":"Zhang","given":"Chengye"},{"family":"Qi","given":"Wenbo"},{"family":"Cui","given":"Chunai"},{"family":"Cui","given":"Yan"},{"family":"Xuan","given":"Yanhua"}],"issued":{"date-parts":[["2018",10]]}}}],"schema":"https://github.com/citation-style-language/schema/raw/master/csl-citation.json"} </w:instrText>
            </w:r>
            <w:r>
              <w:rPr>
                <w:rFonts w:cs="Times New Roman" w:ascii="Times New Roman" w:hAnsi="Times New Roman"/>
                <w:color w:val="000000"/>
                <w:lang w:val="ro-RO" w:eastAsia="en-US"/>
              </w:rPr>
            </w:r>
            <w:r>
              <w:rPr>
                <w:rFonts w:cs="Times New Roman" w:ascii="Times New Roman" w:hAnsi="Times New Roman"/>
                <w:color w:val="000000"/>
                <w:lang w:val="ro-RO" w:eastAsia="en-US"/>
              </w:rPr>
              <w:fldChar w:fldCharType="separate"/>
            </w:r>
            <w:r>
              <w:rPr>
                <w:rFonts w:cs="Times New Roman" w:ascii="Times New Roman" w:hAnsi="Times New Roman"/>
                <w:color w:val="000000"/>
                <w:lang w:val="ro-RO" w:eastAsia="en-US"/>
              </w:rPr>
              <w:t>(106)</w:t>
            </w:r>
            <w:r/>
            <w:r>
              <w:rPr>
                <w:rFonts w:cs="Times New Roman" w:ascii="Times New Roman" w:hAnsi="Times New Roman"/>
                <w:color w:val="000000"/>
                <w:lang w:val="ro-RO" w:eastAsia="en-US"/>
              </w:rPr>
              <w:fldChar w:fldCharType="end"/>
            </w:r>
            <w:r>
              <w:rPr>
                <w:rFonts w:cs="Times New Roman" w:ascii="Times New Roman" w:hAnsi="Times New Roman"/>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qualitativ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2</w:t>
            </w:r>
          </w:p>
        </w:tc>
        <w:tc>
          <w:tcPr>
            <w:tcW w:w="42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2.86 (1.74-4.69),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 xml:space="preserve">2.49 (1.51-4.1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lt;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 xml:space="preserve">Ito 2023 </w:t>
            </w:r>
            <w:r>
              <w:fldChar w:fldCharType="begin"/>
            </w:r>
            <w:r>
              <w:rPr>
                <w:rFonts w:cs="Times New Roman" w:ascii="Times New Roman" w:hAnsi="Times New Roman"/>
                <w:color w:val="000000"/>
                <w:lang w:val="ro-RO" w:eastAsia="en-US"/>
              </w:rPr>
              <w:instrText xml:space="preserve"> ADDIN ZOTERO_ITEM CSL_CITATION {"citationID":"XUHl0xeZ","properties":{"formattedCitation":"(33)","plainCitation":"(33)","noteIndex":0},"citationItems":[{"id":7194,"uris":["http://zotero.org/groups/5912913/items/6TMAZGQ3"],"itemData":{"id":7194,"type":"article-journal","abstract":"Abstract\n            \n              Background\n              Metastasis of colorectal cancer (CRC) is a major cause of CRC-related mortality. However, the detailed molecular mechanism of CRC metastasis remains unknown. A recent study showed that the tumor microenvironment, which includes cancer cells and the surrounding stromal cells, plays a major role in tumor invasion and metastasis. Identification of altered messenger RNA (mRNA) expression in the tumor microenvironment is essential to elucidation of the mechanisms responsible for tumor progression. This study investigated the mRNA expression of genes closely associated with metastatic CRC compared with non-metastatic CRC.\n            \n            \n              Methods\n              The samples examined were divided into cancer tissue and isolated cancer stromal tissue. The study examined altered mRNA expression in the cancer tissues using The Cancer Genome Atlas (TCGA) (377cases) and in 17 stromal tissues obtained from our laboratory via stromal isolation using an array-based analysis. In addition, 259 patients with CRC were enrolled to identify the association of the candidate markers identified with the prognosis of patients with stage 2 or 3 CRC. The study examined the enriched pathways identified by gene set enrichment analysis (GSEA) based on the Kyoto Encyclopedia of Genes and Genomes (KEGG) module in both the TCGA dataset and isolated stromal tissue.\n            \n            \n              Results\n              As a result, whereas tenascin-C, secreted phosphoprotein 1 and laminin were expressed in metastatic CRC cells, olfactory receptors (ORs) 11H1 and OR11H4 were expressed in stromal tissue cells isolated from metastatic CRC cases. Finally, upregulated expression of tenascin-C and OR11H4 was correlated with the outcome for CRC patients.\n            \n            \n              Conclusion\n              The authors suggest that upregulated expression levels of tenascin-C and OR11H1 play an important role in CRC progression.","container-title":"Annals of Surgical Oncology","DOI":"10.1245/s10434-022-12574-1","ISSN":"1068-9265, 1534-4681","issue":"2","journalAbbreviation":"Ann Surg Oncol","language":"en","page":"1255-1266","source":"DOI.org (Crossref)","title":"Differential Expression in the Tumor Microenvironment of mRNAs Closely Associated with Colorectal Cancer Metastasis","volume":"30","author":[{"family":"Ito","given":"Kazuhiro"},{"family":"Osakabe","given":"Mitsumasa"},{"family":"Sugimoto","given":"Ryo"},{"family":"Yamada","given":"Shun"},{"family":"Sato","given":"Ayaka"},{"family":"Uesugi","given":"Noriyuki"},{"family":"Yanagawa","given":"Naoki"},{"family":"Suzuki","given":"Hiromu"},{"family":"Sugai","given":"Tamotsu"}],"issued":{"date-parts":[["2023",2]]}}}],"schema":"https://github.com/citation-style-language/schema/raw/master/csl-citation.json"} </w:instrText>
            </w:r>
            <w:r>
              <w:rPr>
                <w:rFonts w:cs="Times New Roman" w:ascii="Times New Roman" w:hAnsi="Times New Roman"/>
                <w:color w:val="000000"/>
                <w:lang w:val="ro-RO" w:eastAsia="en-US"/>
              </w:rPr>
            </w:r>
            <w:r>
              <w:rPr>
                <w:rFonts w:cs="Times New Roman" w:ascii="Times New Roman" w:hAnsi="Times New Roman"/>
                <w:color w:val="000000"/>
                <w:lang w:val="ro-RO" w:eastAsia="en-US"/>
              </w:rPr>
              <w:fldChar w:fldCharType="separate"/>
            </w:r>
            <w:r>
              <w:rPr>
                <w:rFonts w:cs="Times New Roman" w:ascii="Times New Roman" w:hAnsi="Times New Roman"/>
                <w:color w:val="000000"/>
                <w:lang w:val="ro-RO" w:eastAsia="en-US"/>
              </w:rPr>
              <w:t>(33)</w:t>
            </w:r>
            <w:r/>
            <w:r>
              <w:rPr>
                <w:rFonts w:cs="Times New Roman" w:ascii="Times New Roman" w:hAnsi="Times New Roman"/>
                <w:color w:val="000000"/>
                <w:lang w:val="ro-RO" w:eastAsia="en-US"/>
              </w:rPr>
              <w:fldChar w:fldCharType="end"/>
            </w:r>
            <w:r>
              <w:rPr>
                <w:rFonts w:cs="Times New Roman" w:ascii="Times New Roman" w:hAnsi="Times New Roman"/>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59</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lang w:val="en-US"/>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qualitativ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3</w:t>
            </w:r>
          </w:p>
        </w:tc>
        <w:tc>
          <w:tcPr>
            <w:tcW w:w="42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1.12 (</w:t>
            </w:r>
            <w:r>
              <w:rPr>
                <w:rFonts w:cs="Times New Roman" w:ascii="Times New Roman" w:hAnsi="Times New Roman"/>
                <w:color w:val="000000"/>
                <w:lang w:val="fr-FR"/>
              </w:rPr>
              <w:t xml:space="preserve">0.66-1.90),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6647</w:t>
            </w:r>
          </w:p>
          <w:p>
            <w:pPr>
              <w:pStyle w:val="Normal"/>
              <w:tabs>
                <w:tab w:val="clear" w:pos="720"/>
                <w:tab w:val="left" w:pos="840" w:leader="none"/>
              </w:tabs>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2.16 (</w:t>
            </w:r>
            <w:r>
              <w:rPr>
                <w:rFonts w:cs="Times New Roman" w:ascii="Times New Roman" w:hAnsi="Times New Roman"/>
                <w:color w:val="000000"/>
                <w:lang w:val="en-US"/>
              </w:rPr>
              <w:t xml:space="preserve">1.03 -4.5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41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color w:val="000000"/>
        </w:rPr>
        <w:t xml:space="preserve">TNC = tenascin C; OS = Overall survival; DFS = disease free survival; CSS = cancer specific survival; </w:t>
      </w:r>
      <w:r>
        <w:rPr>
          <w:rFonts w:cs="Times New Roman" w:ascii="Times New Roman" w:hAnsi="Times New Roman"/>
          <w:i/>
          <w:iCs/>
          <w:color w:val="000000"/>
        </w:rPr>
        <w:t>p</w:t>
      </w:r>
      <w:r>
        <w:rPr>
          <w:rFonts w:cs="Times New Roman" w:ascii="Times New Roman" w:hAnsi="Times New Roman"/>
          <w:color w:val="000000"/>
        </w:rPr>
        <w:t>&lt;0.05 = statistical significance;; HR = Hazard ratio; CI = Confidence Interval; C = cytoplasm; S = stromal; N =  nucleus; M= membrane; NS = Not specified;  PT = primary tumor; CRLM = ColoRectal cancer Liver Metastasis; MV = multivariate analysis; UV = univariate analysis; quantitative = based on area of stained cells; qualitative = based on intensity of stained cells; cells  NS = Not specified; Hashimoto 2021 a = study cohort; Hashimoto 2021 b = validation cohort;</w:t>
      </w:r>
    </w:p>
    <w:p>
      <w:pPr>
        <w:pStyle w:val="Normal"/>
        <w:rPr>
          <w:rFonts w:ascii="Times New Roman" w:hAnsi="Times New Roman" w:cs="Times New Roman"/>
          <w:lang w:val="en-US"/>
        </w:rPr>
      </w:pPr>
      <w:r>
        <w:rPr>
          <w:rFonts w:cs="Times New Roman" w:ascii="Times New Roman" w:hAnsi="Times New Roman"/>
          <w:color w:val="000000"/>
        </w:rPr>
        <w:t xml:space="preserve">score a= </w:t>
      </w:r>
      <w:r>
        <w:rPr>
          <w:rFonts w:cs="Times New Roman" w:ascii="Times New Roman" w:hAnsi="Times New Roman"/>
          <w:color w:val="000000"/>
          <w:lang w:val="en-GB"/>
        </w:rPr>
        <w:t xml:space="preserve">Intensity x percentage of cells;   score b= SI (staining intensity) × PP (percentage of positive cells);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rPr/>
      </w:pPr>
      <w:r>
        <w:rPr>
          <w:rFonts w:cs="Times New Roman" w:ascii="Times New Roman" w:hAnsi="Times New Roman"/>
          <w:color w:val="000000"/>
        </w:rPr>
        <w:t xml:space="preserve">Table </w:t>
      </w:r>
      <w:r>
        <w:rPr>
          <w:rFonts w:cs="Times New Roman" w:ascii="Times New Roman" w:hAnsi="Times New Roman"/>
          <w:color w:val="000000"/>
          <w:lang w:val="en-US"/>
        </w:rPr>
        <w:t>14</w:t>
      </w:r>
      <w:r>
        <w:rPr>
          <w:rFonts w:cs="Times New Roman" w:ascii="Times New Roman" w:hAnsi="Times New Roman"/>
          <w:color w:val="000000"/>
        </w:rPr>
        <w:t xml:space="preserve"> - Summary of the characteristics of studies included researching PDPN expression</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15614" w:type="dxa"/>
        <w:jc w:val="left"/>
        <w:tblInd w:w="-113" w:type="dxa"/>
        <w:tblLayout w:type="fixed"/>
        <w:tblCellMar>
          <w:top w:w="0" w:type="dxa"/>
          <w:left w:w="108" w:type="dxa"/>
          <w:bottom w:w="0" w:type="dxa"/>
          <w:right w:w="108" w:type="dxa"/>
        </w:tblCellMar>
      </w:tblPr>
      <w:tblGrid>
        <w:gridCol w:w="2233"/>
        <w:gridCol w:w="1043"/>
        <w:gridCol w:w="981"/>
        <w:gridCol w:w="1670"/>
        <w:gridCol w:w="1401"/>
        <w:gridCol w:w="2337"/>
        <w:gridCol w:w="985"/>
        <w:gridCol w:w="3753"/>
        <w:gridCol w:w="1211"/>
      </w:tblGrid>
      <w:tr>
        <w:trPr/>
        <w:tc>
          <w:tcPr>
            <w:tcW w:w="22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color w:val="000000"/>
              </w:rPr>
              <w:t>Yamanashi 2009</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fr-FR" w:eastAsia="en-US"/>
              </w:rPr>
              <w:instrText xml:space="preserve"> ADDIN ZOTERO_ITEM CSL_CITATION {"citationID":"EbzLOEBk","properties":{"formattedCitation":"(46)","plainCitation":"(46)","noteIndex":0},"citationItems":[{"id":7202,"uris":["http://zotero.org/groups/5912913/items/IYHNCG49"],"itemData":{"id":7202,"type":"article-journal","abstract":"&lt;i&gt;Objective:&lt;/i&gt; The microenvironment of cancer plays a critical role in its progression. However, the molecular features of cancer-associated fibroblasts (CAFs) are less well understood than those of cancer cells. We investigated the clinicopathological significance of podoplanin expression in stromal fibroblasts in patients with colorectal cancer (CRC). &lt;i&gt;Methods:&lt;/i&gt; We selected podoplanin as an upregulated marker in CAF from a DNA microarray experiment. Consequently, podoplanin was identified as an upregulated gene. Immunohistochemical podoplanin expression was investigated at the National Cancer Center Hospital, Tokyo, Japan, in 120 patients with advanced CRC, and its clinicopathological significance was examined. The biological function of podoplanin expression was also assessed by a coculture invasion assay with CRC cell lines such as HCT116 and HCT15. &lt;i&gt;Results:&lt;/i&gt; Podoplanin expression was exclusively confined to stromal fibroblasts and absent in tumor cells. Podoplanin is absent in normal stroma except for lymphatic vessels. Staining was considered positive when over 30% of the cancer stroma was stained. Positive podoplanin expression was significantly correlated with a more distal tumor localization (p = 0.013) and a shallower depth of tumor invasion (p = 0.011). Univariate analysis revealed that negative podoplanin expression in stromal fibroblasts was significantly associated with reduced disease-specific survival (p = 0.0017) and disease-free survival (p &lt; 0.0001). Multivariate analysis revealed that negative podoplanin expression (p = 0.016) and lymph node metastasis (p = 0.027) were significantly associated with disease-free survival. CRC cell invasion was augmented by co-culture with CAFs that were treated with siRNA for podoplanin. &lt;i&gt;Conclusions:&lt;/i&gt; Our results suggest that a positive podoplanin expression in stromal fibroblasts could have a protective role against CRC cell invasion and is a significant indicator of a good prognosis in patients with advanced CRC, supported by biological analysis showing that podoplanin expression in CAFs is associated with decreased CRC cell invasion.","container-title":"Oncology","DOI":"10.1159/000226112","ISSN":"0030-2414, 1423-0232","issue":"1","journalAbbreviation":"Oncology","language":"en","license":"https://www.karger.com/Services/SiteLicenses","page":"53-62","source":"DOI.org (Crossref)","title":"Podoplanin Expression Identified in Stromal Fibroblasts as a Favorable Prognostic Marker in Patients with Colorectal Carcinoma","volume":"77","author":[{"family":"Yamanashi","given":"Takahiro"},{"family":"Nakanishi","given":"Yukihiro"},{"family":"Fujii","given":"Gen"},{"family":"Akishima-Fukasawa","given":"Yuri"},{"family":"Moriya","given":"Yoshihiro"},{"family":"Kanai","given":"Yae"},{"family":"Watanabe","given":"Masahiko"},{"family":"Hirohashi","given":"Setsuo"}],"issued":{"date-parts":[["2009"]]}}}],"schema":"https://github.com/citation-style-language/schema/raw/master/csl-citation.json"} </w:instrText>
            </w:r>
            <w:r>
              <w:rPr>
                <w:rFonts w:cs="Times New Roman" w:ascii="Times New Roman" w:hAnsi="Times New Roman"/>
                <w:color w:val="000000"/>
                <w:lang w:val="fr-FR" w:eastAsia="en-US"/>
              </w:rPr>
            </w:r>
            <w:r>
              <w:rPr>
                <w:rFonts w:cs="Times New Roman" w:ascii="Times New Roman" w:hAnsi="Times New Roman"/>
                <w:color w:val="000000"/>
                <w:lang w:val="fr-FR" w:eastAsia="en-US"/>
              </w:rPr>
              <w:fldChar w:fldCharType="separate"/>
            </w:r>
            <w:r>
              <w:rPr>
                <w:rFonts w:cs="Times New Roman" w:ascii="Times New Roman" w:hAnsi="Times New Roman"/>
                <w:color w:val="000000"/>
                <w:lang w:val="fr-FR" w:eastAsia="en-US"/>
              </w:rPr>
              <w:t>(46)</w:t>
            </w:r>
            <w:r/>
            <w:r>
              <w:rPr>
                <w:rFonts w:cs="Times New Roman" w:ascii="Times New Roman" w:hAnsi="Times New Roman"/>
                <w:color w:val="000000"/>
                <w:lang w:val="fr-FR" w:eastAsia="en-US"/>
              </w:rPr>
              <w:fldChar w:fldCharType="end"/>
            </w:r>
            <w:r>
              <w:rPr>
                <w:rFonts w:cs="Times New Roman" w:ascii="Times New Roman" w:hAnsi="Times New Roman"/>
                <w:color w:val="000000"/>
                <w:lang w:val="fr-FR"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12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S</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PT</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color w:val="000000"/>
              </w:rPr>
              <w:t>quantitative</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color w:val="000000"/>
              </w:rPr>
              <w:t>≥</w:t>
            </w:r>
            <w:r>
              <w:rPr>
                <w:rFonts w:cs="Times New Roman" w:ascii="Times New Roman" w:hAnsi="Times New Roman"/>
                <w:color w:val="000000"/>
              </w:rPr>
              <w:t>30%</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lang w:val="fr-FR"/>
              </w:rPr>
              <w:t xml:space="preserve">RFS: </w:t>
            </w:r>
            <w:r>
              <w:rPr>
                <w:rFonts w:cs="Times New Roman" w:ascii="Times New Roman" w:hAnsi="Times New Roman"/>
                <w:color w:val="000000"/>
              </w:rPr>
              <w:t>0.15 (0.04-0.51)</w:t>
            </w:r>
            <w:r>
              <w:rPr>
                <w:rFonts w:cs="Times New Roman" w:ascii="Times New Roman" w:hAnsi="Times New Roman"/>
                <w:color w:val="000000"/>
                <w:lang w:val="fr-FR"/>
              </w:rPr>
              <w:t xml:space="preserve">, </w:t>
            </w:r>
            <w:r>
              <w:rPr>
                <w:rFonts w:cs="Times New Roman" w:ascii="Times New Roman" w:hAnsi="Times New Roman"/>
                <w:i/>
                <w:iCs/>
                <w:color w:val="000000"/>
              </w:rPr>
              <w:t>p</w:t>
            </w:r>
            <w:r>
              <w:rPr>
                <w:rFonts w:cs="Times New Roman" w:ascii="Times New Roman" w:hAnsi="Times New Roman"/>
                <w:i/>
                <w:iCs/>
                <w:color w:val="000000"/>
                <w:lang w:val="fr-FR"/>
              </w:rPr>
              <w:t xml:space="preserve"> </w:t>
            </w:r>
            <w:r>
              <w:rPr>
                <w:rFonts w:cs="Times New Roman" w:ascii="Times New Roman" w:hAnsi="Times New Roman"/>
                <w:color w:val="000000"/>
                <w:lang w:val="fr-FR"/>
              </w:rPr>
              <w:t xml:space="preserve">= </w:t>
            </w:r>
            <w:r>
              <w:rPr>
                <w:rFonts w:cs="Times New Roman" w:ascii="Times New Roman" w:hAnsi="Times New Roman"/>
                <w:color w:val="000000"/>
              </w:rPr>
              <w:t>0.0023</w:t>
            </w:r>
          </w:p>
          <w:p>
            <w:pPr>
              <w:pStyle w:val="Normal"/>
              <w:rPr>
                <w:rFonts w:ascii="Times New Roman" w:hAnsi="Times New Roman" w:cs="Times New Roman"/>
                <w:lang w:val="fr-FR"/>
              </w:rPr>
            </w:pPr>
            <w:r>
              <w:rPr>
                <w:rFonts w:cs="Times New Roman" w:ascii="Times New Roman" w:hAnsi="Times New Roman"/>
                <w:lang w:val="fr-FR"/>
              </w:rPr>
              <w:t xml:space="preserve">DSS: </w:t>
            </w:r>
            <w:r>
              <w:rPr>
                <w:rFonts w:cs="Times New Roman" w:ascii="Times New Roman" w:hAnsi="Times New Roman"/>
                <w:color w:val="000000"/>
              </w:rPr>
              <w:t>0.16 (0.037-0.708)</w:t>
            </w:r>
            <w:r>
              <w:rPr>
                <w:rFonts w:cs="Times New Roman" w:ascii="Times New Roman" w:hAnsi="Times New Roman"/>
                <w:color w:val="000000"/>
                <w:lang w:val="fr-FR"/>
              </w:rPr>
              <w:t xml:space="preserve">, </w:t>
            </w:r>
            <w:r>
              <w:rPr>
                <w:rFonts w:cs="Times New Roman" w:ascii="Times New Roman" w:hAnsi="Times New Roman"/>
                <w:i/>
                <w:iCs/>
                <w:color w:val="000000"/>
              </w:rPr>
              <w:t>p</w:t>
            </w:r>
            <w:r>
              <w:rPr>
                <w:rFonts w:cs="Times New Roman" w:ascii="Times New Roman" w:hAnsi="Times New Roman"/>
                <w:i/>
                <w:iCs/>
                <w:color w:val="000000"/>
                <w:lang w:val="fr-FR"/>
              </w:rPr>
              <w:t xml:space="preserve"> </w:t>
            </w:r>
            <w:r>
              <w:rPr>
                <w:rFonts w:cs="Times New Roman" w:ascii="Times New Roman" w:hAnsi="Times New Roman"/>
                <w:color w:val="000000"/>
                <w:lang w:val="fr-FR"/>
              </w:rPr>
              <w:t xml:space="preserve">= </w:t>
            </w:r>
            <w:r>
              <w:rPr>
                <w:rFonts w:cs="Times New Roman" w:ascii="Times New Roman" w:hAnsi="Times New Roman"/>
                <w:color w:val="000000"/>
              </w:rPr>
              <w:t>0.0157</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MV</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color w:val="000000"/>
                <w:lang w:val="ro-RO"/>
              </w:rPr>
              <w:t>Cai 2019</w:t>
            </w:r>
            <w:r>
              <w:rPr>
                <w:rFonts w:cs="Times New Roman" w:ascii="Times New Roman" w:hAnsi="Times New Roman"/>
                <w:color w:val="000000"/>
                <w:vertAlign w:val="superscript"/>
                <w:lang w:val="ro-RO"/>
              </w:rPr>
              <w:t xml:space="preserve">  </w:t>
            </w:r>
            <w:r>
              <w:fldChar w:fldCharType="begin"/>
            </w:r>
            <w:r>
              <w:rPr>
                <w:rFonts w:cs="Times New Roman" w:ascii="Times New Roman" w:hAnsi="Times New Roman"/>
                <w:color w:val="000000"/>
                <w:lang w:val="ro-RO" w:eastAsia="en-US"/>
              </w:rPr>
              <w:instrText xml:space="preserve"> ADDIN ZOTERO_ITEM CSL_CITATION {"citationID":"P90hMJWO","properties":{"formattedCitation":"(47)","plainCitation":"(47)","noteIndex":0},"citationItems":[{"id":7199,"uris":["http://zotero.org/groups/5912913/items/GCBW9ABV"],"itemData":{"id":7199,"type":"article-journal","container-title":"Int J Clin Exp Med","ISSN":"1940-5901","issue":"2","page":"1850-1856","title":"Platelets and podoplanin is prognostic of patient survival after surgery in colorectal cancers","title-short":"Microenvironment of tumor in CRC","volume":"12","author":[{"literal":"Dongyan Cai Dong Hua"}],"issued":{"date-parts":[["2019",2,28]]}}}],"schema":"https://github.com/citation-style-language/schema/raw/master/csl-citation.json"} </w:instrText>
            </w:r>
            <w:r>
              <w:rPr>
                <w:rFonts w:cs="Times New Roman" w:ascii="Times New Roman" w:hAnsi="Times New Roman"/>
                <w:color w:val="000000"/>
                <w:lang w:val="ro-RO" w:eastAsia="en-US"/>
              </w:rPr>
            </w:r>
            <w:r>
              <w:rPr>
                <w:rFonts w:cs="Times New Roman" w:ascii="Times New Roman" w:hAnsi="Times New Roman"/>
                <w:color w:val="000000"/>
                <w:lang w:val="ro-RO" w:eastAsia="en-US"/>
              </w:rPr>
              <w:fldChar w:fldCharType="separate"/>
            </w:r>
            <w:r>
              <w:rPr>
                <w:rFonts w:cs="Times New Roman" w:ascii="Times New Roman" w:hAnsi="Times New Roman"/>
                <w:color w:val="000000"/>
                <w:lang w:val="ro-RO" w:eastAsia="en-US"/>
              </w:rPr>
              <w:t>(47)</w:t>
            </w:r>
            <w:r/>
            <w:r>
              <w:rPr>
                <w:rFonts w:cs="Times New Roman" w:ascii="Times New Roman" w:hAnsi="Times New Roman"/>
                <w:color w:val="000000"/>
                <w:lang w:val="ro-RO" w:eastAsia="en-US"/>
              </w:rPr>
              <w:fldChar w:fldCharType="end"/>
            </w:r>
            <w:r>
              <w:rPr>
                <w:rFonts w:cs="Times New Roman" w:ascii="Times New Roman" w:hAnsi="Times New Roman"/>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16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S</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PT</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color w:val="000000"/>
              </w:rPr>
              <w:t>quantitative</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color w:val="000000"/>
              </w:rPr>
              <w:t>≥</w:t>
            </w:r>
            <w:r>
              <w:rPr>
                <w:rFonts w:cs="Times New Roman" w:ascii="Times New Roman" w:hAnsi="Times New Roman"/>
                <w:color w:val="000000"/>
                <w:lang w:val="ro-RO"/>
              </w:rPr>
              <w:t>10%</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lang w:val="fr-FR"/>
              </w:rPr>
              <w:t xml:space="preserve">OS: </w:t>
            </w:r>
            <w:r>
              <w:rPr>
                <w:rFonts w:cs="Times New Roman" w:ascii="Times New Roman" w:hAnsi="Times New Roman"/>
                <w:color w:val="000000"/>
                <w:lang w:val="ro-RO"/>
              </w:rPr>
              <w:t xml:space="preserve">0.64 (0.37-1.12), </w:t>
            </w:r>
            <w:r>
              <w:rPr>
                <w:rFonts w:cs="Times New Roman" w:ascii="Times New Roman" w:hAnsi="Times New Roman"/>
                <w:i/>
                <w:iCs/>
                <w:color w:val="000000"/>
              </w:rPr>
              <w:t>p</w:t>
            </w:r>
            <w:r>
              <w:rPr>
                <w:rFonts w:cs="Times New Roman" w:ascii="Times New Roman" w:hAnsi="Times New Roman"/>
                <w:i/>
                <w:iCs/>
                <w:color w:val="000000"/>
                <w:lang w:val="fr-FR"/>
              </w:rPr>
              <w:t xml:space="preserve"> </w:t>
            </w:r>
            <w:r>
              <w:rPr>
                <w:rFonts w:cs="Times New Roman" w:ascii="Times New Roman" w:hAnsi="Times New Roman"/>
                <w:color w:val="000000"/>
                <w:lang w:val="fr-FR"/>
              </w:rPr>
              <w:t xml:space="preserve">= </w:t>
            </w:r>
            <w:r>
              <w:rPr>
                <w:rFonts w:cs="Times New Roman" w:ascii="Times New Roman" w:hAnsi="Times New Roman"/>
                <w:color w:val="000000"/>
                <w:lang w:val="ro-RO"/>
              </w:rPr>
              <w:t>0.003</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MV</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Algars 2011 </w:t>
            </w:r>
            <w:r>
              <w:fldChar w:fldCharType="begin"/>
            </w:r>
            <w:r>
              <w:rPr>
                <w:rFonts w:cs="Times New Roman" w:ascii="Times New Roman" w:hAnsi="Times New Roman"/>
                <w:color w:val="000000"/>
                <w:lang w:val="ro-RO" w:eastAsia="en-US"/>
              </w:rPr>
              <w:instrText xml:space="preserve"> ADDIN ZOTERO_ITEM CSL_CITATION {"citationID":"urmrZ1wo","properties":{"formattedCitation":"(107)","plainCitation":"(107)","noteIndex":0},"citationItems":[{"id":7200,"uris":["http://zotero.org/groups/5912913/items/QWND43DN"],"itemData":{"id":7200,"type":"article-journal","abstract":"The type of tumor-infiltrating macrophages may be decisive in tumor immunity, lymphangiogenesis and in the clinical outcome of cancer. Here, we elucidated the prognostic significance of lymphatic vessels, different types of macrophages and the balance between different macrophage types in colorectal cancer. We analyzed the impact of density, type and location of macrophages on the clinical behavior of 159 primary colorectal carcinomas using CD68 as a pan-macrophage marker and CLEVER-1/Stabilin-1 as a marker for regulatory/suppressive macrophages. Podoplanin was used as a pan-lymphatic vessel marker. A high number of CLEVER-1/Stabilin-1(+) peritumoral macrophages positively correlated with survival (p = 0.04). However, in more advanced disease (Stage IV), the patients with a high number of peritumoral or intratumoral CLEVER-1/Stabilin-1(+) macrophages had a shorter disease-specific survival (p = 0.05, and p = 0.008, respectively). Moreover, a low number of suppressive intratumoral CLEVER-1/Stabilin-1(+) macrophages among high numbers of CD68(+) macrophages correlated with a low number of distant recurrences (p = 0.01) and to fewer disease relapses exclusively in the liver as well (p = 0.006). A high number of intratumoral lymphatics correlated with poor survival (p = 0.03). The results of this work suggest that the type of macrophages, number of lymphatic vessels and their location contribute to the clinical behavior of colorectal cancer in a disease stage-specific manner.","container-title":"International Journal of Cancer","DOI":"10.1002/ijc.26457","ISSN":"1097-0215","issue":"4","journalAbbreviation":"Int J Cancer","language":"eng","note":"PMID: 21952788","page":"864-873","source":"PubMed","title":"Type and location of tumor-infiltrating macrophages and lymphatic vessels predict survival of colorectal cancer patients","volume":"131","author":[{"family":"Algars","given":"Annika"},{"family":"Irjala","given":"Heikki"},{"family":"Vaittinen","given":"Samuli"},{"family":"Huhtinen","given":"Heikki"},{"family":"Sundström","given":"Jari"},{"family":"Salmi","given":"Marko"},{"family":"Ristamäki","given":"Raija"},{"family":"Jalkanen","given":"Sirpa"}],"issued":{"date-parts":[["2012",8,15]]}}}],"schema":"https://github.com/citation-style-language/schema/raw/master/csl-citation.json"} </w:instrText>
            </w:r>
            <w:r>
              <w:rPr>
                <w:rFonts w:cs="Times New Roman" w:ascii="Times New Roman" w:hAnsi="Times New Roman"/>
                <w:color w:val="000000"/>
                <w:lang w:val="ro-RO" w:eastAsia="en-US"/>
              </w:rPr>
            </w:r>
            <w:r>
              <w:rPr>
                <w:rFonts w:cs="Times New Roman" w:ascii="Times New Roman" w:hAnsi="Times New Roman"/>
                <w:color w:val="000000"/>
                <w:lang w:val="ro-RO" w:eastAsia="en-US"/>
              </w:rPr>
              <w:fldChar w:fldCharType="separate"/>
            </w:r>
            <w:r>
              <w:rPr>
                <w:rFonts w:cs="Times New Roman" w:ascii="Times New Roman" w:hAnsi="Times New Roman"/>
                <w:color w:val="000000"/>
                <w:lang w:val="ro-RO" w:eastAsia="en-US"/>
              </w:rPr>
              <w:t>(107)</w:t>
            </w:r>
            <w:r/>
            <w:r>
              <w:rPr>
                <w:rFonts w:cs="Times New Roman" w:ascii="Times New Roman" w:hAnsi="Times New Roman"/>
                <w:color w:val="000000"/>
                <w:lang w:val="ro-RO" w:eastAsia="en-US"/>
              </w:rPr>
              <w:fldChar w:fldCharType="end"/>
            </w:r>
            <w:r>
              <w:rPr>
                <w:rFonts w:cs="Times New Roman" w:ascii="Times New Roman" w:hAnsi="Times New Roman"/>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4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qualitative</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w:t>
            </w:r>
          </w:p>
        </w:tc>
        <w:tc>
          <w:tcPr>
            <w:tcW w:w="3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SS: </w:t>
            </w:r>
            <w:r>
              <w:rPr>
                <w:rFonts w:cs="Times New Roman" w:ascii="Times New Roman" w:hAnsi="Times New Roman"/>
                <w:color w:val="000000"/>
                <w:lang w:val="ro-RO"/>
              </w:rPr>
              <w:t>1.09 (0.5-2.2), NS</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color w:val="000000"/>
        </w:rPr>
        <w:t xml:space="preserve">PDPN = podoplanin; OS = Overall survival; DFS = disease free survival; RFS = relapse free survival;  </w:t>
      </w:r>
      <w:r>
        <w:rPr>
          <w:rFonts w:cs="Times New Roman" w:ascii="Times New Roman" w:hAnsi="Times New Roman"/>
          <w:i/>
          <w:iCs/>
          <w:color w:val="000000"/>
        </w:rPr>
        <w:t>p</w:t>
      </w:r>
      <w:r>
        <w:rPr>
          <w:rFonts w:cs="Times New Roman" w:ascii="Times New Roman" w:hAnsi="Times New Roman"/>
          <w:color w:val="000000"/>
        </w:rPr>
        <w:t xml:space="preserve">&lt;0.05 = statistical significance;; HR = Hazard ratio; CI = Confidence Interval; C = cytoplasm; S = stromal; N =  nucleus; M= membrane; NS = Not specified;  PT = primary tumor; CRLM = ColoRectal cancer Liver Metastasis; MV = multivariate analysis; UV = univariate analysis; quantitative = based on area of stained cells; qualitative = based on intensity of stained cells; score = combination of intensity and percentage of stained cells  NS = Not specified; </w:t>
      </w:r>
    </w:p>
    <w:p>
      <w:pPr>
        <w:pStyle w:val="Normal"/>
        <w:rPr>
          <w:rFonts w:ascii="Times New Roman" w:hAnsi="Times New Roman" w:cs="Times New Roman"/>
          <w:lang w:val="en-US"/>
        </w:rPr>
      </w:pPr>
      <w:r>
        <w:rPr>
          <w:rFonts w:cs="Times New Roman" w:ascii="Times New Roman" w:hAnsi="Times New Roman"/>
          <w:color w:val="000000"/>
        </w:rPr>
        <w:t>score a = combination of intensity and extent of staining</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rPr/>
      </w:pPr>
      <w:r>
        <w:rPr>
          <w:rFonts w:cs="Times New Roman" w:ascii="Times New Roman" w:hAnsi="Times New Roman"/>
          <w:color w:val="000000"/>
        </w:rPr>
        <w:t xml:space="preserve">Table </w:t>
      </w:r>
      <w:r>
        <w:rPr>
          <w:rFonts w:cs="Times New Roman" w:ascii="Times New Roman" w:hAnsi="Times New Roman"/>
          <w:color w:val="000000"/>
          <w:lang w:val="en-US"/>
        </w:rPr>
        <w:t>15</w:t>
      </w:r>
      <w:r>
        <w:rPr>
          <w:rFonts w:cs="Times New Roman" w:ascii="Times New Roman" w:hAnsi="Times New Roman"/>
          <w:color w:val="000000"/>
        </w:rPr>
        <w:t xml:space="preserve"> - Summary of the characteristics of studies included researching CXCL12 expression</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15614" w:type="dxa"/>
        <w:jc w:val="left"/>
        <w:tblInd w:w="-113" w:type="dxa"/>
        <w:tblLayout w:type="fixed"/>
        <w:tblCellMar>
          <w:top w:w="0" w:type="dxa"/>
          <w:left w:w="108" w:type="dxa"/>
          <w:bottom w:w="0" w:type="dxa"/>
          <w:right w:w="108" w:type="dxa"/>
        </w:tblCellMar>
      </w:tblPr>
      <w:tblGrid>
        <w:gridCol w:w="2501"/>
        <w:gridCol w:w="1043"/>
        <w:gridCol w:w="896"/>
        <w:gridCol w:w="1670"/>
        <w:gridCol w:w="1358"/>
        <w:gridCol w:w="2264"/>
        <w:gridCol w:w="992"/>
        <w:gridCol w:w="3807"/>
        <w:gridCol w:w="1083"/>
      </w:tblGrid>
      <w:tr>
        <w:trPr/>
        <w:tc>
          <w:tcPr>
            <w:tcW w:w="25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Yoshitake 2008</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u9jf82jc","properties":{"formattedCitation":"(104)","plainCitation":"(104)","noteIndex":0},"citationItems":[{"id":7186,"uris":["http://zotero.org/groups/5912913/items/Z6FFQX99"],"itemData":{"id":7186,"type":"article-journal","container-title":"British Journal of Cancer","DOI":"10.1038/sj.bjc.6604363","ISSN":"0007-0920, 1532-1827","issue":"10","journalAbbreviation":"Br J Cancer","language":"en","license":"http://www.springer.com/tdm","page":"1682-1689","source":"DOI.org (Crossref)","title":"Expression of SDF-1α and nuclear CXCR4 predicts lymph node metastasis in colorectal cancer","volume":"98","author":[{"family":"Yoshitake","given":"N"},{"family":"Fukui","given":"H"},{"family":"Yamagishi","given":"H"},{"family":"Sekikawa","given":"A"},{"family":"Fujii","given":"S"},{"family":"Tomita","given":"S"},{"family":"Ichikawa","given":"K"},{"family":"Imura","given":"J"},{"family":"Hiraishi","given":"H"},{"family":"Fujimori","given":"T"}],"issued":{"date-parts":[["2008",5]]}}}],"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0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0</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l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Strong*</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1.46 (0.52 – 4.10)</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47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Fukasawa 2009</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3XN2TQD9","properties":{"formattedCitation":"(43)","plainCitation":"(43)","noteIndex":0},"citationItems":[{"id":7185,"uris":["http://zotero.org/groups/5912913/items/B3W2PLI5"],"itemData":{"id":7185,"type":"article-journal","abstract":"Abstract\n            The present study investigated the protein expression level of CXCL12 in colorectal cancer and aimed to elucidate its association with prognosis. CXCL12 positivity in 50% or more of tumor cells was defined as high expression and that in less than 50% of the tumor cells as low expression. CXCL12+ tumor budding at the invasive front was divided into 2 grades: high with 10 or more budding foci per ×200 field of view and low grade with fewer than 10 budding foci. Patients with high expression (72.7%) and high grade CXCL12+ tumor budding (43.0%) had significantly shorter survival than patients with low expression (P = .014) and low grade (P = .003), respectively. Patients with a combination of high expression and high grade had the worst outcome (P &amp;lt; .001). Our study demonstrated that CXCL12 expression in colorectal cancer cells and at sites of budding were significant prognostic factors. Furthermore, together with lymph node metastasis, a combination of both expression patterns was a more powerful independent prognostic factor.","container-title":"American Journal of Clinical Pathology","DOI":"10.1309/AJCPK35VZJEWCUTL","ISSN":"1943-7722, 0002-9173","issue":"2","language":"en","page":"202-210","source":"DOI.org (Crossref)","title":"Prognostic Significance of CXCL12 Expression in Patients With Colorectal Carcinoma","volume":"132","author":[{"family":"Akishima-Fukasawa","given":"Yuri"},{"family":"Nakanishi","given":"Yukihiro"},{"family":"Ino","given":"Yoshinori"},{"family":"Moriya","given":"Yoshihiro"},{"family":"Kanai","given":"Yae"},{"family":"Hirohashi","given":"Setsuo"}],"issued":{"date-parts":[["2009",8,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65</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 C</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nt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50%</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FS: </w:t>
            </w:r>
            <w:r>
              <w:rPr>
                <w:rFonts w:cs="Times New Roman" w:ascii="Times New Roman" w:hAnsi="Times New Roman"/>
                <w:color w:val="000000"/>
              </w:rPr>
              <w:t>4.08 (1.40-11.87 )</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10</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4.13 (1.20-14.16)</w:t>
            </w:r>
            <w:r>
              <w:rPr>
                <w:rFonts w:cs="Times New Roman" w:ascii="Times New Roman" w:hAnsi="Times New Roman"/>
                <w:color w:val="000000"/>
                <w:lang w:val="en-US"/>
              </w:rPr>
              <w:t>,</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2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D’Alterio 2014</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mFAyakDV","properties":{"formattedCitation":"(103)","plainCitation":"(103)","noteIndex":0},"citationItems":[{"id":7187,"uris":["http://zotero.org/groups/5912913/items/5ATEET2L"],"itemData":{"id":7187,"type":"article-journal","container-title":"International Journal of Cancer","DOI":"10.1002/ijc.28689","ISSN":"00207136","issue":"2","journalAbbreviation":"Int. J. Cancer","language":"en","license":"http://doi.wiley.com/10.1002/tdm_license_1.1","page":"379-390","source":"DOI.org (Crossref)","title":"A prognostic model comprising pT stage, N status, and the chemokine receptors CXCR4 and CXCR7 powerfully predicts outcome in neoadjuvant resistant rectal cancer patients: Predictive model in rectal cancer patients","title-short":"A prognostic model comprising pT stage, N status, and the chemokine receptors CXCR4 and CXCR7 powerfully predicts outcome in neoadjuvant resistant rectal cancer patients","volume":"135","author":[{"family":"D'Alterio","given":"Crescenzo"},{"family":"Avallone","given":"Antonio"},{"family":"Tatangelo","given":"Fabiana"},{"family":"Delrio","given":"Paolo"},{"family":"Pecori","given":"Biagio"},{"family":"Cella","given":"Laura"},{"family":"Pelella","given":"Alessia"},{"family":"D'Armiento","given":"Francesco Paolo"},{"family":"Carlomagno","given":"Chiara"},{"family":"Bianco","given":"Franco"},{"family":"Silvestro","given":"Lucrezia"},{"family":"Pacelli","given":"Roberto"},{"family":"Napolitano","given":"Maria"},{"family":"Iaffaioli","given":"Rosario Vincenzo"},{"family":"Scala","given":"Stefania"}],"issued":{"date-parts":[["2014",7,15]]}}}],"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0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 C</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nt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50%</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FS: </w:t>
            </w:r>
            <w:r>
              <w:rPr>
                <w:rFonts w:cs="Times New Roman" w:ascii="Times New Roman" w:hAnsi="Times New Roman"/>
                <w:color w:val="000000"/>
              </w:rPr>
              <w:t>2.14 (0.87-5.27)</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99</w:t>
            </w:r>
          </w:p>
          <w:p>
            <w:pPr>
              <w:pStyle w:val="Normal"/>
              <w:rPr>
                <w:rFonts w:ascii="Times New Roman" w:hAnsi="Times New Roman" w:cs="Times New Roman"/>
                <w:lang w:val="en-US"/>
              </w:rPr>
            </w:pPr>
            <w:r>
              <w:rPr>
                <w:rFonts w:cs="Times New Roman" w:ascii="Times New Roman" w:hAnsi="Times New Roman"/>
                <w:lang w:val="en-US"/>
              </w:rPr>
              <w:t>CSS:</w:t>
            </w:r>
            <w:r>
              <w:rPr>
                <w:rFonts w:cs="Times New Roman" w:ascii="Times New Roman" w:hAnsi="Times New Roman"/>
                <w:color w:val="000000"/>
              </w:rPr>
              <w:t xml:space="preserve"> 2.38 (0.69-8.24)</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17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Stanisavljević 2015 a</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wD6eAQwz","properties":{"formattedCitation":"(29)","plainCitation":"(29)","noteIndex":0},"citationItems":[{"id":7183,"uris":["http://zotero.org/groups/5912913/items/4GQZ5HCB"],"itemData":{"id":7183,"type":"article-journal","container-title":"Tumor Biology","DOI":"10.1007/s13277-015-4591-8","ISSN":"1010-4283, 1423-0380","issue":"6","journalAbbreviation":"Tumor Biol.","language":"en","page":"7441-7452","source":"DOI.org (Crossref)","title":"CXCR4, CXCL12 and the relative CXCL12-CXCR4 expression as prognostic factors in colon cancer","volume":"37","author":[{"family":"Stanisavljević","given":"Luka"},{"family":"Aßmus","given":"Jörg"},{"family":"Storli","given":"Kristian Eeg"},{"family":"Leh","given":"Sabine Maria"},{"family":"Dahl","given":"Olav"},{"family":"Myklebust","given":"Mette Pernille"}],"issued":{"date-parts":[["2016",6]]}}}],"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63</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nt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gt;10%</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5.13 (2.23 -  11.81)</w:t>
            </w:r>
            <w:r>
              <w:rPr>
                <w:rFonts w:cs="Times New Roman" w:ascii="Times New Roman" w:hAnsi="Times New Roman"/>
                <w:color w:val="000000"/>
                <w:lang w:val="en-US"/>
              </w:rPr>
              <w:t xml:space="preserve">, </w:t>
            </w:r>
            <w:r>
              <w:rPr>
                <w:rFonts w:cs="Times New Roman" w:ascii="Times New Roman" w:hAnsi="Times New Roman"/>
                <w:i/>
                <w:iCs/>
                <w:color w:val="000000"/>
              </w:rPr>
              <w:t xml:space="preserve">p </w:t>
            </w:r>
            <w:r>
              <w:rPr>
                <w:rFonts w:cs="Times New Roman" w:ascii="Times New Roman" w:hAnsi="Times New Roman"/>
                <w:color w:val="000000"/>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Stanisavljević 2015</w:t>
            </w:r>
            <w:r>
              <w:rPr>
                <w:rFonts w:cs="Times New Roman" w:ascii="Times New Roman" w:hAnsi="Times New Roman"/>
                <w:color w:val="000000"/>
                <w:lang w:val="en-US"/>
              </w:rPr>
              <w:t xml:space="preserve"> </w:t>
            </w:r>
            <w:r>
              <w:rPr>
                <w:rFonts w:cs="Times New Roman" w:ascii="Times New Roman" w:hAnsi="Times New Roman"/>
                <w:color w:val="000000"/>
              </w:rPr>
              <w:t>b</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vMsIhW3l","properties":{"formattedCitation":"(29)","plainCitation":"(29)","noteIndex":0},"citationItems":[{"id":7183,"uris":["http://zotero.org/groups/5912913/items/4GQZ5HCB"],"itemData":{"id":7183,"type":"article-journal","container-title":"Tumor Biology","DOI":"10.1007/s13277-015-4591-8","ISSN":"1010-4283, 1423-0380","issue":"6","journalAbbreviation":"Tumor Biol.","language":"en","page":"7441-7452","source":"DOI.org (Crossref)","title":"CXCR4, CXCL12 and the relative CXCL12-CXCR4 expression as prognostic factors in colon cancer","volume":"37","author":[{"family":"Stanisavljević","given":"Luka"},{"family":"Aßmus","given":"Jörg"},{"family":"Storli","given":"Kristian Eeg"},{"family":"Leh","given":"Sabine Maria"},{"family":"Dahl","given":"Olav"},{"family":"Myklebust","given":"Mette Pernille"}],"issued":{"date-parts":[["2016",6]]}}}],"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39</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nt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gt;10%</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rPr>
              <w:t>1.61 (0.95-2.73)</w:t>
            </w:r>
            <w:r>
              <w:rPr>
                <w:rFonts w:cs="Times New Roman" w:ascii="Times New Roman" w:hAnsi="Times New Roman"/>
                <w:color w:val="000000"/>
                <w:lang w:val="en-US"/>
              </w:rPr>
              <w:t>,</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7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 xml:space="preserve">Stanisavljević 2015 </w:t>
            </w:r>
            <w:r>
              <w:rPr>
                <w:rFonts w:cs="Times New Roman" w:ascii="Times New Roman" w:hAnsi="Times New Roman"/>
                <w:color w:val="000000"/>
                <w:lang w:val="en-US"/>
              </w:rPr>
              <w:t xml:space="preserve">c </w:t>
            </w:r>
            <w:r>
              <w:fldChar w:fldCharType="begin"/>
            </w:r>
            <w:r>
              <w:rPr>
                <w:rFonts w:cs="Times New Roman" w:ascii="Times New Roman" w:hAnsi="Times New Roman"/>
                <w:color w:val="000000"/>
                <w:lang w:val="en-US" w:eastAsia="en-US"/>
              </w:rPr>
              <w:instrText xml:space="preserve"> ADDIN ZOTERO_ITEM CSL_CITATION {"citationID":"5flJRYyY","properties":{"formattedCitation":"(29)","plainCitation":"(29)","noteIndex":0},"citationItems":[{"id":7183,"uris":["http://zotero.org/groups/5912913/items/4GQZ5HCB"],"itemData":{"id":7183,"type":"article-journal","container-title":"Tumor Biology","DOI":"10.1007/s13277-015-4591-8","ISSN":"1010-4283, 1423-0380","issue":"6","journalAbbreviation":"Tumor Biol.","language":"en","page":"7441-7452","source":"DOI.org (Crossref)","title":"CXCR4, CXCL12 and the relative CXCL12-CXCR4 expression as prognostic factors in colon cancer","volume":"37","author":[{"family":"Stanisavljević","given":"Luka"},{"family":"Aßmus","given":"Jörg"},{"family":"Storli","given":"Kristian Eeg"},{"family":"Leh","given":"Sabine Maria"},{"family":"Dahl","given":"Olav"},{"family":"Myklebust","given":"Mette Pernille"}],"issued":{"date-parts":[["2016",6]]}}}],"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96</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nt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gt;10%</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rPr>
              <w:t>3.25 (1.60 - 6.62)</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 xml:space="preserve">Stanisavljević 2015 </w:t>
            </w:r>
            <w:r>
              <w:rPr>
                <w:rFonts w:cs="Times New Roman" w:ascii="Times New Roman" w:hAnsi="Times New Roman"/>
                <w:color w:val="000000"/>
                <w:lang w:val="en-US"/>
              </w:rPr>
              <w:t xml:space="preserve">d </w:t>
            </w:r>
            <w:r>
              <w:fldChar w:fldCharType="begin"/>
            </w:r>
            <w:r>
              <w:rPr>
                <w:rFonts w:cs="Times New Roman" w:ascii="Times New Roman" w:hAnsi="Times New Roman"/>
                <w:color w:val="000000"/>
                <w:lang w:val="en-US" w:eastAsia="en-US"/>
              </w:rPr>
              <w:instrText xml:space="preserve"> ADDIN ZOTERO_ITEM CSL_CITATION {"citationID":"5qdOiPO1","properties":{"formattedCitation":"(29)","plainCitation":"(29)","noteIndex":0},"citationItems":[{"id":7183,"uris":["http://zotero.org/groups/5912913/items/4GQZ5HCB"],"itemData":{"id":7183,"type":"article-journal","container-title":"Tumor Biology","DOI":"10.1007/s13277-015-4591-8","ISSN":"1010-4283, 1423-0380","issue":"6","journalAbbreviation":"Tumor Biol.","language":"en","page":"7441-7452","source":"DOI.org (Crossref)","title":"CXCR4, CXCL12 and the relative CXCL12-CXCR4 expression as prognostic factors in colon cancer","volume":"37","author":[{"family":"Stanisavljević","given":"Luka"},{"family":"Aßmus","given":"Jörg"},{"family":"Storli","given":"Kristian Eeg"},{"family":"Leh","given":"Sabine Maria"},{"family":"Dahl","given":"Olav"},{"family":"Myklebust","given":"Mette Pernille"}],"issued":{"date-parts":[["2016",6]]}}}],"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75</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rPr>
              <w:t>quant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gt;10%</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rPr>
              <w:t>3.14 (1.04 to 9.44)</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4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Zengin 2021</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iR2oSEt8","properties":{"formattedCitation":"(45)","plainCitation":"(45)","noteIndex":0},"citationItems":[{"id":7248,"uris":["http://zotero.org/groups/5912913/items/K5A57GEF"],"itemData":{"id":7248,"type":"article-journal","container-title":"Polish Journal of Pathology","DOI":"10.5114/pjp.2020.103713","ISSN":"1233-9687","issue":"4","journalAbbreviation":"pjp","page":"328-338","source":"DOI.org (Crossref)","title":"Evaluation of CXCL12 and CXCR4 to predict poor survival in lymph node-positive colorectal cancer patients","volume":"71","author":[{"family":"Zengin","given":"Mehmet"},{"family":"Dursun","given":"Nevra"},{"family":"Behzatoğlu","given":"Kemal"},{"family":"Esra Paşaoğlu","given":"Hüsniye"},{"family":"Benek","given":"Suat"}],"issued":{"date-parts":[["2020"]]}}}],"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45)</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60</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 M</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l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1</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FS: </w:t>
            </w:r>
            <w:r>
              <w:rPr>
                <w:rFonts w:cs="Times New Roman" w:ascii="Times New Roman" w:hAnsi="Times New Roman"/>
                <w:color w:val="000000"/>
                <w:lang w:val="ro-RO"/>
              </w:rPr>
              <w:t xml:space="preserve">3.54 (1.52-4.67),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 xml:space="preserve"> 0.001</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2.74 (1.48-4.7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2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Okikawa 2021</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rrUMMzCo","properties":{"formattedCitation":"(44)","plainCitation":"(44)","noteIndex":0},"citationItems":[{"id":7184,"uris":["http://zotero.org/groups/5912913/items/QFM2Z7KS"],"itemData":{"id":7184,"type":"article-journal","container-title":"The Journal of Medical Investigation","DOI":"10.2152/jmi.68.309","ISSN":"1343-1420, 1349-6867","issue":"3.4","journalAbbreviation":"J. Med. Invest.","language":"en","page":"309-314","source":"DOI.org (Crossref)","title":"SDF-1 expression after preoperative chemoradiotherapy is associated with prognosis in patients with advanced lower rectal cancer","volume":"68","author":[{"family":"Okikawa","given":"Shohei"},{"family":"Higashijima","given":"Jun"},{"family":"Nishi","given":"Masaaki"},{"family":"Yoshimoto","given":"Toshiaki"},{"family":"Eto","given":"Shohei"},{"family":"Takasu","given":"Chie"},{"family":"Kashihara","given":"Hideya"},{"family":"Tokunaga","given":"Takuya"},{"family":"Yoshikawa","given":"Kozo"},{"family":"Shimada","given":"Mitsuo"}],"issued":{"date-parts":[["2021"]]}}}],"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44)</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9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 C</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l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ro-RO"/>
              </w:rPr>
              <w:t>2</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lang w:val="ro-RO"/>
              </w:rPr>
              <w:t xml:space="preserve">2.07 (0.94-4.5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6</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2.85 (1.00-8.1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Kim 2021 </w:t>
            </w:r>
            <w:r>
              <w:fldChar w:fldCharType="begin"/>
            </w:r>
            <w:r>
              <w:rPr>
                <w:bCs/>
                <w:rFonts w:cs="Times New Roman" w:ascii="Times New Roman" w:hAnsi="Times New Roman"/>
                <w:color w:val="000000"/>
                <w:lang w:val="ro-RO" w:eastAsia="en-US"/>
              </w:rPr>
              <w:instrText xml:space="preserve"> ADDIN ZOTERO_ITEM CSL_CITATION {"citationID":"wxbRU7r1","properties":{"formattedCitation":"(37)","plainCitation":"(37)","noteIndex":0},"citationItems":[{"id":7188,"uris":["http://zotero.org/groups/5912913/items/YZFKTXMC"],"itemData":{"id":7188,"type":"article-journal","container-title":"Journal of Cancer","DOI":"10.7150/jca.64082","ISSN":"1837-9664","issue":"1","journalAbbreviation":"J. Cancer","language":"en","page":"162-173","source":"DOI.org (Crossref)","title":"Elevated CXCL12 in the plasma membrane of locally advanced rectal cancer after neoadjuvant chemoradiotherapy: a potential prognostic marker","title-short":"Elevated CXCL12 in the plasma membrane of locally advanced rectal cancer after neoadjuvant chemoradiotherapy","volume":"13","author":[{"family":"Kim","given":"Sup"},{"family":"Yeo","given":"Min-Kyung"},{"family":"Kim","given":"Jun-Sang"},{"family":"Kim","given":"Ji-Yeon"},{"family":"Kim","given":"Kyung-Hee"}],"issued":{"date-parts":[["202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37)</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21</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semi</w:t>
            </w:r>
            <w:r>
              <w:rPr>
                <w:rFonts w:cs="Times New Roman" w:ascii="Times New Roman" w:hAnsi="Times New Roman"/>
                <w:color w:val="000000"/>
              </w:rPr>
              <w:t>quantita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ro-RO"/>
              </w:rPr>
              <w:t>2</w:t>
            </w:r>
          </w:p>
        </w:tc>
        <w:tc>
          <w:tcPr>
            <w:tcW w:w="38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FS: </w:t>
            </w:r>
            <w:r>
              <w:rPr>
                <w:rFonts w:cs="Times New Roman" w:ascii="Times New Roman" w:hAnsi="Times New Roman"/>
                <w:color w:val="000000"/>
                <w:lang w:val="ro-RO"/>
              </w:rPr>
              <w:t xml:space="preserve">6.62 (1.18-37.07),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 xml:space="preserve"> 0.031</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 xml:space="preserve">2.23 (0.39-12.57),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36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color w:val="000000"/>
        </w:rPr>
        <w:t>CXCL12 = C-X-C motif chemokine ligand 12; OS = Overall survival; DFS = disease free survival; RFS = relapse free survival; CSS = cancer specific survival;</w:t>
      </w:r>
    </w:p>
    <w:p>
      <w:pPr>
        <w:pStyle w:val="Normal"/>
        <w:rPr/>
      </w:pPr>
      <w:r>
        <w:rPr>
          <w:rFonts w:cs="Times New Roman" w:ascii="Times New Roman" w:hAnsi="Times New Roman"/>
          <w:i/>
          <w:iCs/>
          <w:color w:val="000000"/>
        </w:rPr>
        <w:t>p</w:t>
      </w:r>
      <w:r>
        <w:rPr>
          <w:rFonts w:cs="Times New Roman" w:ascii="Times New Roman" w:hAnsi="Times New Roman"/>
          <w:color w:val="000000"/>
        </w:rPr>
        <w:t xml:space="preserve">&lt;0.05 = statistical significance;; HR = Hazard ratio; CI = Confidence Interval; C = cytoplasm; S = stromal; N =  nucleus; M= membrane; NS = Not specified;  PT = primary tumor; CRLM = ColoRectal cancer Liver Metastasis; MV = multivariate analysis; UV = univariate analysis; quantitative = based on area of stained cells; qualitative = based on intensity of stained cells; score = combination of intensity and percentage of stained cells; *Strong expression is greater than that of endothelial cells measured at the invasion front; Stanisavljević </w:t>
      </w:r>
      <w:r>
        <w:rPr>
          <w:rFonts w:cs="Times New Roman" w:ascii="Times New Roman" w:hAnsi="Times New Roman"/>
          <w:color w:val="000000"/>
          <w:lang w:val="en-US"/>
        </w:rPr>
        <w:t>a</w:t>
      </w:r>
      <w:r>
        <w:rPr>
          <w:rFonts w:cs="Times New Roman" w:ascii="Times New Roman" w:hAnsi="Times New Roman"/>
          <w:color w:val="000000"/>
        </w:rPr>
        <w:t>= first cohort</w:t>
      </w:r>
      <w:r>
        <w:rPr>
          <w:rFonts w:cs="Times New Roman" w:ascii="Times New Roman" w:hAnsi="Times New Roman"/>
          <w:color w:val="000000"/>
          <w:lang w:val="en-US"/>
        </w:rPr>
        <w:t xml:space="preserve"> 1993-1996</w:t>
      </w:r>
      <w:r>
        <w:rPr>
          <w:rFonts w:cs="Times New Roman" w:ascii="Times New Roman" w:hAnsi="Times New Roman"/>
          <w:color w:val="000000"/>
        </w:rPr>
        <w:t xml:space="preserve">; Stanisavljević </w:t>
      </w:r>
      <w:r>
        <w:rPr>
          <w:rFonts w:cs="Times New Roman" w:ascii="Times New Roman" w:hAnsi="Times New Roman"/>
          <w:color w:val="000000"/>
          <w:lang w:val="en-US"/>
        </w:rPr>
        <w:t>b</w:t>
      </w:r>
      <w:r>
        <w:rPr>
          <w:rFonts w:cs="Times New Roman" w:ascii="Times New Roman" w:hAnsi="Times New Roman"/>
          <w:color w:val="000000"/>
        </w:rPr>
        <w:t xml:space="preserve"> = second cohort</w:t>
      </w:r>
      <w:r>
        <w:rPr>
          <w:rFonts w:cs="Times New Roman" w:ascii="Times New Roman" w:hAnsi="Times New Roman"/>
          <w:color w:val="000000"/>
          <w:lang w:val="en-US"/>
        </w:rPr>
        <w:t xml:space="preserve"> 2007-2011</w:t>
      </w:r>
      <w:r>
        <w:rPr>
          <w:rFonts w:cs="Times New Roman" w:ascii="Times New Roman" w:hAnsi="Times New Roman"/>
          <w:color w:val="000000"/>
        </w:rPr>
        <w:t xml:space="preserve">; Stanisavljević </w:t>
      </w:r>
      <w:r>
        <w:rPr>
          <w:rFonts w:cs="Times New Roman" w:ascii="Times New Roman" w:hAnsi="Times New Roman"/>
          <w:color w:val="000000"/>
          <w:lang w:val="en-US"/>
        </w:rPr>
        <w:t>c</w:t>
      </w:r>
      <w:r>
        <w:rPr>
          <w:rFonts w:cs="Times New Roman" w:ascii="Times New Roman" w:hAnsi="Times New Roman"/>
          <w:color w:val="000000"/>
        </w:rPr>
        <w:t xml:space="preserve"> = first cohort, stage III subgroup; Stanisavljević </w:t>
      </w:r>
      <w:r>
        <w:rPr>
          <w:rFonts w:cs="Times New Roman" w:ascii="Times New Roman" w:hAnsi="Times New Roman"/>
          <w:color w:val="000000"/>
          <w:lang w:val="en-US"/>
        </w:rPr>
        <w:t>d</w:t>
      </w:r>
      <w:r>
        <w:rPr>
          <w:rFonts w:cs="Times New Roman" w:ascii="Times New Roman" w:hAnsi="Times New Roman"/>
          <w:color w:val="000000"/>
        </w:rPr>
        <w:t xml:space="preserve"> = second cohort, stage III subgroup;</w:t>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rPr>
          <w:rFonts w:ascii="Times New Roman" w:hAnsi="Times New Roman" w:cs="Times New Roman"/>
          <w:lang w:val="en-US"/>
        </w:rPr>
      </w:pPr>
      <w:r>
        <w:rPr>
          <w:rFonts w:cs="Times New Roman" w:ascii="Times New Roman" w:hAnsi="Times New Roman"/>
          <w:color w:val="000000"/>
          <w:lang w:val="en-US"/>
        </w:rPr>
        <w:t>Table 16 - Summary of the characteristics of studies included researching MMP9 expression</w:t>
      </w:r>
    </w:p>
    <w:tbl>
      <w:tblPr>
        <w:tblW w:w="15614" w:type="dxa"/>
        <w:jc w:val="left"/>
        <w:tblInd w:w="-113" w:type="dxa"/>
        <w:tblLayout w:type="fixed"/>
        <w:tblCellMar>
          <w:top w:w="0" w:type="dxa"/>
          <w:left w:w="108" w:type="dxa"/>
          <w:bottom w:w="0" w:type="dxa"/>
          <w:right w:w="108" w:type="dxa"/>
        </w:tblCellMar>
      </w:tblPr>
      <w:tblGrid>
        <w:gridCol w:w="2747"/>
        <w:gridCol w:w="1043"/>
        <w:gridCol w:w="900"/>
        <w:gridCol w:w="1670"/>
        <w:gridCol w:w="1343"/>
        <w:gridCol w:w="2248"/>
        <w:gridCol w:w="984"/>
        <w:gridCol w:w="3596"/>
        <w:gridCol w:w="1083"/>
      </w:tblGrid>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Study</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Patient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Stag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ompartment</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Type of tissue specimen</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Determination of CAF expression in samples</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val="en-US"/>
              </w:rPr>
            </w:pPr>
            <w:r>
              <w:rPr>
                <w:rFonts w:cs="Times New Roman" w:ascii="Times New Roman" w:hAnsi="Times New Roman"/>
                <w:b/>
                <w:bCs/>
                <w:color w:val="000000"/>
                <w:lang w:val="en-US"/>
              </w:rPr>
              <w:t>Cut-off</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rPr>
            </w:pPr>
            <w:r>
              <w:rPr>
                <w:rFonts w:cs="Times New Roman" w:ascii="Times New Roman" w:hAnsi="Times New Roman"/>
                <w:b/>
                <w:bCs/>
                <w:color w:val="000000"/>
              </w:rPr>
              <w:t xml:space="preserve">Outcomes (HR [95% CI], </w:t>
            </w:r>
            <w:r>
              <w:rPr>
                <w:rFonts w:cs="Times New Roman" w:ascii="Times New Roman" w:hAnsi="Times New Roman"/>
                <w:b/>
                <w:bCs/>
                <w:i/>
                <w:iCs/>
                <w:color w:val="000000"/>
              </w:rPr>
              <w:t>p)</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Analysis</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Unsal 2008</w:t>
            </w:r>
            <w:r>
              <w:rPr>
                <w:rFonts w:cs="Times New Roman" w:ascii="Times New Roman" w:hAnsi="Times New Roman"/>
                <w:color w:val="000000"/>
                <w:vertAlign w:val="superscript"/>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vZk9jK9Z","properties":{"formattedCitation":"(93)","plainCitation":"(93)","noteIndex":0},"citationItems":[{"id":7172,"uris":["http://zotero.org/groups/5912913/items/NGJ7TSMC"],"itemData":{"id":7172,"type":"article-journal","container-title":"American Journal of Clinical Oncology","DOI":"10.1097/COC.0b013e318068b4e2","ISSN":"0277-3732","issue":"1","language":"en","page":"55-63","source":"DOI.org (Crossref)","title":"Gelatinase B Expression as a Prognostic Factor in Patients With Stage II/III Rectal Carcinoma Treated by Postoperative Adjuvant Therapy","volume":"31","author":[{"family":"Unsal","given":"Diclehan"},{"family":"Akyurek","given":"Nalan"},{"family":"Uner","given":"Aytug"},{"family":"Erpolat","given":"O Petek"},{"family":"Han","given":"Unsal"},{"family":"Akmansu","given":"Muge"},{"family":"Mentes","given":"B Bulent"},{"family":"Dursun","given":"Ayse"}],"issued":{"date-parts":[["2008",2]]}}}],"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6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score</w:t>
            </w:r>
            <w:r>
              <w:rPr>
                <w:rFonts w:cs="Times New Roman" w:ascii="Times New Roman" w:hAnsi="Times New Roman"/>
                <w:color w:val="000000"/>
                <w:vertAlign w:val="superscript"/>
              </w:rPr>
              <w:t>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2</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0.29 (</w:t>
            </w:r>
            <w:r>
              <w:rPr>
                <w:rFonts w:cs="Times New Roman" w:ascii="Times New Roman" w:hAnsi="Times New Roman"/>
                <w:color w:val="000000"/>
                <w:lang w:val="fr-FR"/>
              </w:rPr>
              <w:t>0.09–0.86</w:t>
            </w:r>
            <w:r>
              <w:rPr>
                <w:rFonts w:cs="Times New Roman" w:ascii="Times New Roman" w:hAnsi="Times New Roman"/>
                <w:color w:val="000000"/>
              </w:rPr>
              <w:t>)</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fr-FR"/>
              </w:rPr>
              <w:t>0.027</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0.32 (</w:t>
            </w:r>
            <w:r>
              <w:rPr>
                <w:rFonts w:cs="Times New Roman" w:ascii="Times New Roman" w:hAnsi="Times New Roman"/>
                <w:color w:val="000000"/>
                <w:lang w:val="fr-FR"/>
              </w:rPr>
              <w:t>0.10–0.98</w:t>
            </w:r>
            <w:r>
              <w:rPr>
                <w:rFonts w:cs="Times New Roman" w:ascii="Times New Roman" w:hAnsi="Times New Roman"/>
                <w:color w:val="000000"/>
              </w:rPr>
              <w:t>)</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fr-FR"/>
              </w:rPr>
              <w:t>0.046</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p>
            <w:pPr>
              <w:pStyle w:val="Normal"/>
              <w:jc w:val="center"/>
              <w:rPr>
                <w:rFonts w:ascii="Times New Roman" w:hAnsi="Times New Roman" w:cs="Times New Roman"/>
                <w:lang w:val="en-US"/>
              </w:rPr>
            </w:pPr>
            <w:r>
              <w:rPr>
                <w:rFonts w:cs="Times New Roman" w:ascii="Times New Roman" w:hAnsi="Times New Roman"/>
                <w:lang w:val="en-US"/>
              </w:rPr>
              <w:t>U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Salem 2016</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nB3qA9vX","properties":{"formattedCitation":"(64)","plainCitation":"(64)","noteIndex":0},"citationItems":[{"id":7163,"uris":["http://zotero.org/groups/5912913/items/CVCQ79GU"],"itemData":{"id":7163,"type":"article-journal","container-title":"Future Oncology","DOI":"10.2217/fon.15.325","ISSN":"1479-6694, 1744-8301","issue":"3","journalAbbreviation":"Future Oncol.","language":"en","page":"323-331","source":"DOI.org (Crossref)","title":"High Expression of Matrix Metalloproteinases: MMP-2 and MMP-9 Predicts Poor Survival Outcome in Colorectal Carcinoma","title-short":"High Expression of Matrix Metalloproteinases","volume":"12","author":[{"family":"Salem","given":"Nada"},{"family":"Kamal","given":"Ibrahim"},{"family":"Al-Maghrabi","given":"Jaudah"},{"family":"Abuzenadah","given":"Adel"},{"family":"Peer-Zada","given":"Abdul Ali"},{"family":"Qari","given":"Yousif"},{"family":"Al-Ahwal","given":"Mahmoud"},{"family":"Al-Qahtani","given":"Mohammed"},{"family":"Buhmeida","given":"Abdelbaset"}],"issued":{"date-parts":[["2016",2,28]]}}}],"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6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2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val="en-US"/>
              </w:rPr>
            </w:pPr>
            <w:r>
              <w:rPr>
                <w:rFonts w:cs="Times New Roman" w:ascii="Times New Roman" w:hAnsi="Times New Roman"/>
                <w:color w:val="000000"/>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1</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rPr>
              <w:t xml:space="preserve"> 2.18 (1.14–4.18)</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18</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rPr>
              <w:t>Peltonen 2020</w:t>
            </w:r>
            <w:r>
              <w:rPr>
                <w:rFonts w:cs="Times New Roman" w:ascii="Times New Roman" w:hAnsi="Times New Roman"/>
                <w:color w:val="000000"/>
                <w:lang w:val="en-US"/>
              </w:rPr>
              <w:t xml:space="preserve"> </w:t>
            </w:r>
            <w:r>
              <w:rPr>
                <w:rFonts w:cs="Times New Roman" w:ascii="Times New Roman" w:hAnsi="Times New Roman"/>
                <w:color w:val="000000"/>
              </w:rPr>
              <w:t>a</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kYYAsR3Q","properties":{"formattedCitation":"(94)","plainCitation":"(94)","noteIndex":0},"citationItems":[{"id":7160,"uris":["http://zotero.org/groups/5912913/items/I4SWDCQS"],"itemData":{"id":7160,"type":"article-journal","abstract":"&lt;b&gt;&lt;i&gt;Introduction:&lt;/i&gt;&lt;/b&gt; The liver metastases of colorectal cancer (CRC) can be surgically treated in selected cases, with continuously improving results. Matrix metalloproteinases (MMPs) contribute to cancer invasion by degrading the extracellular matrix, and elevated levels of MMP-2, MMP-8, and MMP-9 have been detected in several malignancies. Myeloperoxidase (MPO) is a mediator of tissue damage that can oxidatively activate latent MMPs. We evaluated the prognostic value of MMP-2, MMP-8, and MMP-9 in tissue samples of primary tumors and liver metastases and the pre- and postoperative serum levels of MMP-8, MMP-9, and MPO in CRC patients undergoing liver resection. &lt;b&gt;&lt;i&gt;Methods:&lt;/i&gt;&lt;/b&gt; Tissue and serum samples were obtained from 111 patients who had primary colorectal tumors and their liver metastases surgically treated at the Helsinki University Hospital between 1988 and 2007. Tissue expression of MMP-2, MMP-8, and MMP-9 in primary tumors and liver metastases was evaluated by immunohistochemistry. Pre- and postoperative serum concentrations of MMP-8, MMP-9, and MPO were determined using a time-resolved immunofluorometric assay or commercially available enzyme-linked immunosorbent assay kits. Clinical data were retrieved from patient records and the Central Statistical Office of Finland. Associations with disease-free survival (DFS) and overall survival (OS) were estimated using Cox regression analysis and the Kaplan-Meier method. &lt;b&gt;&lt;i&gt;Results:&lt;/i&gt;&lt;/b&gt; High expression of MMP-9 in colorectal tumor tissue was associated with better DFS (&lt;i&gt;p&lt;/i&gt; = 0.010), and high preoperative MPO in serum with improved DFS and OS (&lt;i&gt;p&lt;/i&gt; &amp;#x3c; 0.001 and &lt;i&gt;p&lt;/i&gt; = 0.014, respectively). The prognostic significance varied according to gender, age, and the synchronicity of liver metastases. &lt;b&gt;&lt;i&gt;Conclusion:&lt;/i&gt;&lt;/b&gt; Low preoperative MPO in serum might identify patients at high risk of recurrence and death after resection of colorectal liver metastases. Elevated preoperative MPO and high expression of MMP-9 in colorectal tumor tissue indicate an improved prognosis. The use of these biomarkers should be adjusted according to clinical characteristics.","container-title":"Oncology","DOI":"10.1159/000510609","ISSN":"0030-2414, 1423-0232","issue":"3","journalAbbreviation":"Oncology","language":"en","license":"https://www.karger.com/Services/SiteLicenses","page":"144-160","source":"DOI.org (Crossref)","title":"High Expression of MMP-9 in Primary Tumors and High Preoperative MPO in Serum Predict Improved Prognosis in Colorectal Cancer with Operable Liver Metastases","volume":"99","author":[{"family":"Peltonen","given":"Reetta"},{"family":"Hagström","given":"Jaana"},{"family":"Tervahartiala","given":"Taina"},{"family":"Sorsa","given":"Timo"},{"family":"Haglund","given":"Caj"},{"family":"Isoniemi","given":"Helena"}],"issued":{"date-parts":[["202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2</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DFS: </w:t>
            </w:r>
            <w:r>
              <w:rPr>
                <w:rFonts w:cs="Times New Roman" w:ascii="Times New Roman" w:hAnsi="Times New Roman"/>
                <w:color w:val="000000"/>
              </w:rPr>
              <w:t>0.50  (0.29–0.86)</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13</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0.59  (0.33–1.05)</w:t>
            </w:r>
            <w:r>
              <w:rPr>
                <w:rFonts w:cs="Times New Roman" w:ascii="Times New Roman" w:hAnsi="Times New Roman"/>
                <w:color w:val="000000"/>
                <w:lang w:val="en-US"/>
              </w:rPr>
              <w:t>,</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rPr>
              <w:t>0.070</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UV</w:t>
            </w:r>
          </w:p>
          <w:p>
            <w:pPr>
              <w:pStyle w:val="Normal"/>
              <w:jc w:val="center"/>
              <w:rPr>
                <w:rFonts w:ascii="Times New Roman" w:hAnsi="Times New Roman" w:cs="Times New Roman"/>
                <w:lang w:val="en-US"/>
              </w:rPr>
            </w:pPr>
            <w:r>
              <w:rPr>
                <w:rFonts w:cs="Times New Roman" w:ascii="Times New Roman" w:hAnsi="Times New Roman"/>
                <w:lang w:val="en-US"/>
              </w:rPr>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color w:val="000000"/>
              </w:rPr>
              <w:t>Peltonen 2020 b</w:t>
            </w:r>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eastAsia="en-US"/>
              </w:rPr>
              <w:instrText xml:space="preserve"> ADDIN ZOTERO_ITEM CSL_CITATION {"citationID":"wTGYTkPm","properties":{"formattedCitation":"(94)","plainCitation":"(94)","noteIndex":0},"citationItems":[{"id":7160,"uris":["http://zotero.org/groups/5912913/items/I4SWDCQS"],"itemData":{"id":7160,"type":"article-journal","abstract":"&lt;b&gt;&lt;i&gt;Introduction:&lt;/i&gt;&lt;/b&gt; The liver metastases of colorectal cancer (CRC) can be surgically treated in selected cases, with continuously improving results. Matrix metalloproteinases (MMPs) contribute to cancer invasion by degrading the extracellular matrix, and elevated levels of MMP-2, MMP-8, and MMP-9 have been detected in several malignancies. Myeloperoxidase (MPO) is a mediator of tissue damage that can oxidatively activate latent MMPs. We evaluated the prognostic value of MMP-2, MMP-8, and MMP-9 in tissue samples of primary tumors and liver metastases and the pre- and postoperative serum levels of MMP-8, MMP-9, and MPO in CRC patients undergoing liver resection. &lt;b&gt;&lt;i&gt;Methods:&lt;/i&gt;&lt;/b&gt; Tissue and serum samples were obtained from 111 patients who had primary colorectal tumors and their liver metastases surgically treated at the Helsinki University Hospital between 1988 and 2007. Tissue expression of MMP-2, MMP-8, and MMP-9 in primary tumors and liver metastases was evaluated by immunohistochemistry. Pre- and postoperative serum concentrations of MMP-8, MMP-9, and MPO were determined using a time-resolved immunofluorometric assay or commercially available enzyme-linked immunosorbent assay kits. Clinical data were retrieved from patient records and the Central Statistical Office of Finland. Associations with disease-free survival (DFS) and overall survival (OS) were estimated using Cox regression analysis and the Kaplan-Meier method. &lt;b&gt;&lt;i&gt;Results:&lt;/i&gt;&lt;/b&gt; High expression of MMP-9 in colorectal tumor tissue was associated with better DFS (&lt;i&gt;p&lt;/i&gt; = 0.010), and high preoperative MPO in serum with improved DFS and OS (&lt;i&gt;p&lt;/i&gt; &amp;#x3c; 0.001 and &lt;i&gt;p&lt;/i&gt; = 0.014, respectively). The prognostic significance varied according to gender, age, and the synchronicity of liver metastases. &lt;b&gt;&lt;i&gt;Conclusion:&lt;/i&gt;&lt;/b&gt; Low preoperative MPO in serum might identify patients at high risk of recurrence and death after resection of colorectal liver metastases. Elevated preoperative MPO and high expression of MMP-9 in colorectal tumor tissue indicate an improved prognosis. The use of these biomarkers should be adjusted according to clinical characteristics.","container-title":"Oncology","DOI":"10.1159/000510609","ISSN":"0030-2414, 1423-0232","issue":"3","journalAbbreviation":"Oncology","language":"en","license":"https://www.karger.com/Services/SiteLicenses","page":"144-160","source":"DOI.org (Crossref)","title":"High Expression of MMP-9 in Primary Tumors and High Preoperative MPO in Serum Predict Improved Prognosis in Colorectal Cancer with Operable Liver Metastases","volume":"99","author":[{"family":"Peltonen","given":"Reetta"},{"family":"Hagström","given":"Jaana"},{"family":"Tervahartiala","given":"Taina"},{"family":"Sorsa","given":"Timo"},{"family":"Haglund","given":"Caj"},{"family":"Isoniemi","given":"Helena"}],"issued":{"date-parts":[["2021"]]}}}],"schema":"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1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CRLM</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color w:val="000000"/>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color w:val="000000"/>
              </w:rPr>
              <w:t>≥</w:t>
            </w:r>
            <w:r>
              <w:rPr>
                <w:rFonts w:cs="Times New Roman" w:ascii="Times New Roman" w:hAnsi="Times New Roman"/>
                <w:color w:val="000000"/>
              </w:rPr>
              <w:t>2</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lang w:val="fr-FR"/>
              </w:rPr>
              <w:t>DFS:</w:t>
            </w:r>
            <w:r>
              <w:rPr>
                <w:rFonts w:cs="Times New Roman" w:ascii="Times New Roman" w:hAnsi="Times New Roman"/>
                <w:color w:val="000000"/>
              </w:rPr>
              <w:t xml:space="preserve"> 0.99 (0.57–1.71)</w:t>
            </w:r>
            <w:r>
              <w:rPr>
                <w:rFonts w:cs="Times New Roman" w:ascii="Times New Roman" w:hAnsi="Times New Roman"/>
                <w:color w:val="000000"/>
                <w:lang w:val="fr-FR"/>
              </w:rPr>
              <w:t xml:space="preserve">, </w:t>
            </w:r>
            <w:r>
              <w:rPr>
                <w:rFonts w:cs="Times New Roman" w:ascii="Times New Roman" w:hAnsi="Times New Roman"/>
                <w:i/>
                <w:iCs/>
                <w:color w:val="000000"/>
              </w:rPr>
              <w:t>p</w:t>
            </w:r>
            <w:r>
              <w:rPr>
                <w:rFonts w:cs="Times New Roman" w:ascii="Times New Roman" w:hAnsi="Times New Roman"/>
                <w:i/>
                <w:iCs/>
                <w:color w:val="000000"/>
                <w:lang w:val="fr-FR"/>
              </w:rPr>
              <w:t xml:space="preserve"> </w:t>
            </w:r>
            <w:r>
              <w:rPr>
                <w:rFonts w:cs="Times New Roman" w:ascii="Times New Roman" w:hAnsi="Times New Roman"/>
                <w:color w:val="000000"/>
                <w:lang w:val="fr-FR"/>
              </w:rPr>
              <w:t xml:space="preserve">= </w:t>
            </w:r>
            <w:r>
              <w:rPr>
                <w:rFonts w:cs="Times New Roman" w:ascii="Times New Roman" w:hAnsi="Times New Roman"/>
                <w:color w:val="000000"/>
              </w:rPr>
              <w:t>0.970</w:t>
            </w:r>
          </w:p>
          <w:p>
            <w:pPr>
              <w:pStyle w:val="Normal"/>
              <w:rPr>
                <w:rFonts w:ascii="Times New Roman" w:hAnsi="Times New Roman" w:cs="Times New Roman"/>
                <w:lang w:val="fr-FR"/>
              </w:rPr>
            </w:pPr>
            <w:r>
              <w:rPr>
                <w:rFonts w:cs="Times New Roman" w:ascii="Times New Roman" w:hAnsi="Times New Roman"/>
                <w:lang w:val="fr-FR"/>
              </w:rPr>
              <w:t>OS:</w:t>
            </w:r>
            <w:r>
              <w:rPr>
                <w:rFonts w:cs="Times New Roman" w:ascii="Times New Roman" w:hAnsi="Times New Roman"/>
                <w:color w:val="000000"/>
              </w:rPr>
              <w:t xml:space="preserve"> 0.79 (0.43–1.45)</w:t>
            </w:r>
            <w:r>
              <w:rPr>
                <w:rFonts w:cs="Times New Roman" w:ascii="Times New Roman" w:hAnsi="Times New Roman"/>
                <w:color w:val="000000"/>
                <w:lang w:val="fr-FR"/>
              </w:rPr>
              <w:t xml:space="preserve">, </w:t>
            </w:r>
            <w:r>
              <w:rPr>
                <w:rFonts w:cs="Times New Roman" w:ascii="Times New Roman" w:hAnsi="Times New Roman"/>
                <w:i/>
                <w:iCs/>
                <w:color w:val="000000"/>
              </w:rPr>
              <w:t>p</w:t>
            </w:r>
            <w:r>
              <w:rPr>
                <w:rFonts w:cs="Times New Roman" w:ascii="Times New Roman" w:hAnsi="Times New Roman"/>
                <w:i/>
                <w:iCs/>
                <w:color w:val="000000"/>
                <w:lang w:val="fr-FR"/>
              </w:rPr>
              <w:t xml:space="preserve"> </w:t>
            </w:r>
            <w:r>
              <w:rPr>
                <w:rFonts w:cs="Times New Roman" w:ascii="Times New Roman" w:hAnsi="Times New Roman"/>
                <w:color w:val="000000"/>
                <w:lang w:val="fr-FR"/>
              </w:rPr>
              <w:t xml:space="preserve">= </w:t>
            </w:r>
            <w:r>
              <w:rPr>
                <w:rFonts w:cs="Times New Roman" w:ascii="Times New Roman" w:hAnsi="Times New Roman"/>
                <w:color w:val="000000"/>
              </w:rPr>
              <w:t>0.44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U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color w:val="000000"/>
                <w:lang w:val="ro-RO"/>
              </w:rPr>
              <w:t xml:space="preserve">Yang 2017 </w:t>
            </w:r>
            <w:r>
              <w:fldChar w:fldCharType="begin"/>
            </w:r>
            <w:r>
              <w:rPr>
                <w:rFonts w:cs="Times New Roman" w:ascii="Times New Roman" w:hAnsi="Times New Roman"/>
                <w:color w:val="000000"/>
                <w:lang w:val="ro-RO" w:eastAsia="en-US"/>
              </w:rPr>
              <w:instrText xml:space="preserve"> ADDIN ZOTERO_ITEM CSL_CITATION {"citationID":"0Cw3l4YU","properties":{"formattedCitation":"(108)","plainCitation":"(108)","noteIndex":0},"citationItems":[{"id":7161,"uris":["http://zotero.org/groups/5912913/items/NEYMS49M"],"itemData":{"id":7161,"type":"article-journal","container-title":"Aging","DOI":"10.18632/aging.101200","ISSN":"1945-4589","issue":"3","journalAbbreviation":"Aging","language":"en","page":"914-931","source":"DOI.org (Crossref)","title":"Overexpression of Rab1B and MMP9 predicts poor survival and good response to chemotherapy in patients with colorectal cancer","volume":"9","author":[{"family":"Yang","given":"Xian-Zi"},{"family":"Cui","given":"Shu-Zhong"},{"family":"Zeng","given":"Li-Si"},{"family":"Cheng","given":"Tian-Tian"},{"family":"Li","given":"Xiao-Xing"},{"family":"Chi","given":"Jun"},{"family":"Wang","given":"Ren"},{"family":"Zheng","given":"X.F. Steven"},{"family":"Wang","given":"Hui-Yun"}],"issued":{"date-parts":[["2017",3,18]]}}}],"schema":"https://github.com/citation-style-language/schema/raw/master/csl-citation.json"} </w:instrText>
            </w:r>
            <w:r>
              <w:rPr>
                <w:rFonts w:cs="Times New Roman" w:ascii="Times New Roman" w:hAnsi="Times New Roman"/>
                <w:color w:val="000000"/>
                <w:lang w:val="ro-RO" w:eastAsia="en-US"/>
              </w:rPr>
            </w:r>
            <w:r>
              <w:rPr>
                <w:rFonts w:cs="Times New Roman" w:ascii="Times New Roman" w:hAnsi="Times New Roman"/>
                <w:color w:val="000000"/>
                <w:lang w:val="ro-RO" w:eastAsia="en-US"/>
              </w:rPr>
              <w:fldChar w:fldCharType="separate"/>
            </w:r>
            <w:r>
              <w:rPr>
                <w:rFonts w:cs="Times New Roman" w:ascii="Times New Roman" w:hAnsi="Times New Roman"/>
                <w:color w:val="000000"/>
                <w:lang w:val="ro-RO" w:eastAsia="en-US"/>
              </w:rPr>
              <w:t>(108)</w:t>
            </w:r>
            <w:r/>
            <w:r>
              <w:rPr>
                <w:rFonts w:cs="Times New Roman" w:ascii="Times New Roman" w:hAnsi="Times New Roman"/>
                <w:color w:val="000000"/>
                <w:lang w:val="ro-RO" w:eastAsia="en-US"/>
              </w:rPr>
              <w:fldChar w:fldCharType="end"/>
            </w:r>
            <w:r>
              <w:rPr>
                <w:rFonts w:cs="Times New Roman" w:ascii="Times New Roman" w:hAnsi="Times New Roman"/>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17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C, M</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fr-FR"/>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color w:val="000000"/>
              </w:rPr>
              <w:t>quant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t>
            </w:r>
            <w:r>
              <w:rPr>
                <w:rFonts w:cs="Times New Roman" w:ascii="Times New Roman" w:hAnsi="Times New Roman"/>
                <w:color w:val="000000"/>
                <w:lang w:val="fr-FR"/>
              </w:rPr>
              <w:t>156</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fr-FR"/>
              </w:rPr>
            </w:pPr>
            <w:r>
              <w:rPr>
                <w:rFonts w:cs="Times New Roman" w:ascii="Times New Roman" w:hAnsi="Times New Roman"/>
                <w:lang w:val="fr-FR"/>
              </w:rPr>
              <w:t xml:space="preserve">PFS: </w:t>
            </w:r>
            <w:r>
              <w:rPr>
                <w:rFonts w:cs="Times New Roman" w:ascii="Times New Roman" w:hAnsi="Times New Roman"/>
                <w:color w:val="000000"/>
                <w:lang w:val="fr-FR"/>
              </w:rPr>
              <w:t>1.60 (0.79-3.25),</w:t>
            </w:r>
            <w:r>
              <w:rPr>
                <w:rFonts w:cs="Times New Roman" w:ascii="Times New Roman" w:hAnsi="Times New Roman"/>
                <w:i/>
                <w:iCs/>
                <w:color w:val="000000"/>
              </w:rPr>
              <w:t xml:space="preserve"> p</w:t>
            </w:r>
            <w:r>
              <w:rPr>
                <w:rFonts w:cs="Times New Roman" w:ascii="Times New Roman" w:hAnsi="Times New Roman"/>
                <w:i/>
                <w:iCs/>
                <w:color w:val="000000"/>
                <w:lang w:val="fr-FR"/>
              </w:rPr>
              <w:t xml:space="preserve"> </w:t>
            </w:r>
            <w:r>
              <w:rPr>
                <w:rFonts w:cs="Times New Roman" w:ascii="Times New Roman" w:hAnsi="Times New Roman"/>
                <w:color w:val="000000"/>
                <w:lang w:val="fr-FR"/>
              </w:rPr>
              <w:t xml:space="preserve">= </w:t>
            </w:r>
            <w:r>
              <w:rPr>
                <w:rFonts w:cs="Times New Roman" w:ascii="Times New Roman" w:hAnsi="Times New Roman"/>
                <w:color w:val="000000"/>
                <w:lang w:val="ro-RO"/>
              </w:rPr>
              <w:t>0.188</w:t>
            </w:r>
          </w:p>
          <w:p>
            <w:pPr>
              <w:pStyle w:val="Normal"/>
              <w:rPr>
                <w:rFonts w:ascii="Times New Roman" w:hAnsi="Times New Roman" w:cs="Times New Roman"/>
                <w:lang w:val="fr-FR"/>
              </w:rPr>
            </w:pPr>
            <w:r>
              <w:rPr>
                <w:rFonts w:cs="Times New Roman" w:ascii="Times New Roman" w:hAnsi="Times New Roman"/>
                <w:lang w:val="fr-FR"/>
              </w:rPr>
              <w:t xml:space="preserve">OS: </w:t>
            </w:r>
            <w:r>
              <w:rPr>
                <w:rFonts w:cs="Times New Roman" w:ascii="Times New Roman" w:hAnsi="Times New Roman"/>
                <w:color w:val="000000"/>
                <w:lang w:val="ro-RO"/>
              </w:rPr>
              <w:t>2.03 (</w:t>
            </w:r>
            <w:r>
              <w:rPr>
                <w:rFonts w:cs="Times New Roman" w:ascii="Times New Roman" w:hAnsi="Times New Roman"/>
                <w:color w:val="000000"/>
                <w:lang w:val="fr-FR"/>
              </w:rPr>
              <w:t>0.87-4.72),</w:t>
            </w:r>
            <w:r>
              <w:rPr>
                <w:rFonts w:cs="Times New Roman" w:ascii="Times New Roman" w:hAnsi="Times New Roman"/>
                <w:i/>
                <w:iCs/>
                <w:color w:val="000000"/>
              </w:rPr>
              <w:t xml:space="preserve"> p</w:t>
            </w:r>
            <w:r>
              <w:rPr>
                <w:rFonts w:cs="Times New Roman" w:ascii="Times New Roman" w:hAnsi="Times New Roman"/>
                <w:i/>
                <w:iCs/>
                <w:color w:val="000000"/>
                <w:lang w:val="fr-FR"/>
              </w:rPr>
              <w:t xml:space="preserve"> </w:t>
            </w:r>
            <w:r>
              <w:rPr>
                <w:rFonts w:cs="Times New Roman" w:ascii="Times New Roman" w:hAnsi="Times New Roman"/>
                <w:color w:val="000000"/>
                <w:lang w:val="fr-FR"/>
              </w:rPr>
              <w:t xml:space="preserve">= </w:t>
            </w:r>
            <w:r>
              <w:rPr>
                <w:rFonts w:cs="Times New Roman" w:ascii="Times New Roman" w:hAnsi="Times New Roman"/>
                <w:color w:val="000000"/>
                <w:lang w:val="ro-RO"/>
              </w:rPr>
              <w:t>0.1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fr-FR"/>
              </w:rPr>
            </w:pPr>
            <w:r>
              <w:rPr>
                <w:rFonts w:cs="Times New Roman" w:ascii="Times New Roman" w:hAnsi="Times New Roman"/>
                <w:lang w:val="fr-FR"/>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Ogata 2005 </w:t>
            </w:r>
            <w:r>
              <w:fldChar w:fldCharType="begin"/>
            </w:r>
            <w:r>
              <w:rPr>
                <w:bCs/>
                <w:rFonts w:cs="Times New Roman" w:ascii="Times New Roman" w:hAnsi="Times New Roman"/>
                <w:color w:val="000000"/>
                <w:lang w:val="ro-RO" w:eastAsia="en-US"/>
              </w:rPr>
              <w:instrText xml:space="preserve"> ADDIN ZOTERO_ITEM CSL_CITATION {"citationID":"BCWQVrbL","properties":{"formattedCitation":"(109)","plainCitation":"(109)","noteIndex":0},"citationItems":[{"id":7174,"uris":["http://zotero.org/groups/5912913/items/WDX3PISJ"],"itemData":{"id":7174,"type":"article-journal","container-title":"Cancer Chemotherapy and Pharmacology","DOI":"10.1007/s00280-005-0081-9","ISSN":"0344-5704, 1432-0843","issue":"5","journalAbbreviation":"Cancer Chemother Pharmacol","language":"en","license":"http://www.springer.com/tdm","page":"577-583","source":"DOI.org (Crossref)","title":"The MMP-9 expression determined the efficacy of postoperative adjuvant chemotherapy using oral fluoropyrimidines in stage II or III colorectal cancer","volume":"57","author":[{"family":"Ogata","given":"Yutaka"},{"family":"Matono","given":"Keiko"},{"family":"Sasatomi","given":"Teruo"},{"family":"Ishibashi","given":"Nobuya"},{"family":"Ohkita","given":"Akira"},{"family":"Mizobe","given":"Tomoaki"},{"family":"Ogo","given":"Shujiro"},{"family":"Ikeda","given":"Satoru"},{"family":"Ozasa","given":"Hiroyuki"},{"family":"Shirouzu","given":"Kazuo"}],"issued":{"date-parts":[["2006",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09)</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rPr>
              <w:t>quant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10%</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2.34 (1.17–3.51), </w:t>
            </w:r>
            <w:r>
              <w:rPr>
                <w:rFonts w:cs="Times New Roman" w:ascii="Times New Roman" w:hAnsi="Times New Roman"/>
                <w:i/>
                <w:iCs/>
                <w:color w:val="000000"/>
              </w:rPr>
              <w:t>p</w:t>
            </w:r>
            <w:r>
              <w:rPr>
                <w:rFonts w:cs="Times New Roman" w:ascii="Times New Roman" w:hAnsi="Times New Roman"/>
                <w:color w:val="000000"/>
                <w:lang w:val="ro-RO"/>
              </w:rPr>
              <w:t xml:space="preserve"> &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Langers 2012</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2xkeYAVe","properties":{"formattedCitation":"(110)","plainCitation":"(110)","noteIndex":0},"citationItems":[{"id":254,"uris":["http://zotero.org/users/14031265/items/XHKM4Z76"],"itemData":{"id":254,"type":"article-journal","abstract":"BACKGROUND: Upregulation of the matrix metalloproteinases MMP-2 and MMP-9 in various cancers has been associated with worse survival of the patients. METHODS:  We assessed MMP-2 and MMP-9 levels in normal colorectal mucosa from colorectal  cancer patients in relation to the course of the disease. RESULTS: A high protein  expression of MMP-2 as well as MMP-9 in normal mucosa was found to be correlated  with worse 5-year survival. The combination of both parameters was an even  stronger prognostic factor. These protein levels were found not to be related to  the corresponding single nucleotide polymorphisms of MMP-2 (-1306C&gt;T) and MMP-9  (-1562C&gt;T). Multivariate analyses indicated that the MMP-2 and MMP-9 levels in  normal mucosa are prognostic for survival, independent of TNM classification.  CONCLUSION: MMP-2 and MMP-9 levels in normal mucosa are indicative of the course  of disease in colorectal cancer patients.","container-title":"British journal of cancer","DOI":"10.1038/bjc.2012.80","ISSN":"1532-1827 0007-0920","issue":"9","journalAbbreviation":"Br J Cancer","language":"eng","note":"publisher-place: England\nPMID: 22472880 \nPMCID: PMC3341861","page":"1495-1498","title":"MMP-2 and MMP-9 in normal mucosa are independently associated with outcome of colorectal cancer patients.","volume":"106","author":[{"family":"Langers","given":"A. M. J."},{"family":"Verspaget","given":"H. W."},{"family":"Hawinkels","given":"L. J. A. C."},{"family":"Kubben","given":"F. J. G. M."},{"family":"Duijn","given":"W.","non-dropping-particle":"van"},{"family":"Reijden","given":"J. J.","non-dropping-particle":"van der"},{"family":"Hardwick","given":"J. C. H."},{"family":"Hommes","given":"D. W."},{"family":"Sier","given":"C. F. M."}],"issued":{"date-parts":[["2012",4,24]]}}}],"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0)</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9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N</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ELIS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1,6</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lang w:val="ro-RO"/>
              </w:rPr>
              <w:t>1.948 (1.18-3.20),</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 xml:space="preserve"> 0.009</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Jensen 2010 a </w:t>
            </w:r>
            <w:r>
              <w:fldChar w:fldCharType="begin"/>
            </w:r>
            <w:r>
              <w:rPr>
                <w:bCs/>
                <w:rFonts w:cs="Times New Roman" w:ascii="Times New Roman" w:hAnsi="Times New Roman"/>
                <w:color w:val="000000"/>
                <w:lang w:val="ro-RO" w:eastAsia="en-US"/>
              </w:rPr>
              <w:instrText xml:space="preserve"> ADDIN ZOTERO_ITEM CSL_CITATION {"citationID":"LwciLdl4","properties":{"formattedCitation":"(67)","plainCitation":"(67)","noteIndex":0},"citationItems":[{"id":7179,"uris":["http://zotero.org/groups/5912913/items/3U7G6G7X"],"itemData":{"id":7179,"type":"article-journal","container-title":"European Journal of Cancer","DOI":"10.1016/j.ejca.2010.07.046","ISSN":"09598049","issue":"18","journalAbbreviation":"European Journal of Cancer","language":"en","license":"https://www.elsevier.com/tdm/userlicense/1.0/","page":"3233-3242","source":"DOI.org (Crossref)","title":"Expression of matrix metalloproteinase 9 (MMP-9) and tissue inhibitor of metalloproteinases 1 (TIMP-1) by colorectal cancer cells and adjacent stroma cells – Associations with histopathology and patients outcome","volume":"46","author":[{"family":"Jensen","given":"Søren Astrup"},{"family":"Vainer","given":"Ben"},{"family":"Bartels","given":"Annette"},{"family":"Brünner","given":"Nils"},{"family":"Sørensen","given":"Jens Benn"}],"issued":{"date-parts":[["2010",1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67)</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3</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FS: </w:t>
            </w:r>
            <w:r>
              <w:rPr>
                <w:rFonts w:cs="Times New Roman" w:ascii="Times New Roman" w:hAnsi="Times New Roman"/>
                <w:color w:val="000000"/>
                <w:lang w:val="ro-RO"/>
              </w:rPr>
              <w:t xml:space="preserve">1.1 (0.6-1.9),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8</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rPr>
              <w:t xml:space="preserve"> 0.8 (0.4–1.6),</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rPr>
              <w:t xml:space="preserve"> </w:t>
            </w:r>
            <w:r>
              <w:rPr>
                <w:rFonts w:cs="Times New Roman" w:ascii="Times New Roman" w:hAnsi="Times New Roman"/>
                <w:color w:val="000000"/>
                <w:lang w:val="ro-RO"/>
              </w:rPr>
              <w:t>0.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Jensen 2010 b </w:t>
            </w:r>
            <w:r>
              <w:fldChar w:fldCharType="begin"/>
            </w:r>
            <w:r>
              <w:rPr>
                <w:bCs/>
                <w:rFonts w:cs="Times New Roman" w:ascii="Times New Roman" w:hAnsi="Times New Roman"/>
                <w:color w:val="000000"/>
                <w:lang w:val="ro-RO" w:eastAsia="en-US"/>
              </w:rPr>
              <w:instrText xml:space="preserve"> ADDIN ZOTERO_ITEM CSL_CITATION {"citationID":"0u7gFKQ1","properties":{"formattedCitation":"(67)","plainCitation":"(67)","noteIndex":0},"citationItems":[{"id":7179,"uris":["http://zotero.org/groups/5912913/items/3U7G6G7X"],"itemData":{"id":7179,"type":"article-journal","container-title":"European Journal of Cancer","DOI":"10.1016/j.ejca.2010.07.046","ISSN":"09598049","issue":"18","journalAbbreviation":"European Journal of Cancer","language":"en","license":"https://www.elsevier.com/tdm/userlicense/1.0/","page":"3233-3242","source":"DOI.org (Crossref)","title":"Expression of matrix metalloproteinase 9 (MMP-9) and tissue inhibitor of metalloproteinases 1 (TIMP-1) by colorectal cancer cells and adjacent stroma cells – Associations with histopathology and patients outcome","volume":"46","author":[{"family":"Jensen","given":"Søren Astrup"},{"family":"Vainer","given":"Ben"},{"family":"Bartels","given":"Annette"},{"family":"Brünner","given":"Nils"},{"family":"Sørensen","given":"Jens Benn"}],"issued":{"date-parts":[["2010",1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67)</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3</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RFS: </w:t>
            </w:r>
            <w:r>
              <w:rPr>
                <w:rFonts w:cs="Times New Roman" w:ascii="Times New Roman" w:hAnsi="Times New Roman"/>
                <w:color w:val="000000"/>
                <w:lang w:val="ro-RO"/>
              </w:rPr>
              <w:t xml:space="preserve">0.7 (0.3-1.4),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3</w:t>
            </w:r>
          </w:p>
          <w:p>
            <w:pPr>
              <w:pStyle w:val="Normal"/>
              <w:rPr>
                <w:rFonts w:ascii="Times New Roman" w:hAnsi="Times New Roman" w:cs="Times New Roman"/>
                <w:lang w:val="en-US"/>
              </w:rPr>
            </w:pPr>
            <w:r>
              <w:rPr>
                <w:rFonts w:cs="Times New Roman" w:ascii="Times New Roman" w:hAnsi="Times New Roman"/>
                <w:lang w:val="en-US"/>
              </w:rPr>
              <w:t xml:space="preserve">OS: </w:t>
            </w:r>
            <w:r>
              <w:rPr>
                <w:rFonts w:cs="Times New Roman" w:ascii="Times New Roman" w:hAnsi="Times New Roman"/>
                <w:color w:val="000000"/>
              </w:rPr>
              <w:t>0.4 (0.2–1.0),</w:t>
            </w:r>
            <w:r>
              <w:rPr>
                <w:rFonts w:cs="Times New Roman" w:ascii="Times New Roman" w:hAnsi="Times New Roman"/>
                <w:color w:val="000000"/>
                <w:lang w:val="en-US"/>
              </w:rPr>
              <w:t xml:space="preserve">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rPr>
              <w:t xml:space="preserve"> </w:t>
            </w:r>
            <w:r>
              <w:rPr>
                <w:rFonts w:cs="Times New Roman" w:ascii="Times New Roman" w:hAnsi="Times New Roman"/>
                <w:color w:val="000000"/>
                <w:lang w:val="ro-RO"/>
              </w:rPr>
              <w:t>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Chu 2011 </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a </w:t>
            </w:r>
            <w:r>
              <w:fldChar w:fldCharType="begin"/>
            </w:r>
            <w:r>
              <w:rPr>
                <w:bCs/>
                <w:rFonts w:cs="Times New Roman" w:ascii="Times New Roman" w:hAnsi="Times New Roman"/>
                <w:color w:val="000000"/>
                <w:lang w:val="ro-RO" w:eastAsia="en-US"/>
              </w:rPr>
              <w:instrText xml:space="preserve"> ADDIN ZOTERO_ITEM CSL_CITATION {"citationID":"UDogFW8l","properties":{"formattedCitation":"(111)","plainCitation":"(111)","noteIndex":0},"citationItems":[{"id":1142,"uris":["http://zotero.org/users/14031265/items/MRK694NN"],"itemData":{"id":1142,"type":"article-journal","abstract":"Background: Matrix metalloproteinase-9 is a member of the MMP family, which is overexpressed in some solid tumors and is thought to enhance tumor invasion and metastasis ability. The present study aims to examine MMP-9 expression in human colorectal cancer and to determine its association with clinicopathological characteristics and prognosis. Methods: Colorectal cancer and adjacent normal tissues from 192 patients were investigated by immunohistochemical assay. Staining evaluation results were analyzed statistically in relation to various clinicopathological characters, disease-free survival, and overall survival. Results: High level of MMP-9 expression was detected in colorectal cancer, significantly more than in normal colorectal epithelial cells. In colorectal cancer, MMP-9 was significantly positively correlated with depth of invasion, lymph node metastasis, and distant metastasis. However, no correlations between MMP-9 expression and patient age, sex, tumor location or differentiation status were detected. Disease-free and overall survival were significantly poorer for patients with positive MMP-9 staining than for those with MMP-9-negative tumors. Conclusions: Our findings emphasize the important role of MMP-9 in the invasion and metastasis process in human colorectal cancer. It could also serve as a novel prognostic marker that is independent of, and additive to, the tumor-node-metastasis (TNM) staging system. © 2011 Society of Surgical Oncology.","archive":"Embase","container-title":"Annals of Surgical Oncology","DOI":"10.1245/s10434-011-1686-3","ISSN":"1068-9265","issue":"1","journalAbbreviation":"Ann. Surg. Oncol.","language":"English","page":"318-325","title":"Matrix metalloproteinase-9 is associated with relapse and prognosis of patients with colorectal cancer","volume":"19","author":[{"family":"Chu","given":"D."},{"family":"Zhao","given":"Z."},{"family":"Zhou","given":"Y."},{"family":"Li","given":"Y."},{"family":"Li","given":"J."},{"family":"Zheng","given":"J."},{"family":"Zhao","given":"Q."},{"family":"Wang","given":"W."}],"issued":{"date-parts":[["201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1)</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9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1</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2.65 (1.49–4.72),</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ro-RO"/>
              </w:rPr>
              <w:t xml:space="preserve"> 0.001</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3.41 (1.73–6.73),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Chu 2011 </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b </w:t>
            </w:r>
            <w:r>
              <w:fldChar w:fldCharType="begin"/>
            </w:r>
            <w:r>
              <w:rPr>
                <w:bCs/>
                <w:rFonts w:cs="Times New Roman" w:ascii="Times New Roman" w:hAnsi="Times New Roman"/>
                <w:color w:val="000000"/>
                <w:lang w:val="ro-RO" w:eastAsia="en-US"/>
              </w:rPr>
              <w:instrText xml:space="preserve"> ADDIN ZOTERO_ITEM CSL_CITATION {"citationID":"Lez8bNOS","properties":{"formattedCitation":"(111)","plainCitation":"(111)","noteIndex":0},"citationItems":[{"id":1142,"uris":["http://zotero.org/users/14031265/items/MRK694NN"],"itemData":{"id":1142,"type":"article-journal","abstract":"Background: Matrix metalloproteinase-9 is a member of the MMP family, which is overexpressed in some solid tumors and is thought to enhance tumor invasion and metastasis ability. The present study aims to examine MMP-9 expression in human colorectal cancer and to determine its association with clinicopathological characteristics and prognosis. Methods: Colorectal cancer and adjacent normal tissues from 192 patients were investigated by immunohistochemical assay. Staining evaluation results were analyzed statistically in relation to various clinicopathological characters, disease-free survival, and overall survival. Results: High level of MMP-9 expression was detected in colorectal cancer, significantly more than in normal colorectal epithelial cells. In colorectal cancer, MMP-9 was significantly positively correlated with depth of invasion, lymph node metastasis, and distant metastasis. However, no correlations between MMP-9 expression and patient age, sex, tumor location or differentiation status were detected. Disease-free and overall survival were significantly poorer for patients with positive MMP-9 staining than for those with MMP-9-negative tumors. Conclusions: Our findings emphasize the important role of MMP-9 in the invasion and metastasis process in human colorectal cancer. It could also serve as a novel prognostic marker that is independent of, and additive to, the tumor-node-metastasis (TNM) staging system. © 2011 Society of Surgical Oncology.","archive":"Embase","container-title":"Annals of Surgical Oncology","DOI":"10.1245/s10434-011-1686-3","ISSN":"1068-9265","issue":"1","journalAbbreviation":"Ann. Surg. Oncol.","language":"English","page":"318-325","title":"Matrix metalloproteinase-9 is associated with relapse and prognosis of patients with colorectal cancer","volume":"19","author":[{"family":"Chu","given":"D."},{"family":"Zhao","given":"Z."},{"family":"Zhou","given":"Y."},{"family":"Li","given":"Y."},{"family":"Li","given":"J."},{"family":"Zheng","given":"J."},{"family":"Zhao","given":"Q."},{"family":"Wang","given":"W."}],"issued":{"date-parts":[["201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1)</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9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5</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4.07 (2.20–7.5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5.44 (2.71–10.93),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Chu 2011</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c </w:t>
            </w:r>
            <w:r>
              <w:fldChar w:fldCharType="begin"/>
            </w:r>
            <w:r>
              <w:rPr>
                <w:bCs/>
                <w:rFonts w:cs="Times New Roman" w:ascii="Times New Roman" w:hAnsi="Times New Roman"/>
                <w:color w:val="000000"/>
                <w:lang w:val="ro-RO" w:eastAsia="en-US"/>
              </w:rPr>
              <w:instrText xml:space="preserve"> ADDIN ZOTERO_ITEM CSL_CITATION {"citationID":"QRyB5Bk3","properties":{"formattedCitation":"(111)","plainCitation":"(111)","noteIndex":0},"citationItems":[{"id":1142,"uris":["http://zotero.org/users/14031265/items/MRK694NN"],"itemData":{"id":1142,"type":"article-journal","abstract":"Background: Matrix metalloproteinase-9 is a member of the MMP family, which is overexpressed in some solid tumors and is thought to enhance tumor invasion and metastasis ability. The present study aims to examine MMP-9 expression in human colorectal cancer and to determine its association with clinicopathological characteristics and prognosis. Methods: Colorectal cancer and adjacent normal tissues from 192 patients were investigated by immunohistochemical assay. Staining evaluation results were analyzed statistically in relation to various clinicopathological characters, disease-free survival, and overall survival. Results: High level of MMP-9 expression was detected in colorectal cancer, significantly more than in normal colorectal epithelial cells. In colorectal cancer, MMP-9 was significantly positively correlated with depth of invasion, lymph node metastasis, and distant metastasis. However, no correlations between MMP-9 expression and patient age, sex, tumor location or differentiation status were detected. Disease-free and overall survival were significantly poorer for patients with positive MMP-9 staining than for those with MMP-9-negative tumors. Conclusions: Our findings emphasize the important role of MMP-9 in the invasion and metastasis process in human colorectal cancer. It could also serve as a novel prognostic marker that is independent of, and additive to, the tumor-node-metastasis (TNM) staging system. © 2011 Society of Surgical Oncology.","archive":"Embase","container-title":"Annals of Surgical Oncology","DOI":"10.1245/s10434-011-1686-3","ISSN":"1068-9265","issue":"1","journalAbbreviation":"Ann. Surg. Oncol.","language":"English","page":"318-325","title":"Matrix metalloproteinase-9 is associated with relapse and prognosis of patients with colorectal cancer","volume":"19","author":[{"family":"Chu","given":"D."},{"family":"Zhao","given":"Z."},{"family":"Zhou","given":"Y."},{"family":"Li","given":"Y."},{"family":"Li","given":"J."},{"family":"Zheng","given":"J."},{"family":"Zhao","given":"Q."},{"family":"Wang","given":"W."}],"issued":{"date-parts":[["201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1)</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9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9</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7.46 (</w:t>
            </w:r>
            <w:r>
              <w:rPr>
                <w:rFonts w:cs="Times New Roman" w:ascii="Times New Roman" w:hAnsi="Times New Roman"/>
                <w:color w:val="000000"/>
                <w:lang w:val="en-GB"/>
              </w:rPr>
              <w:t xml:space="preserve">4.24–13.1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10.02 (5.23–19.20),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Buhmeida 2009</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Nie7WXkp","properties":{"formattedCitation":"(68)","plainCitation":"(68)","noteIndex":0},"citationItems":[{"id":7171,"uris":["http://zotero.org/groups/5912913/items/WPVXPQNA"],"itemData":{"id":7171,"type":"article-journal","container-title":"Journal of Gastrointestinal Cancer","DOI":"10.1007/s12029-009-9091-x","ISSN":"1941-6628, 1941-6636","issue":"3-4","journalAbbreviation":"J Gastrointest Canc","language":"en","page":"91","source":"DOI.org (Crossref)","title":"Prognostic Significance of Matrix Metalloproteinase-9 (MMP-9) in Stage II Colorectal Carcinoma","volume":"40","author":[{"family":"Buhmeida","given":"Abdelbaset"},{"family":"Bendardaf","given":"Riyad"},{"family":"Hilska","given":"Marja"},{"family":"Collan","given":"Yrjö"},{"family":"Laato","given":"Matti"},{"family":"Syrjänen","given":"Stina"},{"family":"Syrjänen","given":"Kari"},{"family":"Pyrhönen","given":"Seppo"}],"issued":{"date-parts":[["2009",1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68)</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20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 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1</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DFS:</w:t>
            </w:r>
            <w:r>
              <w:rPr>
                <w:rFonts w:cs="Times New Roman" w:ascii="Times New Roman" w:hAnsi="Times New Roman"/>
                <w:color w:val="000000"/>
                <w:lang w:val="ro-RO"/>
              </w:rPr>
              <w:t xml:space="preserve"> 1.59 (1.02-2.45),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Araújo 2015 </w:t>
            </w:r>
            <w:r>
              <w:fldChar w:fldCharType="begin"/>
            </w:r>
            <w:r>
              <w:rPr>
                <w:bCs/>
                <w:rFonts w:cs="Times New Roman" w:ascii="Times New Roman" w:hAnsi="Times New Roman"/>
                <w:color w:val="000000"/>
                <w:lang w:val="ro-RO" w:eastAsia="en-US"/>
              </w:rPr>
              <w:instrText xml:space="preserve"> ADDIN ZOTERO_ITEM CSL_CITATION {"citationID":"JrQso71l","properties":{"formattedCitation":"(112)","plainCitation":"(112)","noteIndex":0},"citationItems":[{"id":7164,"uris":["http://zotero.org/groups/5912913/items/C72YQP68"],"itemData":{"id":7164,"type":"article-journal","container-title":"Pathology - Research and Practice","DOI":"10.1016/j.prp.2014.09.007","ISSN":"03440338","issue":"1","journalAbbreviation":"Pathology - Research and Practice","language":"en","page":"71-77","source":"DOI.org (Crossref)","title":"Prognostic and diagnostic implications of MMP-2, MMP-9, and VEGF-α expressions in colorectal cancer","volume":"211","author":[{"family":"Araújo Jr","given":"R.F."},{"family":"Lira","given":"G.A."},{"family":"Vilaça","given":"J.A."},{"family":"Guedes","given":"H.G."},{"family":"Leitão","given":"M.C.A."},{"family":"Lucena","given":"H.F."},{"family":"Ramos","given":"C.C.O."}],"issued":{"date-parts":[["2015",1]]}}}],"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2)</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color w:val="000000"/>
                <w:lang w:val="ro-RO"/>
              </w:rPr>
              <w:t>semiquan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rPr>
              <w:t>2</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1.12 (0.75  -  1.62), NS</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Wang 2019 </w:t>
            </w:r>
            <w:r>
              <w:fldChar w:fldCharType="begin"/>
            </w:r>
            <w:r>
              <w:rPr>
                <w:bCs/>
                <w:rFonts w:cs="Times New Roman" w:ascii="Times New Roman" w:hAnsi="Times New Roman"/>
                <w:color w:val="000000"/>
                <w:lang w:val="ro-RO" w:eastAsia="en-US"/>
              </w:rPr>
              <w:instrText xml:space="preserve"> ADDIN ZOTERO_ITEM CSL_CITATION {"citationID":"p2YYWBl5","properties":{"formattedCitation":"(113)","plainCitation":"(113)","noteIndex":0},"citationItems":[{"id":7175,"uris":["http://zotero.org/groups/5912913/items/UU3THLRA"],"itemData":{"id":7175,"type":"article-journal","abstract":"Colorectal cancer has a common cause of morbidity and mortality. Therefore, it is urgent to detect reliable biomarkers to predict prognosis in CRC. Here, we determined the expression of TIMP-2 and MMP-9 in a  CRC tissue microarray by immunohistochemistry. We found that lower TIMP-2 or/and higher MMP-9 expression in cancer tissues was correlated with poorer overall survival (OS). TIMP-2 or MMP-9 expression was independent prognostic factors for CRC. Furthermore, TIMP-2 and MMP-9 expression had a synergistic role as efficient prognostic indicators for CRC patients. In vitro and in vivo, TIMP-2 could inhibit HCT 116 cells invasion and migration by regulating MMP-9. In sum, a combined expression of TIMP-2 and MMP-9 as efficient prognostic indicators was found for the first time.","container-title":"Cell Adhesion &amp; Migration","DOI":"10.1080/19336918.2019.1639303","ISSN":"1933-6926","issue":"1","journalAbbreviation":"Cell Adh Migr","language":"eng","note":"PMID: 31293204\nPMCID: PMC6629184","page":"273-284","source":"PubMed","title":"TIMP-2 inhibits metastasis and predicts prognosis of colorectal cancer via regulating MMP-9","volume":"13","author":[{"family":"Wang","given":"Weimin"},{"family":"Li","given":"Dan"},{"family":"Xiang","given":"Liangliang"},{"family":"Lv","given":"Mengying"},{"family":"Tao","given":"Li"},{"family":"Ni","given":"Tengyang"},{"family":"Deng","given":"Jianliang"},{"family":"Gu","given":"Xiancheng"},{"family":"Masatara","given":"Sunagawa"},{"family":"Liu","given":"Yanqing"},{"family":"Zhou","given":"Yan"}],"issued":{"date-parts":[["2019",12]]}}}],"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3)</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4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 M</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6</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0.346 (0.24-0.48),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ro-RO"/>
              </w:rPr>
              <w:t>&lt; 0.00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Bendardaf 2009</w:t>
            </w:r>
            <w:r>
              <w:rPr>
                <w:rFonts w:cs="Times New Roman" w:ascii="Times New Roman" w:hAnsi="Times New Roman"/>
                <w:color w:val="000000"/>
                <w:vertAlign w:val="superscript"/>
                <w:lang w:val="ro-RO"/>
              </w:rPr>
              <w:t xml:space="preserve"> </w:t>
            </w:r>
            <w:r>
              <w:fldChar w:fldCharType="begin"/>
            </w:r>
            <w:r>
              <w:rPr>
                <w:bCs/>
                <w:rFonts w:cs="Times New Roman" w:ascii="Times New Roman" w:hAnsi="Times New Roman"/>
                <w:color w:val="000000"/>
                <w:lang w:val="ro-RO" w:eastAsia="en-US"/>
              </w:rPr>
              <w:instrText xml:space="preserve"> ADDIN ZOTERO_ITEM CSL_CITATION {"citationID":"eL7seuEE","properties":{"formattedCitation":"(114)","plainCitation":"(114)","noteIndex":0},"citationItems":[{"id":7170,"uris":["http://zotero.org/groups/5912913/items/VHMYTN8J"],"itemData":{"id":7170,"type":"article-journal","container-title":"Cancer Investigation","DOI":"10.3109/07357900802672761","ISSN":"0735-7907, 1532-4192","issue":"1","journalAbbreviation":"Cancer Investigation","language":"en","page":"38-43","source":"DOI.org (Crossref)","title":"MMP-9 (Gelatinase B) Expression is Associated With Disease-Free Survival and Disease-Specific Survival in Colorectal Cancer Patients","volume":"28","author":[{"family":"Bendardaf","given":"Riyad"},{"family":"Buhmeida","given":"Abdelbaset"},{"family":"Hilska","given":"Marja"},{"family":"Laato","given":"Matti"},{"family":"Syrjänen","given":"Stina"},{"family":"Syrjänen","given":"Kari"},{"family":"Collan","given":"Yrjö"},{"family":"Pyrhönen","given":"Seppo"}],"issued":{"date-parts":[["2010",1]]}}}],"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4)</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3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V</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 C</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color w:val="000000"/>
                <w:lang w:val="ro-RO"/>
              </w:rPr>
              <w:t>qualitative</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rPr>
              <w:t>≥</w:t>
            </w:r>
            <w:r>
              <w:rPr>
                <w:rFonts w:cs="Times New Roman" w:ascii="Times New Roman" w:hAnsi="Times New Roman"/>
                <w:color w:val="000000"/>
                <w:lang w:val="en-US"/>
              </w:rPr>
              <w:t>1</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OS:</w:t>
            </w:r>
            <w:r>
              <w:rPr>
                <w:rFonts w:cs="Times New Roman" w:ascii="Times New Roman" w:hAnsi="Times New Roman"/>
                <w:color w:val="000000"/>
                <w:lang w:val="ro-RO"/>
              </w:rPr>
              <w:t xml:space="preserve"> 0.636 (0.44-0.91),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01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Langenskiöld 2013</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a </w:t>
            </w:r>
            <w:r>
              <w:fldChar w:fldCharType="begin"/>
            </w:r>
            <w:r>
              <w:rPr>
                <w:bCs/>
                <w:rFonts w:cs="Times New Roman" w:ascii="Times New Roman" w:hAnsi="Times New Roman"/>
                <w:color w:val="000000"/>
                <w:lang w:val="ro-RO" w:eastAsia="en-US"/>
              </w:rPr>
              <w:instrText xml:space="preserve"> ADDIN ZOTERO_ITEM CSL_CITATION {"citationID":"6PmgWFP2","properties":{"formattedCitation":"(115)","plainCitation":"(115)","noteIndex":0},"citationItems":[{"id":281,"uris":["http://zotero.org/users/14031265/items/2DHNKVP9"],"itemData":{"id":281,"type":"article-journal","abstract":"OBJECTIVE: There is evidence that transforming growth factor-β₁ (TGF-β₁) and matrix metalloproteinases (MMPs) play an important role in tumor invasion and  progression in colorectal cancer. The aim of this study was to assess their  utility in prediction of cancer-specific survival (CSS). MATERIALS AND METHODS:  136 patients undergoing curative surgery for colorectal carcinoma were  prospectively included. Samples were taken from tumor and tumor-free intestinal  mucosa and ELISA was used to assess protein levels in the tissues. Patients were  followed for CSS. The median follow-up time for all included patients was 65  months (range: 45-92). The main outcome measure was CSS. RESULTS: T stage, lymph  node involvement and high levels of MMP-1 as well as MMP-9 in tumor-free mucosa  tissue were significantly associated with CSS in colon cancer in univariate  analysis. This prognostic strength was maintained for MMP-1 and N-status in  multivariate analysis. CONCLUSIONS: The results indicate that MMP-1 is  independently associated with CSS in patients with colon cancer. Furthermore, a  possible clinical implication is that MMP-1 protein expression in tumor-free  mucosa could identify colon cancer patients with poor CSS in need of more  intensified adjuvant treatment.","container-title":"Scandinavian journal of gastroenterology","DOI":"10.3109/00365521.2012.708939","ISSN":"1502-7708 0036-5521","issue":"5","journalAbbreviation":"Scand J Gastroenterol","language":"eng","note":"publisher-place: England\nPMID: 23485198","page":"563-569","title":"Intestinal mucosal MMP-1 - a prognostic factor in colon cancer.","volume":"48","author":[{"family":"Langenskiöld","given":"Marcus"},{"family":"Ivarsson","given":"Marie-Lois"},{"family":"Holmdahl","given":"Lena"},{"family":"Falk","given":"Peter"},{"family":"Kåbjörn-Gustafsson","given":"Christina"},{"family":"Angenete","given":"Eva"}],"issued":{"date-parts":[["2013",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5)</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ELIS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NS*</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CSS:</w:t>
            </w:r>
            <w:r>
              <w:rPr>
                <w:rFonts w:cs="Times New Roman" w:ascii="Times New Roman" w:hAnsi="Times New Roman"/>
                <w:color w:val="000000"/>
                <w:lang w:val="en-GB"/>
              </w:rPr>
              <w:t xml:space="preserve"> 1.09 (0.99–1.20),</w:t>
            </w:r>
            <w:r>
              <w:rPr>
                <w:rFonts w:cs="Times New Roman" w:ascii="Times New Roman" w:hAnsi="Times New Roman"/>
                <w:i/>
                <w:iCs/>
                <w:color w:val="000000"/>
              </w:rPr>
              <w:t xml:space="preserve"> p</w:t>
            </w:r>
            <w:r>
              <w:rPr>
                <w:rFonts w:cs="Times New Roman" w:ascii="Times New Roman" w:hAnsi="Times New Roman"/>
                <w:i/>
                <w:iCs/>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en-GB"/>
              </w:rPr>
              <w:t xml:space="preserve"> </w:t>
            </w:r>
            <w:r>
              <w:rPr>
                <w:rFonts w:cs="Times New Roman" w:ascii="Times New Roman" w:hAnsi="Times New Roman"/>
                <w:color w:val="000000"/>
                <w:lang w:val="ro-RO"/>
              </w:rPr>
              <w:t>0.06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r>
        <w:trPr/>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color w:val="000000"/>
                <w:lang w:val="ro-RO"/>
              </w:rPr>
              <w:t xml:space="preserve">Langenskiöld 2013 </w:t>
            </w:r>
            <w:r>
              <w:rPr>
                <w:rFonts w:cs="Times New Roman" w:ascii="Times New Roman" w:hAnsi="Times New Roman"/>
                <w:color w:val="000000"/>
                <w:vertAlign w:val="superscript"/>
                <w:lang w:val="ro-RO"/>
              </w:rPr>
              <w:t xml:space="preserve"> </w:t>
            </w:r>
            <w:r>
              <w:rPr>
                <w:rFonts w:cs="Times New Roman" w:ascii="Times New Roman" w:hAnsi="Times New Roman"/>
                <w:color w:val="000000"/>
                <w:lang w:val="ro-RO"/>
              </w:rPr>
              <w:t xml:space="preserve">b </w:t>
            </w:r>
            <w:r>
              <w:fldChar w:fldCharType="begin"/>
            </w:r>
            <w:r>
              <w:rPr>
                <w:bCs/>
                <w:rFonts w:cs="Times New Roman" w:ascii="Times New Roman" w:hAnsi="Times New Roman"/>
                <w:color w:val="000000"/>
                <w:lang w:val="ro-RO" w:eastAsia="en-US"/>
              </w:rPr>
              <w:instrText xml:space="preserve"> ADDIN ZOTERO_ITEM CSL_CITATION {"citationID":"fOs1QnGF","properties":{"formattedCitation":"(115)","plainCitation":"(115)","noteIndex":0},"citationItems":[{"id":281,"uris":["http://zotero.org/users/14031265/items/2DHNKVP9"],"itemData":{"id":281,"type":"article-journal","abstract":"OBJECTIVE: There is evidence that transforming growth factor-β₁ (TGF-β₁) and matrix metalloproteinases (MMPs) play an important role in tumor invasion and  progression in colorectal cancer. The aim of this study was to assess their  utility in prediction of cancer-specific survival (CSS). MATERIALS AND METHODS:  136 patients undergoing curative surgery for colorectal carcinoma were  prospectively included. Samples were taken from tumor and tumor-free intestinal  mucosa and ELISA was used to assess protein levels in the tissues. Patients were  followed for CSS. The median follow-up time for all included patients was 65  months (range: 45-92). The main outcome measure was CSS. RESULTS: T stage, lymph  node involvement and high levels of MMP-1 as well as MMP-9 in tumor-free mucosa  tissue were significantly associated with CSS in colon cancer in univariate  analysis. This prognostic strength was maintained for MMP-1 and N-status in  multivariate analysis. CONCLUSIONS: The results indicate that MMP-1 is  independently associated with CSS in patients with colon cancer. Furthermore, a  possible clinical implication is that MMP-1 protein expression in tumor-free  mucosa could identify colon cancer patients with poor CSS in need of more  intensified adjuvant treatment.","container-title":"Scandinavian journal of gastroenterology","DOI":"10.3109/00365521.2012.708939","ISSN":"1502-7708 0036-5521","issue":"5","journalAbbreviation":"Scand J Gastroenterol","language":"eng","note":"publisher-place: England\nPMID: 23485198","page":"563-569","title":"Intestinal mucosal MMP-1 - a prognostic factor in colon cancer.","volume":"48","author":[{"family":"Langenskiöld","given":"Marcus"},{"family":"Ivarsson","given":"Marie-Lois"},{"family":"Holmdahl","given":"Lena"},{"family":"Falk","given":"Peter"},{"family":"Kåbjörn-Gustafsson","given":"Christina"},{"family":"Angenete","given":"Eva"}],"issued":{"date-parts":[["2013",5]]}}}],"schema":"https://github.com/citation-style-language/schema/raw/master/csl-citation.json"} </w:instrText>
            </w:r>
            <w:r>
              <w:rPr>
                <w:rFonts w:cs="Times New Roman" w:ascii="Times New Roman" w:hAnsi="Times New Roman"/>
                <w:bCs/>
                <w:color w:val="000000"/>
                <w:lang w:val="ro-RO" w:eastAsia="en-US"/>
              </w:rPr>
            </w:r>
            <w:r>
              <w:rPr>
                <w:bCs/>
                <w:rFonts w:cs="Times New Roman" w:ascii="Times New Roman" w:hAnsi="Times New Roman"/>
                <w:color w:val="000000"/>
                <w:lang w:val="ro-RO" w:eastAsia="en-US"/>
              </w:rPr>
              <w:fldChar w:fldCharType="separate"/>
            </w:r>
            <w:r>
              <w:rPr>
                <w:rFonts w:cs="Times New Roman" w:ascii="Times New Roman" w:hAnsi="Times New Roman"/>
                <w:bCs/>
                <w:color w:val="000000"/>
                <w:lang w:val="ro-RO" w:eastAsia="en-US"/>
              </w:rPr>
              <w:t>(115)</w:t>
            </w:r>
            <w:r/>
            <w:r>
              <w:rPr>
                <w:bCs/>
                <w:rFonts w:cs="Times New Roman" w:ascii="Times New Roman" w:hAnsi="Times New Roman"/>
                <w:color w:val="000000"/>
                <w:lang w:val="ro-RO" w:eastAsia="en-US"/>
              </w:rPr>
              <w:fldChar w:fldCharType="end"/>
            </w:r>
            <w:r>
              <w:rPr>
                <w:rFonts w:cs="Times New Roman" w:ascii="Times New Roman" w:hAnsi="Times New Roman"/>
                <w:bCs/>
                <w:color w:val="000000"/>
                <w:lang w:val="ro-RO" w:eastAsia="en-US"/>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1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I-III</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PT</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ELIS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color w:val="000000"/>
                <w:lang w:val="ro-RO"/>
              </w:rPr>
              <w:t>NS*</w:t>
            </w:r>
          </w:p>
        </w:tc>
        <w:tc>
          <w:tcPr>
            <w:tcW w:w="35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lang w:val="en-US"/>
              </w:rPr>
              <w:t xml:space="preserve">CSS: </w:t>
            </w:r>
            <w:r>
              <w:rPr>
                <w:rFonts w:cs="Times New Roman" w:ascii="Times New Roman" w:hAnsi="Times New Roman"/>
                <w:color w:val="000000"/>
                <w:lang w:val="ro-RO"/>
              </w:rPr>
              <w:t xml:space="preserve">1.01 (0.81–1.32), </w:t>
            </w:r>
            <w:r>
              <w:rPr>
                <w:rFonts w:cs="Times New Roman" w:ascii="Times New Roman" w:hAnsi="Times New Roman"/>
                <w:i/>
                <w:iCs/>
                <w:color w:val="000000"/>
              </w:rPr>
              <w:t>p</w:t>
            </w:r>
            <w:r>
              <w:rPr>
                <w:rFonts w:cs="Times New Roman" w:ascii="Times New Roman" w:hAnsi="Times New Roman"/>
                <w:i/>
                <w:iCs/>
                <w:color w:val="000000"/>
                <w:lang w:val="en-US"/>
              </w:rPr>
              <w:t xml:space="preserve"> </w:t>
            </w:r>
            <w:r>
              <w:rPr>
                <w:rFonts w:cs="Times New Roman" w:ascii="Times New Roman" w:hAnsi="Times New Roman"/>
                <w:color w:val="000000"/>
                <w:lang w:val="en-US"/>
              </w:rPr>
              <w:t xml:space="preserve">= </w:t>
            </w:r>
            <w:r>
              <w:rPr>
                <w:rFonts w:cs="Times New Roman" w:ascii="Times New Roman" w:hAnsi="Times New Roman"/>
                <w:color w:val="000000"/>
                <w:lang w:val="ro-RO"/>
              </w:rPr>
              <w:t>0.767</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MV</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color w:val="000000"/>
        </w:rPr>
        <w:t xml:space="preserve">MMP = matrix metalloproteinase; OS = Overall survival; DFS = disease free survival; RFS = relapse free survival; CSS = cancer specific survival; </w:t>
      </w:r>
      <w:r>
        <w:rPr>
          <w:rFonts w:cs="Times New Roman" w:ascii="Times New Roman" w:hAnsi="Times New Roman"/>
          <w:i/>
          <w:iCs/>
          <w:color w:val="000000"/>
        </w:rPr>
        <w:t>p</w:t>
      </w:r>
      <w:r>
        <w:rPr>
          <w:rFonts w:cs="Times New Roman" w:ascii="Times New Roman" w:hAnsi="Times New Roman"/>
          <w:color w:val="000000"/>
        </w:rPr>
        <w:t>&lt;0.05 = statistical significance; significance; HR = Hazard ratio; CI = Confidence Interval; C = cytoplasm; S = stromal; N =  nucleus; M= membrane; NS = Not specified;  PT = primary tumor; CRLM = ColoRectal cancer Liver Metastasis; MV = multivariate analysis; UV = univariate analysis; quantitative = based on area of stained cells; qualitative = based on intensity of stained cells; score = combination of intensity and percentage of stained cells; NS = Not specified; Peltonen 2020 a = Marker determined in primary tumor; Peltonen 2020 b = marker determined in the liver metastases; Jensen a = marker in</w:t>
      </w:r>
      <w:r>
        <w:rPr>
          <w:rFonts w:cs="Times New Roman" w:ascii="Times New Roman" w:hAnsi="Times New Roman"/>
          <w:color w:val="000000"/>
          <w:lang w:val="en-US"/>
        </w:rPr>
        <w:t>tratumoral</w:t>
      </w:r>
      <w:r>
        <w:rPr>
          <w:rFonts w:cs="Times New Roman" w:ascii="Times New Roman" w:hAnsi="Times New Roman"/>
          <w:color w:val="000000"/>
        </w:rPr>
        <w:t xml:space="preserve"> cells; Jensen b = marker in </w:t>
      </w:r>
      <w:r>
        <w:rPr>
          <w:rFonts w:cs="Times New Roman" w:ascii="Times New Roman" w:hAnsi="Times New Roman"/>
          <w:color w:val="000000"/>
          <w:lang w:val="en-US"/>
        </w:rPr>
        <w:t>immune infiltate</w:t>
      </w:r>
      <w:r>
        <w:rPr>
          <w:rFonts w:cs="Times New Roman" w:ascii="Times New Roman" w:hAnsi="Times New Roman"/>
          <w:color w:val="000000"/>
        </w:rPr>
        <w:t xml:space="preserve"> at invasion front; Chu a = weak expression; Chu b = moderate expression; Chu c = strong expression; Langenskiöld a = patients with colon cancer; Langenskiöld b = patients with rectal cancer ; * cut-off selected based on the respective receiver operating characteristics (ROC) curve;</w:t>
      </w:r>
      <w:r>
        <w:rPr>
          <w:rFonts w:cs="Times New Roman" w:ascii="Times New Roman" w:hAnsi="Times New Roman"/>
          <w:color w:val="000000"/>
          <w:lang w:val="en-US"/>
        </w:rPr>
        <w:t xml:space="preserve"> </w:t>
      </w:r>
      <w:r>
        <w:rPr>
          <w:rFonts w:cs="Times New Roman" w:ascii="Times New Roman" w:hAnsi="Times New Roman"/>
          <w:color w:val="000000"/>
        </w:rPr>
        <w:t xml:space="preserve">score a = intensity x percentage of stained cells; </w:t>
      </w:r>
    </w:p>
    <w:sectPr>
      <w:footerReference w:type="default" r:id="rId2"/>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4940"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75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sz w:val="24"/>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i/>
      <w:iCs/>
      <w:color w:val="44546A"/>
      <w:sz w:val="18"/>
      <w:szCs w:val="18"/>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8T21:22:00Z</dcterms:created>
  <dc:creator>Alexandra Stefan</dc:creator>
  <dc:description/>
  <cp:keywords/>
  <dc:language>en-US</dc:language>
  <cp:lastModifiedBy>ILIE Silvia</cp:lastModifiedBy>
  <dcterms:modified xsi:type="dcterms:W3CDTF">2025-09-28T21:3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